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3EC3B" w14:textId="51B5BF41" w:rsidR="00A27F6F" w:rsidRPr="00F41405" w:rsidRDefault="00A27F6F" w:rsidP="00A27F6F">
      <w:pPr>
        <w:jc w:val="left"/>
        <w:rPr>
          <w:rFonts w:ascii="Times New Roman" w:hAnsi="Times New Roman"/>
          <w:b/>
          <w:sz w:val="20"/>
          <w:szCs w:val="20"/>
        </w:rPr>
      </w:pPr>
      <w:r w:rsidRPr="00F41405">
        <w:rPr>
          <w:rFonts w:ascii="Times New Roman" w:hAnsi="Times New Roman" w:hint="eastAsia"/>
          <w:b/>
          <w:sz w:val="20"/>
          <w:szCs w:val="20"/>
        </w:rPr>
        <w:t>E</w:t>
      </w:r>
      <w:r w:rsidRPr="00F41405">
        <w:rPr>
          <w:rFonts w:ascii="Times New Roman" w:hAnsi="Times New Roman"/>
          <w:b/>
          <w:sz w:val="20"/>
          <w:szCs w:val="20"/>
        </w:rPr>
        <w:t xml:space="preserve">xploration of </w:t>
      </w:r>
      <w:r w:rsidRPr="00F41405">
        <w:rPr>
          <w:rFonts w:ascii="Times New Roman" w:hAnsi="Times New Roman" w:hint="eastAsia"/>
          <w:b/>
          <w:sz w:val="20"/>
          <w:szCs w:val="20"/>
        </w:rPr>
        <w:t>serum</w:t>
      </w:r>
      <w:r w:rsidRPr="00F41405">
        <w:rPr>
          <w:rFonts w:ascii="Times New Roman" w:hAnsi="Times New Roman"/>
          <w:b/>
          <w:sz w:val="20"/>
          <w:szCs w:val="20"/>
        </w:rPr>
        <w:t xml:space="preserve"> biomarkers for</w:t>
      </w:r>
      <w:r w:rsidRPr="00F41405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6F5428">
        <w:rPr>
          <w:rFonts w:ascii="Times New Roman" w:hAnsi="Times New Roman"/>
          <w:b/>
          <w:sz w:val="20"/>
          <w:szCs w:val="20"/>
        </w:rPr>
        <w:t>predicting the response to</w:t>
      </w:r>
      <w:bookmarkStart w:id="0" w:name="_GoBack"/>
      <w:bookmarkEnd w:id="0"/>
      <w:r w:rsidRPr="00F41405">
        <w:rPr>
          <w:rFonts w:ascii="Times New Roman" w:hAnsi="Times New Roman"/>
          <w:b/>
          <w:sz w:val="20"/>
          <w:szCs w:val="20"/>
        </w:rPr>
        <w:t xml:space="preserve"> Inchinkoto (ICKT), a Japanese traditional herbal medicine</w:t>
      </w:r>
    </w:p>
    <w:p w14:paraId="781A6DB8" w14:textId="77777777" w:rsidR="00A27F6F" w:rsidRPr="00F41405" w:rsidRDefault="00A27F6F" w:rsidP="00A27F6F">
      <w:pPr>
        <w:jc w:val="left"/>
        <w:rPr>
          <w:rFonts w:ascii="Times New Roman" w:hAnsi="Times New Roman"/>
          <w:b/>
          <w:sz w:val="20"/>
          <w:szCs w:val="20"/>
        </w:rPr>
      </w:pPr>
    </w:p>
    <w:p w14:paraId="28F02754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Masahito Uji, MD</w:t>
      </w:r>
      <w:r w:rsidRPr="00F41405">
        <w:rPr>
          <w:rFonts w:ascii="Times New Roman" w:hAnsi="Times New Roman"/>
          <w:sz w:val="20"/>
          <w:szCs w:val="20"/>
          <w:vertAlign w:val="superscript"/>
        </w:rPr>
        <w:t>1</w:t>
      </w:r>
      <w:r w:rsidRPr="00F41405">
        <w:rPr>
          <w:rFonts w:ascii="Times New Roman" w:hAnsi="Times New Roman"/>
          <w:sz w:val="20"/>
          <w:szCs w:val="20"/>
        </w:rPr>
        <w:t>, Yukihiro Yokoyama, MD</w:t>
      </w:r>
      <w:r w:rsidRPr="00F41405">
        <w:rPr>
          <w:rFonts w:ascii="Times New Roman" w:hAnsi="Times New Roman"/>
          <w:sz w:val="20"/>
          <w:szCs w:val="20"/>
          <w:vertAlign w:val="superscript"/>
        </w:rPr>
        <w:t>1</w:t>
      </w:r>
      <w:r w:rsidRPr="00F41405">
        <w:rPr>
          <w:rFonts w:ascii="Times New Roman" w:hAnsi="Times New Roman"/>
          <w:sz w:val="20"/>
          <w:szCs w:val="20"/>
        </w:rPr>
        <w:t>,</w:t>
      </w:r>
      <w:r w:rsidRPr="00F41405">
        <w:rPr>
          <w:rFonts w:ascii="Times New Roman" w:hAnsi="Times New Roman" w:hint="eastAsia"/>
          <w:sz w:val="20"/>
          <w:szCs w:val="20"/>
        </w:rPr>
        <w:t xml:space="preserve"> Katsuya</w:t>
      </w:r>
      <w:r w:rsidRPr="00F41405">
        <w:rPr>
          <w:rFonts w:ascii="Times New Roman" w:hAnsi="Times New Roman"/>
          <w:sz w:val="20"/>
          <w:szCs w:val="20"/>
        </w:rPr>
        <w:t xml:space="preserve"> Ohbuchi</w:t>
      </w:r>
      <w:r w:rsidRPr="00F41405">
        <w:rPr>
          <w:rFonts w:ascii="Times New Roman" w:hAnsi="Times New Roman" w:hint="eastAsia"/>
          <w:sz w:val="20"/>
          <w:szCs w:val="20"/>
        </w:rPr>
        <w:t xml:space="preserve">, </w:t>
      </w:r>
      <w:r w:rsidRPr="00F41405">
        <w:rPr>
          <w:rFonts w:ascii="Times New Roman" w:hAnsi="Times New Roman" w:hint="eastAsia"/>
          <w:noProof/>
          <w:sz w:val="20"/>
          <w:szCs w:val="20"/>
        </w:rPr>
        <w:t>PhD</w:t>
      </w:r>
      <w:r w:rsidRPr="00F41405">
        <w:rPr>
          <w:rFonts w:ascii="Times New Roman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hAnsi="Times New Roman"/>
          <w:sz w:val="20"/>
          <w:szCs w:val="20"/>
        </w:rPr>
        <w:t xml:space="preserve">, </w:t>
      </w:r>
      <w:r w:rsidRPr="00F41405">
        <w:rPr>
          <w:rFonts w:ascii="Times New Roman" w:hAnsi="Times New Roman" w:hint="eastAsia"/>
          <w:sz w:val="20"/>
          <w:szCs w:val="20"/>
        </w:rPr>
        <w:t xml:space="preserve">Kazuaki </w:t>
      </w:r>
      <w:r w:rsidRPr="00F41405">
        <w:rPr>
          <w:rFonts w:ascii="Times New Roman" w:hAnsi="Times New Roman"/>
          <w:sz w:val="20"/>
          <w:szCs w:val="20"/>
        </w:rPr>
        <w:t>Tsuchiya</w:t>
      </w:r>
      <w:r w:rsidRPr="00F41405">
        <w:rPr>
          <w:rFonts w:ascii="Times New Roman" w:hAnsi="Times New Roman" w:hint="eastAsia"/>
          <w:sz w:val="20"/>
          <w:szCs w:val="20"/>
        </w:rPr>
        <w:t>, MS</w:t>
      </w:r>
      <w:r w:rsidRPr="00F41405">
        <w:rPr>
          <w:rFonts w:ascii="Times New Roman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hAnsi="Times New Roman"/>
          <w:sz w:val="20"/>
          <w:szCs w:val="20"/>
        </w:rPr>
        <w:t xml:space="preserve">, </w:t>
      </w:r>
      <w:r w:rsidRPr="00F41405">
        <w:rPr>
          <w:rFonts w:ascii="Times New Roman" w:hAnsi="Times New Roman" w:hint="eastAsia"/>
          <w:sz w:val="20"/>
          <w:szCs w:val="20"/>
        </w:rPr>
        <w:t xml:space="preserve">Chiharu </w:t>
      </w:r>
      <w:r w:rsidRPr="00F41405">
        <w:rPr>
          <w:rFonts w:ascii="Times New Roman" w:hAnsi="Times New Roman"/>
          <w:sz w:val="20"/>
          <w:szCs w:val="20"/>
        </w:rPr>
        <w:t>Sadakane</w:t>
      </w:r>
      <w:r w:rsidRPr="00F41405">
        <w:rPr>
          <w:rFonts w:ascii="Times New Roman" w:hAnsi="Times New Roman" w:hint="eastAsia"/>
          <w:sz w:val="20"/>
          <w:szCs w:val="20"/>
        </w:rPr>
        <w:t>, PhD</w:t>
      </w:r>
      <w:r w:rsidRPr="00F41405">
        <w:rPr>
          <w:rFonts w:ascii="Times New Roman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hAnsi="Times New Roman"/>
          <w:sz w:val="20"/>
          <w:szCs w:val="20"/>
        </w:rPr>
        <w:t xml:space="preserve">, </w:t>
      </w:r>
      <w:r w:rsidRPr="00F41405">
        <w:rPr>
          <w:rFonts w:ascii="Times New Roman" w:hAnsi="Times New Roman" w:hint="eastAsia"/>
          <w:sz w:val="20"/>
          <w:szCs w:val="20"/>
        </w:rPr>
        <w:t xml:space="preserve">Chika </w:t>
      </w:r>
      <w:r w:rsidRPr="00F41405">
        <w:rPr>
          <w:rFonts w:ascii="Times New Roman" w:hAnsi="Times New Roman"/>
          <w:noProof/>
          <w:sz w:val="20"/>
          <w:szCs w:val="20"/>
        </w:rPr>
        <w:t>Shimobori</w:t>
      </w:r>
      <w:r w:rsidRPr="00F41405">
        <w:rPr>
          <w:rFonts w:ascii="Times New Roman" w:hAnsi="Times New Roman" w:hint="eastAsia"/>
          <w:sz w:val="20"/>
          <w:szCs w:val="20"/>
        </w:rPr>
        <w:t>, MS</w:t>
      </w:r>
      <w:r w:rsidRPr="00F41405">
        <w:rPr>
          <w:rFonts w:ascii="Times New Roman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hAnsi="Times New Roman"/>
          <w:sz w:val="20"/>
          <w:szCs w:val="20"/>
        </w:rPr>
        <w:t xml:space="preserve">, </w:t>
      </w:r>
      <w:r w:rsidRPr="00F41405">
        <w:rPr>
          <w:rFonts w:ascii="Times New Roman" w:hAnsi="Times New Roman" w:hint="eastAsia"/>
          <w:sz w:val="20"/>
          <w:szCs w:val="20"/>
        </w:rPr>
        <w:t xml:space="preserve">Masahiro </w:t>
      </w:r>
      <w:r w:rsidRPr="00F41405">
        <w:rPr>
          <w:rFonts w:ascii="Times New Roman" w:hAnsi="Times New Roman"/>
          <w:sz w:val="20"/>
          <w:szCs w:val="20"/>
        </w:rPr>
        <w:t>Yamamoto</w:t>
      </w:r>
      <w:r w:rsidRPr="00F41405">
        <w:rPr>
          <w:rFonts w:ascii="Times New Roman" w:hAnsi="Times New Roman" w:hint="eastAsia"/>
          <w:sz w:val="20"/>
          <w:szCs w:val="20"/>
        </w:rPr>
        <w:t>, PhD</w:t>
      </w:r>
      <w:r w:rsidRPr="00F41405">
        <w:rPr>
          <w:rFonts w:ascii="Times New Roman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hAnsi="Times New Roman"/>
          <w:sz w:val="20"/>
          <w:szCs w:val="20"/>
        </w:rPr>
        <w:t>, Masato Nagino, MD</w:t>
      </w:r>
      <w:r w:rsidRPr="00F41405">
        <w:rPr>
          <w:rFonts w:ascii="Times New Roman" w:hAnsi="Times New Roman"/>
          <w:sz w:val="20"/>
          <w:szCs w:val="20"/>
          <w:vertAlign w:val="superscript"/>
        </w:rPr>
        <w:t>1</w:t>
      </w:r>
    </w:p>
    <w:p w14:paraId="2021822E" w14:textId="77777777" w:rsidR="00A27F6F" w:rsidRPr="00F41405" w:rsidRDefault="00A27F6F" w:rsidP="00A27F6F">
      <w:pPr>
        <w:pStyle w:val="a8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 xml:space="preserve">Division of Surgical Oncology, Department of Surgery, Nagoya University Graduate School of Medicine, Nagoya, Japan. </w:t>
      </w:r>
    </w:p>
    <w:p w14:paraId="408BEF2F" w14:textId="77777777" w:rsidR="00A27F6F" w:rsidRPr="00F41405" w:rsidRDefault="00A27F6F" w:rsidP="00A27F6F">
      <w:pPr>
        <w:pStyle w:val="a8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Tsumura Research Laboratories, Tsumura &amp; Co., Ami, Japan</w:t>
      </w:r>
    </w:p>
    <w:p w14:paraId="5363BB0F" w14:textId="77777777" w:rsidR="00A27F6F" w:rsidRPr="00F41405" w:rsidRDefault="00A27F6F" w:rsidP="00A27F6F">
      <w:pPr>
        <w:pStyle w:val="a8"/>
        <w:ind w:leftChars="0" w:left="360"/>
        <w:jc w:val="left"/>
        <w:rPr>
          <w:rFonts w:ascii="Times New Roman" w:hAnsi="Times New Roman"/>
          <w:sz w:val="20"/>
          <w:szCs w:val="20"/>
        </w:rPr>
      </w:pPr>
    </w:p>
    <w:p w14:paraId="340C1840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b/>
          <w:sz w:val="20"/>
          <w:szCs w:val="20"/>
        </w:rPr>
        <w:t>Address correspondence to:</w:t>
      </w:r>
      <w:r w:rsidRPr="00F41405">
        <w:rPr>
          <w:rFonts w:ascii="Times New Roman" w:hAnsi="Times New Roman"/>
          <w:sz w:val="20"/>
          <w:szCs w:val="20"/>
        </w:rPr>
        <w:t xml:space="preserve"> </w:t>
      </w:r>
    </w:p>
    <w:p w14:paraId="4F0B1502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Yukihiro Yokoyama, M.D., Ph.D.</w:t>
      </w:r>
    </w:p>
    <w:p w14:paraId="7731CBAF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Division of Surgical Oncology, Department of Surgery</w:t>
      </w:r>
    </w:p>
    <w:p w14:paraId="4C5FF03C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Nagoya University Graduate School of Medicine</w:t>
      </w:r>
    </w:p>
    <w:p w14:paraId="17900AC9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65 Tsurumai-</w:t>
      </w:r>
      <w:r w:rsidRPr="00F41405">
        <w:rPr>
          <w:rFonts w:ascii="Times New Roman" w:hAnsi="Times New Roman"/>
          <w:noProof/>
          <w:sz w:val="20"/>
          <w:szCs w:val="20"/>
        </w:rPr>
        <w:t>cho</w:t>
      </w:r>
      <w:r w:rsidRPr="00F41405">
        <w:rPr>
          <w:rFonts w:ascii="Times New Roman" w:hAnsi="Times New Roman"/>
          <w:sz w:val="20"/>
          <w:szCs w:val="20"/>
        </w:rPr>
        <w:t>, Showa-</w:t>
      </w:r>
      <w:r w:rsidRPr="00F41405">
        <w:rPr>
          <w:rFonts w:ascii="Times New Roman" w:hAnsi="Times New Roman"/>
          <w:noProof/>
          <w:sz w:val="20"/>
          <w:szCs w:val="20"/>
        </w:rPr>
        <w:t>ku</w:t>
      </w:r>
      <w:r w:rsidRPr="00F41405">
        <w:rPr>
          <w:rFonts w:ascii="Times New Roman" w:hAnsi="Times New Roman"/>
          <w:sz w:val="20"/>
          <w:szCs w:val="20"/>
        </w:rPr>
        <w:t>, Nagoya, 466-8550, Japan</w:t>
      </w:r>
    </w:p>
    <w:p w14:paraId="0BFA8475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 xml:space="preserve">E-mail address: </w:t>
      </w:r>
      <w:hyperlink r:id="rId7" w:history="1">
        <w:r w:rsidRPr="00F41405">
          <w:rPr>
            <w:rStyle w:val="ae"/>
            <w:rFonts w:ascii="Times New Roman" w:hAnsi="Times New Roman"/>
            <w:sz w:val="20"/>
            <w:szCs w:val="20"/>
          </w:rPr>
          <w:t>yyoko@med.nagoya-u.ac.jp</w:t>
        </w:r>
      </w:hyperlink>
    </w:p>
    <w:p w14:paraId="24B84244" w14:textId="77777777" w:rsidR="00A27F6F" w:rsidRPr="00F41405" w:rsidRDefault="00A27F6F" w:rsidP="00A27F6F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Tel:  +81 52-744-2222, Fax:  +81 52-744-2230</w:t>
      </w:r>
    </w:p>
    <w:p w14:paraId="71E2AF8F" w14:textId="67DFB4FA" w:rsidR="00A27F6F" w:rsidRPr="00A27F6F" w:rsidRDefault="00A27F6F" w:rsidP="00A27F6F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C320034" w14:textId="3C5A5E5B" w:rsidR="008639C6" w:rsidRPr="006210D8" w:rsidRDefault="00A24462" w:rsidP="008639C6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8639C6" w:rsidRPr="006210D8">
        <w:rPr>
          <w:rFonts w:ascii="Times New Roman" w:hAnsi="Times New Roman" w:cs="Times New Roman"/>
          <w:sz w:val="24"/>
          <w:szCs w:val="24"/>
        </w:rPr>
        <w:t xml:space="preserve">. </w:t>
      </w:r>
      <w:r w:rsidRPr="006210D8">
        <w:rPr>
          <w:rFonts w:ascii="Times New Roman" w:hAnsi="Times New Roman" w:cs="Times New Roman"/>
          <w:sz w:val="24"/>
          <w:szCs w:val="24"/>
        </w:rPr>
        <w:t>Changes of m</w:t>
      </w:r>
      <w:r w:rsidR="008639C6" w:rsidRPr="006210D8">
        <w:rPr>
          <w:rFonts w:ascii="Times New Roman" w:hAnsi="Times New Roman" w:cs="Times New Roman"/>
          <w:sz w:val="24"/>
          <w:szCs w:val="24"/>
        </w:rPr>
        <w:t xml:space="preserve">etabolites </w:t>
      </w:r>
      <w:r w:rsidRPr="006210D8">
        <w:rPr>
          <w:rFonts w:ascii="Times New Roman" w:hAnsi="Times New Roman" w:cs="Times New Roman"/>
          <w:sz w:val="24"/>
          <w:szCs w:val="24"/>
        </w:rPr>
        <w:t>detected</w:t>
      </w:r>
      <w:r w:rsidR="008639C6" w:rsidRPr="006210D8">
        <w:rPr>
          <w:rFonts w:ascii="Times New Roman" w:hAnsi="Times New Roman" w:cs="Times New Roman"/>
          <w:sz w:val="24"/>
          <w:szCs w:val="24"/>
        </w:rPr>
        <w:t xml:space="preserve"> in the serum Pre and</w:t>
      </w:r>
      <w:r w:rsidR="008639C6" w:rsidRPr="004A4AB9">
        <w:rPr>
          <w:rFonts w:ascii="Times New Roman" w:hAnsi="Times New Roman" w:cs="Times New Roman"/>
          <w:sz w:val="24"/>
          <w:szCs w:val="24"/>
        </w:rPr>
        <w:t xml:space="preserve"> </w:t>
      </w:r>
      <w:r w:rsidR="006E5CCE" w:rsidRPr="004A4AB9">
        <w:rPr>
          <w:rFonts w:ascii="Times New Roman" w:hAnsi="Times New Roman" w:cs="Times New Roman"/>
          <w:sz w:val="24"/>
          <w:szCs w:val="24"/>
        </w:rPr>
        <w:t>3 h</w:t>
      </w:r>
      <w:r w:rsidR="009254F9" w:rsidRPr="004A4AB9">
        <w:rPr>
          <w:rFonts w:ascii="Times New Roman" w:hAnsi="Times New Roman" w:cs="Times New Roman" w:hint="eastAsia"/>
          <w:sz w:val="24"/>
          <w:szCs w:val="24"/>
        </w:rPr>
        <w:t>ours</w:t>
      </w:r>
      <w:r w:rsidR="006E5CCE" w:rsidRPr="004A4AB9">
        <w:rPr>
          <w:rFonts w:ascii="Times New Roman" w:hAnsi="Times New Roman" w:cs="Times New Roman"/>
          <w:sz w:val="24"/>
          <w:szCs w:val="24"/>
        </w:rPr>
        <w:t xml:space="preserve"> </w:t>
      </w:r>
      <w:r w:rsidR="008639C6" w:rsidRPr="006210D8">
        <w:rPr>
          <w:rFonts w:ascii="Times New Roman" w:hAnsi="Times New Roman" w:cs="Times New Roman"/>
          <w:sz w:val="24"/>
          <w:szCs w:val="24"/>
        </w:rPr>
        <w:t>after ICKT treat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309"/>
        <w:gridCol w:w="1304"/>
        <w:gridCol w:w="6"/>
        <w:gridCol w:w="1303"/>
        <w:gridCol w:w="1310"/>
        <w:gridCol w:w="6"/>
      </w:tblGrid>
      <w:tr w:rsidR="006210D8" w:rsidRPr="006210D8" w14:paraId="60077202" w14:textId="77777777" w:rsidTr="00A24462">
        <w:tc>
          <w:tcPr>
            <w:tcW w:w="3256" w:type="dxa"/>
            <w:vMerge w:val="restart"/>
          </w:tcPr>
          <w:p w14:paraId="253EC70C" w14:textId="77777777" w:rsidR="008B4A6C" w:rsidRPr="006210D8" w:rsidRDefault="008B4A6C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gridSpan w:val="3"/>
            <w:vAlign w:val="center"/>
          </w:tcPr>
          <w:p w14:paraId="7466F072" w14:textId="77777777" w:rsidR="008B4A6C" w:rsidRPr="006210D8" w:rsidRDefault="00484661" w:rsidP="00A2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hours</w:t>
            </w:r>
            <w:r w:rsidR="008B4A6C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  <w:tc>
          <w:tcPr>
            <w:tcW w:w="2619" w:type="dxa"/>
            <w:gridSpan w:val="3"/>
            <w:vAlign w:val="center"/>
          </w:tcPr>
          <w:p w14:paraId="2C23447E" w14:textId="77777777" w:rsidR="008B4A6C" w:rsidRPr="006210D8" w:rsidRDefault="00484661" w:rsidP="00A2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 w:rsidR="008B4A6C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</w:tr>
      <w:tr w:rsidR="006210D8" w:rsidRPr="006210D8" w14:paraId="12658386" w14:textId="77777777" w:rsidTr="00A24462">
        <w:trPr>
          <w:gridAfter w:val="1"/>
          <w:wAfter w:w="6" w:type="dxa"/>
        </w:trPr>
        <w:tc>
          <w:tcPr>
            <w:tcW w:w="3256" w:type="dxa"/>
            <w:vMerge/>
          </w:tcPr>
          <w:p w14:paraId="18ADA792" w14:textId="77777777" w:rsidR="008B4A6C" w:rsidRPr="006210D8" w:rsidRDefault="008B4A6C" w:rsidP="008C0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590254A5" w14:textId="77777777" w:rsidR="008B4A6C" w:rsidRPr="006210D8" w:rsidRDefault="008B4A6C" w:rsidP="00A2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04" w:type="dxa"/>
            <w:vAlign w:val="center"/>
          </w:tcPr>
          <w:p w14:paraId="49761828" w14:textId="77777777" w:rsidR="008B4A6C" w:rsidRPr="006210D8" w:rsidRDefault="008B4A6C" w:rsidP="00A2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09" w:type="dxa"/>
            <w:gridSpan w:val="2"/>
            <w:vAlign w:val="center"/>
          </w:tcPr>
          <w:p w14:paraId="528984AE" w14:textId="77777777" w:rsidR="008B4A6C" w:rsidRPr="006210D8" w:rsidRDefault="008B4A6C" w:rsidP="00A2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10" w:type="dxa"/>
            <w:vAlign w:val="center"/>
          </w:tcPr>
          <w:p w14:paraId="00B3F25D" w14:textId="77777777" w:rsidR="008B4A6C" w:rsidRPr="006210D8" w:rsidRDefault="008B4A6C" w:rsidP="00A2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210D8" w:rsidRPr="006210D8" w14:paraId="7DE7065D" w14:textId="77777777" w:rsidTr="00A24462">
        <w:trPr>
          <w:gridAfter w:val="1"/>
          <w:wAfter w:w="6" w:type="dxa"/>
        </w:trPr>
        <w:tc>
          <w:tcPr>
            <w:tcW w:w="3256" w:type="dxa"/>
          </w:tcPr>
          <w:p w14:paraId="5B7365D3" w14:textId="77777777" w:rsidR="00A24462" w:rsidRPr="006210D8" w:rsidRDefault="00A24462" w:rsidP="00A24462">
            <w:r w:rsidRPr="006210D8">
              <w:t>Pyruvic acid</w:t>
            </w:r>
          </w:p>
          <w:p w14:paraId="75163331" w14:textId="77777777" w:rsidR="00A24462" w:rsidRPr="006210D8" w:rsidRDefault="00A24462" w:rsidP="00A24462">
            <w:r w:rsidRPr="006210D8">
              <w:t>Lactic acid</w:t>
            </w:r>
          </w:p>
          <w:p w14:paraId="6FB6D7BC" w14:textId="77777777" w:rsidR="00A24462" w:rsidRPr="006210D8" w:rsidRDefault="00A24462" w:rsidP="00A24462">
            <w:r w:rsidRPr="006210D8">
              <w:t>2-Hydroxyisobutyric acid</w:t>
            </w:r>
          </w:p>
          <w:p w14:paraId="547F27BB" w14:textId="77777777" w:rsidR="00A24462" w:rsidRPr="006210D8" w:rsidRDefault="00A24462" w:rsidP="00A24462">
            <w:r w:rsidRPr="006210D8">
              <w:t>Glycolic acid</w:t>
            </w:r>
          </w:p>
          <w:p w14:paraId="2D240215" w14:textId="77777777" w:rsidR="00A24462" w:rsidRPr="006210D8" w:rsidRDefault="00A24462" w:rsidP="00A24462">
            <w:r w:rsidRPr="006210D8">
              <w:t>Caproic acid</w:t>
            </w:r>
          </w:p>
          <w:p w14:paraId="5970AE9A" w14:textId="77777777" w:rsidR="00A24462" w:rsidRPr="006210D8" w:rsidRDefault="00A24462" w:rsidP="00A24462">
            <w:r w:rsidRPr="006210D8">
              <w:t>2-Ketobutyric acid</w:t>
            </w:r>
          </w:p>
          <w:p w14:paraId="52E73504" w14:textId="77777777" w:rsidR="00A24462" w:rsidRPr="006210D8" w:rsidRDefault="00A24462" w:rsidP="00A24462">
            <w:r w:rsidRPr="006210D8">
              <w:t>Alanine</w:t>
            </w:r>
          </w:p>
          <w:p w14:paraId="0AE9C9F3" w14:textId="77777777" w:rsidR="00A24462" w:rsidRPr="006210D8" w:rsidRDefault="00A24462" w:rsidP="00A24462">
            <w:r w:rsidRPr="006210D8">
              <w:t>2-Keto-isovaleric acid</w:t>
            </w:r>
          </w:p>
          <w:p w14:paraId="45F52D8B" w14:textId="77777777" w:rsidR="00A24462" w:rsidRPr="006210D8" w:rsidRDefault="00A24462" w:rsidP="00A24462">
            <w:r w:rsidRPr="006210D8">
              <w:t>Hydroxylamine</w:t>
            </w:r>
          </w:p>
          <w:p w14:paraId="69E10529" w14:textId="77777777" w:rsidR="00A24462" w:rsidRPr="006210D8" w:rsidRDefault="00A24462" w:rsidP="00A24462">
            <w:r w:rsidRPr="006210D8">
              <w:t>2-Hydroxybutyric acid</w:t>
            </w:r>
          </w:p>
          <w:p w14:paraId="788FE3A9" w14:textId="77777777" w:rsidR="00A24462" w:rsidRPr="006210D8" w:rsidRDefault="00A24462" w:rsidP="00A24462">
            <w:r w:rsidRPr="006210D8">
              <w:t>3-Hydroxypropionic acid</w:t>
            </w:r>
          </w:p>
          <w:p w14:paraId="431DCE91" w14:textId="77777777" w:rsidR="00A24462" w:rsidRPr="006210D8" w:rsidRDefault="00A24462" w:rsidP="00A24462">
            <w:r w:rsidRPr="006210D8">
              <w:t>3-Hydroxybutyric acid</w:t>
            </w:r>
          </w:p>
          <w:p w14:paraId="698A7A66" w14:textId="77777777" w:rsidR="00A24462" w:rsidRPr="006210D8" w:rsidRDefault="00A24462" w:rsidP="00A24462">
            <w:r w:rsidRPr="006210D8">
              <w:t>2-Hydroxyisovaleric acid</w:t>
            </w:r>
          </w:p>
          <w:p w14:paraId="00868036" w14:textId="77777777" w:rsidR="00A24462" w:rsidRPr="006210D8" w:rsidRDefault="00A24462" w:rsidP="00A24462">
            <w:r w:rsidRPr="006210D8">
              <w:t>2-Aminobutyric acid</w:t>
            </w:r>
          </w:p>
          <w:p w14:paraId="42F15356" w14:textId="77777777" w:rsidR="00A24462" w:rsidRPr="006210D8" w:rsidRDefault="00A24462" w:rsidP="00A24462">
            <w:r w:rsidRPr="006210D8">
              <w:t>3-Methyl-2-oxovaleric acid</w:t>
            </w:r>
          </w:p>
          <w:p w14:paraId="3F16DB2B" w14:textId="77777777" w:rsidR="00A24462" w:rsidRPr="006210D8" w:rsidRDefault="00A24462" w:rsidP="00A24462">
            <w:r w:rsidRPr="006210D8">
              <w:t>3-Hydroxyisovaleric acid</w:t>
            </w:r>
          </w:p>
          <w:p w14:paraId="6AE2C627" w14:textId="77777777" w:rsidR="00A24462" w:rsidRPr="006210D8" w:rsidRDefault="00A24462" w:rsidP="00A24462">
            <w:r w:rsidRPr="006210D8">
              <w:t>2-Ketoisocaproic acid</w:t>
            </w:r>
          </w:p>
          <w:p w14:paraId="18D8B597" w14:textId="77777777" w:rsidR="00A24462" w:rsidRPr="006210D8" w:rsidRDefault="00A24462" w:rsidP="00A24462">
            <w:r w:rsidRPr="006210D8">
              <w:t>Valine</w:t>
            </w:r>
          </w:p>
          <w:p w14:paraId="4CBB193A" w14:textId="77777777" w:rsidR="00A24462" w:rsidRPr="006210D8" w:rsidRDefault="00A24462" w:rsidP="00A24462">
            <w:r w:rsidRPr="006210D8">
              <w:t>Urea</w:t>
            </w:r>
          </w:p>
          <w:p w14:paraId="40C3A8D3" w14:textId="77777777" w:rsidR="00A24462" w:rsidRPr="006210D8" w:rsidRDefault="00A24462" w:rsidP="00A24462">
            <w:r w:rsidRPr="006210D8">
              <w:t>Benzoic acid</w:t>
            </w:r>
          </w:p>
          <w:p w14:paraId="2D308FEE" w14:textId="77777777" w:rsidR="00A24462" w:rsidRPr="006210D8" w:rsidRDefault="00A24462" w:rsidP="00A24462">
            <w:r w:rsidRPr="006210D8">
              <w:t>Octanoic acid</w:t>
            </w:r>
          </w:p>
          <w:p w14:paraId="3B0E58CE" w14:textId="77777777" w:rsidR="00A24462" w:rsidRPr="006210D8" w:rsidRDefault="00A24462" w:rsidP="00A24462">
            <w:r w:rsidRPr="006210D8">
              <w:t>Glycerol</w:t>
            </w:r>
          </w:p>
          <w:p w14:paraId="3071AB48" w14:textId="77777777" w:rsidR="00A24462" w:rsidRPr="006210D8" w:rsidRDefault="00A24462" w:rsidP="00A24462">
            <w:r w:rsidRPr="006210D8">
              <w:t>2-Aminoethanol</w:t>
            </w:r>
          </w:p>
          <w:p w14:paraId="13C4B7D5" w14:textId="77777777" w:rsidR="00A24462" w:rsidRPr="006210D8" w:rsidRDefault="00A24462" w:rsidP="00A24462">
            <w:r w:rsidRPr="006210D8">
              <w:t>Leucine</w:t>
            </w:r>
          </w:p>
          <w:p w14:paraId="7CCD3593" w14:textId="77777777" w:rsidR="00A24462" w:rsidRPr="006210D8" w:rsidRDefault="00A24462" w:rsidP="00A24462">
            <w:r w:rsidRPr="006210D8">
              <w:t>Phosphoric acid</w:t>
            </w:r>
          </w:p>
          <w:p w14:paraId="678D4861" w14:textId="77777777" w:rsidR="00A24462" w:rsidRPr="006210D8" w:rsidRDefault="00A24462" w:rsidP="00A24462">
            <w:r w:rsidRPr="006210D8">
              <w:t>Acetylglycine</w:t>
            </w:r>
          </w:p>
          <w:p w14:paraId="321E945F" w14:textId="77777777" w:rsidR="00A24462" w:rsidRPr="006210D8" w:rsidRDefault="00A24462" w:rsidP="00A24462">
            <w:r w:rsidRPr="006210D8">
              <w:t>Isoleucine</w:t>
            </w:r>
          </w:p>
          <w:p w14:paraId="5A2EBFE6" w14:textId="77777777" w:rsidR="00A24462" w:rsidRPr="006210D8" w:rsidRDefault="00A24462" w:rsidP="00A24462">
            <w:r w:rsidRPr="006210D8">
              <w:t>Nicotinic acid</w:t>
            </w:r>
          </w:p>
          <w:p w14:paraId="4E84CE05" w14:textId="77777777" w:rsidR="00A24462" w:rsidRPr="006210D8" w:rsidRDefault="00A24462" w:rsidP="00A24462">
            <w:r w:rsidRPr="006210D8">
              <w:t>Proline</w:t>
            </w:r>
          </w:p>
          <w:p w14:paraId="57E06C22" w14:textId="77777777" w:rsidR="00A24462" w:rsidRPr="006210D8" w:rsidRDefault="00A24462" w:rsidP="00A24462">
            <w:r w:rsidRPr="006210D8">
              <w:t>Phenylacetic acid</w:t>
            </w:r>
          </w:p>
          <w:p w14:paraId="57A137C8" w14:textId="77777777" w:rsidR="00BE240B" w:rsidRPr="006210D8" w:rsidRDefault="00A24462" w:rsidP="00A24462">
            <w:r w:rsidRPr="006210D8">
              <w:t>Succinic acid</w:t>
            </w:r>
          </w:p>
        </w:tc>
        <w:tc>
          <w:tcPr>
            <w:tcW w:w="1309" w:type="dxa"/>
            <w:vAlign w:val="center"/>
          </w:tcPr>
          <w:p w14:paraId="5EE5CEEB" w14:textId="77777777" w:rsidR="00A24462" w:rsidRPr="006210D8" w:rsidRDefault="00A24462" w:rsidP="00A24462">
            <w:pPr>
              <w:jc w:val="center"/>
            </w:pPr>
            <w:r w:rsidRPr="006210D8">
              <w:t>2.77</w:t>
            </w:r>
          </w:p>
          <w:p w14:paraId="313FF05A" w14:textId="77777777" w:rsidR="00A24462" w:rsidRPr="006210D8" w:rsidRDefault="00A24462" w:rsidP="00A24462">
            <w:pPr>
              <w:jc w:val="center"/>
            </w:pPr>
            <w:r w:rsidRPr="006210D8">
              <w:t>0.98</w:t>
            </w:r>
          </w:p>
          <w:p w14:paraId="7CF48482" w14:textId="77777777" w:rsidR="00A24462" w:rsidRPr="006210D8" w:rsidRDefault="00A24462" w:rsidP="00A24462">
            <w:pPr>
              <w:jc w:val="center"/>
            </w:pPr>
            <w:r w:rsidRPr="006210D8">
              <w:t>0.97</w:t>
            </w:r>
          </w:p>
          <w:p w14:paraId="4B8C6AEF" w14:textId="77777777" w:rsidR="00A24462" w:rsidRPr="006210D8" w:rsidRDefault="00A24462" w:rsidP="00A24462">
            <w:pPr>
              <w:jc w:val="center"/>
            </w:pPr>
            <w:r w:rsidRPr="006210D8">
              <w:t>1.00</w:t>
            </w:r>
          </w:p>
          <w:p w14:paraId="64EF2877" w14:textId="77777777" w:rsidR="00A24462" w:rsidRPr="006210D8" w:rsidRDefault="00A24462" w:rsidP="00A24462">
            <w:pPr>
              <w:jc w:val="center"/>
            </w:pPr>
            <w:r w:rsidRPr="006210D8">
              <w:t>0.98</w:t>
            </w:r>
          </w:p>
          <w:p w14:paraId="45F04EAC" w14:textId="77777777" w:rsidR="00A24462" w:rsidRPr="006210D8" w:rsidRDefault="00A24462" w:rsidP="00A24462">
            <w:pPr>
              <w:jc w:val="center"/>
            </w:pPr>
            <w:r w:rsidRPr="006210D8">
              <w:t>2.03</w:t>
            </w:r>
          </w:p>
          <w:p w14:paraId="2F06F67A" w14:textId="77777777" w:rsidR="00A24462" w:rsidRPr="006210D8" w:rsidRDefault="00A24462" w:rsidP="00A24462">
            <w:pPr>
              <w:jc w:val="center"/>
            </w:pPr>
            <w:r w:rsidRPr="006210D8">
              <w:t>1.08</w:t>
            </w:r>
          </w:p>
          <w:p w14:paraId="392A5F91" w14:textId="77777777" w:rsidR="00A24462" w:rsidRPr="006210D8" w:rsidRDefault="00A24462" w:rsidP="00A24462">
            <w:pPr>
              <w:jc w:val="center"/>
            </w:pPr>
            <w:r w:rsidRPr="006210D8">
              <w:t>0.98</w:t>
            </w:r>
          </w:p>
          <w:p w14:paraId="29A10ED3" w14:textId="77777777" w:rsidR="00A24462" w:rsidRPr="006210D8" w:rsidRDefault="00A24462" w:rsidP="00A24462">
            <w:pPr>
              <w:jc w:val="center"/>
            </w:pPr>
            <w:r w:rsidRPr="006210D8">
              <w:t>0.94</w:t>
            </w:r>
          </w:p>
          <w:p w14:paraId="22C283A1" w14:textId="77777777" w:rsidR="00A24462" w:rsidRPr="006210D8" w:rsidRDefault="00A24462" w:rsidP="00A24462">
            <w:pPr>
              <w:jc w:val="center"/>
            </w:pPr>
            <w:r w:rsidRPr="006210D8">
              <w:t>0.81</w:t>
            </w:r>
          </w:p>
          <w:p w14:paraId="1B407C33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13E979A9" w14:textId="77777777" w:rsidR="00A24462" w:rsidRPr="006210D8" w:rsidRDefault="00A24462" w:rsidP="00A24462">
            <w:pPr>
              <w:jc w:val="center"/>
            </w:pPr>
            <w:r w:rsidRPr="006210D8">
              <w:t>0.54</w:t>
            </w:r>
          </w:p>
          <w:p w14:paraId="7EED06A8" w14:textId="77777777" w:rsidR="00A24462" w:rsidRPr="006210D8" w:rsidRDefault="00A24462" w:rsidP="00A24462">
            <w:pPr>
              <w:jc w:val="center"/>
            </w:pPr>
            <w:r w:rsidRPr="006210D8">
              <w:t>0.98</w:t>
            </w:r>
          </w:p>
          <w:p w14:paraId="6625590F" w14:textId="77777777" w:rsidR="00A24462" w:rsidRPr="006210D8" w:rsidRDefault="00A24462" w:rsidP="00A24462">
            <w:pPr>
              <w:jc w:val="center"/>
            </w:pPr>
            <w:r w:rsidRPr="006210D8">
              <w:t>0.93</w:t>
            </w:r>
          </w:p>
          <w:p w14:paraId="41D6825F" w14:textId="77777777" w:rsidR="00A24462" w:rsidRPr="006210D8" w:rsidRDefault="00A24462" w:rsidP="00A24462">
            <w:pPr>
              <w:jc w:val="center"/>
            </w:pPr>
            <w:r w:rsidRPr="006210D8">
              <w:t>0.89</w:t>
            </w:r>
          </w:p>
          <w:p w14:paraId="5D543BE5" w14:textId="77777777" w:rsidR="00A24462" w:rsidRPr="006210D8" w:rsidRDefault="00A24462" w:rsidP="00A24462">
            <w:pPr>
              <w:jc w:val="center"/>
            </w:pPr>
            <w:r w:rsidRPr="006210D8">
              <w:t>1.00</w:t>
            </w:r>
          </w:p>
          <w:p w14:paraId="038AA1AD" w14:textId="77777777" w:rsidR="00A24462" w:rsidRPr="006210D8" w:rsidRDefault="00A24462" w:rsidP="00A24462">
            <w:pPr>
              <w:jc w:val="center"/>
            </w:pPr>
            <w:r w:rsidRPr="006210D8">
              <w:t>0.89</w:t>
            </w:r>
          </w:p>
          <w:p w14:paraId="78692962" w14:textId="77777777" w:rsidR="00A24462" w:rsidRPr="006210D8" w:rsidRDefault="00A24462" w:rsidP="00A24462">
            <w:pPr>
              <w:jc w:val="center"/>
            </w:pPr>
            <w:r w:rsidRPr="006210D8">
              <w:t>0.93</w:t>
            </w:r>
          </w:p>
          <w:p w14:paraId="75659600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55387283" w14:textId="77777777" w:rsidR="00A24462" w:rsidRPr="006210D8" w:rsidRDefault="00A24462" w:rsidP="00A24462">
            <w:pPr>
              <w:jc w:val="center"/>
            </w:pPr>
            <w:r w:rsidRPr="006210D8">
              <w:t>0.96</w:t>
            </w:r>
          </w:p>
          <w:p w14:paraId="718DF6CF" w14:textId="77777777" w:rsidR="00A24462" w:rsidRPr="006210D8" w:rsidRDefault="00A24462" w:rsidP="00A24462">
            <w:pPr>
              <w:jc w:val="center"/>
            </w:pPr>
            <w:r w:rsidRPr="006210D8">
              <w:t>1.16</w:t>
            </w:r>
          </w:p>
          <w:p w14:paraId="6E4260A0" w14:textId="77777777" w:rsidR="00A24462" w:rsidRPr="006210D8" w:rsidRDefault="00A24462" w:rsidP="00A24462">
            <w:pPr>
              <w:jc w:val="center"/>
            </w:pPr>
            <w:r w:rsidRPr="006210D8">
              <w:t>0.92</w:t>
            </w:r>
          </w:p>
          <w:p w14:paraId="0381DD07" w14:textId="77777777" w:rsidR="00A24462" w:rsidRPr="006210D8" w:rsidRDefault="00A24462" w:rsidP="00A24462">
            <w:pPr>
              <w:jc w:val="center"/>
            </w:pPr>
            <w:r w:rsidRPr="006210D8">
              <w:t>0.88</w:t>
            </w:r>
          </w:p>
          <w:p w14:paraId="2809159C" w14:textId="77777777" w:rsidR="00A24462" w:rsidRPr="006210D8" w:rsidRDefault="00A24462" w:rsidP="00A24462">
            <w:pPr>
              <w:jc w:val="center"/>
            </w:pPr>
            <w:r w:rsidRPr="006210D8">
              <w:t>0.84</w:t>
            </w:r>
          </w:p>
          <w:p w14:paraId="7F8EC0C2" w14:textId="77777777" w:rsidR="00A24462" w:rsidRPr="006210D8" w:rsidRDefault="00A24462" w:rsidP="00A24462">
            <w:pPr>
              <w:jc w:val="center"/>
            </w:pPr>
            <w:r w:rsidRPr="006210D8">
              <w:t>0.98</w:t>
            </w:r>
          </w:p>
          <w:p w14:paraId="2285D06F" w14:textId="77777777" w:rsidR="00A24462" w:rsidRPr="006210D8" w:rsidRDefault="00A24462" w:rsidP="00A24462">
            <w:pPr>
              <w:jc w:val="center"/>
            </w:pPr>
            <w:r w:rsidRPr="006210D8">
              <w:t>0.81</w:t>
            </w:r>
          </w:p>
          <w:p w14:paraId="0299F2D7" w14:textId="77777777" w:rsidR="00A24462" w:rsidRPr="006210D8" w:rsidRDefault="00A24462" w:rsidP="00A24462">
            <w:pPr>
              <w:jc w:val="center"/>
            </w:pPr>
            <w:r w:rsidRPr="006210D8">
              <w:t>0.88</w:t>
            </w:r>
          </w:p>
          <w:p w14:paraId="6705E4A4" w14:textId="77777777" w:rsidR="00A24462" w:rsidRPr="006210D8" w:rsidRDefault="00A24462" w:rsidP="00A24462">
            <w:pPr>
              <w:jc w:val="center"/>
            </w:pPr>
            <w:r w:rsidRPr="006210D8">
              <w:t>1.29</w:t>
            </w:r>
          </w:p>
          <w:p w14:paraId="68214CCE" w14:textId="77777777" w:rsidR="00A24462" w:rsidRPr="006210D8" w:rsidRDefault="00A24462" w:rsidP="00A24462">
            <w:pPr>
              <w:jc w:val="center"/>
            </w:pPr>
            <w:r w:rsidRPr="006210D8">
              <w:t>1.16</w:t>
            </w:r>
          </w:p>
          <w:p w14:paraId="608C7AE3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08534091" w14:textId="77777777" w:rsidR="00BE240B" w:rsidRPr="006210D8" w:rsidRDefault="00A24462" w:rsidP="00A24462">
            <w:pPr>
              <w:jc w:val="center"/>
            </w:pPr>
            <w:r w:rsidRPr="006210D8">
              <w:t>0.93</w:t>
            </w:r>
          </w:p>
        </w:tc>
        <w:tc>
          <w:tcPr>
            <w:tcW w:w="1304" w:type="dxa"/>
            <w:vAlign w:val="center"/>
          </w:tcPr>
          <w:p w14:paraId="7CE0B5F1" w14:textId="77777777" w:rsidR="00A24462" w:rsidRPr="006210D8" w:rsidRDefault="00A24462" w:rsidP="00A24462">
            <w:pPr>
              <w:jc w:val="center"/>
            </w:pPr>
            <w:r w:rsidRPr="006210D8">
              <w:t>4.49</w:t>
            </w:r>
          </w:p>
          <w:p w14:paraId="53B0D264" w14:textId="77777777" w:rsidR="00A24462" w:rsidRPr="006210D8" w:rsidRDefault="00A24462" w:rsidP="00A24462">
            <w:pPr>
              <w:jc w:val="center"/>
            </w:pPr>
            <w:r w:rsidRPr="006210D8">
              <w:t>0.91</w:t>
            </w:r>
          </w:p>
          <w:p w14:paraId="41841946" w14:textId="77777777" w:rsidR="00A24462" w:rsidRPr="006210D8" w:rsidRDefault="00A24462" w:rsidP="00A24462">
            <w:pPr>
              <w:jc w:val="center"/>
            </w:pPr>
            <w:r w:rsidRPr="006210D8">
              <w:t>0.78</w:t>
            </w:r>
          </w:p>
          <w:p w14:paraId="03CA6F32" w14:textId="77777777" w:rsidR="00A24462" w:rsidRPr="006210D8" w:rsidRDefault="00A24462" w:rsidP="00A24462">
            <w:pPr>
              <w:jc w:val="center"/>
            </w:pPr>
            <w:r w:rsidRPr="006210D8">
              <w:t>0.15</w:t>
            </w:r>
          </w:p>
          <w:p w14:paraId="08187FB3" w14:textId="77777777" w:rsidR="00A24462" w:rsidRPr="006210D8" w:rsidRDefault="00A24462" w:rsidP="00A24462">
            <w:pPr>
              <w:jc w:val="center"/>
            </w:pPr>
            <w:r w:rsidRPr="006210D8">
              <w:t>0.69</w:t>
            </w:r>
          </w:p>
          <w:p w14:paraId="2EE7A1C9" w14:textId="77777777" w:rsidR="00A24462" w:rsidRPr="006210D8" w:rsidRDefault="00A24462" w:rsidP="00A24462">
            <w:pPr>
              <w:jc w:val="center"/>
            </w:pPr>
            <w:r w:rsidRPr="006210D8">
              <w:t>2.85</w:t>
            </w:r>
          </w:p>
          <w:p w14:paraId="073678DC" w14:textId="77777777" w:rsidR="00A24462" w:rsidRPr="006210D8" w:rsidRDefault="00A24462" w:rsidP="00A24462">
            <w:pPr>
              <w:jc w:val="center"/>
            </w:pPr>
            <w:r w:rsidRPr="006210D8">
              <w:t>1.93</w:t>
            </w:r>
          </w:p>
          <w:p w14:paraId="4FC7456C" w14:textId="77777777" w:rsidR="00A24462" w:rsidRPr="006210D8" w:rsidRDefault="00A24462" w:rsidP="00A24462">
            <w:pPr>
              <w:jc w:val="center"/>
            </w:pPr>
            <w:r w:rsidRPr="006210D8">
              <w:t>0.65</w:t>
            </w:r>
          </w:p>
          <w:p w14:paraId="2ABF0E3D" w14:textId="77777777" w:rsidR="00A24462" w:rsidRPr="006210D8" w:rsidRDefault="00A24462" w:rsidP="00A24462">
            <w:pPr>
              <w:jc w:val="center"/>
            </w:pPr>
            <w:r w:rsidRPr="006210D8">
              <w:t>2.76</w:t>
            </w:r>
          </w:p>
          <w:p w14:paraId="7E91F101" w14:textId="77777777" w:rsidR="00A24462" w:rsidRPr="006210D8" w:rsidRDefault="00A24462" w:rsidP="00A24462">
            <w:pPr>
              <w:jc w:val="center"/>
            </w:pPr>
            <w:r w:rsidRPr="006210D8">
              <w:t>3.91</w:t>
            </w:r>
          </w:p>
          <w:p w14:paraId="3FD7B211" w14:textId="77777777" w:rsidR="00A24462" w:rsidRPr="006210D8" w:rsidRDefault="00A24462" w:rsidP="00A24462">
            <w:pPr>
              <w:jc w:val="center"/>
            </w:pPr>
            <w:r w:rsidRPr="006210D8">
              <w:t>0.25</w:t>
            </w:r>
          </w:p>
          <w:p w14:paraId="50D71602" w14:textId="77777777" w:rsidR="00A24462" w:rsidRPr="006210D8" w:rsidRDefault="00A24462" w:rsidP="00A24462">
            <w:pPr>
              <w:jc w:val="center"/>
            </w:pPr>
            <w:r w:rsidRPr="006210D8">
              <w:t>3.89</w:t>
            </w:r>
          </w:p>
          <w:p w14:paraId="667430C7" w14:textId="77777777" w:rsidR="00A24462" w:rsidRPr="006210D8" w:rsidRDefault="00A24462" w:rsidP="00A24462">
            <w:pPr>
              <w:jc w:val="center"/>
            </w:pPr>
            <w:r w:rsidRPr="006210D8">
              <w:t>0.75</w:t>
            </w:r>
          </w:p>
          <w:p w14:paraId="12802B45" w14:textId="77777777" w:rsidR="00A24462" w:rsidRPr="006210D8" w:rsidRDefault="00A24462" w:rsidP="00A24462">
            <w:pPr>
              <w:jc w:val="center"/>
            </w:pPr>
            <w:r w:rsidRPr="006210D8">
              <w:t>2.88</w:t>
            </w:r>
          </w:p>
          <w:p w14:paraId="5A08BBE6" w14:textId="77777777" w:rsidR="00A24462" w:rsidRPr="006210D8" w:rsidRDefault="00A24462" w:rsidP="00A24462">
            <w:pPr>
              <w:jc w:val="center"/>
            </w:pPr>
            <w:r w:rsidRPr="006210D8">
              <w:t>2.43</w:t>
            </w:r>
          </w:p>
          <w:p w14:paraId="1C1D4B7C" w14:textId="77777777" w:rsidR="00A24462" w:rsidRPr="006210D8" w:rsidRDefault="00A24462" w:rsidP="00A24462">
            <w:pPr>
              <w:jc w:val="center"/>
            </w:pPr>
            <w:r w:rsidRPr="006210D8">
              <w:t>0.35</w:t>
            </w:r>
          </w:p>
          <w:p w14:paraId="2AE5A13A" w14:textId="77777777" w:rsidR="00A24462" w:rsidRPr="006210D8" w:rsidRDefault="00A24462" w:rsidP="00A24462">
            <w:pPr>
              <w:jc w:val="center"/>
            </w:pPr>
            <w:r w:rsidRPr="006210D8">
              <w:t>2.71</w:t>
            </w:r>
          </w:p>
          <w:p w14:paraId="4666E4FE" w14:textId="77777777" w:rsidR="00A24462" w:rsidRPr="006210D8" w:rsidRDefault="00A24462" w:rsidP="00A24462">
            <w:pPr>
              <w:jc w:val="center"/>
            </w:pPr>
            <w:r w:rsidRPr="006210D8">
              <w:t>2.88</w:t>
            </w:r>
          </w:p>
          <w:p w14:paraId="746BC394" w14:textId="77777777" w:rsidR="00A24462" w:rsidRPr="006210D8" w:rsidRDefault="00A24462" w:rsidP="00A24462">
            <w:pPr>
              <w:jc w:val="center"/>
            </w:pPr>
            <w:r w:rsidRPr="006210D8">
              <w:t>0.13</w:t>
            </w:r>
          </w:p>
          <w:p w14:paraId="653B06C4" w14:textId="77777777" w:rsidR="00A24462" w:rsidRPr="006210D8" w:rsidRDefault="00A24462" w:rsidP="00A24462">
            <w:pPr>
              <w:jc w:val="center"/>
            </w:pPr>
            <w:r w:rsidRPr="006210D8">
              <w:t>1.93</w:t>
            </w:r>
          </w:p>
          <w:p w14:paraId="247F6CBD" w14:textId="77777777" w:rsidR="00A24462" w:rsidRPr="006210D8" w:rsidRDefault="00A24462" w:rsidP="00A24462">
            <w:pPr>
              <w:jc w:val="center"/>
            </w:pPr>
            <w:r w:rsidRPr="006210D8">
              <w:t>1.71</w:t>
            </w:r>
          </w:p>
          <w:p w14:paraId="477B58D7" w14:textId="77777777" w:rsidR="00A24462" w:rsidRPr="006210D8" w:rsidRDefault="00A24462" w:rsidP="00A24462">
            <w:pPr>
              <w:jc w:val="center"/>
            </w:pPr>
            <w:r w:rsidRPr="006210D8">
              <w:t>1.33</w:t>
            </w:r>
          </w:p>
          <w:p w14:paraId="620C0333" w14:textId="77777777" w:rsidR="00A24462" w:rsidRPr="006210D8" w:rsidRDefault="00A24462" w:rsidP="00A24462">
            <w:pPr>
              <w:jc w:val="center"/>
            </w:pPr>
            <w:r w:rsidRPr="006210D8">
              <w:t>3.99</w:t>
            </w:r>
          </w:p>
          <w:p w14:paraId="01E3A63B" w14:textId="77777777" w:rsidR="00A24462" w:rsidRPr="006210D8" w:rsidRDefault="00A24462" w:rsidP="00A24462">
            <w:pPr>
              <w:jc w:val="center"/>
            </w:pPr>
            <w:r w:rsidRPr="006210D8">
              <w:t>4.75</w:t>
            </w:r>
          </w:p>
          <w:p w14:paraId="156CCBBA" w14:textId="77777777" w:rsidR="00A24462" w:rsidRPr="006210D8" w:rsidRDefault="00A24462" w:rsidP="00A24462">
            <w:pPr>
              <w:jc w:val="center"/>
            </w:pPr>
            <w:r w:rsidRPr="006210D8">
              <w:t>0.59</w:t>
            </w:r>
          </w:p>
          <w:p w14:paraId="09D04B15" w14:textId="77777777" w:rsidR="00A24462" w:rsidRPr="006210D8" w:rsidRDefault="00A24462" w:rsidP="00A24462">
            <w:pPr>
              <w:jc w:val="center"/>
            </w:pPr>
            <w:r w:rsidRPr="006210D8">
              <w:t>3.90</w:t>
            </w:r>
          </w:p>
          <w:p w14:paraId="16DD2B10" w14:textId="77777777" w:rsidR="00A24462" w:rsidRPr="006210D8" w:rsidRDefault="00A24462" w:rsidP="00A24462">
            <w:pPr>
              <w:jc w:val="center"/>
            </w:pPr>
            <w:r w:rsidRPr="006210D8">
              <w:t>2.46</w:t>
            </w:r>
          </w:p>
          <w:p w14:paraId="3DC9D4C3" w14:textId="77777777" w:rsidR="00A24462" w:rsidRPr="006210D8" w:rsidRDefault="00A24462" w:rsidP="00A24462">
            <w:pPr>
              <w:jc w:val="center"/>
            </w:pPr>
            <w:r w:rsidRPr="006210D8">
              <w:t>1.63</w:t>
            </w:r>
          </w:p>
          <w:p w14:paraId="02F40F6A" w14:textId="77777777" w:rsidR="00A24462" w:rsidRPr="006210D8" w:rsidRDefault="00A24462" w:rsidP="00A24462">
            <w:pPr>
              <w:jc w:val="center"/>
            </w:pPr>
            <w:r w:rsidRPr="006210D8">
              <w:t>5.72</w:t>
            </w:r>
          </w:p>
          <w:p w14:paraId="68000F6D" w14:textId="77777777" w:rsidR="00A24462" w:rsidRPr="006210D8" w:rsidRDefault="00A24462" w:rsidP="00A24462">
            <w:pPr>
              <w:jc w:val="center"/>
            </w:pPr>
            <w:r w:rsidRPr="006210D8">
              <w:t>0.08</w:t>
            </w:r>
          </w:p>
          <w:p w14:paraId="655CB219" w14:textId="77777777" w:rsidR="00BE240B" w:rsidRPr="006210D8" w:rsidRDefault="00A24462" w:rsidP="00A24462">
            <w:pPr>
              <w:jc w:val="center"/>
            </w:pPr>
            <w:r w:rsidRPr="006210D8">
              <w:t>1.55</w:t>
            </w:r>
          </w:p>
        </w:tc>
        <w:tc>
          <w:tcPr>
            <w:tcW w:w="1309" w:type="dxa"/>
            <w:gridSpan w:val="2"/>
            <w:vAlign w:val="center"/>
          </w:tcPr>
          <w:p w14:paraId="30295056" w14:textId="77777777" w:rsidR="00A24462" w:rsidRPr="006210D8" w:rsidRDefault="00A24462" w:rsidP="00A24462">
            <w:pPr>
              <w:jc w:val="center"/>
            </w:pPr>
            <w:r w:rsidRPr="006210D8">
              <w:t>1.45</w:t>
            </w:r>
          </w:p>
          <w:p w14:paraId="3BFBB242" w14:textId="77777777" w:rsidR="00A24462" w:rsidRPr="006210D8" w:rsidRDefault="00A24462" w:rsidP="00A24462">
            <w:pPr>
              <w:jc w:val="center"/>
            </w:pPr>
            <w:r w:rsidRPr="006210D8">
              <w:t>1.09</w:t>
            </w:r>
          </w:p>
          <w:p w14:paraId="41F25E9A" w14:textId="77777777" w:rsidR="00A24462" w:rsidRPr="006210D8" w:rsidRDefault="00A24462" w:rsidP="00A24462">
            <w:pPr>
              <w:jc w:val="center"/>
            </w:pPr>
            <w:r w:rsidRPr="006210D8">
              <w:t>0.99</w:t>
            </w:r>
          </w:p>
          <w:p w14:paraId="0A23FE82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21E77C6C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489D01BE" w14:textId="77777777" w:rsidR="00A24462" w:rsidRPr="006210D8" w:rsidRDefault="00A24462" w:rsidP="00A24462">
            <w:pPr>
              <w:jc w:val="center"/>
            </w:pPr>
            <w:r w:rsidRPr="006210D8">
              <w:t>1.20</w:t>
            </w:r>
          </w:p>
          <w:p w14:paraId="4A58ACF1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46EF6800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6975A8A8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61D41B02" w14:textId="77777777" w:rsidR="00A24462" w:rsidRPr="006210D8" w:rsidRDefault="00A24462" w:rsidP="00A24462">
            <w:pPr>
              <w:jc w:val="center"/>
            </w:pPr>
            <w:r w:rsidRPr="006210D8">
              <w:t>0.95</w:t>
            </w:r>
          </w:p>
          <w:p w14:paraId="211CFDBC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703EDF40" w14:textId="77777777" w:rsidR="00A24462" w:rsidRPr="006210D8" w:rsidRDefault="00A24462" w:rsidP="00A24462">
            <w:pPr>
              <w:jc w:val="center"/>
            </w:pPr>
            <w:r w:rsidRPr="006210D8">
              <w:t>1.49</w:t>
            </w:r>
          </w:p>
          <w:p w14:paraId="37077ECE" w14:textId="77777777" w:rsidR="00A24462" w:rsidRPr="006210D8" w:rsidRDefault="00A24462" w:rsidP="00A24462">
            <w:pPr>
              <w:jc w:val="center"/>
            </w:pPr>
            <w:r w:rsidRPr="006210D8">
              <w:t>1.00</w:t>
            </w:r>
          </w:p>
          <w:p w14:paraId="359875AF" w14:textId="77777777" w:rsidR="00A24462" w:rsidRPr="006210D8" w:rsidRDefault="00A24462" w:rsidP="00A24462">
            <w:pPr>
              <w:jc w:val="center"/>
            </w:pPr>
            <w:r w:rsidRPr="006210D8">
              <w:t>0.96</w:t>
            </w:r>
          </w:p>
          <w:p w14:paraId="34E7940A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332718D4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7DF044A5" w14:textId="77777777" w:rsidR="00A24462" w:rsidRPr="006210D8" w:rsidRDefault="00A24462" w:rsidP="00A24462">
            <w:pPr>
              <w:jc w:val="center"/>
            </w:pPr>
            <w:r w:rsidRPr="006210D8">
              <w:t>0.99</w:t>
            </w:r>
          </w:p>
          <w:p w14:paraId="058660A9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0F36EA78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48CDC47A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18F74FB8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62B9FFB0" w14:textId="77777777" w:rsidR="00A24462" w:rsidRPr="006210D8" w:rsidRDefault="00A24462" w:rsidP="00A24462">
            <w:pPr>
              <w:jc w:val="center"/>
            </w:pPr>
            <w:r w:rsidRPr="006210D8">
              <w:t>1.26</w:t>
            </w:r>
          </w:p>
          <w:p w14:paraId="1492E579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627A00F6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7D83CB6F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44205B02" w14:textId="77777777" w:rsidR="00A24462" w:rsidRPr="006210D8" w:rsidRDefault="00A24462" w:rsidP="00A24462">
            <w:pPr>
              <w:jc w:val="center"/>
            </w:pPr>
            <w:r w:rsidRPr="006210D8">
              <w:t>0.98</w:t>
            </w:r>
          </w:p>
          <w:p w14:paraId="285034F8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280CCE62" w14:textId="77777777" w:rsidR="00A24462" w:rsidRPr="006210D8" w:rsidRDefault="00A24462" w:rsidP="00A24462">
            <w:pPr>
              <w:jc w:val="center"/>
            </w:pPr>
            <w:r w:rsidRPr="006210D8">
              <w:t>1.56</w:t>
            </w:r>
          </w:p>
          <w:p w14:paraId="0E565999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21B80DD0" w14:textId="77777777" w:rsidR="00A24462" w:rsidRPr="006210D8" w:rsidRDefault="00A24462" w:rsidP="00A24462">
            <w:pPr>
              <w:jc w:val="center"/>
            </w:pPr>
            <w:r w:rsidRPr="006210D8">
              <w:t>1.05</w:t>
            </w:r>
          </w:p>
          <w:p w14:paraId="2CF6A620" w14:textId="77777777" w:rsidR="00BE240B" w:rsidRPr="006210D8" w:rsidRDefault="00A24462" w:rsidP="00A24462">
            <w:pPr>
              <w:jc w:val="center"/>
            </w:pPr>
            <w:r w:rsidRPr="006210D8">
              <w:t>1.01</w:t>
            </w:r>
          </w:p>
        </w:tc>
        <w:tc>
          <w:tcPr>
            <w:tcW w:w="1310" w:type="dxa"/>
            <w:vAlign w:val="center"/>
          </w:tcPr>
          <w:p w14:paraId="0D4FF0FF" w14:textId="77777777" w:rsidR="00A24462" w:rsidRPr="006210D8" w:rsidRDefault="00A24462" w:rsidP="00A24462">
            <w:pPr>
              <w:jc w:val="center"/>
            </w:pPr>
            <w:r w:rsidRPr="006210D8">
              <w:t>0.58</w:t>
            </w:r>
          </w:p>
          <w:p w14:paraId="4EDD122B" w14:textId="77777777" w:rsidR="00A24462" w:rsidRPr="006210D8" w:rsidRDefault="00A24462" w:rsidP="00A24462">
            <w:pPr>
              <w:jc w:val="center"/>
            </w:pPr>
            <w:r w:rsidRPr="006210D8">
              <w:t>0.35</w:t>
            </w:r>
          </w:p>
          <w:p w14:paraId="120EE9EB" w14:textId="77777777" w:rsidR="00A24462" w:rsidRPr="006210D8" w:rsidRDefault="00A24462" w:rsidP="00A24462">
            <w:pPr>
              <w:jc w:val="center"/>
            </w:pPr>
            <w:r w:rsidRPr="006210D8">
              <w:t>0.91</w:t>
            </w:r>
          </w:p>
          <w:p w14:paraId="61309E3B" w14:textId="77777777" w:rsidR="00A24462" w:rsidRPr="006210D8" w:rsidRDefault="00A24462" w:rsidP="00A24462">
            <w:pPr>
              <w:jc w:val="center"/>
            </w:pPr>
            <w:r w:rsidRPr="006210D8">
              <w:t>0.43</w:t>
            </w:r>
          </w:p>
          <w:p w14:paraId="213330AD" w14:textId="77777777" w:rsidR="00A24462" w:rsidRPr="006210D8" w:rsidRDefault="00A24462" w:rsidP="00A24462">
            <w:pPr>
              <w:jc w:val="center"/>
            </w:pPr>
            <w:r w:rsidRPr="006210D8">
              <w:t>0.23</w:t>
            </w:r>
          </w:p>
          <w:p w14:paraId="43DF1E43" w14:textId="77777777" w:rsidR="00A24462" w:rsidRPr="006210D8" w:rsidRDefault="00A24462" w:rsidP="00A24462">
            <w:pPr>
              <w:jc w:val="center"/>
            </w:pPr>
            <w:r w:rsidRPr="006210D8">
              <w:t>0.07</w:t>
            </w:r>
          </w:p>
          <w:p w14:paraId="6198B9C5" w14:textId="77777777" w:rsidR="00A24462" w:rsidRPr="006210D8" w:rsidRDefault="00A24462" w:rsidP="00A24462">
            <w:pPr>
              <w:jc w:val="center"/>
            </w:pPr>
            <w:r w:rsidRPr="006210D8">
              <w:t>0.08</w:t>
            </w:r>
          </w:p>
          <w:p w14:paraId="3B1B94B5" w14:textId="77777777" w:rsidR="00A24462" w:rsidRPr="006210D8" w:rsidRDefault="00A24462" w:rsidP="00A24462">
            <w:pPr>
              <w:jc w:val="center"/>
            </w:pPr>
            <w:r w:rsidRPr="006210D8">
              <w:t>0.02</w:t>
            </w:r>
          </w:p>
          <w:p w14:paraId="2C24AAF0" w14:textId="77777777" w:rsidR="00A24462" w:rsidRPr="006210D8" w:rsidRDefault="00A24462" w:rsidP="00A24462">
            <w:pPr>
              <w:jc w:val="center"/>
            </w:pPr>
            <w:r w:rsidRPr="006210D8">
              <w:t>0.38</w:t>
            </w:r>
          </w:p>
          <w:p w14:paraId="15BE8218" w14:textId="77777777" w:rsidR="00A24462" w:rsidRPr="006210D8" w:rsidRDefault="00A24462" w:rsidP="00A24462">
            <w:pPr>
              <w:jc w:val="center"/>
            </w:pPr>
            <w:r w:rsidRPr="006210D8">
              <w:t>0.90</w:t>
            </w:r>
          </w:p>
          <w:p w14:paraId="4891A271" w14:textId="77777777" w:rsidR="00A24462" w:rsidRPr="006210D8" w:rsidRDefault="00A24462" w:rsidP="00A24462">
            <w:pPr>
              <w:jc w:val="center"/>
            </w:pPr>
            <w:r w:rsidRPr="006210D8">
              <w:t>0.12</w:t>
            </w:r>
          </w:p>
          <w:p w14:paraId="1611AD15" w14:textId="77777777" w:rsidR="00A24462" w:rsidRPr="006210D8" w:rsidRDefault="00A24462" w:rsidP="00A24462">
            <w:pPr>
              <w:jc w:val="center"/>
            </w:pPr>
            <w:r w:rsidRPr="006210D8">
              <w:t>0.30</w:t>
            </w:r>
          </w:p>
          <w:p w14:paraId="3F29C4E9" w14:textId="77777777" w:rsidR="00A24462" w:rsidRPr="006210D8" w:rsidRDefault="00A24462" w:rsidP="00A24462">
            <w:pPr>
              <w:jc w:val="center"/>
            </w:pPr>
            <w:r w:rsidRPr="006210D8">
              <w:t>0.18</w:t>
            </w:r>
          </w:p>
          <w:p w14:paraId="40740705" w14:textId="77777777" w:rsidR="00A24462" w:rsidRPr="006210D8" w:rsidRDefault="00A24462" w:rsidP="00A24462">
            <w:pPr>
              <w:jc w:val="center"/>
            </w:pPr>
            <w:r w:rsidRPr="006210D8">
              <w:t>1.22</w:t>
            </w:r>
          </w:p>
          <w:p w14:paraId="3E3E25A1" w14:textId="77777777" w:rsidR="00A24462" w:rsidRPr="006210D8" w:rsidRDefault="00A24462" w:rsidP="00A24462">
            <w:pPr>
              <w:jc w:val="center"/>
            </w:pPr>
            <w:r w:rsidRPr="006210D8">
              <w:t>0.07</w:t>
            </w:r>
          </w:p>
          <w:p w14:paraId="71367105" w14:textId="77777777" w:rsidR="00A24462" w:rsidRPr="006210D8" w:rsidRDefault="00A24462" w:rsidP="00A24462">
            <w:pPr>
              <w:jc w:val="center"/>
            </w:pPr>
            <w:r w:rsidRPr="006210D8">
              <w:t>0.04</w:t>
            </w:r>
          </w:p>
          <w:p w14:paraId="509ABD5C" w14:textId="77777777" w:rsidR="00A24462" w:rsidRPr="006210D8" w:rsidRDefault="00A24462" w:rsidP="00A24462">
            <w:pPr>
              <w:jc w:val="center"/>
            </w:pPr>
            <w:r w:rsidRPr="006210D8">
              <w:t>0.55</w:t>
            </w:r>
          </w:p>
          <w:p w14:paraId="5B5F45AA" w14:textId="77777777" w:rsidR="00A24462" w:rsidRPr="006210D8" w:rsidRDefault="00A24462" w:rsidP="00A24462">
            <w:pPr>
              <w:jc w:val="center"/>
            </w:pPr>
            <w:r w:rsidRPr="006210D8">
              <w:t>0.08</w:t>
            </w:r>
          </w:p>
          <w:p w14:paraId="71008364" w14:textId="77777777" w:rsidR="00A24462" w:rsidRPr="006210D8" w:rsidRDefault="00A24462" w:rsidP="00A24462">
            <w:pPr>
              <w:jc w:val="center"/>
            </w:pPr>
            <w:r w:rsidRPr="006210D8">
              <w:t>0.14</w:t>
            </w:r>
          </w:p>
          <w:p w14:paraId="3BBD7E1A" w14:textId="77777777" w:rsidR="00A24462" w:rsidRPr="006210D8" w:rsidRDefault="00A24462" w:rsidP="00A24462">
            <w:pPr>
              <w:jc w:val="center"/>
            </w:pPr>
            <w:r w:rsidRPr="006210D8">
              <w:t>0.22</w:t>
            </w:r>
          </w:p>
          <w:p w14:paraId="6F9B7F23" w14:textId="77777777" w:rsidR="00A24462" w:rsidRPr="006210D8" w:rsidRDefault="00A24462" w:rsidP="00A24462">
            <w:pPr>
              <w:jc w:val="center"/>
            </w:pPr>
            <w:r w:rsidRPr="006210D8">
              <w:t>0.36</w:t>
            </w:r>
          </w:p>
          <w:p w14:paraId="3B695DCC" w14:textId="77777777" w:rsidR="00A24462" w:rsidRPr="006210D8" w:rsidRDefault="00A24462" w:rsidP="00A24462">
            <w:pPr>
              <w:jc w:val="center"/>
            </w:pPr>
            <w:r w:rsidRPr="006210D8">
              <w:t>0.48</w:t>
            </w:r>
          </w:p>
          <w:p w14:paraId="54402D28" w14:textId="77777777" w:rsidR="00A24462" w:rsidRPr="006210D8" w:rsidRDefault="00A24462" w:rsidP="00A24462">
            <w:pPr>
              <w:jc w:val="center"/>
            </w:pPr>
            <w:r w:rsidRPr="006210D8">
              <w:t>0.01</w:t>
            </w:r>
          </w:p>
          <w:p w14:paraId="3D112D66" w14:textId="77777777" w:rsidR="00A24462" w:rsidRPr="006210D8" w:rsidRDefault="00A24462" w:rsidP="00A24462">
            <w:pPr>
              <w:jc w:val="center"/>
            </w:pPr>
            <w:r w:rsidRPr="006210D8">
              <w:t>0.13</w:t>
            </w:r>
          </w:p>
          <w:p w14:paraId="57078209" w14:textId="77777777" w:rsidR="00A24462" w:rsidRPr="006210D8" w:rsidRDefault="00A24462" w:rsidP="00A24462">
            <w:pPr>
              <w:jc w:val="center"/>
            </w:pPr>
            <w:r w:rsidRPr="006210D8">
              <w:t>0.43</w:t>
            </w:r>
          </w:p>
          <w:p w14:paraId="56148742" w14:textId="77777777" w:rsidR="00A24462" w:rsidRPr="006210D8" w:rsidRDefault="00A24462" w:rsidP="00A24462">
            <w:pPr>
              <w:jc w:val="center"/>
            </w:pPr>
            <w:r w:rsidRPr="006210D8">
              <w:t>0.45</w:t>
            </w:r>
          </w:p>
          <w:p w14:paraId="6C95CFB5" w14:textId="77777777" w:rsidR="00A24462" w:rsidRPr="006210D8" w:rsidRDefault="00A24462" w:rsidP="00A24462">
            <w:pPr>
              <w:jc w:val="center"/>
            </w:pPr>
            <w:r w:rsidRPr="006210D8">
              <w:t>0.45</w:t>
            </w:r>
          </w:p>
          <w:p w14:paraId="4A4E3FB3" w14:textId="77777777" w:rsidR="00A24462" w:rsidRPr="006210D8" w:rsidRDefault="00A24462" w:rsidP="00A24462">
            <w:pPr>
              <w:jc w:val="center"/>
            </w:pPr>
            <w:r w:rsidRPr="006210D8">
              <w:t>1.08</w:t>
            </w:r>
          </w:p>
          <w:p w14:paraId="36EE9410" w14:textId="77777777" w:rsidR="00A24462" w:rsidRPr="006210D8" w:rsidRDefault="00A24462" w:rsidP="00A24462">
            <w:pPr>
              <w:jc w:val="center"/>
            </w:pPr>
            <w:r w:rsidRPr="006210D8">
              <w:t>0.60</w:t>
            </w:r>
          </w:p>
          <w:p w14:paraId="79B30213" w14:textId="77777777" w:rsidR="00A24462" w:rsidRPr="006210D8" w:rsidRDefault="00A24462" w:rsidP="00A24462">
            <w:pPr>
              <w:jc w:val="center"/>
            </w:pPr>
            <w:r w:rsidRPr="006210D8">
              <w:t>0.90</w:t>
            </w:r>
          </w:p>
          <w:p w14:paraId="6363920E" w14:textId="77777777" w:rsidR="00BE240B" w:rsidRPr="006210D8" w:rsidRDefault="00A24462" w:rsidP="00A24462">
            <w:pPr>
              <w:jc w:val="center"/>
            </w:pPr>
            <w:r w:rsidRPr="006210D8">
              <w:t>0.23</w:t>
            </w:r>
          </w:p>
        </w:tc>
      </w:tr>
    </w:tbl>
    <w:p w14:paraId="22EC117A" w14:textId="77777777" w:rsidR="00A24462" w:rsidRPr="006210D8" w:rsidRDefault="00A24462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3725AF" w:rsidRPr="006210D8">
        <w:rPr>
          <w:rFonts w:ascii="Times New Roman" w:hAnsi="Times New Roman" w:cs="Times New Roman"/>
          <w:sz w:val="24"/>
          <w:szCs w:val="24"/>
        </w:rPr>
        <w:t>1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309"/>
        <w:gridCol w:w="1304"/>
        <w:gridCol w:w="6"/>
        <w:gridCol w:w="1303"/>
        <w:gridCol w:w="1310"/>
        <w:gridCol w:w="6"/>
      </w:tblGrid>
      <w:tr w:rsidR="006210D8" w:rsidRPr="006210D8" w14:paraId="465D16B4" w14:textId="77777777" w:rsidTr="000D64D8">
        <w:tc>
          <w:tcPr>
            <w:tcW w:w="3256" w:type="dxa"/>
            <w:vMerge w:val="restart"/>
          </w:tcPr>
          <w:p w14:paraId="55673A2E" w14:textId="77777777" w:rsidR="00A24462" w:rsidRPr="006210D8" w:rsidRDefault="00A24462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gridSpan w:val="3"/>
            <w:vAlign w:val="center"/>
          </w:tcPr>
          <w:p w14:paraId="742FCDC6" w14:textId="77777777" w:rsidR="00A24462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hours</w:t>
            </w:r>
            <w:r w:rsidR="00A24462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  <w:tc>
          <w:tcPr>
            <w:tcW w:w="2619" w:type="dxa"/>
            <w:gridSpan w:val="3"/>
            <w:vAlign w:val="center"/>
          </w:tcPr>
          <w:p w14:paraId="68F627AD" w14:textId="77777777" w:rsidR="00A24462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 w:rsidR="00A24462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</w:tr>
      <w:tr w:rsidR="006210D8" w:rsidRPr="006210D8" w14:paraId="650CBEF0" w14:textId="77777777" w:rsidTr="000D64D8">
        <w:trPr>
          <w:gridAfter w:val="1"/>
          <w:wAfter w:w="6" w:type="dxa"/>
        </w:trPr>
        <w:tc>
          <w:tcPr>
            <w:tcW w:w="3256" w:type="dxa"/>
            <w:vMerge/>
          </w:tcPr>
          <w:p w14:paraId="7C3CBEB8" w14:textId="77777777" w:rsidR="00A24462" w:rsidRPr="006210D8" w:rsidRDefault="00A24462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416D960D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04" w:type="dxa"/>
            <w:vAlign w:val="center"/>
          </w:tcPr>
          <w:p w14:paraId="24223848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09" w:type="dxa"/>
            <w:gridSpan w:val="2"/>
            <w:vAlign w:val="center"/>
          </w:tcPr>
          <w:p w14:paraId="4FD5E78A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10" w:type="dxa"/>
            <w:vAlign w:val="center"/>
          </w:tcPr>
          <w:p w14:paraId="5C207A9D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210D8" w:rsidRPr="006210D8" w14:paraId="45BF2803" w14:textId="77777777" w:rsidTr="000D64D8">
        <w:trPr>
          <w:gridAfter w:val="1"/>
          <w:wAfter w:w="6" w:type="dxa"/>
        </w:trPr>
        <w:tc>
          <w:tcPr>
            <w:tcW w:w="3256" w:type="dxa"/>
          </w:tcPr>
          <w:p w14:paraId="3505D83A" w14:textId="77777777" w:rsidR="00A24462" w:rsidRPr="006210D8" w:rsidRDefault="00A24462" w:rsidP="00A24462">
            <w:r w:rsidRPr="006210D8">
              <w:t>Glycine</w:t>
            </w:r>
          </w:p>
          <w:p w14:paraId="3C44F725" w14:textId="77777777" w:rsidR="00A24462" w:rsidRPr="006210D8" w:rsidRDefault="00A24462" w:rsidP="00A24462">
            <w:r w:rsidRPr="006210D8">
              <w:t>Methylsuccinic acid</w:t>
            </w:r>
          </w:p>
          <w:p w14:paraId="3CCA2A9F" w14:textId="77777777" w:rsidR="00A24462" w:rsidRPr="006210D8" w:rsidRDefault="00A24462" w:rsidP="00A24462">
            <w:r w:rsidRPr="006210D8">
              <w:t>Glyceric acid</w:t>
            </w:r>
          </w:p>
          <w:p w14:paraId="32D1E9FB" w14:textId="77777777" w:rsidR="00A24462" w:rsidRPr="006210D8" w:rsidRDefault="00A24462" w:rsidP="00A24462">
            <w:r w:rsidRPr="006210D8">
              <w:t>Fumaric acid</w:t>
            </w:r>
          </w:p>
          <w:p w14:paraId="3A0A2251" w14:textId="77777777" w:rsidR="00A24462" w:rsidRPr="006210D8" w:rsidRDefault="00A24462" w:rsidP="00A24462">
            <w:r w:rsidRPr="006210D8">
              <w:t>Uracil</w:t>
            </w:r>
          </w:p>
          <w:p w14:paraId="31D358FD" w14:textId="77777777" w:rsidR="00A24462" w:rsidRPr="006210D8" w:rsidRDefault="00A24462" w:rsidP="00A24462">
            <w:r w:rsidRPr="006210D8">
              <w:t>Nonanoic acid</w:t>
            </w:r>
          </w:p>
          <w:p w14:paraId="1409BA67" w14:textId="77777777" w:rsidR="00A24462" w:rsidRPr="006210D8" w:rsidRDefault="00A24462" w:rsidP="00A24462">
            <w:r w:rsidRPr="006210D8">
              <w:t>Serine</w:t>
            </w:r>
          </w:p>
          <w:p w14:paraId="5440C8C0" w14:textId="77777777" w:rsidR="00A24462" w:rsidRPr="006210D8" w:rsidRDefault="00A24462" w:rsidP="00A24462">
            <w:r w:rsidRPr="006210D8">
              <w:t>Threonine</w:t>
            </w:r>
          </w:p>
          <w:p w14:paraId="54624497" w14:textId="77777777" w:rsidR="00A24462" w:rsidRPr="006210D8" w:rsidRDefault="00A24462" w:rsidP="00A24462">
            <w:r w:rsidRPr="006210D8">
              <w:t>Glutaric acid</w:t>
            </w:r>
          </w:p>
          <w:p w14:paraId="58EE42B3" w14:textId="77777777" w:rsidR="00A24462" w:rsidRPr="006210D8" w:rsidRDefault="00A24462" w:rsidP="00A24462">
            <w:r w:rsidRPr="006210D8">
              <w:t>3-Aminopropanoic acid</w:t>
            </w:r>
          </w:p>
          <w:p w14:paraId="4781B1CE" w14:textId="77777777" w:rsidR="00A24462" w:rsidRPr="006210D8" w:rsidRDefault="00A24462" w:rsidP="00A24462">
            <w:r w:rsidRPr="006210D8">
              <w:t>Decanoic acid</w:t>
            </w:r>
          </w:p>
          <w:p w14:paraId="558F1170" w14:textId="77777777" w:rsidR="00A24462" w:rsidRPr="006210D8" w:rsidRDefault="00A24462" w:rsidP="00A24462">
            <w:r w:rsidRPr="006210D8">
              <w:t>3-Aminoisobutyric acid</w:t>
            </w:r>
          </w:p>
          <w:p w14:paraId="6C9CDB37" w14:textId="77777777" w:rsidR="00A24462" w:rsidRPr="006210D8" w:rsidRDefault="00A24462" w:rsidP="00A24462">
            <w:r w:rsidRPr="006210D8">
              <w:t>Citramalic acid</w:t>
            </w:r>
          </w:p>
          <w:p w14:paraId="5892AB8A" w14:textId="77777777" w:rsidR="00A24462" w:rsidRPr="006210D8" w:rsidRDefault="00A24462" w:rsidP="00A24462">
            <w:r w:rsidRPr="006210D8">
              <w:t>Malic acid</w:t>
            </w:r>
          </w:p>
          <w:p w14:paraId="0DCBAFF7" w14:textId="77777777" w:rsidR="00A24462" w:rsidRPr="006210D8" w:rsidRDefault="00A24462" w:rsidP="00A24462">
            <w:r w:rsidRPr="006210D8">
              <w:t>Niacinamide</w:t>
            </w:r>
          </w:p>
          <w:p w14:paraId="5A2A609C" w14:textId="77777777" w:rsidR="00A24462" w:rsidRPr="006210D8" w:rsidRDefault="00A24462" w:rsidP="00A24462">
            <w:r w:rsidRPr="006210D8">
              <w:t>Adipic acid</w:t>
            </w:r>
          </w:p>
          <w:p w14:paraId="26C91E42" w14:textId="77777777" w:rsidR="00A24462" w:rsidRPr="006210D8" w:rsidRDefault="00A24462" w:rsidP="00A24462">
            <w:r w:rsidRPr="006210D8">
              <w:t>Threitol</w:t>
            </w:r>
          </w:p>
          <w:p w14:paraId="0C9A9ECD" w14:textId="77777777" w:rsidR="00A24462" w:rsidRPr="006210D8" w:rsidRDefault="00A24462" w:rsidP="00A24462">
            <w:r w:rsidRPr="006210D8">
              <w:t>Dihydrouracil</w:t>
            </w:r>
          </w:p>
          <w:p w14:paraId="22CAC344" w14:textId="77777777" w:rsidR="00A24462" w:rsidRPr="006210D8" w:rsidRDefault="00A24462" w:rsidP="00A24462">
            <w:r w:rsidRPr="006210D8">
              <w:t>meso-Erythritol</w:t>
            </w:r>
          </w:p>
          <w:p w14:paraId="57B1C24C" w14:textId="77777777" w:rsidR="00A24462" w:rsidRPr="006210D8" w:rsidRDefault="00A24462" w:rsidP="00A24462">
            <w:r w:rsidRPr="006210D8">
              <w:t>N-Acetylserine</w:t>
            </w:r>
          </w:p>
          <w:p w14:paraId="5977B918" w14:textId="77777777" w:rsidR="00A24462" w:rsidRPr="006210D8" w:rsidRDefault="00A24462" w:rsidP="00A24462">
            <w:r w:rsidRPr="006210D8">
              <w:t>3-Aminoglutaric acid</w:t>
            </w:r>
          </w:p>
          <w:p w14:paraId="6104C59A" w14:textId="77777777" w:rsidR="00A24462" w:rsidRPr="006210D8" w:rsidRDefault="00A24462" w:rsidP="00A24462">
            <w:r w:rsidRPr="006210D8">
              <w:t>Aspartic acid</w:t>
            </w:r>
          </w:p>
          <w:p w14:paraId="0F1D96C4" w14:textId="77777777" w:rsidR="00A24462" w:rsidRPr="006210D8" w:rsidRDefault="00A24462" w:rsidP="00A24462">
            <w:r w:rsidRPr="006210D8">
              <w:t>Methionine</w:t>
            </w:r>
          </w:p>
          <w:p w14:paraId="7D2D8D4E" w14:textId="77777777" w:rsidR="00A24462" w:rsidRPr="006210D8" w:rsidRDefault="00A24462" w:rsidP="00A24462">
            <w:r w:rsidRPr="006210D8">
              <w:t>4-Hydroxyproline</w:t>
            </w:r>
          </w:p>
          <w:p w14:paraId="5792DAB4" w14:textId="77777777" w:rsidR="00A24462" w:rsidRPr="006210D8" w:rsidRDefault="00A24462" w:rsidP="00A24462">
            <w:r w:rsidRPr="006210D8">
              <w:t>5-Oxoproline</w:t>
            </w:r>
          </w:p>
          <w:p w14:paraId="37DCFE7D" w14:textId="77777777" w:rsidR="00A24462" w:rsidRPr="006210D8" w:rsidRDefault="00A24462" w:rsidP="00A24462">
            <w:r w:rsidRPr="006210D8">
              <w:t>Cytosine</w:t>
            </w:r>
          </w:p>
          <w:p w14:paraId="341BC5BF" w14:textId="77777777" w:rsidR="00A24462" w:rsidRPr="006210D8" w:rsidRDefault="00A24462" w:rsidP="00A24462">
            <w:r w:rsidRPr="006210D8">
              <w:t>4-Aminobutyric acid</w:t>
            </w:r>
          </w:p>
          <w:p w14:paraId="287DFD0A" w14:textId="77777777" w:rsidR="00A24462" w:rsidRPr="006210D8" w:rsidRDefault="00A24462" w:rsidP="00A24462">
            <w:r w:rsidRPr="006210D8">
              <w:t>Pyrogallol</w:t>
            </w:r>
          </w:p>
          <w:p w14:paraId="04613B82" w14:textId="77777777" w:rsidR="00A24462" w:rsidRPr="006210D8" w:rsidRDefault="00A24462" w:rsidP="00A24462">
            <w:r w:rsidRPr="006210D8">
              <w:t>Threonic acid</w:t>
            </w:r>
          </w:p>
          <w:p w14:paraId="213499A9" w14:textId="77777777" w:rsidR="00A24462" w:rsidRPr="006210D8" w:rsidRDefault="00A24462" w:rsidP="00A24462">
            <w:r w:rsidRPr="006210D8">
              <w:t>Cysteine</w:t>
            </w:r>
          </w:p>
          <w:p w14:paraId="79F79B0B" w14:textId="77777777" w:rsidR="00A24462" w:rsidRPr="006210D8" w:rsidRDefault="00A24462" w:rsidP="00A24462">
            <w:r w:rsidRPr="006210D8">
              <w:t>2-Hydroxyglutaric acid</w:t>
            </w:r>
          </w:p>
          <w:p w14:paraId="2B03ED1C" w14:textId="77777777" w:rsidR="00A24462" w:rsidRPr="006210D8" w:rsidRDefault="00A24462" w:rsidP="00A24462">
            <w:r w:rsidRPr="006210D8">
              <w:t>Creatinine</w:t>
            </w:r>
          </w:p>
        </w:tc>
        <w:tc>
          <w:tcPr>
            <w:tcW w:w="1309" w:type="dxa"/>
            <w:vAlign w:val="center"/>
          </w:tcPr>
          <w:p w14:paraId="50AC053E" w14:textId="77777777" w:rsidR="00A24462" w:rsidRPr="006210D8" w:rsidRDefault="00A24462" w:rsidP="00A24462">
            <w:pPr>
              <w:jc w:val="center"/>
            </w:pPr>
            <w:r w:rsidRPr="006210D8">
              <w:t>0.88</w:t>
            </w:r>
          </w:p>
          <w:p w14:paraId="7251EC98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4BEE7196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158876C3" w14:textId="77777777" w:rsidR="00A24462" w:rsidRPr="006210D8" w:rsidRDefault="00A24462" w:rsidP="00A24462">
            <w:pPr>
              <w:jc w:val="center"/>
            </w:pPr>
            <w:r w:rsidRPr="006210D8">
              <w:t>1.06</w:t>
            </w:r>
          </w:p>
          <w:p w14:paraId="2F40E691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67DA0657" w14:textId="77777777" w:rsidR="00A24462" w:rsidRPr="006210D8" w:rsidRDefault="00A24462" w:rsidP="00A24462">
            <w:pPr>
              <w:jc w:val="center"/>
            </w:pPr>
            <w:r w:rsidRPr="006210D8">
              <w:t>0.94</w:t>
            </w:r>
          </w:p>
          <w:p w14:paraId="32322441" w14:textId="77777777" w:rsidR="00A24462" w:rsidRPr="006210D8" w:rsidRDefault="00A24462" w:rsidP="00A24462">
            <w:pPr>
              <w:jc w:val="center"/>
            </w:pPr>
            <w:r w:rsidRPr="006210D8">
              <w:t>0.83</w:t>
            </w:r>
          </w:p>
          <w:p w14:paraId="48A593A0" w14:textId="77777777" w:rsidR="00A24462" w:rsidRPr="006210D8" w:rsidRDefault="00A24462" w:rsidP="00A24462">
            <w:pPr>
              <w:jc w:val="center"/>
            </w:pPr>
            <w:r w:rsidRPr="006210D8">
              <w:t>0.90</w:t>
            </w:r>
          </w:p>
          <w:p w14:paraId="131D3BF1" w14:textId="77777777" w:rsidR="00A24462" w:rsidRPr="006210D8" w:rsidRDefault="00A24462" w:rsidP="00A24462">
            <w:pPr>
              <w:jc w:val="center"/>
            </w:pPr>
            <w:r w:rsidRPr="006210D8">
              <w:t>0.97</w:t>
            </w:r>
          </w:p>
          <w:p w14:paraId="639145B8" w14:textId="77777777" w:rsidR="00A24462" w:rsidRPr="006210D8" w:rsidRDefault="00A24462" w:rsidP="00A24462">
            <w:pPr>
              <w:jc w:val="center"/>
            </w:pPr>
            <w:r w:rsidRPr="006210D8">
              <w:t>1.19</w:t>
            </w:r>
          </w:p>
          <w:p w14:paraId="572C9463" w14:textId="77777777" w:rsidR="00A24462" w:rsidRPr="006210D8" w:rsidRDefault="00A24462" w:rsidP="00A24462">
            <w:pPr>
              <w:jc w:val="center"/>
            </w:pPr>
            <w:r w:rsidRPr="006210D8">
              <w:t>1.18</w:t>
            </w:r>
          </w:p>
          <w:p w14:paraId="64456D0F" w14:textId="77777777" w:rsidR="00A24462" w:rsidRPr="006210D8" w:rsidRDefault="00A24462" w:rsidP="00A24462">
            <w:pPr>
              <w:jc w:val="center"/>
            </w:pPr>
            <w:r w:rsidRPr="006210D8">
              <w:t>0.88</w:t>
            </w:r>
          </w:p>
          <w:p w14:paraId="5675C325" w14:textId="77777777" w:rsidR="00A24462" w:rsidRPr="006210D8" w:rsidRDefault="00A24462" w:rsidP="00A24462">
            <w:pPr>
              <w:jc w:val="center"/>
            </w:pPr>
            <w:r w:rsidRPr="006210D8">
              <w:t>1.23</w:t>
            </w:r>
          </w:p>
          <w:p w14:paraId="7ECC5574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7FF73C5F" w14:textId="77777777" w:rsidR="00A24462" w:rsidRPr="006210D8" w:rsidRDefault="00A24462" w:rsidP="00A24462">
            <w:pPr>
              <w:jc w:val="center"/>
            </w:pPr>
            <w:r w:rsidRPr="006210D8">
              <w:t>0.75</w:t>
            </w:r>
          </w:p>
          <w:p w14:paraId="4AD404D1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42C9ACF4" w14:textId="77777777" w:rsidR="00A24462" w:rsidRPr="006210D8" w:rsidRDefault="00A24462" w:rsidP="00A24462">
            <w:pPr>
              <w:jc w:val="center"/>
            </w:pPr>
            <w:r w:rsidRPr="006210D8">
              <w:t>1.21</w:t>
            </w:r>
          </w:p>
          <w:p w14:paraId="4DFCDD1D" w14:textId="77777777" w:rsidR="00A24462" w:rsidRPr="006210D8" w:rsidRDefault="00A24462" w:rsidP="00A24462">
            <w:pPr>
              <w:jc w:val="center"/>
            </w:pPr>
            <w:r w:rsidRPr="006210D8">
              <w:t>0.94</w:t>
            </w:r>
          </w:p>
          <w:p w14:paraId="78BB7E85" w14:textId="77777777" w:rsidR="00A24462" w:rsidRPr="006210D8" w:rsidRDefault="00A24462" w:rsidP="00A24462">
            <w:pPr>
              <w:jc w:val="center"/>
            </w:pPr>
            <w:r w:rsidRPr="006210D8">
              <w:t>1.28</w:t>
            </w:r>
          </w:p>
          <w:p w14:paraId="4BF19E1D" w14:textId="77777777" w:rsidR="00A24462" w:rsidRPr="006210D8" w:rsidRDefault="00A24462" w:rsidP="00A24462">
            <w:pPr>
              <w:jc w:val="center"/>
            </w:pPr>
            <w:r w:rsidRPr="006210D8">
              <w:t>1.07</w:t>
            </w:r>
          </w:p>
          <w:p w14:paraId="0F4BAAA9" w14:textId="77777777" w:rsidR="00A24462" w:rsidRPr="006210D8" w:rsidRDefault="00A24462" w:rsidP="00A24462">
            <w:pPr>
              <w:jc w:val="center"/>
            </w:pPr>
            <w:r w:rsidRPr="006210D8">
              <w:t>0.60</w:t>
            </w:r>
          </w:p>
          <w:p w14:paraId="64DECCFD" w14:textId="77777777" w:rsidR="00A24462" w:rsidRPr="006210D8" w:rsidRDefault="00A24462" w:rsidP="00A24462">
            <w:pPr>
              <w:jc w:val="center"/>
            </w:pPr>
            <w:r w:rsidRPr="006210D8">
              <w:t>0.60</w:t>
            </w:r>
          </w:p>
          <w:p w14:paraId="526AFD92" w14:textId="77777777" w:rsidR="00A24462" w:rsidRPr="006210D8" w:rsidRDefault="00A24462" w:rsidP="00A24462">
            <w:pPr>
              <w:jc w:val="center"/>
            </w:pPr>
            <w:r w:rsidRPr="006210D8">
              <w:t>0.91</w:t>
            </w:r>
          </w:p>
          <w:p w14:paraId="6D8EA6F3" w14:textId="77777777" w:rsidR="00A24462" w:rsidRPr="006210D8" w:rsidRDefault="00A24462" w:rsidP="00A24462">
            <w:pPr>
              <w:jc w:val="center"/>
            </w:pPr>
            <w:r w:rsidRPr="006210D8">
              <w:t>0.90</w:t>
            </w:r>
          </w:p>
          <w:p w14:paraId="14A79B1C" w14:textId="77777777" w:rsidR="00A24462" w:rsidRPr="006210D8" w:rsidRDefault="00A24462" w:rsidP="00A24462">
            <w:pPr>
              <w:jc w:val="center"/>
            </w:pPr>
            <w:r w:rsidRPr="006210D8">
              <w:t>0.88</w:t>
            </w:r>
          </w:p>
          <w:p w14:paraId="7CF64B1F" w14:textId="77777777" w:rsidR="00A24462" w:rsidRPr="006210D8" w:rsidRDefault="00A24462" w:rsidP="00A24462">
            <w:pPr>
              <w:jc w:val="center"/>
            </w:pPr>
            <w:r w:rsidRPr="006210D8">
              <w:t>2.99</w:t>
            </w:r>
          </w:p>
          <w:p w14:paraId="0FACEF2F" w14:textId="77777777" w:rsidR="00A24462" w:rsidRPr="006210D8" w:rsidRDefault="00A24462" w:rsidP="00A24462">
            <w:pPr>
              <w:jc w:val="center"/>
            </w:pPr>
            <w:r w:rsidRPr="006210D8">
              <w:t>1.05</w:t>
            </w:r>
          </w:p>
          <w:p w14:paraId="7860888E" w14:textId="77777777" w:rsidR="00A24462" w:rsidRPr="006210D8" w:rsidRDefault="00A24462" w:rsidP="00A24462">
            <w:pPr>
              <w:jc w:val="center"/>
            </w:pPr>
            <w:r w:rsidRPr="006210D8">
              <w:t>1.30</w:t>
            </w:r>
          </w:p>
          <w:p w14:paraId="2A63AF6A" w14:textId="77777777" w:rsidR="00A24462" w:rsidRPr="006210D8" w:rsidRDefault="00A24462" w:rsidP="00A24462">
            <w:pPr>
              <w:jc w:val="center"/>
            </w:pPr>
            <w:r w:rsidRPr="006210D8">
              <w:t>1.08</w:t>
            </w:r>
          </w:p>
          <w:p w14:paraId="4D4D4ADA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293D62C4" w14:textId="77777777" w:rsidR="00A24462" w:rsidRPr="006210D8" w:rsidRDefault="00A24462" w:rsidP="00A24462">
            <w:pPr>
              <w:jc w:val="center"/>
            </w:pPr>
            <w:r w:rsidRPr="006210D8">
              <w:t>0.93</w:t>
            </w:r>
          </w:p>
          <w:p w14:paraId="3302BD50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</w:tc>
        <w:tc>
          <w:tcPr>
            <w:tcW w:w="1304" w:type="dxa"/>
            <w:vAlign w:val="center"/>
          </w:tcPr>
          <w:p w14:paraId="0B25842D" w14:textId="77777777" w:rsidR="00A24462" w:rsidRPr="006210D8" w:rsidRDefault="00A24462" w:rsidP="00A24462">
            <w:pPr>
              <w:jc w:val="center"/>
            </w:pPr>
            <w:r w:rsidRPr="006210D8">
              <w:t>7.19</w:t>
            </w:r>
          </w:p>
          <w:p w14:paraId="394C6B38" w14:textId="77777777" w:rsidR="00A24462" w:rsidRPr="006210D8" w:rsidRDefault="00A24462" w:rsidP="00A24462">
            <w:pPr>
              <w:jc w:val="center"/>
            </w:pPr>
            <w:r w:rsidRPr="006210D8">
              <w:t>0.12</w:t>
            </w:r>
          </w:p>
          <w:p w14:paraId="43BA1803" w14:textId="77777777" w:rsidR="00A24462" w:rsidRPr="006210D8" w:rsidRDefault="00A24462" w:rsidP="00A24462">
            <w:pPr>
              <w:jc w:val="center"/>
            </w:pPr>
            <w:r w:rsidRPr="006210D8">
              <w:t>0.40</w:t>
            </w:r>
          </w:p>
          <w:p w14:paraId="55380EAB" w14:textId="77777777" w:rsidR="00A24462" w:rsidRPr="006210D8" w:rsidRDefault="00A24462" w:rsidP="00A24462">
            <w:pPr>
              <w:jc w:val="center"/>
            </w:pPr>
            <w:r w:rsidRPr="006210D8">
              <w:t>0.45</w:t>
            </w:r>
          </w:p>
          <w:p w14:paraId="62979F52" w14:textId="77777777" w:rsidR="00A24462" w:rsidRPr="006210D8" w:rsidRDefault="00A24462" w:rsidP="00A24462">
            <w:pPr>
              <w:jc w:val="center"/>
            </w:pPr>
            <w:r w:rsidRPr="006210D8">
              <w:t>0.33</w:t>
            </w:r>
          </w:p>
          <w:p w14:paraId="6DC7E786" w14:textId="77777777" w:rsidR="00A24462" w:rsidRPr="006210D8" w:rsidRDefault="00A24462" w:rsidP="00A24462">
            <w:pPr>
              <w:jc w:val="center"/>
            </w:pPr>
            <w:r w:rsidRPr="006210D8">
              <w:t>1.18</w:t>
            </w:r>
          </w:p>
          <w:p w14:paraId="2909FE9C" w14:textId="77777777" w:rsidR="00A24462" w:rsidRPr="006210D8" w:rsidRDefault="00A24462" w:rsidP="00A24462">
            <w:pPr>
              <w:jc w:val="center"/>
            </w:pPr>
            <w:r w:rsidRPr="006210D8">
              <w:t>9.08</w:t>
            </w:r>
          </w:p>
          <w:p w14:paraId="7F79751E" w14:textId="77777777" w:rsidR="00A24462" w:rsidRPr="006210D8" w:rsidRDefault="00A24462" w:rsidP="00A24462">
            <w:pPr>
              <w:jc w:val="center"/>
            </w:pPr>
            <w:r w:rsidRPr="006210D8">
              <w:t>6.97</w:t>
            </w:r>
          </w:p>
          <w:p w14:paraId="718F06EB" w14:textId="77777777" w:rsidR="00A24462" w:rsidRPr="006210D8" w:rsidRDefault="00A24462" w:rsidP="00A24462">
            <w:pPr>
              <w:jc w:val="center"/>
            </w:pPr>
            <w:r w:rsidRPr="006210D8">
              <w:t>0.79</w:t>
            </w:r>
          </w:p>
          <w:p w14:paraId="17094B80" w14:textId="77777777" w:rsidR="00A24462" w:rsidRPr="006210D8" w:rsidRDefault="00A24462" w:rsidP="00A24462">
            <w:pPr>
              <w:jc w:val="center"/>
            </w:pPr>
            <w:r w:rsidRPr="006210D8">
              <w:t>0.74</w:t>
            </w:r>
          </w:p>
          <w:p w14:paraId="5AA23727" w14:textId="77777777" w:rsidR="00A24462" w:rsidRPr="006210D8" w:rsidRDefault="00A24462" w:rsidP="00A24462">
            <w:pPr>
              <w:jc w:val="center"/>
            </w:pPr>
            <w:r w:rsidRPr="006210D8">
              <w:t>0.93</w:t>
            </w:r>
          </w:p>
          <w:p w14:paraId="1C2AC237" w14:textId="77777777" w:rsidR="00A24462" w:rsidRPr="006210D8" w:rsidRDefault="00A24462" w:rsidP="00A24462">
            <w:pPr>
              <w:jc w:val="center"/>
            </w:pPr>
            <w:r w:rsidRPr="006210D8">
              <w:t>3.15</w:t>
            </w:r>
          </w:p>
          <w:p w14:paraId="2F6972CD" w14:textId="77777777" w:rsidR="00A24462" w:rsidRPr="006210D8" w:rsidRDefault="00A24462" w:rsidP="00A24462">
            <w:pPr>
              <w:jc w:val="center"/>
            </w:pPr>
            <w:r w:rsidRPr="006210D8">
              <w:t>3.49</w:t>
            </w:r>
          </w:p>
          <w:p w14:paraId="7B65EC80" w14:textId="77777777" w:rsidR="00A24462" w:rsidRPr="006210D8" w:rsidRDefault="00A24462" w:rsidP="00A24462">
            <w:pPr>
              <w:jc w:val="center"/>
            </w:pPr>
            <w:r w:rsidRPr="006210D8">
              <w:t>0.31</w:t>
            </w:r>
          </w:p>
          <w:p w14:paraId="102ED606" w14:textId="77777777" w:rsidR="00A24462" w:rsidRPr="006210D8" w:rsidRDefault="00A24462" w:rsidP="00A24462">
            <w:pPr>
              <w:jc w:val="center"/>
            </w:pPr>
            <w:r w:rsidRPr="006210D8">
              <w:t>4.55</w:t>
            </w:r>
          </w:p>
          <w:p w14:paraId="6FD570D4" w14:textId="77777777" w:rsidR="00A24462" w:rsidRPr="006210D8" w:rsidRDefault="00A24462" w:rsidP="00A24462">
            <w:pPr>
              <w:jc w:val="center"/>
            </w:pPr>
            <w:r w:rsidRPr="006210D8">
              <w:t>0.73</w:t>
            </w:r>
          </w:p>
          <w:p w14:paraId="6A566E3F" w14:textId="77777777" w:rsidR="00A24462" w:rsidRPr="006210D8" w:rsidRDefault="00A24462" w:rsidP="00A24462">
            <w:pPr>
              <w:jc w:val="center"/>
            </w:pPr>
            <w:r w:rsidRPr="006210D8">
              <w:t>3.60</w:t>
            </w:r>
          </w:p>
          <w:p w14:paraId="10D06332" w14:textId="77777777" w:rsidR="00A24462" w:rsidRPr="006210D8" w:rsidRDefault="00A24462" w:rsidP="00A24462">
            <w:pPr>
              <w:jc w:val="center"/>
            </w:pPr>
            <w:r w:rsidRPr="006210D8">
              <w:t>2.12</w:t>
            </w:r>
          </w:p>
          <w:p w14:paraId="257A35C1" w14:textId="77777777" w:rsidR="00A24462" w:rsidRPr="006210D8" w:rsidRDefault="00A24462" w:rsidP="00A24462">
            <w:pPr>
              <w:jc w:val="center"/>
            </w:pPr>
            <w:r w:rsidRPr="006210D8">
              <w:t>0.04</w:t>
            </w:r>
          </w:p>
          <w:p w14:paraId="5C6CF69E" w14:textId="77777777" w:rsidR="00A24462" w:rsidRPr="006210D8" w:rsidRDefault="00A24462" w:rsidP="00A24462">
            <w:pPr>
              <w:jc w:val="center"/>
            </w:pPr>
            <w:r w:rsidRPr="006210D8">
              <w:t>1.48</w:t>
            </w:r>
          </w:p>
          <w:p w14:paraId="5B3DEC81" w14:textId="77777777" w:rsidR="00A24462" w:rsidRPr="006210D8" w:rsidRDefault="00A24462" w:rsidP="00A24462">
            <w:pPr>
              <w:jc w:val="center"/>
            </w:pPr>
            <w:r w:rsidRPr="006210D8">
              <w:t>5.88</w:t>
            </w:r>
          </w:p>
          <w:p w14:paraId="71A6FA49" w14:textId="77777777" w:rsidR="00A24462" w:rsidRPr="006210D8" w:rsidRDefault="00A24462" w:rsidP="00A24462">
            <w:pPr>
              <w:jc w:val="center"/>
            </w:pPr>
            <w:r w:rsidRPr="006210D8">
              <w:t>5.87</w:t>
            </w:r>
          </w:p>
          <w:p w14:paraId="2DDCB22A" w14:textId="77777777" w:rsidR="00A24462" w:rsidRPr="006210D8" w:rsidRDefault="00A24462" w:rsidP="00A24462">
            <w:pPr>
              <w:jc w:val="center"/>
            </w:pPr>
            <w:r w:rsidRPr="006210D8">
              <w:t>3.40</w:t>
            </w:r>
          </w:p>
          <w:p w14:paraId="06ABC19D" w14:textId="77777777" w:rsidR="00A24462" w:rsidRPr="006210D8" w:rsidRDefault="00A24462" w:rsidP="00A24462">
            <w:pPr>
              <w:jc w:val="center"/>
            </w:pPr>
            <w:r w:rsidRPr="006210D8">
              <w:t>4.88</w:t>
            </w:r>
          </w:p>
          <w:p w14:paraId="062F5B09" w14:textId="77777777" w:rsidR="00A24462" w:rsidRPr="006210D8" w:rsidRDefault="00A24462" w:rsidP="00A24462">
            <w:pPr>
              <w:jc w:val="center"/>
            </w:pPr>
            <w:r w:rsidRPr="006210D8">
              <w:t>4.50</w:t>
            </w:r>
          </w:p>
          <w:p w14:paraId="61C4282E" w14:textId="77777777" w:rsidR="00A24462" w:rsidRPr="006210D8" w:rsidRDefault="00A24462" w:rsidP="00A24462">
            <w:pPr>
              <w:jc w:val="center"/>
            </w:pPr>
            <w:r w:rsidRPr="006210D8">
              <w:t>2.49</w:t>
            </w:r>
          </w:p>
          <w:p w14:paraId="3D466A97" w14:textId="77777777" w:rsidR="00A24462" w:rsidRPr="006210D8" w:rsidRDefault="00A24462" w:rsidP="00A24462">
            <w:pPr>
              <w:jc w:val="center"/>
            </w:pPr>
            <w:r w:rsidRPr="006210D8">
              <w:t>0.09</w:t>
            </w:r>
          </w:p>
          <w:p w14:paraId="517402B0" w14:textId="77777777" w:rsidR="00A24462" w:rsidRPr="006210D8" w:rsidRDefault="00A24462" w:rsidP="00A24462">
            <w:pPr>
              <w:jc w:val="center"/>
            </w:pPr>
            <w:r w:rsidRPr="006210D8">
              <w:t>0.40</w:t>
            </w:r>
          </w:p>
          <w:p w14:paraId="6A97FFFD" w14:textId="77777777" w:rsidR="00A24462" w:rsidRPr="006210D8" w:rsidRDefault="00A24462" w:rsidP="00A24462">
            <w:pPr>
              <w:jc w:val="center"/>
            </w:pPr>
            <w:r w:rsidRPr="006210D8">
              <w:t>4.18</w:t>
            </w:r>
          </w:p>
          <w:p w14:paraId="644475E2" w14:textId="77777777" w:rsidR="00A24462" w:rsidRPr="006210D8" w:rsidRDefault="00A24462" w:rsidP="00A24462">
            <w:pPr>
              <w:jc w:val="center"/>
            </w:pPr>
            <w:r w:rsidRPr="006210D8">
              <w:t>0.18</w:t>
            </w:r>
          </w:p>
          <w:p w14:paraId="316B4B4D" w14:textId="77777777" w:rsidR="00A24462" w:rsidRPr="006210D8" w:rsidRDefault="00A24462" w:rsidP="00A24462">
            <w:pPr>
              <w:jc w:val="center"/>
            </w:pPr>
            <w:r w:rsidRPr="006210D8">
              <w:t>2.12</w:t>
            </w:r>
          </w:p>
          <w:p w14:paraId="7C348789" w14:textId="77777777" w:rsidR="00A24462" w:rsidRPr="006210D8" w:rsidRDefault="00A24462" w:rsidP="00A24462">
            <w:pPr>
              <w:jc w:val="center"/>
            </w:pPr>
            <w:r w:rsidRPr="006210D8">
              <w:t>0.01</w:t>
            </w:r>
          </w:p>
        </w:tc>
        <w:tc>
          <w:tcPr>
            <w:tcW w:w="1309" w:type="dxa"/>
            <w:gridSpan w:val="2"/>
            <w:vAlign w:val="center"/>
          </w:tcPr>
          <w:p w14:paraId="06408650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746D6222" w14:textId="77777777" w:rsidR="00A24462" w:rsidRPr="006210D8" w:rsidRDefault="00A24462" w:rsidP="00A24462">
            <w:pPr>
              <w:jc w:val="center"/>
            </w:pPr>
            <w:r w:rsidRPr="006210D8">
              <w:t>1.05</w:t>
            </w:r>
          </w:p>
          <w:p w14:paraId="235A9F99" w14:textId="77777777" w:rsidR="00A24462" w:rsidRPr="006210D8" w:rsidRDefault="00A24462" w:rsidP="00A24462">
            <w:pPr>
              <w:jc w:val="center"/>
            </w:pPr>
            <w:r w:rsidRPr="006210D8">
              <w:t>1.08</w:t>
            </w:r>
          </w:p>
          <w:p w14:paraId="66A98420" w14:textId="77777777" w:rsidR="00A24462" w:rsidRPr="006210D8" w:rsidRDefault="00A24462" w:rsidP="00A24462">
            <w:pPr>
              <w:jc w:val="center"/>
            </w:pPr>
            <w:r w:rsidRPr="006210D8">
              <w:t>1.10</w:t>
            </w:r>
          </w:p>
          <w:p w14:paraId="103EADC6" w14:textId="77777777" w:rsidR="00A24462" w:rsidRPr="006210D8" w:rsidRDefault="00A24462" w:rsidP="00A24462">
            <w:pPr>
              <w:jc w:val="center"/>
            </w:pPr>
            <w:r w:rsidRPr="006210D8">
              <w:t>1.23</w:t>
            </w:r>
          </w:p>
          <w:p w14:paraId="4F9D38DB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5D9AFEAD" w14:textId="77777777" w:rsidR="00A24462" w:rsidRPr="006210D8" w:rsidRDefault="00A24462" w:rsidP="00A24462">
            <w:pPr>
              <w:jc w:val="center"/>
            </w:pPr>
            <w:r w:rsidRPr="006210D8">
              <w:t>1.02</w:t>
            </w:r>
          </w:p>
          <w:p w14:paraId="1E2919E0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29D276DA" w14:textId="77777777" w:rsidR="00A24462" w:rsidRPr="006210D8" w:rsidRDefault="00A24462" w:rsidP="00A24462">
            <w:pPr>
              <w:jc w:val="center"/>
            </w:pPr>
            <w:r w:rsidRPr="006210D8">
              <w:t>0.99</w:t>
            </w:r>
          </w:p>
          <w:p w14:paraId="0A263FD2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786B1EB9" w14:textId="77777777" w:rsidR="00A24462" w:rsidRPr="006210D8" w:rsidRDefault="00A24462" w:rsidP="00A24462">
            <w:pPr>
              <w:jc w:val="center"/>
            </w:pPr>
            <w:r w:rsidRPr="006210D8">
              <w:t>1.06</w:t>
            </w:r>
          </w:p>
          <w:p w14:paraId="40868B54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049BF38E" w14:textId="77777777" w:rsidR="00A24462" w:rsidRPr="006210D8" w:rsidRDefault="00A24462" w:rsidP="00A24462">
            <w:pPr>
              <w:jc w:val="center"/>
            </w:pPr>
            <w:r w:rsidRPr="006210D8">
              <w:t>1.07</w:t>
            </w:r>
          </w:p>
          <w:p w14:paraId="6DDB407C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0F45D434" w14:textId="77777777" w:rsidR="00A24462" w:rsidRPr="006210D8" w:rsidRDefault="00A24462" w:rsidP="00A24462">
            <w:pPr>
              <w:jc w:val="center"/>
            </w:pPr>
            <w:r w:rsidRPr="006210D8">
              <w:t>1.11</w:t>
            </w:r>
          </w:p>
          <w:p w14:paraId="04EA8BD0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35025187" w14:textId="77777777" w:rsidR="00A24462" w:rsidRPr="006210D8" w:rsidRDefault="00A24462" w:rsidP="00A24462">
            <w:pPr>
              <w:jc w:val="center"/>
            </w:pPr>
            <w:r w:rsidRPr="006210D8">
              <w:t>1.10</w:t>
            </w:r>
          </w:p>
          <w:p w14:paraId="34FE6CE7" w14:textId="77777777" w:rsidR="00A24462" w:rsidRPr="006210D8" w:rsidRDefault="00A24462" w:rsidP="00A24462">
            <w:pPr>
              <w:jc w:val="center"/>
            </w:pPr>
            <w:r w:rsidRPr="006210D8">
              <w:t>1.05</w:t>
            </w:r>
          </w:p>
          <w:p w14:paraId="1FA4B0FD" w14:textId="77777777" w:rsidR="00A24462" w:rsidRPr="006210D8" w:rsidRDefault="00A24462" w:rsidP="00A24462">
            <w:pPr>
              <w:jc w:val="center"/>
            </w:pPr>
            <w:r w:rsidRPr="006210D8">
              <w:t>1.07</w:t>
            </w:r>
          </w:p>
          <w:p w14:paraId="0C268FF0" w14:textId="77777777" w:rsidR="00A24462" w:rsidRPr="006210D8" w:rsidRDefault="00A24462" w:rsidP="00A24462">
            <w:pPr>
              <w:jc w:val="center"/>
            </w:pPr>
            <w:r w:rsidRPr="006210D8">
              <w:t>1.05</w:t>
            </w:r>
          </w:p>
          <w:p w14:paraId="3E6C9C3D" w14:textId="77777777" w:rsidR="00A24462" w:rsidRPr="006210D8" w:rsidRDefault="00A24462" w:rsidP="00A24462">
            <w:pPr>
              <w:jc w:val="center"/>
            </w:pPr>
            <w:r w:rsidRPr="006210D8">
              <w:t>1.16</w:t>
            </w:r>
          </w:p>
          <w:p w14:paraId="67B2B6E2" w14:textId="77777777" w:rsidR="00A24462" w:rsidRPr="006210D8" w:rsidRDefault="00A24462" w:rsidP="00A24462">
            <w:pPr>
              <w:jc w:val="center"/>
            </w:pPr>
            <w:r w:rsidRPr="006210D8">
              <w:t>1.16</w:t>
            </w:r>
          </w:p>
          <w:p w14:paraId="4E1EFD6D" w14:textId="77777777" w:rsidR="00A24462" w:rsidRPr="006210D8" w:rsidRDefault="00A24462" w:rsidP="00A24462">
            <w:pPr>
              <w:jc w:val="center"/>
            </w:pPr>
            <w:r w:rsidRPr="006210D8">
              <w:t>1.01</w:t>
            </w:r>
          </w:p>
          <w:p w14:paraId="15ED2C12" w14:textId="77777777" w:rsidR="00A24462" w:rsidRPr="006210D8" w:rsidRDefault="00A24462" w:rsidP="00A24462">
            <w:pPr>
              <w:jc w:val="center"/>
            </w:pPr>
            <w:r w:rsidRPr="006210D8">
              <w:t>1.04</w:t>
            </w:r>
          </w:p>
          <w:p w14:paraId="46C0707A" w14:textId="77777777" w:rsidR="00A24462" w:rsidRPr="006210D8" w:rsidRDefault="00A24462" w:rsidP="00A24462">
            <w:pPr>
              <w:jc w:val="center"/>
            </w:pPr>
            <w:r w:rsidRPr="006210D8">
              <w:t>1.06</w:t>
            </w:r>
          </w:p>
          <w:p w14:paraId="5FA7CC2A" w14:textId="77777777" w:rsidR="00A24462" w:rsidRPr="006210D8" w:rsidRDefault="00A24462" w:rsidP="00A24462">
            <w:pPr>
              <w:jc w:val="center"/>
            </w:pPr>
            <w:r w:rsidRPr="006210D8">
              <w:t>2.92</w:t>
            </w:r>
          </w:p>
          <w:p w14:paraId="43504AEA" w14:textId="77777777" w:rsidR="00A24462" w:rsidRPr="006210D8" w:rsidRDefault="00A24462" w:rsidP="00A24462">
            <w:pPr>
              <w:jc w:val="center"/>
            </w:pPr>
            <w:r w:rsidRPr="006210D8">
              <w:t>1.13</w:t>
            </w:r>
          </w:p>
          <w:p w14:paraId="7A56BCCF" w14:textId="77777777" w:rsidR="00A24462" w:rsidRPr="006210D8" w:rsidRDefault="00A24462" w:rsidP="00A24462">
            <w:pPr>
              <w:jc w:val="center"/>
            </w:pPr>
            <w:r w:rsidRPr="006210D8">
              <w:t>1.95</w:t>
            </w:r>
          </w:p>
          <w:p w14:paraId="6C964E2D" w14:textId="77777777" w:rsidR="00A24462" w:rsidRPr="006210D8" w:rsidRDefault="00A24462" w:rsidP="00A24462">
            <w:pPr>
              <w:jc w:val="center"/>
            </w:pPr>
            <w:r w:rsidRPr="006210D8">
              <w:t>1.05</w:t>
            </w:r>
          </w:p>
          <w:p w14:paraId="5D4213A6" w14:textId="77777777" w:rsidR="00A24462" w:rsidRPr="006210D8" w:rsidRDefault="00A24462" w:rsidP="00A24462">
            <w:pPr>
              <w:jc w:val="center"/>
            </w:pPr>
            <w:r w:rsidRPr="006210D8">
              <w:t>1.09</w:t>
            </w:r>
          </w:p>
          <w:p w14:paraId="4AF8B885" w14:textId="77777777" w:rsidR="00A24462" w:rsidRPr="006210D8" w:rsidRDefault="00A24462" w:rsidP="00A24462">
            <w:pPr>
              <w:jc w:val="center"/>
            </w:pPr>
            <w:r w:rsidRPr="006210D8">
              <w:t>1.03</w:t>
            </w:r>
          </w:p>
          <w:p w14:paraId="42CBB1C4" w14:textId="77777777" w:rsidR="00A24462" w:rsidRPr="006210D8" w:rsidRDefault="00A24462" w:rsidP="00A24462">
            <w:pPr>
              <w:jc w:val="center"/>
            </w:pPr>
            <w:r w:rsidRPr="006210D8">
              <w:t>0.98</w:t>
            </w:r>
          </w:p>
        </w:tc>
        <w:tc>
          <w:tcPr>
            <w:tcW w:w="1310" w:type="dxa"/>
            <w:vAlign w:val="center"/>
          </w:tcPr>
          <w:p w14:paraId="1B6F71D0" w14:textId="77777777" w:rsidR="00A24462" w:rsidRPr="006210D8" w:rsidRDefault="00A24462" w:rsidP="00A24462">
            <w:pPr>
              <w:jc w:val="center"/>
            </w:pPr>
            <w:r w:rsidRPr="006210D8">
              <w:t>0.34</w:t>
            </w:r>
          </w:p>
          <w:p w14:paraId="1D6E0897" w14:textId="77777777" w:rsidR="00A24462" w:rsidRPr="006210D8" w:rsidRDefault="00A24462" w:rsidP="00A24462">
            <w:pPr>
              <w:jc w:val="center"/>
            </w:pPr>
            <w:r w:rsidRPr="006210D8">
              <w:t>0.11</w:t>
            </w:r>
          </w:p>
          <w:p w14:paraId="214C3C09" w14:textId="77777777" w:rsidR="00A24462" w:rsidRPr="006210D8" w:rsidRDefault="00A24462" w:rsidP="00A24462">
            <w:pPr>
              <w:jc w:val="center"/>
            </w:pPr>
            <w:r w:rsidRPr="006210D8">
              <w:t>1.11</w:t>
            </w:r>
          </w:p>
          <w:p w14:paraId="04A7DB12" w14:textId="77777777" w:rsidR="00A24462" w:rsidRPr="006210D8" w:rsidRDefault="00A24462" w:rsidP="00A24462">
            <w:pPr>
              <w:jc w:val="center"/>
            </w:pPr>
            <w:r w:rsidRPr="006210D8">
              <w:t>0.67</w:t>
            </w:r>
          </w:p>
          <w:p w14:paraId="368C050D" w14:textId="77777777" w:rsidR="00A24462" w:rsidRPr="006210D8" w:rsidRDefault="00A24462" w:rsidP="00A24462">
            <w:pPr>
              <w:jc w:val="center"/>
            </w:pPr>
            <w:r w:rsidRPr="006210D8">
              <w:t>2.64</w:t>
            </w:r>
          </w:p>
          <w:p w14:paraId="34AA9073" w14:textId="77777777" w:rsidR="00A24462" w:rsidRPr="006210D8" w:rsidRDefault="00A24462" w:rsidP="00A24462">
            <w:pPr>
              <w:jc w:val="center"/>
            </w:pPr>
            <w:r w:rsidRPr="006210D8">
              <w:t>0.29</w:t>
            </w:r>
          </w:p>
          <w:p w14:paraId="0E74659F" w14:textId="77777777" w:rsidR="00A24462" w:rsidRPr="006210D8" w:rsidRDefault="00A24462" w:rsidP="00A24462">
            <w:pPr>
              <w:jc w:val="center"/>
            </w:pPr>
            <w:r w:rsidRPr="006210D8">
              <w:t>0.07</w:t>
            </w:r>
          </w:p>
          <w:p w14:paraId="226B3013" w14:textId="77777777" w:rsidR="00A24462" w:rsidRPr="006210D8" w:rsidRDefault="00A24462" w:rsidP="00A24462">
            <w:pPr>
              <w:jc w:val="center"/>
            </w:pPr>
            <w:r w:rsidRPr="006210D8">
              <w:t>0.25</w:t>
            </w:r>
          </w:p>
          <w:p w14:paraId="051FFBEF" w14:textId="77777777" w:rsidR="00A24462" w:rsidRPr="006210D8" w:rsidRDefault="00A24462" w:rsidP="00A24462">
            <w:pPr>
              <w:jc w:val="center"/>
            </w:pPr>
            <w:r w:rsidRPr="006210D8">
              <w:t>0.40</w:t>
            </w:r>
          </w:p>
          <w:p w14:paraId="3710A7B0" w14:textId="77777777" w:rsidR="00A24462" w:rsidRPr="006210D8" w:rsidRDefault="00A24462" w:rsidP="00A24462">
            <w:pPr>
              <w:jc w:val="center"/>
            </w:pPr>
            <w:r w:rsidRPr="006210D8">
              <w:t>0.38</w:t>
            </w:r>
          </w:p>
          <w:p w14:paraId="14FDD6B1" w14:textId="77777777" w:rsidR="00A24462" w:rsidRPr="006210D8" w:rsidRDefault="00A24462" w:rsidP="00A24462">
            <w:pPr>
              <w:jc w:val="center"/>
            </w:pPr>
            <w:r w:rsidRPr="006210D8">
              <w:t>0.25</w:t>
            </w:r>
          </w:p>
          <w:p w14:paraId="69221047" w14:textId="77777777" w:rsidR="00A24462" w:rsidRPr="006210D8" w:rsidRDefault="00A24462" w:rsidP="00A24462">
            <w:pPr>
              <w:jc w:val="center"/>
            </w:pPr>
            <w:r w:rsidRPr="006210D8">
              <w:t>0.12</w:t>
            </w:r>
          </w:p>
          <w:p w14:paraId="5AD754AD" w14:textId="77777777" w:rsidR="00A24462" w:rsidRPr="006210D8" w:rsidRDefault="00A24462" w:rsidP="00A24462">
            <w:pPr>
              <w:jc w:val="center"/>
            </w:pPr>
            <w:r w:rsidRPr="006210D8">
              <w:t>0.10</w:t>
            </w:r>
          </w:p>
          <w:p w14:paraId="11D8455F" w14:textId="77777777" w:rsidR="00A24462" w:rsidRPr="006210D8" w:rsidRDefault="00A24462" w:rsidP="00A24462">
            <w:pPr>
              <w:jc w:val="center"/>
            </w:pPr>
            <w:r w:rsidRPr="006210D8">
              <w:t>0.07</w:t>
            </w:r>
          </w:p>
          <w:p w14:paraId="30E9FCCB" w14:textId="77777777" w:rsidR="00A24462" w:rsidRPr="006210D8" w:rsidRDefault="00A24462" w:rsidP="00A24462">
            <w:pPr>
              <w:jc w:val="center"/>
            </w:pPr>
            <w:r w:rsidRPr="006210D8">
              <w:t>0.00</w:t>
            </w:r>
          </w:p>
          <w:p w14:paraId="1B93C2D4" w14:textId="77777777" w:rsidR="00A24462" w:rsidRPr="006210D8" w:rsidRDefault="00A24462" w:rsidP="00A24462">
            <w:pPr>
              <w:jc w:val="center"/>
            </w:pPr>
            <w:r w:rsidRPr="006210D8">
              <w:t>0.01</w:t>
            </w:r>
          </w:p>
          <w:p w14:paraId="0EA5F2A5" w14:textId="77777777" w:rsidR="00A24462" w:rsidRPr="006210D8" w:rsidRDefault="00A24462" w:rsidP="00A24462">
            <w:pPr>
              <w:jc w:val="center"/>
            </w:pPr>
            <w:r w:rsidRPr="006210D8">
              <w:t>0.36</w:t>
            </w:r>
          </w:p>
          <w:p w14:paraId="0F5A5D31" w14:textId="77777777" w:rsidR="00A24462" w:rsidRPr="006210D8" w:rsidRDefault="00A24462" w:rsidP="00A24462">
            <w:pPr>
              <w:jc w:val="center"/>
            </w:pPr>
            <w:r w:rsidRPr="006210D8">
              <w:t>0.32</w:t>
            </w:r>
          </w:p>
          <w:p w14:paraId="18B5CB96" w14:textId="77777777" w:rsidR="00A24462" w:rsidRPr="006210D8" w:rsidRDefault="00A24462" w:rsidP="00A24462">
            <w:pPr>
              <w:jc w:val="center"/>
            </w:pPr>
            <w:r w:rsidRPr="006210D8">
              <w:t>0.61</w:t>
            </w:r>
          </w:p>
          <w:p w14:paraId="11500878" w14:textId="77777777" w:rsidR="00A24462" w:rsidRPr="006210D8" w:rsidRDefault="00A24462" w:rsidP="00A24462">
            <w:pPr>
              <w:jc w:val="center"/>
            </w:pPr>
            <w:r w:rsidRPr="006210D8">
              <w:t>0.97</w:t>
            </w:r>
          </w:p>
          <w:p w14:paraId="4661A84E" w14:textId="77777777" w:rsidR="00A24462" w:rsidRPr="006210D8" w:rsidRDefault="00A24462" w:rsidP="00A24462">
            <w:pPr>
              <w:jc w:val="center"/>
            </w:pPr>
            <w:r w:rsidRPr="006210D8">
              <w:t>0.22</w:t>
            </w:r>
          </w:p>
          <w:p w14:paraId="2B828178" w14:textId="77777777" w:rsidR="00A24462" w:rsidRPr="006210D8" w:rsidRDefault="00A24462" w:rsidP="00A24462">
            <w:pPr>
              <w:jc w:val="center"/>
            </w:pPr>
            <w:r w:rsidRPr="006210D8">
              <w:t>0.22</w:t>
            </w:r>
          </w:p>
          <w:p w14:paraId="48AD96DC" w14:textId="77777777" w:rsidR="00A24462" w:rsidRPr="006210D8" w:rsidRDefault="00A24462" w:rsidP="00A24462">
            <w:pPr>
              <w:jc w:val="center"/>
            </w:pPr>
            <w:r w:rsidRPr="006210D8">
              <w:t>0.22</w:t>
            </w:r>
          </w:p>
          <w:p w14:paraId="46814D97" w14:textId="77777777" w:rsidR="00A24462" w:rsidRPr="006210D8" w:rsidRDefault="00A24462" w:rsidP="00A24462">
            <w:pPr>
              <w:jc w:val="center"/>
            </w:pPr>
            <w:r w:rsidRPr="006210D8">
              <w:t>0.65</w:t>
            </w:r>
          </w:p>
          <w:p w14:paraId="698A6143" w14:textId="77777777" w:rsidR="00A24462" w:rsidRPr="006210D8" w:rsidRDefault="00A24462" w:rsidP="00A24462">
            <w:pPr>
              <w:jc w:val="center"/>
            </w:pPr>
            <w:r w:rsidRPr="006210D8">
              <w:t>1.06</w:t>
            </w:r>
          </w:p>
          <w:p w14:paraId="7CC22526" w14:textId="77777777" w:rsidR="00A24462" w:rsidRPr="006210D8" w:rsidRDefault="00A24462" w:rsidP="00A24462">
            <w:pPr>
              <w:jc w:val="center"/>
            </w:pPr>
            <w:r w:rsidRPr="006210D8">
              <w:t>1.32</w:t>
            </w:r>
          </w:p>
          <w:p w14:paraId="3F180C87" w14:textId="77777777" w:rsidR="00A24462" w:rsidRPr="006210D8" w:rsidRDefault="00A24462" w:rsidP="00A24462">
            <w:pPr>
              <w:jc w:val="center"/>
            </w:pPr>
            <w:r w:rsidRPr="006210D8">
              <w:t>1.77</w:t>
            </w:r>
          </w:p>
          <w:p w14:paraId="18A57C46" w14:textId="77777777" w:rsidR="00A24462" w:rsidRPr="006210D8" w:rsidRDefault="00A24462" w:rsidP="00A24462">
            <w:pPr>
              <w:jc w:val="center"/>
            </w:pPr>
            <w:r w:rsidRPr="006210D8">
              <w:t>0.55</w:t>
            </w:r>
          </w:p>
          <w:p w14:paraId="1F9D4C1E" w14:textId="77777777" w:rsidR="00A24462" w:rsidRPr="006210D8" w:rsidRDefault="00A24462" w:rsidP="00A24462">
            <w:pPr>
              <w:jc w:val="center"/>
            </w:pPr>
            <w:r w:rsidRPr="006210D8">
              <w:t>0.83</w:t>
            </w:r>
          </w:p>
          <w:p w14:paraId="707DE7B3" w14:textId="77777777" w:rsidR="00A24462" w:rsidRPr="006210D8" w:rsidRDefault="00A24462" w:rsidP="00A24462">
            <w:pPr>
              <w:jc w:val="center"/>
            </w:pPr>
            <w:r w:rsidRPr="006210D8">
              <w:t>1.78</w:t>
            </w:r>
          </w:p>
          <w:p w14:paraId="292E9ED6" w14:textId="77777777" w:rsidR="00A24462" w:rsidRPr="006210D8" w:rsidRDefault="00A24462" w:rsidP="00A24462">
            <w:pPr>
              <w:jc w:val="center"/>
            </w:pPr>
            <w:r w:rsidRPr="006210D8">
              <w:t>0.02</w:t>
            </w:r>
          </w:p>
          <w:p w14:paraId="7C90454A" w14:textId="77777777" w:rsidR="00A24462" w:rsidRPr="006210D8" w:rsidRDefault="00A24462" w:rsidP="00A24462">
            <w:pPr>
              <w:jc w:val="center"/>
            </w:pPr>
            <w:r w:rsidRPr="006210D8">
              <w:t>0.85</w:t>
            </w:r>
          </w:p>
        </w:tc>
      </w:tr>
    </w:tbl>
    <w:p w14:paraId="516EC5F1" w14:textId="77777777" w:rsidR="00A24462" w:rsidRPr="006210D8" w:rsidRDefault="00A24462" w:rsidP="00A24462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725AF" w:rsidRPr="006210D8">
        <w:rPr>
          <w:rFonts w:ascii="Times New Roman" w:hAnsi="Times New Roman" w:cs="Times New Roman" w:hint="eastAsia"/>
          <w:sz w:val="24"/>
          <w:szCs w:val="24"/>
        </w:rPr>
        <w:t>Table 1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309"/>
        <w:gridCol w:w="1304"/>
        <w:gridCol w:w="6"/>
        <w:gridCol w:w="1303"/>
        <w:gridCol w:w="1310"/>
        <w:gridCol w:w="6"/>
      </w:tblGrid>
      <w:tr w:rsidR="006210D8" w:rsidRPr="006210D8" w14:paraId="6A93A533" w14:textId="77777777" w:rsidTr="000D64D8">
        <w:tc>
          <w:tcPr>
            <w:tcW w:w="3256" w:type="dxa"/>
            <w:vMerge w:val="restart"/>
          </w:tcPr>
          <w:p w14:paraId="21AC9A00" w14:textId="77777777" w:rsidR="00A24462" w:rsidRPr="006210D8" w:rsidRDefault="00A24462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gridSpan w:val="3"/>
            <w:vAlign w:val="center"/>
          </w:tcPr>
          <w:p w14:paraId="759CB79B" w14:textId="77777777" w:rsidR="00A24462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hours</w:t>
            </w:r>
            <w:r w:rsidR="00A24462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  <w:tc>
          <w:tcPr>
            <w:tcW w:w="2619" w:type="dxa"/>
            <w:gridSpan w:val="3"/>
            <w:vAlign w:val="center"/>
          </w:tcPr>
          <w:p w14:paraId="183CABB3" w14:textId="77777777" w:rsidR="00A24462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 w:rsidR="00A24462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</w:tr>
      <w:tr w:rsidR="006210D8" w:rsidRPr="006210D8" w14:paraId="66690160" w14:textId="77777777" w:rsidTr="000D64D8">
        <w:trPr>
          <w:gridAfter w:val="1"/>
          <w:wAfter w:w="6" w:type="dxa"/>
        </w:trPr>
        <w:tc>
          <w:tcPr>
            <w:tcW w:w="3256" w:type="dxa"/>
            <w:vMerge/>
          </w:tcPr>
          <w:p w14:paraId="3D35980E" w14:textId="77777777" w:rsidR="00A24462" w:rsidRPr="006210D8" w:rsidRDefault="00A24462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4C171499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04" w:type="dxa"/>
            <w:vAlign w:val="center"/>
          </w:tcPr>
          <w:p w14:paraId="2C7DFE4F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09" w:type="dxa"/>
            <w:gridSpan w:val="2"/>
            <w:vAlign w:val="center"/>
          </w:tcPr>
          <w:p w14:paraId="7891F689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10" w:type="dxa"/>
            <w:vAlign w:val="center"/>
          </w:tcPr>
          <w:p w14:paraId="12ABDDCF" w14:textId="77777777" w:rsidR="00A24462" w:rsidRPr="006210D8" w:rsidRDefault="00A24462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210D8" w:rsidRPr="006210D8" w14:paraId="1C726E00" w14:textId="77777777" w:rsidTr="000D64D8">
        <w:trPr>
          <w:gridAfter w:val="1"/>
          <w:wAfter w:w="6" w:type="dxa"/>
        </w:trPr>
        <w:tc>
          <w:tcPr>
            <w:tcW w:w="3256" w:type="dxa"/>
          </w:tcPr>
          <w:p w14:paraId="65669C09" w14:textId="77777777" w:rsidR="000E1759" w:rsidRPr="006210D8" w:rsidRDefault="000E1759" w:rsidP="000E1759">
            <w:r w:rsidRPr="006210D8">
              <w:t>2-Ketoglutaric acid</w:t>
            </w:r>
          </w:p>
          <w:p w14:paraId="2C7CEF25" w14:textId="77777777" w:rsidR="000E1759" w:rsidRPr="006210D8" w:rsidRDefault="000E1759" w:rsidP="000E1759">
            <w:r w:rsidRPr="006210D8">
              <w:t>3-Phenyllactic acid</w:t>
            </w:r>
          </w:p>
          <w:p w14:paraId="4FEF2B2B" w14:textId="77777777" w:rsidR="000E1759" w:rsidRPr="006210D8" w:rsidRDefault="000E1759" w:rsidP="000E1759">
            <w:r w:rsidRPr="006210D8">
              <w:t>Hypotaurine</w:t>
            </w:r>
          </w:p>
          <w:p w14:paraId="2557EA76" w14:textId="77777777" w:rsidR="000E1759" w:rsidRPr="006210D8" w:rsidRDefault="000E1759" w:rsidP="000E1759">
            <w:r w:rsidRPr="006210D8">
              <w:t>Cadaverine</w:t>
            </w:r>
          </w:p>
          <w:p w14:paraId="38CA828A" w14:textId="77777777" w:rsidR="000E1759" w:rsidRPr="006210D8" w:rsidRDefault="000E1759" w:rsidP="000E1759">
            <w:r w:rsidRPr="006210D8">
              <w:t>Glutamic acid</w:t>
            </w:r>
          </w:p>
          <w:p w14:paraId="4BFEC186" w14:textId="77777777" w:rsidR="000E1759" w:rsidRPr="006210D8" w:rsidRDefault="000E1759" w:rsidP="000E1759">
            <w:r w:rsidRPr="006210D8">
              <w:t>4-Hydroxybenzoic acid</w:t>
            </w:r>
          </w:p>
          <w:p w14:paraId="0752FFE9" w14:textId="77777777" w:rsidR="000E1759" w:rsidRPr="006210D8" w:rsidRDefault="000E1759" w:rsidP="000E1759">
            <w:r w:rsidRPr="006210D8">
              <w:t>5-Aminovaleric acid</w:t>
            </w:r>
          </w:p>
          <w:p w14:paraId="16303309" w14:textId="77777777" w:rsidR="000E1759" w:rsidRPr="006210D8" w:rsidRDefault="000E1759" w:rsidP="000E1759">
            <w:r w:rsidRPr="006210D8">
              <w:t>Phenylalanine</w:t>
            </w:r>
          </w:p>
          <w:p w14:paraId="5222AC3F" w14:textId="77777777" w:rsidR="000E1759" w:rsidRPr="006210D8" w:rsidRDefault="000E1759" w:rsidP="000E1759">
            <w:r w:rsidRPr="006210D8">
              <w:t>4-Hydroxyphenylacetic acid</w:t>
            </w:r>
          </w:p>
          <w:p w14:paraId="1736CDC6" w14:textId="77777777" w:rsidR="000E1759" w:rsidRPr="006210D8" w:rsidRDefault="000E1759" w:rsidP="000E1759">
            <w:r w:rsidRPr="006210D8">
              <w:t>Lauric acid</w:t>
            </w:r>
          </w:p>
          <w:p w14:paraId="2C80D316" w14:textId="77777777" w:rsidR="000E1759" w:rsidRPr="006210D8" w:rsidRDefault="000E1759" w:rsidP="000E1759">
            <w:r w:rsidRPr="006210D8">
              <w:t>Xylose</w:t>
            </w:r>
          </w:p>
          <w:p w14:paraId="652EC8A2" w14:textId="77777777" w:rsidR="000E1759" w:rsidRPr="006210D8" w:rsidRDefault="000E1759" w:rsidP="000E1759">
            <w:r w:rsidRPr="006210D8">
              <w:t>Arabinose</w:t>
            </w:r>
          </w:p>
          <w:p w14:paraId="4ED3E04B" w14:textId="77777777" w:rsidR="000E1759" w:rsidRPr="006210D8" w:rsidRDefault="000E1759" w:rsidP="000E1759">
            <w:r w:rsidRPr="006210D8">
              <w:t>Asparagine</w:t>
            </w:r>
          </w:p>
          <w:p w14:paraId="3150773C" w14:textId="77777777" w:rsidR="000E1759" w:rsidRPr="006210D8" w:rsidRDefault="000E1759" w:rsidP="000E1759">
            <w:r w:rsidRPr="006210D8">
              <w:t>N-Acetylaspartic acid</w:t>
            </w:r>
          </w:p>
          <w:p w14:paraId="76FB1867" w14:textId="77777777" w:rsidR="000E1759" w:rsidRPr="006210D8" w:rsidRDefault="000E1759" w:rsidP="000E1759">
            <w:r w:rsidRPr="006210D8">
              <w:t>Ribulose</w:t>
            </w:r>
          </w:p>
          <w:p w14:paraId="19E41EEE" w14:textId="77777777" w:rsidR="000E1759" w:rsidRPr="006210D8" w:rsidRDefault="000E1759" w:rsidP="000E1759">
            <w:r w:rsidRPr="006210D8">
              <w:t>Ribose</w:t>
            </w:r>
          </w:p>
          <w:p w14:paraId="5F835F82" w14:textId="77777777" w:rsidR="000E1759" w:rsidRPr="006210D8" w:rsidRDefault="000E1759" w:rsidP="000E1759">
            <w:r w:rsidRPr="006210D8">
              <w:t>Xylulose</w:t>
            </w:r>
          </w:p>
          <w:p w14:paraId="4DF3F044" w14:textId="77777777" w:rsidR="000E1759" w:rsidRPr="006210D8" w:rsidRDefault="000E1759" w:rsidP="000E1759">
            <w:r w:rsidRPr="006210D8">
              <w:t>Taurine</w:t>
            </w:r>
          </w:p>
          <w:p w14:paraId="22554C14" w14:textId="77777777" w:rsidR="000E1759" w:rsidRPr="006210D8" w:rsidRDefault="000E1759" w:rsidP="000E1759">
            <w:r w:rsidRPr="006210D8">
              <w:t>Xylitol</w:t>
            </w:r>
          </w:p>
          <w:p w14:paraId="3D5459E8" w14:textId="77777777" w:rsidR="000E1759" w:rsidRPr="006210D8" w:rsidRDefault="000E1759" w:rsidP="000E1759">
            <w:r w:rsidRPr="006210D8">
              <w:t>1,6-Anhydroglucose</w:t>
            </w:r>
          </w:p>
          <w:p w14:paraId="6809ED6C" w14:textId="77777777" w:rsidR="000E1759" w:rsidRPr="006210D8" w:rsidRDefault="000E1759" w:rsidP="000E1759">
            <w:r w:rsidRPr="006210D8">
              <w:t>Arabitol</w:t>
            </w:r>
          </w:p>
          <w:p w14:paraId="5FE647C3" w14:textId="77777777" w:rsidR="000E1759" w:rsidRPr="006210D8" w:rsidRDefault="000E1759" w:rsidP="000E1759">
            <w:r w:rsidRPr="006210D8">
              <w:t>Ribitol</w:t>
            </w:r>
          </w:p>
          <w:p w14:paraId="205BE387" w14:textId="77777777" w:rsidR="000E1759" w:rsidRPr="006210D8" w:rsidRDefault="000E1759" w:rsidP="000E1759">
            <w:r w:rsidRPr="006210D8">
              <w:t>Aconitic acid</w:t>
            </w:r>
          </w:p>
          <w:p w14:paraId="003463CD" w14:textId="77777777" w:rsidR="000E1759" w:rsidRPr="006210D8" w:rsidRDefault="000E1759" w:rsidP="000E1759">
            <w:r w:rsidRPr="006210D8">
              <w:t>2-Deoxy-glucose</w:t>
            </w:r>
          </w:p>
          <w:p w14:paraId="74E553F6" w14:textId="77777777" w:rsidR="000E1759" w:rsidRPr="006210D8" w:rsidRDefault="000E1759" w:rsidP="000E1759">
            <w:r w:rsidRPr="006210D8">
              <w:t>Quinolinic acid</w:t>
            </w:r>
          </w:p>
          <w:p w14:paraId="1CD2EFD1" w14:textId="77777777" w:rsidR="000E1759" w:rsidRPr="006210D8" w:rsidRDefault="000E1759" w:rsidP="000E1759">
            <w:r w:rsidRPr="006210D8">
              <w:t>Fucose</w:t>
            </w:r>
          </w:p>
          <w:p w14:paraId="6346F8EB" w14:textId="77777777" w:rsidR="000E1759" w:rsidRPr="006210D8" w:rsidRDefault="000E1759" w:rsidP="000E1759">
            <w:r w:rsidRPr="006210D8">
              <w:t>Putrescine</w:t>
            </w:r>
          </w:p>
          <w:p w14:paraId="34C840F7" w14:textId="77777777" w:rsidR="000E1759" w:rsidRPr="006210D8" w:rsidRDefault="000E1759" w:rsidP="000E1759">
            <w:r w:rsidRPr="006210D8">
              <w:t>Dihydroxyacetone phosphate</w:t>
            </w:r>
          </w:p>
          <w:p w14:paraId="0171054C" w14:textId="77777777" w:rsidR="000E1759" w:rsidRPr="006210D8" w:rsidRDefault="000E1759" w:rsidP="000E1759">
            <w:r w:rsidRPr="006210D8">
              <w:t>Glycerol 3-phosphate</w:t>
            </w:r>
          </w:p>
          <w:p w14:paraId="67E4E59C" w14:textId="77777777" w:rsidR="000E1759" w:rsidRPr="006210D8" w:rsidRDefault="000E1759" w:rsidP="000E1759">
            <w:r w:rsidRPr="006210D8">
              <w:t>Glutamine</w:t>
            </w:r>
          </w:p>
          <w:p w14:paraId="534989EF" w14:textId="77777777" w:rsidR="000E1759" w:rsidRPr="006210D8" w:rsidRDefault="000E1759" w:rsidP="000E1759">
            <w:r w:rsidRPr="006210D8">
              <w:t>Azelaic acid</w:t>
            </w:r>
          </w:p>
          <w:p w14:paraId="473D6938" w14:textId="77777777" w:rsidR="00A24462" w:rsidRPr="006210D8" w:rsidRDefault="000E1759" w:rsidP="000E1759">
            <w:r w:rsidRPr="006210D8">
              <w:t>Dihydroorotic acid</w:t>
            </w:r>
          </w:p>
        </w:tc>
        <w:tc>
          <w:tcPr>
            <w:tcW w:w="1309" w:type="dxa"/>
            <w:vAlign w:val="center"/>
          </w:tcPr>
          <w:p w14:paraId="19FA698E" w14:textId="77777777" w:rsidR="000E1759" w:rsidRPr="006210D8" w:rsidRDefault="000E1759" w:rsidP="000E1759">
            <w:pPr>
              <w:jc w:val="center"/>
            </w:pPr>
            <w:r w:rsidRPr="006210D8">
              <w:t>1.05</w:t>
            </w:r>
          </w:p>
          <w:p w14:paraId="36B028C1" w14:textId="77777777" w:rsidR="000E1759" w:rsidRPr="006210D8" w:rsidRDefault="000E1759" w:rsidP="000E1759">
            <w:pPr>
              <w:jc w:val="center"/>
            </w:pPr>
            <w:r w:rsidRPr="006210D8">
              <w:t>1.19</w:t>
            </w:r>
          </w:p>
          <w:p w14:paraId="1F18487C" w14:textId="77777777" w:rsidR="000E1759" w:rsidRPr="006210D8" w:rsidRDefault="000E1759" w:rsidP="000E1759">
            <w:pPr>
              <w:jc w:val="center"/>
            </w:pPr>
            <w:r w:rsidRPr="006210D8">
              <w:t>0.76</w:t>
            </w:r>
          </w:p>
          <w:p w14:paraId="01A184C2" w14:textId="77777777" w:rsidR="000E1759" w:rsidRPr="006210D8" w:rsidRDefault="000E1759" w:rsidP="000E1759">
            <w:pPr>
              <w:jc w:val="center"/>
            </w:pPr>
            <w:r w:rsidRPr="006210D8">
              <w:t>1.06</w:t>
            </w:r>
          </w:p>
          <w:p w14:paraId="2C6EB36F" w14:textId="77777777" w:rsidR="000E1759" w:rsidRPr="006210D8" w:rsidRDefault="000E1759" w:rsidP="000E1759">
            <w:pPr>
              <w:jc w:val="center"/>
            </w:pPr>
            <w:r w:rsidRPr="006210D8">
              <w:t>0.67</w:t>
            </w:r>
          </w:p>
          <w:p w14:paraId="2DE68291" w14:textId="77777777" w:rsidR="000E1759" w:rsidRPr="006210D8" w:rsidRDefault="000E1759" w:rsidP="000E1759">
            <w:pPr>
              <w:jc w:val="center"/>
            </w:pPr>
            <w:r w:rsidRPr="006210D8">
              <w:t>0.78</w:t>
            </w:r>
          </w:p>
          <w:p w14:paraId="7F2BC076" w14:textId="77777777" w:rsidR="000E1759" w:rsidRPr="006210D8" w:rsidRDefault="000E1759" w:rsidP="000E1759">
            <w:pPr>
              <w:jc w:val="center"/>
            </w:pPr>
            <w:r w:rsidRPr="006210D8">
              <w:t>1.05</w:t>
            </w:r>
          </w:p>
          <w:p w14:paraId="4C8377E0" w14:textId="77777777" w:rsidR="000E1759" w:rsidRPr="006210D8" w:rsidRDefault="000E1759" w:rsidP="000E1759">
            <w:pPr>
              <w:jc w:val="center"/>
            </w:pPr>
            <w:r w:rsidRPr="006210D8">
              <w:t>0.93</w:t>
            </w:r>
          </w:p>
          <w:p w14:paraId="6A9A9820" w14:textId="77777777" w:rsidR="000E1759" w:rsidRPr="006210D8" w:rsidRDefault="000E1759" w:rsidP="000E1759">
            <w:pPr>
              <w:jc w:val="center"/>
            </w:pPr>
            <w:r w:rsidRPr="006210D8">
              <w:t>1.14</w:t>
            </w:r>
          </w:p>
          <w:p w14:paraId="47CAF5F7" w14:textId="77777777" w:rsidR="000E1759" w:rsidRPr="006210D8" w:rsidRDefault="000E1759" w:rsidP="000E1759">
            <w:pPr>
              <w:jc w:val="center"/>
            </w:pPr>
            <w:r w:rsidRPr="006210D8">
              <w:t>0.90</w:t>
            </w:r>
          </w:p>
          <w:p w14:paraId="504AE59D" w14:textId="77777777" w:rsidR="000E1759" w:rsidRPr="006210D8" w:rsidRDefault="000E1759" w:rsidP="000E1759">
            <w:pPr>
              <w:jc w:val="center"/>
            </w:pPr>
            <w:r w:rsidRPr="006210D8">
              <w:t>2.03</w:t>
            </w:r>
          </w:p>
          <w:p w14:paraId="64578C8D" w14:textId="77777777" w:rsidR="000E1759" w:rsidRPr="006210D8" w:rsidRDefault="000E1759" w:rsidP="000E1759">
            <w:pPr>
              <w:jc w:val="center"/>
            </w:pPr>
            <w:r w:rsidRPr="006210D8">
              <w:t>1.27</w:t>
            </w:r>
          </w:p>
          <w:p w14:paraId="0DB7F93B" w14:textId="77777777" w:rsidR="000E1759" w:rsidRPr="006210D8" w:rsidRDefault="000E1759" w:rsidP="000E1759">
            <w:pPr>
              <w:jc w:val="center"/>
            </w:pPr>
            <w:r w:rsidRPr="006210D8">
              <w:t>0.92</w:t>
            </w:r>
          </w:p>
          <w:p w14:paraId="65E11782" w14:textId="77777777" w:rsidR="000E1759" w:rsidRPr="006210D8" w:rsidRDefault="000E1759" w:rsidP="000E1759">
            <w:pPr>
              <w:jc w:val="center"/>
            </w:pPr>
            <w:r w:rsidRPr="006210D8">
              <w:t>1.04</w:t>
            </w:r>
          </w:p>
          <w:p w14:paraId="074FD695" w14:textId="77777777" w:rsidR="000E1759" w:rsidRPr="006210D8" w:rsidRDefault="000E1759" w:rsidP="000E1759">
            <w:pPr>
              <w:jc w:val="center"/>
            </w:pPr>
            <w:r w:rsidRPr="006210D8">
              <w:t>1.04</w:t>
            </w:r>
          </w:p>
          <w:p w14:paraId="1CE7CB60" w14:textId="77777777" w:rsidR="000E1759" w:rsidRPr="006210D8" w:rsidRDefault="000E1759" w:rsidP="000E1759">
            <w:pPr>
              <w:jc w:val="center"/>
            </w:pPr>
            <w:r w:rsidRPr="006210D8">
              <w:t>0.62</w:t>
            </w:r>
          </w:p>
          <w:p w14:paraId="0371F307" w14:textId="77777777" w:rsidR="000E1759" w:rsidRPr="006210D8" w:rsidRDefault="000E1759" w:rsidP="000E1759">
            <w:pPr>
              <w:jc w:val="center"/>
            </w:pPr>
            <w:r w:rsidRPr="006210D8">
              <w:t>0.93</w:t>
            </w:r>
          </w:p>
          <w:p w14:paraId="4584FC27" w14:textId="77777777" w:rsidR="000E1759" w:rsidRPr="006210D8" w:rsidRDefault="000E1759" w:rsidP="000E1759">
            <w:pPr>
              <w:jc w:val="center"/>
            </w:pPr>
            <w:r w:rsidRPr="006210D8">
              <w:t>0.77</w:t>
            </w:r>
          </w:p>
          <w:p w14:paraId="19CA4F3E" w14:textId="77777777" w:rsidR="000E1759" w:rsidRPr="006210D8" w:rsidRDefault="000E1759" w:rsidP="000E1759">
            <w:pPr>
              <w:jc w:val="center"/>
            </w:pPr>
            <w:r w:rsidRPr="006210D8">
              <w:t>1.14</w:t>
            </w:r>
          </w:p>
          <w:p w14:paraId="014EC6A8" w14:textId="77777777" w:rsidR="000E1759" w:rsidRPr="006210D8" w:rsidRDefault="000E1759" w:rsidP="000E1759">
            <w:pPr>
              <w:jc w:val="center"/>
            </w:pPr>
            <w:r w:rsidRPr="006210D8">
              <w:t>1.77</w:t>
            </w:r>
          </w:p>
          <w:p w14:paraId="4627D94C" w14:textId="77777777" w:rsidR="000E1759" w:rsidRPr="006210D8" w:rsidRDefault="000E1759" w:rsidP="000E1759">
            <w:pPr>
              <w:jc w:val="center"/>
            </w:pPr>
            <w:r w:rsidRPr="006210D8">
              <w:t>1.17</w:t>
            </w:r>
          </w:p>
          <w:p w14:paraId="01C81048" w14:textId="77777777" w:rsidR="000E1759" w:rsidRPr="006210D8" w:rsidRDefault="000E1759" w:rsidP="000E1759">
            <w:pPr>
              <w:jc w:val="center"/>
            </w:pPr>
            <w:r w:rsidRPr="006210D8">
              <w:t>1.16</w:t>
            </w:r>
          </w:p>
          <w:p w14:paraId="732546A9" w14:textId="77777777" w:rsidR="000E1759" w:rsidRPr="006210D8" w:rsidRDefault="000E1759" w:rsidP="000E1759">
            <w:pPr>
              <w:jc w:val="center"/>
            </w:pPr>
            <w:r w:rsidRPr="006210D8">
              <w:t>1.36</w:t>
            </w:r>
          </w:p>
          <w:p w14:paraId="7814BD8D" w14:textId="77777777" w:rsidR="000E1759" w:rsidRPr="006210D8" w:rsidRDefault="000E1759" w:rsidP="000E1759">
            <w:pPr>
              <w:jc w:val="center"/>
            </w:pPr>
            <w:r w:rsidRPr="006210D8">
              <w:t>0.99</w:t>
            </w:r>
          </w:p>
          <w:p w14:paraId="4EB8BA3D" w14:textId="77777777" w:rsidR="000E1759" w:rsidRPr="006210D8" w:rsidRDefault="000E1759" w:rsidP="000E1759">
            <w:pPr>
              <w:jc w:val="center"/>
            </w:pPr>
            <w:r w:rsidRPr="006210D8">
              <w:t>1.16</w:t>
            </w:r>
          </w:p>
          <w:p w14:paraId="1FCDA548" w14:textId="77777777" w:rsidR="000E1759" w:rsidRPr="006210D8" w:rsidRDefault="000E1759" w:rsidP="000E1759">
            <w:pPr>
              <w:jc w:val="center"/>
            </w:pPr>
            <w:r w:rsidRPr="006210D8">
              <w:t>1.03</w:t>
            </w:r>
          </w:p>
          <w:p w14:paraId="2F4A7CF2" w14:textId="77777777" w:rsidR="000E1759" w:rsidRPr="006210D8" w:rsidRDefault="000E1759" w:rsidP="000E1759">
            <w:pPr>
              <w:jc w:val="center"/>
            </w:pPr>
            <w:r w:rsidRPr="006210D8">
              <w:t>0.89</w:t>
            </w:r>
          </w:p>
          <w:p w14:paraId="57A815D2" w14:textId="77777777" w:rsidR="000E1759" w:rsidRPr="006210D8" w:rsidRDefault="000E1759" w:rsidP="000E1759">
            <w:pPr>
              <w:jc w:val="center"/>
            </w:pPr>
            <w:r w:rsidRPr="006210D8">
              <w:t>0.97</w:t>
            </w:r>
          </w:p>
          <w:p w14:paraId="665A052F" w14:textId="77777777" w:rsidR="000E1759" w:rsidRPr="006210D8" w:rsidRDefault="000E1759" w:rsidP="000E1759">
            <w:pPr>
              <w:jc w:val="center"/>
            </w:pPr>
            <w:r w:rsidRPr="006210D8">
              <w:t>0.97</w:t>
            </w:r>
          </w:p>
          <w:p w14:paraId="2685CB7F" w14:textId="77777777" w:rsidR="000E1759" w:rsidRPr="006210D8" w:rsidRDefault="000E1759" w:rsidP="000E1759">
            <w:pPr>
              <w:jc w:val="center"/>
            </w:pPr>
            <w:r w:rsidRPr="006210D8">
              <w:t>0.94</w:t>
            </w:r>
          </w:p>
          <w:p w14:paraId="75DC7E6E" w14:textId="77777777" w:rsidR="000E1759" w:rsidRPr="006210D8" w:rsidRDefault="000E1759" w:rsidP="000E1759">
            <w:pPr>
              <w:jc w:val="center"/>
            </w:pPr>
            <w:r w:rsidRPr="006210D8">
              <w:t>1.12</w:t>
            </w:r>
          </w:p>
          <w:p w14:paraId="26EB441D" w14:textId="77777777" w:rsidR="00A24462" w:rsidRPr="006210D8" w:rsidRDefault="000E1759" w:rsidP="000E1759">
            <w:pPr>
              <w:jc w:val="center"/>
            </w:pPr>
            <w:r w:rsidRPr="006210D8">
              <w:t>1.06</w:t>
            </w:r>
          </w:p>
        </w:tc>
        <w:tc>
          <w:tcPr>
            <w:tcW w:w="1304" w:type="dxa"/>
            <w:vAlign w:val="center"/>
          </w:tcPr>
          <w:p w14:paraId="2AA0D3A5" w14:textId="77777777" w:rsidR="000E1759" w:rsidRPr="006210D8" w:rsidRDefault="000E1759" w:rsidP="000E1759">
            <w:pPr>
              <w:jc w:val="center"/>
            </w:pPr>
            <w:r w:rsidRPr="006210D8">
              <w:t>0.04</w:t>
            </w:r>
          </w:p>
          <w:p w14:paraId="76E422E0" w14:textId="77777777" w:rsidR="000E1759" w:rsidRPr="006210D8" w:rsidRDefault="000E1759" w:rsidP="000E1759">
            <w:pPr>
              <w:jc w:val="center"/>
            </w:pPr>
            <w:r w:rsidRPr="006210D8">
              <w:t>1.74</w:t>
            </w:r>
          </w:p>
          <w:p w14:paraId="291AE596" w14:textId="77777777" w:rsidR="000E1759" w:rsidRPr="006210D8" w:rsidRDefault="000E1759" w:rsidP="000E1759">
            <w:pPr>
              <w:jc w:val="center"/>
            </w:pPr>
            <w:r w:rsidRPr="006210D8">
              <w:t>4.75</w:t>
            </w:r>
          </w:p>
          <w:p w14:paraId="07E668DD" w14:textId="77777777" w:rsidR="000E1759" w:rsidRPr="006210D8" w:rsidRDefault="000E1759" w:rsidP="000E1759">
            <w:pPr>
              <w:jc w:val="center"/>
            </w:pPr>
            <w:r w:rsidRPr="006210D8">
              <w:t>0.37</w:t>
            </w:r>
          </w:p>
          <w:p w14:paraId="2D5190B2" w14:textId="77777777" w:rsidR="000E1759" w:rsidRPr="006210D8" w:rsidRDefault="000E1759" w:rsidP="000E1759">
            <w:pPr>
              <w:jc w:val="center"/>
            </w:pPr>
            <w:r w:rsidRPr="006210D8">
              <w:t>6.88</w:t>
            </w:r>
          </w:p>
          <w:p w14:paraId="2D28CF29" w14:textId="77777777" w:rsidR="000E1759" w:rsidRPr="006210D8" w:rsidRDefault="000E1759" w:rsidP="000E1759">
            <w:pPr>
              <w:jc w:val="center"/>
            </w:pPr>
            <w:r w:rsidRPr="006210D8">
              <w:t>5.81</w:t>
            </w:r>
          </w:p>
          <w:p w14:paraId="11A03136" w14:textId="77777777" w:rsidR="000E1759" w:rsidRPr="006210D8" w:rsidRDefault="000E1759" w:rsidP="000E1759">
            <w:pPr>
              <w:jc w:val="center"/>
            </w:pPr>
            <w:r w:rsidRPr="006210D8">
              <w:t>0.04</w:t>
            </w:r>
          </w:p>
          <w:p w14:paraId="498CABE0" w14:textId="77777777" w:rsidR="000E1759" w:rsidRPr="006210D8" w:rsidRDefault="000E1759" w:rsidP="000E1759">
            <w:pPr>
              <w:jc w:val="center"/>
            </w:pPr>
            <w:r w:rsidRPr="006210D8">
              <w:t>3.01</w:t>
            </w:r>
          </w:p>
          <w:p w14:paraId="34AA8040" w14:textId="77777777" w:rsidR="000E1759" w:rsidRPr="006210D8" w:rsidRDefault="000E1759" w:rsidP="000E1759">
            <w:pPr>
              <w:jc w:val="center"/>
            </w:pPr>
            <w:r w:rsidRPr="006210D8">
              <w:t>0.43</w:t>
            </w:r>
          </w:p>
          <w:p w14:paraId="0C06E2DB" w14:textId="77777777" w:rsidR="000E1759" w:rsidRPr="006210D8" w:rsidRDefault="000E1759" w:rsidP="000E1759">
            <w:pPr>
              <w:jc w:val="center"/>
            </w:pPr>
            <w:r w:rsidRPr="006210D8">
              <w:t>1.46</w:t>
            </w:r>
          </w:p>
          <w:p w14:paraId="7F39A998" w14:textId="77777777" w:rsidR="000E1759" w:rsidRPr="006210D8" w:rsidRDefault="000E1759" w:rsidP="000E1759">
            <w:pPr>
              <w:jc w:val="center"/>
            </w:pPr>
            <w:r w:rsidRPr="006210D8">
              <w:t>2.07</w:t>
            </w:r>
          </w:p>
          <w:p w14:paraId="622C3BB4" w14:textId="77777777" w:rsidR="000E1759" w:rsidRPr="006210D8" w:rsidRDefault="000E1759" w:rsidP="000E1759">
            <w:pPr>
              <w:jc w:val="center"/>
            </w:pPr>
            <w:r w:rsidRPr="006210D8">
              <w:t>7.19</w:t>
            </w:r>
          </w:p>
          <w:p w14:paraId="55FB6299" w14:textId="77777777" w:rsidR="000E1759" w:rsidRPr="006210D8" w:rsidRDefault="000E1759" w:rsidP="000E1759">
            <w:pPr>
              <w:jc w:val="center"/>
            </w:pPr>
            <w:r w:rsidRPr="006210D8">
              <w:t>2.94</w:t>
            </w:r>
          </w:p>
          <w:p w14:paraId="28026B3D" w14:textId="77777777" w:rsidR="000E1759" w:rsidRPr="006210D8" w:rsidRDefault="000E1759" w:rsidP="000E1759">
            <w:pPr>
              <w:jc w:val="center"/>
            </w:pPr>
            <w:r w:rsidRPr="006210D8">
              <w:t>0.15</w:t>
            </w:r>
          </w:p>
          <w:p w14:paraId="7FD8CCF6" w14:textId="77777777" w:rsidR="000E1759" w:rsidRPr="006210D8" w:rsidRDefault="000E1759" w:rsidP="000E1759">
            <w:pPr>
              <w:jc w:val="center"/>
            </w:pPr>
            <w:r w:rsidRPr="006210D8">
              <w:t>0.08</w:t>
            </w:r>
          </w:p>
          <w:p w14:paraId="3B3BF659" w14:textId="77777777" w:rsidR="000E1759" w:rsidRPr="006210D8" w:rsidRDefault="000E1759" w:rsidP="000E1759">
            <w:pPr>
              <w:jc w:val="center"/>
            </w:pPr>
            <w:r w:rsidRPr="006210D8">
              <w:t>2.59</w:t>
            </w:r>
          </w:p>
          <w:p w14:paraId="06668D47" w14:textId="77777777" w:rsidR="000E1759" w:rsidRPr="006210D8" w:rsidRDefault="000E1759" w:rsidP="000E1759">
            <w:pPr>
              <w:jc w:val="center"/>
            </w:pPr>
            <w:r w:rsidRPr="006210D8">
              <w:t>1.89</w:t>
            </w:r>
          </w:p>
          <w:p w14:paraId="27468136" w14:textId="77777777" w:rsidR="000E1759" w:rsidRPr="006210D8" w:rsidRDefault="000E1759" w:rsidP="000E1759">
            <w:pPr>
              <w:jc w:val="center"/>
            </w:pPr>
            <w:r w:rsidRPr="006210D8">
              <w:t>3.96</w:t>
            </w:r>
          </w:p>
          <w:p w14:paraId="56D7B2BB" w14:textId="77777777" w:rsidR="000E1759" w:rsidRPr="006210D8" w:rsidRDefault="000E1759" w:rsidP="000E1759">
            <w:pPr>
              <w:jc w:val="center"/>
            </w:pPr>
            <w:r w:rsidRPr="006210D8">
              <w:t>3.79</w:t>
            </w:r>
          </w:p>
          <w:p w14:paraId="2BF0A007" w14:textId="77777777" w:rsidR="000E1759" w:rsidRPr="006210D8" w:rsidRDefault="000E1759" w:rsidP="000E1759">
            <w:pPr>
              <w:jc w:val="center"/>
            </w:pPr>
            <w:r w:rsidRPr="006210D8">
              <w:t>2.06</w:t>
            </w:r>
          </w:p>
          <w:p w14:paraId="4937FC31" w14:textId="77777777" w:rsidR="000E1759" w:rsidRPr="006210D8" w:rsidRDefault="000E1759" w:rsidP="000E1759">
            <w:pPr>
              <w:jc w:val="center"/>
            </w:pPr>
            <w:r w:rsidRPr="006210D8">
              <w:t>0.80</w:t>
            </w:r>
          </w:p>
          <w:p w14:paraId="03D2C0DE" w14:textId="77777777" w:rsidR="000E1759" w:rsidRPr="006210D8" w:rsidRDefault="000E1759" w:rsidP="000E1759">
            <w:pPr>
              <w:jc w:val="center"/>
            </w:pPr>
            <w:r w:rsidRPr="006210D8">
              <w:t>0.82</w:t>
            </w:r>
          </w:p>
          <w:p w14:paraId="473DA8B0" w14:textId="77777777" w:rsidR="000E1759" w:rsidRPr="006210D8" w:rsidRDefault="000E1759" w:rsidP="000E1759">
            <w:pPr>
              <w:jc w:val="center"/>
            </w:pPr>
            <w:r w:rsidRPr="006210D8">
              <w:t>6.45</w:t>
            </w:r>
          </w:p>
          <w:p w14:paraId="237D4FF1" w14:textId="77777777" w:rsidR="000E1759" w:rsidRPr="006210D8" w:rsidRDefault="000E1759" w:rsidP="000E1759">
            <w:pPr>
              <w:jc w:val="center"/>
            </w:pPr>
            <w:r w:rsidRPr="006210D8">
              <w:t>0.54</w:t>
            </w:r>
          </w:p>
          <w:p w14:paraId="19708886" w14:textId="77777777" w:rsidR="000E1759" w:rsidRPr="006210D8" w:rsidRDefault="000E1759" w:rsidP="000E1759">
            <w:pPr>
              <w:jc w:val="center"/>
            </w:pPr>
            <w:r w:rsidRPr="006210D8">
              <w:t>2.31</w:t>
            </w:r>
          </w:p>
          <w:p w14:paraId="0D324A75" w14:textId="77777777" w:rsidR="000E1759" w:rsidRPr="006210D8" w:rsidRDefault="000E1759" w:rsidP="000E1759">
            <w:pPr>
              <w:jc w:val="center"/>
            </w:pPr>
            <w:r w:rsidRPr="006210D8">
              <w:t>0.78</w:t>
            </w:r>
          </w:p>
          <w:p w14:paraId="5D5F32CF" w14:textId="77777777" w:rsidR="000E1759" w:rsidRPr="006210D8" w:rsidRDefault="000E1759" w:rsidP="000E1759">
            <w:pPr>
              <w:jc w:val="center"/>
            </w:pPr>
            <w:r w:rsidRPr="006210D8">
              <w:t>2.34</w:t>
            </w:r>
          </w:p>
          <w:p w14:paraId="282D13E8" w14:textId="77777777" w:rsidR="000E1759" w:rsidRPr="006210D8" w:rsidRDefault="000E1759" w:rsidP="000E1759">
            <w:pPr>
              <w:jc w:val="center"/>
            </w:pPr>
            <w:r w:rsidRPr="006210D8">
              <w:t>1.00</w:t>
            </w:r>
          </w:p>
          <w:p w14:paraId="6461638D" w14:textId="77777777" w:rsidR="000E1759" w:rsidRPr="006210D8" w:rsidRDefault="000E1759" w:rsidP="000E1759">
            <w:pPr>
              <w:jc w:val="center"/>
            </w:pPr>
            <w:r w:rsidRPr="006210D8">
              <w:t>0.97</w:t>
            </w:r>
          </w:p>
          <w:p w14:paraId="073501E0" w14:textId="77777777" w:rsidR="000E1759" w:rsidRPr="006210D8" w:rsidRDefault="000E1759" w:rsidP="000E1759">
            <w:pPr>
              <w:jc w:val="center"/>
            </w:pPr>
            <w:r w:rsidRPr="006210D8">
              <w:t>2.87</w:t>
            </w:r>
          </w:p>
          <w:p w14:paraId="1795A633" w14:textId="77777777" w:rsidR="000E1759" w:rsidRPr="006210D8" w:rsidRDefault="000E1759" w:rsidP="000E1759">
            <w:pPr>
              <w:jc w:val="center"/>
            </w:pPr>
            <w:r w:rsidRPr="006210D8">
              <w:t>0.23</w:t>
            </w:r>
          </w:p>
          <w:p w14:paraId="6315B25D" w14:textId="77777777" w:rsidR="00A24462" w:rsidRPr="006210D8" w:rsidRDefault="000E1759" w:rsidP="000E1759">
            <w:pPr>
              <w:jc w:val="center"/>
            </w:pPr>
            <w:r w:rsidRPr="006210D8">
              <w:t>0.19</w:t>
            </w:r>
          </w:p>
        </w:tc>
        <w:tc>
          <w:tcPr>
            <w:tcW w:w="1309" w:type="dxa"/>
            <w:gridSpan w:val="2"/>
            <w:vAlign w:val="center"/>
          </w:tcPr>
          <w:p w14:paraId="526890B2" w14:textId="77777777" w:rsidR="000E1759" w:rsidRPr="006210D8" w:rsidRDefault="000E1759" w:rsidP="000E1759">
            <w:pPr>
              <w:jc w:val="center"/>
            </w:pPr>
            <w:r w:rsidRPr="006210D8">
              <w:t>1.09</w:t>
            </w:r>
          </w:p>
          <w:p w14:paraId="1083E09F" w14:textId="77777777" w:rsidR="000E1759" w:rsidRPr="006210D8" w:rsidRDefault="000E1759" w:rsidP="000E1759">
            <w:pPr>
              <w:jc w:val="center"/>
            </w:pPr>
            <w:r w:rsidRPr="006210D8">
              <w:t>1.19</w:t>
            </w:r>
          </w:p>
          <w:p w14:paraId="2E4CF314" w14:textId="77777777" w:rsidR="000E1759" w:rsidRPr="006210D8" w:rsidRDefault="000E1759" w:rsidP="000E1759">
            <w:pPr>
              <w:jc w:val="center"/>
            </w:pPr>
            <w:r w:rsidRPr="006210D8">
              <w:t>1.11</w:t>
            </w:r>
          </w:p>
          <w:p w14:paraId="59160C66" w14:textId="77777777" w:rsidR="000E1759" w:rsidRPr="006210D8" w:rsidRDefault="000E1759" w:rsidP="000E1759">
            <w:pPr>
              <w:jc w:val="center"/>
            </w:pPr>
            <w:r w:rsidRPr="006210D8">
              <w:t>1.05</w:t>
            </w:r>
          </w:p>
          <w:p w14:paraId="3DE67F7E" w14:textId="77777777" w:rsidR="000E1759" w:rsidRPr="006210D8" w:rsidRDefault="000E1759" w:rsidP="000E1759">
            <w:pPr>
              <w:jc w:val="center"/>
            </w:pPr>
            <w:r w:rsidRPr="006210D8">
              <w:t>1.13</w:t>
            </w:r>
          </w:p>
          <w:p w14:paraId="4EB5E7D4" w14:textId="77777777" w:rsidR="000E1759" w:rsidRPr="006210D8" w:rsidRDefault="000E1759" w:rsidP="000E1759">
            <w:pPr>
              <w:jc w:val="center"/>
            </w:pPr>
            <w:r w:rsidRPr="006210D8">
              <w:t>1.08</w:t>
            </w:r>
          </w:p>
          <w:p w14:paraId="338B8ECD" w14:textId="77777777" w:rsidR="000E1759" w:rsidRPr="006210D8" w:rsidRDefault="000E1759" w:rsidP="000E1759">
            <w:pPr>
              <w:jc w:val="center"/>
            </w:pPr>
            <w:r w:rsidRPr="006210D8">
              <w:t>1.11</w:t>
            </w:r>
          </w:p>
          <w:p w14:paraId="0BF21FB3" w14:textId="77777777" w:rsidR="000E1759" w:rsidRPr="006210D8" w:rsidRDefault="000E1759" w:rsidP="000E1759">
            <w:pPr>
              <w:jc w:val="center"/>
            </w:pPr>
            <w:r w:rsidRPr="006210D8">
              <w:t>1.02</w:t>
            </w:r>
          </w:p>
          <w:p w14:paraId="62B6C59B" w14:textId="77777777" w:rsidR="000E1759" w:rsidRPr="006210D8" w:rsidRDefault="000E1759" w:rsidP="000E1759">
            <w:pPr>
              <w:jc w:val="center"/>
            </w:pPr>
            <w:r w:rsidRPr="006210D8">
              <w:t>1.28</w:t>
            </w:r>
          </w:p>
          <w:p w14:paraId="18C7B243" w14:textId="77777777" w:rsidR="000E1759" w:rsidRPr="006210D8" w:rsidRDefault="000E1759" w:rsidP="000E1759">
            <w:pPr>
              <w:jc w:val="center"/>
            </w:pPr>
            <w:r w:rsidRPr="006210D8">
              <w:t>1.06</w:t>
            </w:r>
          </w:p>
          <w:p w14:paraId="400E7DD8" w14:textId="77777777" w:rsidR="000E1759" w:rsidRPr="006210D8" w:rsidRDefault="000E1759" w:rsidP="000E1759">
            <w:pPr>
              <w:jc w:val="center"/>
            </w:pPr>
            <w:r w:rsidRPr="006210D8">
              <w:t>1.17</w:t>
            </w:r>
          </w:p>
          <w:p w14:paraId="06FEA894" w14:textId="77777777" w:rsidR="000E1759" w:rsidRPr="006210D8" w:rsidRDefault="000E1759" w:rsidP="000E1759">
            <w:pPr>
              <w:jc w:val="center"/>
            </w:pPr>
            <w:r w:rsidRPr="006210D8">
              <w:t>1.08</w:t>
            </w:r>
          </w:p>
          <w:p w14:paraId="7295F8D3" w14:textId="77777777" w:rsidR="000E1759" w:rsidRPr="006210D8" w:rsidRDefault="000E1759" w:rsidP="000E1759">
            <w:pPr>
              <w:jc w:val="center"/>
            </w:pPr>
            <w:r w:rsidRPr="006210D8">
              <w:t>1.03</w:t>
            </w:r>
          </w:p>
          <w:p w14:paraId="7E77A64B" w14:textId="77777777" w:rsidR="000E1759" w:rsidRPr="006210D8" w:rsidRDefault="000E1759" w:rsidP="000E1759">
            <w:pPr>
              <w:jc w:val="center"/>
            </w:pPr>
            <w:r w:rsidRPr="006210D8">
              <w:t>1.04</w:t>
            </w:r>
          </w:p>
          <w:p w14:paraId="4F337DF6" w14:textId="77777777" w:rsidR="000E1759" w:rsidRPr="006210D8" w:rsidRDefault="000E1759" w:rsidP="000E1759">
            <w:pPr>
              <w:jc w:val="center"/>
            </w:pPr>
            <w:r w:rsidRPr="006210D8">
              <w:t>1.16</w:t>
            </w:r>
          </w:p>
          <w:p w14:paraId="057423CF" w14:textId="77777777" w:rsidR="000E1759" w:rsidRPr="006210D8" w:rsidRDefault="000E1759" w:rsidP="000E1759">
            <w:pPr>
              <w:jc w:val="center"/>
            </w:pPr>
            <w:r w:rsidRPr="006210D8">
              <w:t>1.70</w:t>
            </w:r>
          </w:p>
          <w:p w14:paraId="538E5CB8" w14:textId="77777777" w:rsidR="000E1759" w:rsidRPr="006210D8" w:rsidRDefault="000E1759" w:rsidP="000E1759">
            <w:pPr>
              <w:jc w:val="center"/>
            </w:pPr>
            <w:r w:rsidRPr="006210D8">
              <w:t>1.14</w:t>
            </w:r>
          </w:p>
          <w:p w14:paraId="1787D23E" w14:textId="77777777" w:rsidR="000E1759" w:rsidRPr="006210D8" w:rsidRDefault="000E1759" w:rsidP="000E1759">
            <w:pPr>
              <w:jc w:val="center"/>
            </w:pPr>
            <w:r w:rsidRPr="006210D8">
              <w:t>1.15</w:t>
            </w:r>
          </w:p>
          <w:p w14:paraId="50994E5E" w14:textId="77777777" w:rsidR="000E1759" w:rsidRPr="006210D8" w:rsidRDefault="000E1759" w:rsidP="000E1759">
            <w:pPr>
              <w:jc w:val="center"/>
            </w:pPr>
            <w:r w:rsidRPr="006210D8">
              <w:t>1.06</w:t>
            </w:r>
          </w:p>
          <w:p w14:paraId="24604EAE" w14:textId="77777777" w:rsidR="000E1759" w:rsidRPr="006210D8" w:rsidRDefault="000E1759" w:rsidP="000E1759">
            <w:pPr>
              <w:jc w:val="center"/>
            </w:pPr>
            <w:r w:rsidRPr="006210D8">
              <w:t>1.45</w:t>
            </w:r>
          </w:p>
          <w:p w14:paraId="1DB73D95" w14:textId="77777777" w:rsidR="000E1759" w:rsidRPr="006210D8" w:rsidRDefault="000E1759" w:rsidP="000E1759">
            <w:pPr>
              <w:jc w:val="center"/>
            </w:pPr>
            <w:r w:rsidRPr="006210D8">
              <w:t>1.10</w:t>
            </w:r>
          </w:p>
          <w:p w14:paraId="19C244D7" w14:textId="77777777" w:rsidR="000E1759" w:rsidRPr="006210D8" w:rsidRDefault="000E1759" w:rsidP="000E1759">
            <w:pPr>
              <w:jc w:val="center"/>
            </w:pPr>
            <w:r w:rsidRPr="006210D8">
              <w:t>1.08</w:t>
            </w:r>
          </w:p>
          <w:p w14:paraId="4CD79910" w14:textId="77777777" w:rsidR="000E1759" w:rsidRPr="006210D8" w:rsidRDefault="000E1759" w:rsidP="000E1759">
            <w:pPr>
              <w:jc w:val="center"/>
            </w:pPr>
            <w:r w:rsidRPr="006210D8">
              <w:t>1.08</w:t>
            </w:r>
          </w:p>
          <w:p w14:paraId="0617D40E" w14:textId="77777777" w:rsidR="000E1759" w:rsidRPr="006210D8" w:rsidRDefault="000E1759" w:rsidP="000E1759">
            <w:pPr>
              <w:jc w:val="center"/>
            </w:pPr>
            <w:r w:rsidRPr="006210D8">
              <w:t>1.01</w:t>
            </w:r>
          </w:p>
          <w:p w14:paraId="5B2EDD60" w14:textId="77777777" w:rsidR="000E1759" w:rsidRPr="006210D8" w:rsidRDefault="000E1759" w:rsidP="000E1759">
            <w:pPr>
              <w:jc w:val="center"/>
            </w:pPr>
            <w:r w:rsidRPr="006210D8">
              <w:t>1.08</w:t>
            </w:r>
          </w:p>
          <w:p w14:paraId="2FEF7FDF" w14:textId="77777777" w:rsidR="000E1759" w:rsidRPr="006210D8" w:rsidRDefault="000E1759" w:rsidP="000E1759">
            <w:pPr>
              <w:jc w:val="center"/>
            </w:pPr>
            <w:r w:rsidRPr="006210D8">
              <w:t>1.05</w:t>
            </w:r>
          </w:p>
          <w:p w14:paraId="1209593E" w14:textId="77777777" w:rsidR="000E1759" w:rsidRPr="006210D8" w:rsidRDefault="000E1759" w:rsidP="000E1759">
            <w:pPr>
              <w:jc w:val="center"/>
            </w:pPr>
            <w:r w:rsidRPr="006210D8">
              <w:t>1.03</w:t>
            </w:r>
          </w:p>
          <w:p w14:paraId="0BB16117" w14:textId="77777777" w:rsidR="000E1759" w:rsidRPr="006210D8" w:rsidRDefault="000E1759" w:rsidP="000E1759">
            <w:pPr>
              <w:jc w:val="center"/>
            </w:pPr>
            <w:r w:rsidRPr="006210D8">
              <w:t>1.09</w:t>
            </w:r>
          </w:p>
          <w:p w14:paraId="2EE6605C" w14:textId="77777777" w:rsidR="000E1759" w:rsidRPr="006210D8" w:rsidRDefault="000E1759" w:rsidP="000E1759">
            <w:pPr>
              <w:jc w:val="center"/>
            </w:pPr>
            <w:r w:rsidRPr="006210D8">
              <w:t>1.10</w:t>
            </w:r>
          </w:p>
          <w:p w14:paraId="570B7B51" w14:textId="77777777" w:rsidR="000E1759" w:rsidRPr="006210D8" w:rsidRDefault="000E1759" w:rsidP="000E1759">
            <w:pPr>
              <w:jc w:val="center"/>
            </w:pPr>
            <w:r w:rsidRPr="006210D8">
              <w:t>0.97</w:t>
            </w:r>
          </w:p>
          <w:p w14:paraId="6E86C0B8" w14:textId="77777777" w:rsidR="000E1759" w:rsidRPr="006210D8" w:rsidRDefault="000E1759" w:rsidP="000E1759">
            <w:pPr>
              <w:jc w:val="center"/>
            </w:pPr>
            <w:r w:rsidRPr="006210D8">
              <w:t>1.15</w:t>
            </w:r>
          </w:p>
          <w:p w14:paraId="429C3B12" w14:textId="77777777" w:rsidR="00A24462" w:rsidRPr="006210D8" w:rsidRDefault="000E1759" w:rsidP="000E1759">
            <w:pPr>
              <w:jc w:val="center"/>
            </w:pPr>
            <w:r w:rsidRPr="006210D8">
              <w:t>1.09</w:t>
            </w:r>
          </w:p>
        </w:tc>
        <w:tc>
          <w:tcPr>
            <w:tcW w:w="1310" w:type="dxa"/>
            <w:vAlign w:val="center"/>
          </w:tcPr>
          <w:p w14:paraId="7E92EE7D" w14:textId="77777777" w:rsidR="000E1759" w:rsidRPr="006210D8" w:rsidRDefault="000E1759" w:rsidP="000E1759">
            <w:pPr>
              <w:jc w:val="center"/>
            </w:pPr>
            <w:r w:rsidRPr="006210D8">
              <w:t>0.35</w:t>
            </w:r>
          </w:p>
          <w:p w14:paraId="65D42027" w14:textId="77777777" w:rsidR="000E1759" w:rsidRPr="006210D8" w:rsidRDefault="000E1759" w:rsidP="000E1759">
            <w:pPr>
              <w:jc w:val="center"/>
            </w:pPr>
            <w:r w:rsidRPr="006210D8">
              <w:t>0.98</w:t>
            </w:r>
          </w:p>
          <w:p w14:paraId="15E263FE" w14:textId="77777777" w:rsidR="000E1759" w:rsidRPr="006210D8" w:rsidRDefault="000E1759" w:rsidP="000E1759">
            <w:pPr>
              <w:jc w:val="center"/>
            </w:pPr>
            <w:r w:rsidRPr="006210D8">
              <w:t>0.27</w:t>
            </w:r>
          </w:p>
          <w:p w14:paraId="2922C95D" w14:textId="77777777" w:rsidR="000E1759" w:rsidRPr="006210D8" w:rsidRDefault="000E1759" w:rsidP="000E1759">
            <w:pPr>
              <w:jc w:val="center"/>
            </w:pPr>
            <w:r w:rsidRPr="006210D8">
              <w:t>0.16</w:t>
            </w:r>
          </w:p>
          <w:p w14:paraId="3693B034" w14:textId="77777777" w:rsidR="000E1759" w:rsidRPr="006210D8" w:rsidRDefault="000E1759" w:rsidP="000E1759">
            <w:pPr>
              <w:jc w:val="center"/>
            </w:pPr>
            <w:r w:rsidRPr="006210D8">
              <w:t>0.66</w:t>
            </w:r>
          </w:p>
          <w:p w14:paraId="5ADB964D" w14:textId="77777777" w:rsidR="000E1759" w:rsidRPr="006210D8" w:rsidRDefault="000E1759" w:rsidP="000E1759">
            <w:pPr>
              <w:jc w:val="center"/>
            </w:pPr>
            <w:r w:rsidRPr="006210D8">
              <w:t>0.31</w:t>
            </w:r>
          </w:p>
          <w:p w14:paraId="3521F8E4" w14:textId="77777777" w:rsidR="000E1759" w:rsidRPr="006210D8" w:rsidRDefault="000E1759" w:rsidP="000E1759">
            <w:pPr>
              <w:jc w:val="center"/>
            </w:pPr>
            <w:r w:rsidRPr="006210D8">
              <w:t>0.39</w:t>
            </w:r>
          </w:p>
          <w:p w14:paraId="73561266" w14:textId="77777777" w:rsidR="000E1759" w:rsidRPr="006210D8" w:rsidRDefault="000E1759" w:rsidP="000E1759">
            <w:pPr>
              <w:jc w:val="center"/>
            </w:pPr>
            <w:r w:rsidRPr="006210D8">
              <w:t>0.13</w:t>
            </w:r>
          </w:p>
          <w:p w14:paraId="480CCF83" w14:textId="77777777" w:rsidR="000E1759" w:rsidRPr="006210D8" w:rsidRDefault="000E1759" w:rsidP="000E1759">
            <w:pPr>
              <w:jc w:val="center"/>
            </w:pPr>
            <w:r w:rsidRPr="006210D8">
              <w:t>0.01</w:t>
            </w:r>
          </w:p>
          <w:p w14:paraId="2E81A331" w14:textId="77777777" w:rsidR="000E1759" w:rsidRPr="006210D8" w:rsidRDefault="000E1759" w:rsidP="000E1759">
            <w:pPr>
              <w:jc w:val="center"/>
            </w:pPr>
            <w:r w:rsidRPr="006210D8">
              <w:t>0.15</w:t>
            </w:r>
          </w:p>
          <w:p w14:paraId="3E5E5708" w14:textId="77777777" w:rsidR="000E1759" w:rsidRPr="006210D8" w:rsidRDefault="000E1759" w:rsidP="000E1759">
            <w:pPr>
              <w:jc w:val="center"/>
            </w:pPr>
            <w:r w:rsidRPr="006210D8">
              <w:t>0.02</w:t>
            </w:r>
          </w:p>
          <w:p w14:paraId="443DABA4" w14:textId="77777777" w:rsidR="000E1759" w:rsidRPr="006210D8" w:rsidRDefault="000E1759" w:rsidP="000E1759">
            <w:pPr>
              <w:jc w:val="center"/>
            </w:pPr>
            <w:r w:rsidRPr="006210D8">
              <w:t>1.36</w:t>
            </w:r>
          </w:p>
          <w:p w14:paraId="0CEE9556" w14:textId="77777777" w:rsidR="000E1759" w:rsidRPr="006210D8" w:rsidRDefault="000E1759" w:rsidP="000E1759">
            <w:pPr>
              <w:jc w:val="center"/>
            </w:pPr>
            <w:r w:rsidRPr="006210D8">
              <w:t>0.10</w:t>
            </w:r>
          </w:p>
          <w:p w14:paraId="37E3C727" w14:textId="77777777" w:rsidR="000E1759" w:rsidRPr="006210D8" w:rsidRDefault="000E1759" w:rsidP="000E1759">
            <w:pPr>
              <w:jc w:val="center"/>
            </w:pPr>
            <w:r w:rsidRPr="006210D8">
              <w:t>0.11</w:t>
            </w:r>
          </w:p>
          <w:p w14:paraId="385C04E0" w14:textId="77777777" w:rsidR="000E1759" w:rsidRPr="006210D8" w:rsidRDefault="000E1759" w:rsidP="000E1759">
            <w:pPr>
              <w:jc w:val="center"/>
            </w:pPr>
            <w:r w:rsidRPr="006210D8">
              <w:t>1.87</w:t>
            </w:r>
          </w:p>
          <w:p w14:paraId="3D33D9D2" w14:textId="77777777" w:rsidR="000E1759" w:rsidRPr="006210D8" w:rsidRDefault="000E1759" w:rsidP="000E1759">
            <w:pPr>
              <w:jc w:val="center"/>
            </w:pPr>
            <w:r w:rsidRPr="006210D8">
              <w:t>0.07</w:t>
            </w:r>
          </w:p>
          <w:p w14:paraId="09381BF8" w14:textId="77777777" w:rsidR="000E1759" w:rsidRPr="006210D8" w:rsidRDefault="000E1759" w:rsidP="000E1759">
            <w:pPr>
              <w:jc w:val="center"/>
            </w:pPr>
            <w:r w:rsidRPr="006210D8">
              <w:t>1.30</w:t>
            </w:r>
          </w:p>
          <w:p w14:paraId="4895A1EE" w14:textId="77777777" w:rsidR="000E1759" w:rsidRPr="006210D8" w:rsidRDefault="000E1759" w:rsidP="000E1759">
            <w:pPr>
              <w:jc w:val="center"/>
            </w:pPr>
            <w:r w:rsidRPr="006210D8">
              <w:t>0.18</w:t>
            </w:r>
          </w:p>
          <w:p w14:paraId="2F720114" w14:textId="77777777" w:rsidR="000E1759" w:rsidRPr="006210D8" w:rsidRDefault="000E1759" w:rsidP="000E1759">
            <w:pPr>
              <w:jc w:val="center"/>
            </w:pPr>
            <w:r w:rsidRPr="006210D8">
              <w:t>0.55</w:t>
            </w:r>
          </w:p>
          <w:p w14:paraId="43A01908" w14:textId="77777777" w:rsidR="000E1759" w:rsidRPr="006210D8" w:rsidRDefault="000E1759" w:rsidP="000E1759">
            <w:pPr>
              <w:jc w:val="center"/>
            </w:pPr>
            <w:r w:rsidRPr="006210D8">
              <w:t>0.12</w:t>
            </w:r>
          </w:p>
          <w:p w14:paraId="6FED2DA8" w14:textId="77777777" w:rsidR="000E1759" w:rsidRPr="006210D8" w:rsidRDefault="000E1759" w:rsidP="000E1759">
            <w:pPr>
              <w:jc w:val="center"/>
            </w:pPr>
            <w:r w:rsidRPr="006210D8">
              <w:t>0.06</w:t>
            </w:r>
          </w:p>
          <w:p w14:paraId="78FD797E" w14:textId="77777777" w:rsidR="000E1759" w:rsidRPr="006210D8" w:rsidRDefault="000E1759" w:rsidP="000E1759">
            <w:pPr>
              <w:jc w:val="center"/>
            </w:pPr>
            <w:r w:rsidRPr="006210D8">
              <w:t>0.05</w:t>
            </w:r>
          </w:p>
          <w:p w14:paraId="2F2AD388" w14:textId="77777777" w:rsidR="000E1759" w:rsidRPr="006210D8" w:rsidRDefault="000E1759" w:rsidP="000E1759">
            <w:pPr>
              <w:jc w:val="center"/>
            </w:pPr>
            <w:r w:rsidRPr="006210D8">
              <w:t>1.07</w:t>
            </w:r>
          </w:p>
          <w:p w14:paraId="1901CC85" w14:textId="77777777" w:rsidR="000E1759" w:rsidRPr="006210D8" w:rsidRDefault="000E1759" w:rsidP="000E1759">
            <w:pPr>
              <w:jc w:val="center"/>
            </w:pPr>
            <w:r w:rsidRPr="006210D8">
              <w:t>0.25</w:t>
            </w:r>
          </w:p>
          <w:p w14:paraId="750FC20F" w14:textId="77777777" w:rsidR="000E1759" w:rsidRPr="006210D8" w:rsidRDefault="000E1759" w:rsidP="000E1759">
            <w:pPr>
              <w:jc w:val="center"/>
            </w:pPr>
            <w:r w:rsidRPr="006210D8">
              <w:t>0.83</w:t>
            </w:r>
          </w:p>
          <w:p w14:paraId="7894BF0B" w14:textId="77777777" w:rsidR="000E1759" w:rsidRPr="006210D8" w:rsidRDefault="000E1759" w:rsidP="000E1759">
            <w:pPr>
              <w:jc w:val="center"/>
            </w:pPr>
            <w:r w:rsidRPr="006210D8">
              <w:t>2.07</w:t>
            </w:r>
          </w:p>
          <w:p w14:paraId="7D72041A" w14:textId="77777777" w:rsidR="000E1759" w:rsidRPr="006210D8" w:rsidRDefault="000E1759" w:rsidP="000E1759">
            <w:pPr>
              <w:jc w:val="center"/>
            </w:pPr>
            <w:r w:rsidRPr="006210D8">
              <w:t>0.23</w:t>
            </w:r>
          </w:p>
          <w:p w14:paraId="1A144412" w14:textId="77777777" w:rsidR="000E1759" w:rsidRPr="006210D8" w:rsidRDefault="000E1759" w:rsidP="000E1759">
            <w:pPr>
              <w:jc w:val="center"/>
            </w:pPr>
            <w:r w:rsidRPr="006210D8">
              <w:t>0.53</w:t>
            </w:r>
          </w:p>
          <w:p w14:paraId="16842C4D" w14:textId="77777777" w:rsidR="000E1759" w:rsidRPr="006210D8" w:rsidRDefault="000E1759" w:rsidP="000E1759">
            <w:pPr>
              <w:jc w:val="center"/>
            </w:pPr>
            <w:r w:rsidRPr="006210D8">
              <w:t>0.68</w:t>
            </w:r>
          </w:p>
          <w:p w14:paraId="67A43D91" w14:textId="77777777" w:rsidR="000E1759" w:rsidRPr="006210D8" w:rsidRDefault="000E1759" w:rsidP="000E1759">
            <w:pPr>
              <w:jc w:val="center"/>
            </w:pPr>
            <w:r w:rsidRPr="006210D8">
              <w:t>1.16</w:t>
            </w:r>
          </w:p>
          <w:p w14:paraId="22DADB57" w14:textId="77777777" w:rsidR="000E1759" w:rsidRPr="006210D8" w:rsidRDefault="000E1759" w:rsidP="000E1759">
            <w:pPr>
              <w:jc w:val="center"/>
            </w:pPr>
            <w:r w:rsidRPr="006210D8">
              <w:t>0.06</w:t>
            </w:r>
          </w:p>
          <w:p w14:paraId="411D4F27" w14:textId="77777777" w:rsidR="00A24462" w:rsidRPr="006210D8" w:rsidRDefault="000E1759" w:rsidP="000E1759">
            <w:pPr>
              <w:jc w:val="center"/>
            </w:pPr>
            <w:r w:rsidRPr="006210D8">
              <w:t>1.10</w:t>
            </w:r>
          </w:p>
        </w:tc>
      </w:tr>
    </w:tbl>
    <w:p w14:paraId="6CF2BFE0" w14:textId="77777777" w:rsidR="00DA25EE" w:rsidRPr="006210D8" w:rsidRDefault="00DA25EE" w:rsidP="00DA25EE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725AF" w:rsidRPr="006210D8">
        <w:rPr>
          <w:rFonts w:ascii="Times New Roman" w:hAnsi="Times New Roman" w:cs="Times New Roman" w:hint="eastAsia"/>
          <w:sz w:val="24"/>
          <w:szCs w:val="24"/>
        </w:rPr>
        <w:t>Table 1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309"/>
        <w:gridCol w:w="1304"/>
        <w:gridCol w:w="6"/>
        <w:gridCol w:w="1303"/>
        <w:gridCol w:w="1310"/>
        <w:gridCol w:w="6"/>
      </w:tblGrid>
      <w:tr w:rsidR="006210D8" w:rsidRPr="006210D8" w14:paraId="3D02B685" w14:textId="77777777" w:rsidTr="000D64D8">
        <w:tc>
          <w:tcPr>
            <w:tcW w:w="3256" w:type="dxa"/>
            <w:vMerge w:val="restart"/>
          </w:tcPr>
          <w:p w14:paraId="37B7F853" w14:textId="77777777" w:rsidR="00DA25EE" w:rsidRPr="006210D8" w:rsidRDefault="00DA25EE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gridSpan w:val="3"/>
            <w:vAlign w:val="center"/>
          </w:tcPr>
          <w:p w14:paraId="27BE5D0C" w14:textId="77777777" w:rsidR="00DA25EE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hours</w:t>
            </w:r>
            <w:r w:rsidR="00DA25EE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  <w:tc>
          <w:tcPr>
            <w:tcW w:w="2619" w:type="dxa"/>
            <w:gridSpan w:val="3"/>
            <w:vAlign w:val="center"/>
          </w:tcPr>
          <w:p w14:paraId="4D04677B" w14:textId="77777777" w:rsidR="00DA25EE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 w:rsidR="00DA25EE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</w:tr>
      <w:tr w:rsidR="006210D8" w:rsidRPr="006210D8" w14:paraId="1ACF7683" w14:textId="77777777" w:rsidTr="000D64D8">
        <w:trPr>
          <w:gridAfter w:val="1"/>
          <w:wAfter w:w="6" w:type="dxa"/>
        </w:trPr>
        <w:tc>
          <w:tcPr>
            <w:tcW w:w="3256" w:type="dxa"/>
            <w:vMerge/>
          </w:tcPr>
          <w:p w14:paraId="2C20E82E" w14:textId="77777777" w:rsidR="00DA25EE" w:rsidRPr="006210D8" w:rsidRDefault="00DA25EE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0577FAB7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04" w:type="dxa"/>
            <w:vAlign w:val="center"/>
          </w:tcPr>
          <w:p w14:paraId="66D9F553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09" w:type="dxa"/>
            <w:gridSpan w:val="2"/>
            <w:vAlign w:val="center"/>
          </w:tcPr>
          <w:p w14:paraId="52A56FDB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10" w:type="dxa"/>
            <w:vAlign w:val="center"/>
          </w:tcPr>
          <w:p w14:paraId="2FC10451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210D8" w:rsidRPr="006210D8" w14:paraId="0A64DF04" w14:textId="77777777" w:rsidTr="000D64D8">
        <w:trPr>
          <w:gridAfter w:val="1"/>
          <w:wAfter w:w="6" w:type="dxa"/>
        </w:trPr>
        <w:tc>
          <w:tcPr>
            <w:tcW w:w="3256" w:type="dxa"/>
          </w:tcPr>
          <w:p w14:paraId="24024653" w14:textId="77777777" w:rsidR="00DA25EE" w:rsidRPr="006210D8" w:rsidRDefault="00DA25EE" w:rsidP="00DA25EE">
            <w:r w:rsidRPr="006210D8">
              <w:t>O-Phosphoethanolamine</w:t>
            </w:r>
          </w:p>
          <w:p w14:paraId="0650A39D" w14:textId="77777777" w:rsidR="00DA25EE" w:rsidRPr="006210D8" w:rsidRDefault="00DA25EE" w:rsidP="00DA25EE">
            <w:r w:rsidRPr="006210D8">
              <w:t>2-Aminopimelic acid</w:t>
            </w:r>
          </w:p>
          <w:p w14:paraId="5EA1801F" w14:textId="77777777" w:rsidR="00DA25EE" w:rsidRPr="006210D8" w:rsidRDefault="00DA25EE" w:rsidP="00DA25EE">
            <w:r w:rsidRPr="006210D8">
              <w:t>Isocitric acid</w:t>
            </w:r>
          </w:p>
          <w:p w14:paraId="74BD070A" w14:textId="77777777" w:rsidR="00DA25EE" w:rsidRPr="006210D8" w:rsidRDefault="00DA25EE" w:rsidP="00DA25EE">
            <w:r w:rsidRPr="006210D8">
              <w:t>Hypoxanthine</w:t>
            </w:r>
          </w:p>
          <w:p w14:paraId="12C40C69" w14:textId="77777777" w:rsidR="00DA25EE" w:rsidRPr="006210D8" w:rsidRDefault="00DA25EE" w:rsidP="00DA25EE">
            <w:r w:rsidRPr="006210D8">
              <w:t>Citric acid</w:t>
            </w:r>
          </w:p>
          <w:p w14:paraId="061CE2B4" w14:textId="77777777" w:rsidR="00DA25EE" w:rsidRPr="006210D8" w:rsidRDefault="00DA25EE" w:rsidP="00DA25EE">
            <w:r w:rsidRPr="006210D8">
              <w:t>Arginine</w:t>
            </w:r>
          </w:p>
          <w:p w14:paraId="1D31BC9B" w14:textId="77777777" w:rsidR="00DA25EE" w:rsidRPr="006210D8" w:rsidRDefault="00DA25EE" w:rsidP="00DA25EE">
            <w:r w:rsidRPr="006210D8">
              <w:t>Ornithine</w:t>
            </w:r>
          </w:p>
          <w:p w14:paraId="181D360A" w14:textId="77777777" w:rsidR="00DA25EE" w:rsidRPr="006210D8" w:rsidRDefault="00DA25EE" w:rsidP="00DA25EE">
            <w:r w:rsidRPr="006210D8">
              <w:t>Dopamine</w:t>
            </w:r>
          </w:p>
          <w:p w14:paraId="33AEEC29" w14:textId="77777777" w:rsidR="00DA25EE" w:rsidRPr="006210D8" w:rsidRDefault="00DA25EE" w:rsidP="00DA25EE">
            <w:r w:rsidRPr="006210D8">
              <w:t>Myristic acid</w:t>
            </w:r>
          </w:p>
          <w:p w14:paraId="58A6A228" w14:textId="77777777" w:rsidR="00DA25EE" w:rsidRPr="006210D8" w:rsidRDefault="00DA25EE" w:rsidP="00DA25EE">
            <w:r w:rsidRPr="006210D8">
              <w:t>Hippuric acid</w:t>
            </w:r>
          </w:p>
          <w:p w14:paraId="0BA7BA64" w14:textId="77777777" w:rsidR="00DA25EE" w:rsidRPr="006210D8" w:rsidRDefault="00DA25EE" w:rsidP="00DA25EE">
            <w:r w:rsidRPr="006210D8">
              <w:t>Pyridoxal</w:t>
            </w:r>
          </w:p>
          <w:p w14:paraId="3CA64A59" w14:textId="77777777" w:rsidR="00DA25EE" w:rsidRPr="006210D8" w:rsidRDefault="00DA25EE" w:rsidP="00DA25EE">
            <w:r w:rsidRPr="006210D8">
              <w:t>1,5-Anhydro-glucitol</w:t>
            </w:r>
          </w:p>
          <w:p w14:paraId="527EFEC4" w14:textId="77777777" w:rsidR="00DA25EE" w:rsidRPr="006210D8" w:rsidRDefault="00DA25EE" w:rsidP="00DA25EE">
            <w:r w:rsidRPr="006210D8">
              <w:t>Tagatose</w:t>
            </w:r>
          </w:p>
          <w:p w14:paraId="6D007526" w14:textId="77777777" w:rsidR="00DA25EE" w:rsidRPr="006210D8" w:rsidRDefault="00DA25EE" w:rsidP="00DA25EE">
            <w:r w:rsidRPr="006210D8">
              <w:t>Psicose</w:t>
            </w:r>
          </w:p>
          <w:p w14:paraId="459B2BBD" w14:textId="77777777" w:rsidR="00DA25EE" w:rsidRPr="006210D8" w:rsidRDefault="00DA25EE" w:rsidP="00DA25EE">
            <w:r w:rsidRPr="006210D8">
              <w:t>Vanilmandelic acid</w:t>
            </w:r>
          </w:p>
          <w:p w14:paraId="6CE9D217" w14:textId="77777777" w:rsidR="00DA25EE" w:rsidRPr="006210D8" w:rsidRDefault="00DA25EE" w:rsidP="00DA25EE">
            <w:r w:rsidRPr="006210D8">
              <w:t>Fructose</w:t>
            </w:r>
          </w:p>
          <w:p w14:paraId="612DB3CA" w14:textId="77777777" w:rsidR="00DA25EE" w:rsidRPr="006210D8" w:rsidRDefault="00DA25EE" w:rsidP="00DA25EE">
            <w:r w:rsidRPr="006210D8">
              <w:t>Mannose</w:t>
            </w:r>
          </w:p>
          <w:p w14:paraId="31573AE7" w14:textId="77777777" w:rsidR="00DA25EE" w:rsidRPr="006210D8" w:rsidRDefault="00DA25EE" w:rsidP="00DA25EE">
            <w:r w:rsidRPr="006210D8">
              <w:t>4-Hydroxyphenyllactic acid</w:t>
            </w:r>
          </w:p>
          <w:p w14:paraId="7A7B86AF" w14:textId="77777777" w:rsidR="00DA25EE" w:rsidRPr="006210D8" w:rsidRDefault="00DA25EE" w:rsidP="00DA25EE">
            <w:r w:rsidRPr="006210D8">
              <w:t>Lysine</w:t>
            </w:r>
          </w:p>
          <w:p w14:paraId="6FEACE73" w14:textId="77777777" w:rsidR="00DA25EE" w:rsidRPr="006210D8" w:rsidRDefault="00DA25EE" w:rsidP="00DA25EE">
            <w:r w:rsidRPr="006210D8">
              <w:t>Tyramine</w:t>
            </w:r>
          </w:p>
          <w:p w14:paraId="1DFEFAC1" w14:textId="77777777" w:rsidR="00DA25EE" w:rsidRPr="006210D8" w:rsidRDefault="00DA25EE" w:rsidP="00DA25EE">
            <w:r w:rsidRPr="006210D8">
              <w:t>Histidine</w:t>
            </w:r>
          </w:p>
          <w:p w14:paraId="59E68405" w14:textId="77777777" w:rsidR="00DA25EE" w:rsidRPr="006210D8" w:rsidRDefault="00DA25EE" w:rsidP="00DA25EE">
            <w:r w:rsidRPr="006210D8">
              <w:t>Glucosamine</w:t>
            </w:r>
          </w:p>
          <w:p w14:paraId="7B639FB6" w14:textId="77777777" w:rsidR="00DA25EE" w:rsidRPr="006210D8" w:rsidRDefault="00DA25EE" w:rsidP="00DA25EE">
            <w:r w:rsidRPr="006210D8">
              <w:t>Glucose</w:t>
            </w:r>
          </w:p>
          <w:p w14:paraId="37F2F889" w14:textId="77777777" w:rsidR="00DA25EE" w:rsidRPr="006210D8" w:rsidRDefault="00DA25EE" w:rsidP="00DA25EE">
            <w:r w:rsidRPr="006210D8">
              <w:t>N6-Acetyllysine</w:t>
            </w:r>
          </w:p>
          <w:p w14:paraId="7F357D80" w14:textId="77777777" w:rsidR="00DA25EE" w:rsidRPr="006210D8" w:rsidRDefault="00DA25EE" w:rsidP="00DA25EE">
            <w:r w:rsidRPr="006210D8">
              <w:t>1-Hexadecanol</w:t>
            </w:r>
          </w:p>
          <w:p w14:paraId="421CA09E" w14:textId="77777777" w:rsidR="00DA25EE" w:rsidRPr="006210D8" w:rsidRDefault="00DA25EE" w:rsidP="00DA25EE">
            <w:r w:rsidRPr="006210D8">
              <w:t>Tyrosine</w:t>
            </w:r>
          </w:p>
          <w:p w14:paraId="5F4AB6D2" w14:textId="77777777" w:rsidR="00DA25EE" w:rsidRPr="006210D8" w:rsidRDefault="00DA25EE" w:rsidP="00DA25EE">
            <w:r w:rsidRPr="006210D8">
              <w:t>Mannitol</w:t>
            </w:r>
          </w:p>
          <w:p w14:paraId="505485EE" w14:textId="77777777" w:rsidR="00DA25EE" w:rsidRPr="006210D8" w:rsidRDefault="00DA25EE" w:rsidP="00DA25EE">
            <w:r w:rsidRPr="006210D8">
              <w:t>Glucuronic acid</w:t>
            </w:r>
          </w:p>
          <w:p w14:paraId="55A2EE06" w14:textId="77777777" w:rsidR="00DA25EE" w:rsidRPr="006210D8" w:rsidRDefault="00DA25EE" w:rsidP="00DA25EE">
            <w:r w:rsidRPr="006210D8">
              <w:t>Sorbitol</w:t>
            </w:r>
          </w:p>
          <w:p w14:paraId="669251F7" w14:textId="77777777" w:rsidR="00DA25EE" w:rsidRPr="006210D8" w:rsidRDefault="00DA25EE" w:rsidP="00DA25EE">
            <w:r w:rsidRPr="006210D8">
              <w:t>Epinephrine</w:t>
            </w:r>
          </w:p>
          <w:p w14:paraId="165F5F41" w14:textId="77777777" w:rsidR="00DA25EE" w:rsidRPr="006210D8" w:rsidRDefault="00DA25EE" w:rsidP="00DA25EE">
            <w:r w:rsidRPr="006210D8">
              <w:t>Galactosamine</w:t>
            </w:r>
          </w:p>
          <w:p w14:paraId="63D5F104" w14:textId="77777777" w:rsidR="00DA25EE" w:rsidRPr="006210D8" w:rsidRDefault="00DA25EE" w:rsidP="00DA25EE">
            <w:r w:rsidRPr="006210D8">
              <w:t>Indol-3-acetic acid</w:t>
            </w:r>
          </w:p>
        </w:tc>
        <w:tc>
          <w:tcPr>
            <w:tcW w:w="1309" w:type="dxa"/>
            <w:vAlign w:val="center"/>
          </w:tcPr>
          <w:p w14:paraId="218C0D55" w14:textId="77777777" w:rsidR="00DA25EE" w:rsidRPr="006210D8" w:rsidRDefault="00DA25EE" w:rsidP="00DA25EE">
            <w:pPr>
              <w:jc w:val="center"/>
            </w:pPr>
            <w:r w:rsidRPr="006210D8">
              <w:t>1.23</w:t>
            </w:r>
          </w:p>
          <w:p w14:paraId="14E8386B" w14:textId="77777777" w:rsidR="00DA25EE" w:rsidRPr="006210D8" w:rsidRDefault="00DA25EE" w:rsidP="00DA25EE">
            <w:pPr>
              <w:jc w:val="center"/>
            </w:pPr>
            <w:r w:rsidRPr="006210D8">
              <w:t>1.03</w:t>
            </w:r>
          </w:p>
          <w:p w14:paraId="2BC91FBD" w14:textId="77777777" w:rsidR="00DA25EE" w:rsidRPr="006210D8" w:rsidRDefault="00DA25EE" w:rsidP="00DA25EE">
            <w:pPr>
              <w:jc w:val="center"/>
            </w:pPr>
            <w:r w:rsidRPr="006210D8">
              <w:t>1.12</w:t>
            </w:r>
          </w:p>
          <w:p w14:paraId="5DD35858" w14:textId="77777777" w:rsidR="00DA25EE" w:rsidRPr="006210D8" w:rsidRDefault="00DA25EE" w:rsidP="00DA25EE">
            <w:pPr>
              <w:jc w:val="center"/>
            </w:pPr>
            <w:r w:rsidRPr="006210D8">
              <w:t>0.68</w:t>
            </w:r>
          </w:p>
          <w:p w14:paraId="0FF11B23" w14:textId="77777777" w:rsidR="00DA25EE" w:rsidRPr="006210D8" w:rsidRDefault="00DA25EE" w:rsidP="00DA25EE">
            <w:pPr>
              <w:jc w:val="center"/>
            </w:pPr>
            <w:r w:rsidRPr="006210D8">
              <w:t>1.03</w:t>
            </w:r>
          </w:p>
          <w:p w14:paraId="2FAAC829" w14:textId="77777777" w:rsidR="00DA25EE" w:rsidRPr="006210D8" w:rsidRDefault="00DA25EE" w:rsidP="00DA25EE">
            <w:pPr>
              <w:jc w:val="center"/>
            </w:pPr>
            <w:r w:rsidRPr="006210D8">
              <w:t>0.97</w:t>
            </w:r>
          </w:p>
          <w:p w14:paraId="45CD9A72" w14:textId="77777777" w:rsidR="00DA25EE" w:rsidRPr="006210D8" w:rsidRDefault="00DA25EE" w:rsidP="00DA25EE">
            <w:pPr>
              <w:jc w:val="center"/>
            </w:pPr>
            <w:r w:rsidRPr="006210D8">
              <w:t>0.94</w:t>
            </w:r>
          </w:p>
          <w:p w14:paraId="7BAAE12D" w14:textId="77777777" w:rsidR="00DA25EE" w:rsidRPr="006210D8" w:rsidRDefault="00DA25EE" w:rsidP="00DA25EE">
            <w:pPr>
              <w:jc w:val="center"/>
            </w:pPr>
            <w:r w:rsidRPr="006210D8">
              <w:t>0.94</w:t>
            </w:r>
          </w:p>
          <w:p w14:paraId="658D6C6A" w14:textId="77777777" w:rsidR="00DA25EE" w:rsidRPr="006210D8" w:rsidRDefault="00DA25EE" w:rsidP="00DA25EE">
            <w:pPr>
              <w:jc w:val="center"/>
            </w:pPr>
            <w:r w:rsidRPr="006210D8">
              <w:t>0.84</w:t>
            </w:r>
          </w:p>
          <w:p w14:paraId="7D84FC17" w14:textId="77777777" w:rsidR="00DA25EE" w:rsidRPr="006210D8" w:rsidRDefault="00DA25EE" w:rsidP="00DA25EE">
            <w:pPr>
              <w:jc w:val="center"/>
            </w:pPr>
            <w:r w:rsidRPr="006210D8">
              <w:t>1.23</w:t>
            </w:r>
          </w:p>
          <w:p w14:paraId="71C7F989" w14:textId="77777777" w:rsidR="00DA25EE" w:rsidRPr="006210D8" w:rsidRDefault="00DA25EE" w:rsidP="00DA25EE">
            <w:pPr>
              <w:jc w:val="center"/>
            </w:pPr>
            <w:r w:rsidRPr="006210D8">
              <w:t>1.07</w:t>
            </w:r>
          </w:p>
          <w:p w14:paraId="1FBCEE4A" w14:textId="77777777" w:rsidR="00DA25EE" w:rsidRPr="006210D8" w:rsidRDefault="00DA25EE" w:rsidP="00DA25EE">
            <w:pPr>
              <w:jc w:val="center"/>
            </w:pPr>
            <w:r w:rsidRPr="006210D8">
              <w:t>1.00</w:t>
            </w:r>
          </w:p>
          <w:p w14:paraId="2E0E478E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74DBCEAD" w14:textId="77777777" w:rsidR="00DA25EE" w:rsidRPr="006210D8" w:rsidRDefault="00DA25EE" w:rsidP="00DA25EE">
            <w:pPr>
              <w:jc w:val="center"/>
            </w:pPr>
            <w:r w:rsidRPr="006210D8">
              <w:t>2.96</w:t>
            </w:r>
          </w:p>
          <w:p w14:paraId="2F94B69D" w14:textId="77777777" w:rsidR="00DA25EE" w:rsidRPr="006210D8" w:rsidRDefault="00DA25EE" w:rsidP="00DA25EE">
            <w:pPr>
              <w:jc w:val="center"/>
            </w:pPr>
            <w:r w:rsidRPr="006210D8">
              <w:t>1.26</w:t>
            </w:r>
          </w:p>
          <w:p w14:paraId="772E70EF" w14:textId="77777777" w:rsidR="00DA25EE" w:rsidRPr="006210D8" w:rsidRDefault="00DA25EE" w:rsidP="00DA25EE">
            <w:pPr>
              <w:jc w:val="center"/>
            </w:pPr>
            <w:r w:rsidRPr="006210D8">
              <w:t>5.78</w:t>
            </w:r>
          </w:p>
          <w:p w14:paraId="4BAF811A" w14:textId="77777777" w:rsidR="00DA25EE" w:rsidRPr="006210D8" w:rsidRDefault="00DA25EE" w:rsidP="00DA25EE">
            <w:pPr>
              <w:jc w:val="center"/>
            </w:pPr>
            <w:r w:rsidRPr="006210D8">
              <w:t>0.94</w:t>
            </w:r>
          </w:p>
          <w:p w14:paraId="26F89B16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2A627043" w14:textId="77777777" w:rsidR="00DA25EE" w:rsidRPr="006210D8" w:rsidRDefault="00DA25EE" w:rsidP="00DA25EE">
            <w:pPr>
              <w:jc w:val="center"/>
            </w:pPr>
            <w:r w:rsidRPr="006210D8">
              <w:t>0.95</w:t>
            </w:r>
          </w:p>
          <w:p w14:paraId="1D7988F1" w14:textId="77777777" w:rsidR="00DA25EE" w:rsidRPr="006210D8" w:rsidRDefault="00DA25EE" w:rsidP="00DA25EE">
            <w:pPr>
              <w:jc w:val="center"/>
            </w:pPr>
            <w:r w:rsidRPr="006210D8">
              <w:t>0.95</w:t>
            </w:r>
          </w:p>
          <w:p w14:paraId="5A874DC8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13BFCF65" w14:textId="77777777" w:rsidR="00DA25EE" w:rsidRPr="006210D8" w:rsidRDefault="00DA25EE" w:rsidP="00DA25EE">
            <w:pPr>
              <w:jc w:val="center"/>
            </w:pPr>
            <w:r w:rsidRPr="006210D8">
              <w:t>1.02</w:t>
            </w:r>
          </w:p>
          <w:p w14:paraId="40841215" w14:textId="77777777" w:rsidR="00DA25EE" w:rsidRPr="006210D8" w:rsidRDefault="00DA25EE" w:rsidP="00DA25EE">
            <w:pPr>
              <w:jc w:val="center"/>
            </w:pPr>
            <w:r w:rsidRPr="006210D8">
              <w:t>0.99</w:t>
            </w:r>
          </w:p>
          <w:p w14:paraId="25B698E8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6914B79F" w14:textId="77777777" w:rsidR="00DA25EE" w:rsidRPr="006210D8" w:rsidRDefault="00DA25EE" w:rsidP="00DA25EE">
            <w:pPr>
              <w:jc w:val="center"/>
            </w:pPr>
            <w:r w:rsidRPr="006210D8">
              <w:t>1.00</w:t>
            </w:r>
          </w:p>
          <w:p w14:paraId="5AD54991" w14:textId="77777777" w:rsidR="00DA25EE" w:rsidRPr="006210D8" w:rsidRDefault="00DA25EE" w:rsidP="00DA25EE">
            <w:pPr>
              <w:jc w:val="center"/>
            </w:pPr>
            <w:r w:rsidRPr="006210D8">
              <w:t>1.00</w:t>
            </w:r>
          </w:p>
          <w:p w14:paraId="437434B7" w14:textId="77777777" w:rsidR="00DA25EE" w:rsidRPr="006210D8" w:rsidRDefault="00DA25EE" w:rsidP="00DA25EE">
            <w:pPr>
              <w:jc w:val="center"/>
            </w:pPr>
            <w:r w:rsidRPr="006210D8">
              <w:t>3.59</w:t>
            </w:r>
          </w:p>
          <w:p w14:paraId="5C171FAE" w14:textId="77777777" w:rsidR="00DA25EE" w:rsidRPr="006210D8" w:rsidRDefault="00DA25EE" w:rsidP="00DA25EE">
            <w:pPr>
              <w:jc w:val="center"/>
            </w:pPr>
            <w:r w:rsidRPr="006210D8">
              <w:t>1.08</w:t>
            </w:r>
          </w:p>
          <w:p w14:paraId="7E272FD2" w14:textId="77777777" w:rsidR="00DA25EE" w:rsidRPr="006210D8" w:rsidRDefault="00DA25EE" w:rsidP="00DA25EE">
            <w:pPr>
              <w:jc w:val="center"/>
            </w:pPr>
            <w:r w:rsidRPr="006210D8">
              <w:t>1.65</w:t>
            </w:r>
          </w:p>
          <w:p w14:paraId="406294C8" w14:textId="77777777" w:rsidR="00DA25EE" w:rsidRPr="006210D8" w:rsidRDefault="00DA25EE" w:rsidP="00DA25EE">
            <w:pPr>
              <w:jc w:val="center"/>
            </w:pPr>
            <w:r w:rsidRPr="006210D8">
              <w:t>0.92</w:t>
            </w:r>
          </w:p>
          <w:p w14:paraId="20F2A27C" w14:textId="77777777" w:rsidR="00DA25EE" w:rsidRPr="006210D8" w:rsidRDefault="00DA25EE" w:rsidP="00DA25EE">
            <w:pPr>
              <w:jc w:val="center"/>
            </w:pPr>
            <w:r w:rsidRPr="006210D8">
              <w:t>1.19</w:t>
            </w:r>
          </w:p>
          <w:p w14:paraId="1750431F" w14:textId="77777777" w:rsidR="00DA25EE" w:rsidRPr="006210D8" w:rsidRDefault="00DA25EE" w:rsidP="00DA25EE">
            <w:pPr>
              <w:jc w:val="center"/>
            </w:pPr>
            <w:r w:rsidRPr="006210D8">
              <w:t>1.34</w:t>
            </w:r>
          </w:p>
        </w:tc>
        <w:tc>
          <w:tcPr>
            <w:tcW w:w="1304" w:type="dxa"/>
            <w:vAlign w:val="center"/>
          </w:tcPr>
          <w:p w14:paraId="7D2BA817" w14:textId="77777777" w:rsidR="00DA25EE" w:rsidRPr="006210D8" w:rsidRDefault="00DA25EE" w:rsidP="00DA25EE">
            <w:pPr>
              <w:jc w:val="center"/>
            </w:pPr>
            <w:r w:rsidRPr="006210D8">
              <w:t>0.34</w:t>
            </w:r>
          </w:p>
          <w:p w14:paraId="0EDC8487" w14:textId="77777777" w:rsidR="00DA25EE" w:rsidRPr="006210D8" w:rsidRDefault="00DA25EE" w:rsidP="00DA25EE">
            <w:pPr>
              <w:jc w:val="center"/>
            </w:pPr>
            <w:r w:rsidRPr="006210D8">
              <w:t>0.11</w:t>
            </w:r>
          </w:p>
          <w:p w14:paraId="3CD4E06C" w14:textId="77777777" w:rsidR="00DA25EE" w:rsidRPr="006210D8" w:rsidRDefault="00DA25EE" w:rsidP="00DA25EE">
            <w:pPr>
              <w:jc w:val="center"/>
            </w:pPr>
            <w:r w:rsidRPr="006210D8">
              <w:t>2.25</w:t>
            </w:r>
          </w:p>
          <w:p w14:paraId="4DB25D9C" w14:textId="77777777" w:rsidR="00DA25EE" w:rsidRPr="006210D8" w:rsidRDefault="00DA25EE" w:rsidP="00DA25EE">
            <w:pPr>
              <w:jc w:val="center"/>
            </w:pPr>
            <w:r w:rsidRPr="006210D8">
              <w:t>4.38</w:t>
            </w:r>
          </w:p>
          <w:p w14:paraId="4EBE035C" w14:textId="77777777" w:rsidR="00DA25EE" w:rsidRPr="006210D8" w:rsidRDefault="00DA25EE" w:rsidP="00DA25EE">
            <w:pPr>
              <w:jc w:val="center"/>
            </w:pPr>
            <w:r w:rsidRPr="006210D8">
              <w:t>0.11</w:t>
            </w:r>
          </w:p>
          <w:p w14:paraId="6A93CA85" w14:textId="77777777" w:rsidR="00DA25EE" w:rsidRPr="006210D8" w:rsidRDefault="00DA25EE" w:rsidP="00DA25EE">
            <w:pPr>
              <w:jc w:val="center"/>
            </w:pPr>
            <w:r w:rsidRPr="006210D8">
              <w:t>1.14</w:t>
            </w:r>
          </w:p>
          <w:p w14:paraId="42CD31F3" w14:textId="77777777" w:rsidR="00DA25EE" w:rsidRPr="006210D8" w:rsidRDefault="00DA25EE" w:rsidP="00DA25EE">
            <w:pPr>
              <w:jc w:val="center"/>
            </w:pPr>
            <w:r w:rsidRPr="006210D8">
              <w:t>1.77</w:t>
            </w:r>
          </w:p>
          <w:p w14:paraId="550204C1" w14:textId="77777777" w:rsidR="00DA25EE" w:rsidRPr="006210D8" w:rsidRDefault="00DA25EE" w:rsidP="00DA25EE">
            <w:pPr>
              <w:jc w:val="center"/>
            </w:pPr>
            <w:r w:rsidRPr="006210D8">
              <w:t>1.61</w:t>
            </w:r>
          </w:p>
          <w:p w14:paraId="497D32E9" w14:textId="77777777" w:rsidR="00DA25EE" w:rsidRPr="006210D8" w:rsidRDefault="00DA25EE" w:rsidP="00DA25EE">
            <w:pPr>
              <w:jc w:val="center"/>
            </w:pPr>
            <w:r w:rsidRPr="006210D8">
              <w:t>3.29</w:t>
            </w:r>
          </w:p>
          <w:p w14:paraId="6316E378" w14:textId="77777777" w:rsidR="00DA25EE" w:rsidRPr="006210D8" w:rsidRDefault="00DA25EE" w:rsidP="00DA25EE">
            <w:pPr>
              <w:jc w:val="center"/>
            </w:pPr>
            <w:r w:rsidRPr="006210D8">
              <w:t>3.32</w:t>
            </w:r>
          </w:p>
          <w:p w14:paraId="00214FBC" w14:textId="77777777" w:rsidR="00DA25EE" w:rsidRPr="006210D8" w:rsidRDefault="00DA25EE" w:rsidP="00DA25EE">
            <w:pPr>
              <w:jc w:val="center"/>
            </w:pPr>
            <w:r w:rsidRPr="006210D8">
              <w:t>1.79</w:t>
            </w:r>
          </w:p>
          <w:p w14:paraId="18FC8A4F" w14:textId="77777777" w:rsidR="00DA25EE" w:rsidRPr="006210D8" w:rsidRDefault="00DA25EE" w:rsidP="00DA25EE">
            <w:pPr>
              <w:jc w:val="center"/>
            </w:pPr>
            <w:r w:rsidRPr="006210D8">
              <w:t>0.25</w:t>
            </w:r>
          </w:p>
          <w:p w14:paraId="2B52B638" w14:textId="77777777" w:rsidR="00DA25EE" w:rsidRPr="006210D8" w:rsidRDefault="00DA25EE" w:rsidP="00DA25EE">
            <w:pPr>
              <w:jc w:val="center"/>
            </w:pPr>
            <w:r w:rsidRPr="006210D8">
              <w:t>5.15</w:t>
            </w:r>
          </w:p>
          <w:p w14:paraId="1F25490F" w14:textId="77777777" w:rsidR="00DA25EE" w:rsidRPr="006210D8" w:rsidRDefault="00DA25EE" w:rsidP="00DA25EE">
            <w:pPr>
              <w:jc w:val="center"/>
            </w:pPr>
            <w:r w:rsidRPr="006210D8">
              <w:t>4.66</w:t>
            </w:r>
          </w:p>
          <w:p w14:paraId="747091C6" w14:textId="77777777" w:rsidR="00DA25EE" w:rsidRPr="006210D8" w:rsidRDefault="00DA25EE" w:rsidP="00DA25EE">
            <w:pPr>
              <w:jc w:val="center"/>
            </w:pPr>
            <w:r w:rsidRPr="006210D8">
              <w:t>4.24</w:t>
            </w:r>
          </w:p>
          <w:p w14:paraId="1D954428" w14:textId="77777777" w:rsidR="00DA25EE" w:rsidRPr="006210D8" w:rsidRDefault="00DA25EE" w:rsidP="00DA25EE">
            <w:pPr>
              <w:jc w:val="center"/>
            </w:pPr>
            <w:r w:rsidRPr="006210D8">
              <w:t>4.67</w:t>
            </w:r>
          </w:p>
          <w:p w14:paraId="02646350" w14:textId="77777777" w:rsidR="00DA25EE" w:rsidRPr="006210D8" w:rsidRDefault="00DA25EE" w:rsidP="00DA25EE">
            <w:pPr>
              <w:jc w:val="center"/>
            </w:pPr>
            <w:r w:rsidRPr="006210D8">
              <w:t>1.15</w:t>
            </w:r>
          </w:p>
          <w:p w14:paraId="6042B10D" w14:textId="77777777" w:rsidR="00DA25EE" w:rsidRPr="006210D8" w:rsidRDefault="00DA25EE" w:rsidP="00DA25EE">
            <w:pPr>
              <w:jc w:val="center"/>
            </w:pPr>
            <w:r w:rsidRPr="006210D8">
              <w:t>0.01</w:t>
            </w:r>
          </w:p>
          <w:p w14:paraId="798F3A61" w14:textId="77777777" w:rsidR="00DA25EE" w:rsidRPr="006210D8" w:rsidRDefault="00DA25EE" w:rsidP="00DA25EE">
            <w:pPr>
              <w:jc w:val="center"/>
            </w:pPr>
            <w:r w:rsidRPr="006210D8">
              <w:t>2.07</w:t>
            </w:r>
          </w:p>
          <w:p w14:paraId="06BF9959" w14:textId="77777777" w:rsidR="00DA25EE" w:rsidRPr="006210D8" w:rsidRDefault="00DA25EE" w:rsidP="00DA25EE">
            <w:pPr>
              <w:jc w:val="center"/>
            </w:pPr>
            <w:r w:rsidRPr="006210D8">
              <w:t>2.20</w:t>
            </w:r>
          </w:p>
          <w:p w14:paraId="7F6A936A" w14:textId="77777777" w:rsidR="00DA25EE" w:rsidRPr="006210D8" w:rsidRDefault="00DA25EE" w:rsidP="00DA25EE">
            <w:pPr>
              <w:jc w:val="center"/>
            </w:pPr>
            <w:r w:rsidRPr="006210D8">
              <w:t>0.01</w:t>
            </w:r>
          </w:p>
          <w:p w14:paraId="36A65088" w14:textId="77777777" w:rsidR="00DA25EE" w:rsidRPr="006210D8" w:rsidRDefault="00DA25EE" w:rsidP="00DA25EE">
            <w:pPr>
              <w:jc w:val="center"/>
            </w:pPr>
            <w:r w:rsidRPr="006210D8">
              <w:t>0.29</w:t>
            </w:r>
          </w:p>
          <w:p w14:paraId="256C312C" w14:textId="77777777" w:rsidR="00DA25EE" w:rsidRPr="006210D8" w:rsidRDefault="00DA25EE" w:rsidP="00DA25EE">
            <w:pPr>
              <w:jc w:val="center"/>
            </w:pPr>
            <w:r w:rsidRPr="006210D8">
              <w:t>0.24</w:t>
            </w:r>
          </w:p>
          <w:p w14:paraId="42A72E90" w14:textId="77777777" w:rsidR="00DA25EE" w:rsidRPr="006210D8" w:rsidRDefault="00DA25EE" w:rsidP="00DA25EE">
            <w:pPr>
              <w:jc w:val="center"/>
            </w:pPr>
            <w:r w:rsidRPr="006210D8">
              <w:t>4.66</w:t>
            </w:r>
          </w:p>
          <w:p w14:paraId="22B23264" w14:textId="77777777" w:rsidR="00DA25EE" w:rsidRPr="006210D8" w:rsidRDefault="00DA25EE" w:rsidP="00DA25EE">
            <w:pPr>
              <w:jc w:val="center"/>
            </w:pPr>
            <w:r w:rsidRPr="006210D8">
              <w:t>0.11</w:t>
            </w:r>
          </w:p>
          <w:p w14:paraId="2943E545" w14:textId="77777777" w:rsidR="00DA25EE" w:rsidRPr="006210D8" w:rsidRDefault="00DA25EE" w:rsidP="00DA25EE">
            <w:pPr>
              <w:jc w:val="center"/>
            </w:pPr>
            <w:r w:rsidRPr="006210D8">
              <w:t>0.21</w:t>
            </w:r>
          </w:p>
          <w:p w14:paraId="2CBF51B9" w14:textId="77777777" w:rsidR="00DA25EE" w:rsidRPr="006210D8" w:rsidRDefault="00DA25EE" w:rsidP="00DA25EE">
            <w:pPr>
              <w:jc w:val="center"/>
            </w:pPr>
            <w:r w:rsidRPr="006210D8">
              <w:t>2.64</w:t>
            </w:r>
          </w:p>
          <w:p w14:paraId="42AEEEE3" w14:textId="77777777" w:rsidR="00DA25EE" w:rsidRPr="006210D8" w:rsidRDefault="00DA25EE" w:rsidP="00DA25EE">
            <w:pPr>
              <w:jc w:val="center"/>
            </w:pPr>
            <w:r w:rsidRPr="006210D8">
              <w:t>0.78</w:t>
            </w:r>
          </w:p>
          <w:p w14:paraId="4C0F5BA5" w14:textId="77777777" w:rsidR="00DA25EE" w:rsidRPr="006210D8" w:rsidRDefault="00DA25EE" w:rsidP="00DA25EE">
            <w:pPr>
              <w:jc w:val="center"/>
            </w:pPr>
            <w:r w:rsidRPr="006210D8">
              <w:t>0.22</w:t>
            </w:r>
          </w:p>
          <w:p w14:paraId="043BB956" w14:textId="77777777" w:rsidR="00DA25EE" w:rsidRPr="006210D8" w:rsidRDefault="00DA25EE" w:rsidP="00DA25EE">
            <w:pPr>
              <w:jc w:val="center"/>
            </w:pPr>
            <w:r w:rsidRPr="006210D8">
              <w:t>0.65</w:t>
            </w:r>
          </w:p>
          <w:p w14:paraId="0241DD68" w14:textId="77777777" w:rsidR="00DA25EE" w:rsidRPr="006210D8" w:rsidRDefault="00DA25EE" w:rsidP="00DA25EE">
            <w:pPr>
              <w:jc w:val="center"/>
            </w:pPr>
            <w:r w:rsidRPr="006210D8">
              <w:t>2.64</w:t>
            </w:r>
          </w:p>
          <w:p w14:paraId="33D784FF" w14:textId="77777777" w:rsidR="00DA25EE" w:rsidRPr="006210D8" w:rsidRDefault="00DA25EE" w:rsidP="00DA25EE">
            <w:pPr>
              <w:jc w:val="center"/>
            </w:pPr>
            <w:r w:rsidRPr="006210D8">
              <w:t>3.84</w:t>
            </w:r>
          </w:p>
        </w:tc>
        <w:tc>
          <w:tcPr>
            <w:tcW w:w="1309" w:type="dxa"/>
            <w:gridSpan w:val="2"/>
            <w:vAlign w:val="center"/>
          </w:tcPr>
          <w:p w14:paraId="6E15F68A" w14:textId="77777777" w:rsidR="00DA25EE" w:rsidRPr="006210D8" w:rsidRDefault="00DA25EE" w:rsidP="00DA25EE">
            <w:pPr>
              <w:jc w:val="center"/>
            </w:pPr>
            <w:r w:rsidRPr="006210D8">
              <w:t>1.56</w:t>
            </w:r>
          </w:p>
          <w:p w14:paraId="5B9FFD0C" w14:textId="77777777" w:rsidR="00DA25EE" w:rsidRPr="006210D8" w:rsidRDefault="00DA25EE" w:rsidP="00DA25EE">
            <w:pPr>
              <w:jc w:val="center"/>
            </w:pPr>
            <w:r w:rsidRPr="006210D8">
              <w:t>1.00</w:t>
            </w:r>
          </w:p>
          <w:p w14:paraId="23BBAB60" w14:textId="77777777" w:rsidR="00DA25EE" w:rsidRPr="006210D8" w:rsidRDefault="00DA25EE" w:rsidP="00DA25EE">
            <w:pPr>
              <w:jc w:val="center"/>
            </w:pPr>
            <w:r w:rsidRPr="006210D8">
              <w:t>1.02</w:t>
            </w:r>
          </w:p>
          <w:p w14:paraId="71AA3892" w14:textId="77777777" w:rsidR="00DA25EE" w:rsidRPr="006210D8" w:rsidRDefault="00DA25EE" w:rsidP="00DA25EE">
            <w:pPr>
              <w:jc w:val="center"/>
            </w:pPr>
            <w:r w:rsidRPr="006210D8">
              <w:t>1.29</w:t>
            </w:r>
          </w:p>
          <w:p w14:paraId="2A4929CF" w14:textId="77777777" w:rsidR="00DA25EE" w:rsidRPr="006210D8" w:rsidRDefault="00DA25EE" w:rsidP="00DA25EE">
            <w:pPr>
              <w:jc w:val="center"/>
            </w:pPr>
            <w:r w:rsidRPr="006210D8">
              <w:t>1.00</w:t>
            </w:r>
          </w:p>
          <w:p w14:paraId="53D5ABE9" w14:textId="77777777" w:rsidR="00DA25EE" w:rsidRPr="006210D8" w:rsidRDefault="00DA25EE" w:rsidP="00DA25EE">
            <w:pPr>
              <w:jc w:val="center"/>
            </w:pPr>
            <w:r w:rsidRPr="006210D8">
              <w:t>1.03</w:t>
            </w:r>
          </w:p>
          <w:p w14:paraId="4730EEF3" w14:textId="77777777" w:rsidR="00DA25EE" w:rsidRPr="006210D8" w:rsidRDefault="00DA25EE" w:rsidP="00DA25EE">
            <w:pPr>
              <w:jc w:val="center"/>
            </w:pPr>
            <w:r w:rsidRPr="006210D8">
              <w:t>1.05</w:t>
            </w:r>
          </w:p>
          <w:p w14:paraId="3B4BA9EF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60C2FE81" w14:textId="77777777" w:rsidR="00DA25EE" w:rsidRPr="006210D8" w:rsidRDefault="00DA25EE" w:rsidP="00DA25EE">
            <w:pPr>
              <w:jc w:val="center"/>
            </w:pPr>
            <w:r w:rsidRPr="006210D8">
              <w:t>1.08</w:t>
            </w:r>
          </w:p>
          <w:p w14:paraId="33AA7C0C" w14:textId="77777777" w:rsidR="00DA25EE" w:rsidRPr="006210D8" w:rsidRDefault="00DA25EE" w:rsidP="00DA25EE">
            <w:pPr>
              <w:jc w:val="center"/>
            </w:pPr>
            <w:r w:rsidRPr="006210D8">
              <w:t>0.99</w:t>
            </w:r>
          </w:p>
          <w:p w14:paraId="2E65A264" w14:textId="77777777" w:rsidR="00DA25EE" w:rsidRPr="006210D8" w:rsidRDefault="00DA25EE" w:rsidP="00DA25EE">
            <w:pPr>
              <w:jc w:val="center"/>
            </w:pPr>
            <w:r w:rsidRPr="006210D8">
              <w:t>1.03</w:t>
            </w:r>
          </w:p>
          <w:p w14:paraId="0C139B7E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6740D6FC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3D8473D0" w14:textId="77777777" w:rsidR="00DA25EE" w:rsidRPr="006210D8" w:rsidRDefault="00DA25EE" w:rsidP="00DA25EE">
            <w:pPr>
              <w:jc w:val="center"/>
            </w:pPr>
            <w:r w:rsidRPr="006210D8">
              <w:t>1.22</w:t>
            </w:r>
          </w:p>
          <w:p w14:paraId="1D5BCC7B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65C03CF5" w14:textId="77777777" w:rsidR="00DA25EE" w:rsidRPr="006210D8" w:rsidRDefault="00DA25EE" w:rsidP="00DA25EE">
            <w:pPr>
              <w:jc w:val="center"/>
            </w:pPr>
            <w:r w:rsidRPr="006210D8">
              <w:t>1.27</w:t>
            </w:r>
          </w:p>
          <w:p w14:paraId="1AEF7EA3" w14:textId="77777777" w:rsidR="00DA25EE" w:rsidRPr="006210D8" w:rsidRDefault="00DA25EE" w:rsidP="00DA25EE">
            <w:pPr>
              <w:jc w:val="center"/>
            </w:pPr>
            <w:r w:rsidRPr="006210D8">
              <w:t>0.96</w:t>
            </w:r>
          </w:p>
          <w:p w14:paraId="70DA01D0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76847727" w14:textId="77777777" w:rsidR="00DA25EE" w:rsidRPr="006210D8" w:rsidRDefault="00DA25EE" w:rsidP="00DA25EE">
            <w:pPr>
              <w:jc w:val="center"/>
            </w:pPr>
            <w:r w:rsidRPr="006210D8">
              <w:t>1.02</w:t>
            </w:r>
          </w:p>
          <w:p w14:paraId="52DC1744" w14:textId="77777777" w:rsidR="00DA25EE" w:rsidRPr="006210D8" w:rsidRDefault="00DA25EE" w:rsidP="00DA25EE">
            <w:pPr>
              <w:jc w:val="center"/>
            </w:pPr>
            <w:r w:rsidRPr="006210D8">
              <w:t>1.03</w:t>
            </w:r>
          </w:p>
          <w:p w14:paraId="60756E88" w14:textId="77777777" w:rsidR="00DA25EE" w:rsidRPr="006210D8" w:rsidRDefault="00DA25EE" w:rsidP="00DA25EE">
            <w:pPr>
              <w:jc w:val="center"/>
            </w:pPr>
            <w:r w:rsidRPr="006210D8">
              <w:t>1.02</w:t>
            </w:r>
          </w:p>
          <w:p w14:paraId="141E47A7" w14:textId="77777777" w:rsidR="00DA25EE" w:rsidRPr="006210D8" w:rsidRDefault="00DA25EE" w:rsidP="00DA25EE">
            <w:pPr>
              <w:jc w:val="center"/>
            </w:pPr>
            <w:r w:rsidRPr="006210D8">
              <w:t>1.00</w:t>
            </w:r>
          </w:p>
          <w:p w14:paraId="68AF88E3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312367A6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364C1675" w14:textId="77777777" w:rsidR="00DA25EE" w:rsidRPr="006210D8" w:rsidRDefault="00DA25EE" w:rsidP="00DA25EE">
            <w:pPr>
              <w:jc w:val="center"/>
            </w:pPr>
            <w:r w:rsidRPr="006210D8">
              <w:t>1.09</w:t>
            </w:r>
          </w:p>
          <w:p w14:paraId="20066777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30BBF55B" w14:textId="77777777" w:rsidR="00DA25EE" w:rsidRPr="006210D8" w:rsidRDefault="00DA25EE" w:rsidP="00DA25EE">
            <w:pPr>
              <w:jc w:val="center"/>
            </w:pPr>
            <w:r w:rsidRPr="006210D8">
              <w:t>4.22</w:t>
            </w:r>
          </w:p>
          <w:p w14:paraId="35C07595" w14:textId="77777777" w:rsidR="00DA25EE" w:rsidRPr="006210D8" w:rsidRDefault="00DA25EE" w:rsidP="00DA25EE">
            <w:pPr>
              <w:jc w:val="center"/>
            </w:pPr>
            <w:r w:rsidRPr="006210D8">
              <w:t>1.03</w:t>
            </w:r>
          </w:p>
          <w:p w14:paraId="336BA095" w14:textId="77777777" w:rsidR="00DA25EE" w:rsidRPr="006210D8" w:rsidRDefault="00DA25EE" w:rsidP="00DA25EE">
            <w:pPr>
              <w:jc w:val="center"/>
            </w:pPr>
            <w:r w:rsidRPr="006210D8">
              <w:t>1.88</w:t>
            </w:r>
          </w:p>
          <w:p w14:paraId="42FC4A99" w14:textId="77777777" w:rsidR="00DA25EE" w:rsidRPr="006210D8" w:rsidRDefault="00DA25EE" w:rsidP="00DA25EE">
            <w:pPr>
              <w:jc w:val="center"/>
            </w:pPr>
            <w:r w:rsidRPr="006210D8">
              <w:t>0.93</w:t>
            </w:r>
          </w:p>
          <w:p w14:paraId="63C69A95" w14:textId="77777777" w:rsidR="00DA25EE" w:rsidRPr="006210D8" w:rsidRDefault="00DA25EE" w:rsidP="00DA25EE">
            <w:pPr>
              <w:jc w:val="center"/>
            </w:pPr>
            <w:r w:rsidRPr="006210D8">
              <w:t>1.04</w:t>
            </w:r>
          </w:p>
          <w:p w14:paraId="55253F83" w14:textId="77777777" w:rsidR="00DA25EE" w:rsidRPr="006210D8" w:rsidRDefault="00DA25EE" w:rsidP="00DA25EE">
            <w:pPr>
              <w:jc w:val="center"/>
            </w:pPr>
            <w:r w:rsidRPr="006210D8">
              <w:t>1.13</w:t>
            </w:r>
          </w:p>
        </w:tc>
        <w:tc>
          <w:tcPr>
            <w:tcW w:w="1310" w:type="dxa"/>
            <w:vAlign w:val="center"/>
          </w:tcPr>
          <w:p w14:paraId="11026853" w14:textId="77777777" w:rsidR="00DA25EE" w:rsidRPr="006210D8" w:rsidRDefault="00DA25EE" w:rsidP="00DA25EE">
            <w:pPr>
              <w:jc w:val="center"/>
            </w:pPr>
            <w:r w:rsidRPr="006210D8">
              <w:t>1.24</w:t>
            </w:r>
          </w:p>
          <w:p w14:paraId="2468E290" w14:textId="77777777" w:rsidR="00DA25EE" w:rsidRPr="006210D8" w:rsidRDefault="00DA25EE" w:rsidP="00DA25EE">
            <w:pPr>
              <w:jc w:val="center"/>
            </w:pPr>
            <w:r w:rsidRPr="006210D8">
              <w:t>0.33</w:t>
            </w:r>
          </w:p>
          <w:p w14:paraId="66C880CE" w14:textId="77777777" w:rsidR="00DA25EE" w:rsidRPr="006210D8" w:rsidRDefault="00DA25EE" w:rsidP="00DA25EE">
            <w:pPr>
              <w:jc w:val="center"/>
            </w:pPr>
            <w:r w:rsidRPr="006210D8">
              <w:t>0.05</w:t>
            </w:r>
          </w:p>
          <w:p w14:paraId="35025E84" w14:textId="77777777" w:rsidR="00DA25EE" w:rsidRPr="006210D8" w:rsidRDefault="00DA25EE" w:rsidP="00DA25EE">
            <w:pPr>
              <w:jc w:val="center"/>
            </w:pPr>
            <w:r w:rsidRPr="006210D8">
              <w:t>0.35</w:t>
            </w:r>
          </w:p>
          <w:p w14:paraId="36F0B536" w14:textId="77777777" w:rsidR="00DA25EE" w:rsidRPr="006210D8" w:rsidRDefault="00DA25EE" w:rsidP="00DA25EE">
            <w:pPr>
              <w:jc w:val="center"/>
            </w:pPr>
            <w:r w:rsidRPr="006210D8">
              <w:t>0.33</w:t>
            </w:r>
          </w:p>
          <w:p w14:paraId="4B64A87E" w14:textId="77777777" w:rsidR="00DA25EE" w:rsidRPr="006210D8" w:rsidRDefault="00DA25EE" w:rsidP="00DA25EE">
            <w:pPr>
              <w:jc w:val="center"/>
            </w:pPr>
            <w:r w:rsidRPr="006210D8">
              <w:t>0.61</w:t>
            </w:r>
          </w:p>
          <w:p w14:paraId="6FA0B560" w14:textId="77777777" w:rsidR="00DA25EE" w:rsidRPr="006210D8" w:rsidRDefault="00DA25EE" w:rsidP="00DA25EE">
            <w:pPr>
              <w:jc w:val="center"/>
            </w:pPr>
            <w:r w:rsidRPr="006210D8">
              <w:t>0.47</w:t>
            </w:r>
          </w:p>
          <w:p w14:paraId="035B0848" w14:textId="77777777" w:rsidR="00DA25EE" w:rsidRPr="006210D8" w:rsidRDefault="00DA25EE" w:rsidP="00DA25EE">
            <w:pPr>
              <w:jc w:val="center"/>
            </w:pPr>
            <w:r w:rsidRPr="006210D8">
              <w:t>0.45</w:t>
            </w:r>
          </w:p>
          <w:p w14:paraId="565974EB" w14:textId="77777777" w:rsidR="00DA25EE" w:rsidRPr="006210D8" w:rsidRDefault="00DA25EE" w:rsidP="00DA25EE">
            <w:pPr>
              <w:jc w:val="center"/>
            </w:pPr>
            <w:r w:rsidRPr="006210D8">
              <w:t>0.14</w:t>
            </w:r>
          </w:p>
          <w:p w14:paraId="40E72F24" w14:textId="77777777" w:rsidR="00DA25EE" w:rsidRPr="006210D8" w:rsidRDefault="00DA25EE" w:rsidP="00DA25EE">
            <w:pPr>
              <w:jc w:val="center"/>
            </w:pPr>
            <w:r w:rsidRPr="006210D8">
              <w:t>0.26</w:t>
            </w:r>
          </w:p>
          <w:p w14:paraId="000854C5" w14:textId="77777777" w:rsidR="00DA25EE" w:rsidRPr="006210D8" w:rsidRDefault="00DA25EE" w:rsidP="00DA25EE">
            <w:pPr>
              <w:jc w:val="center"/>
            </w:pPr>
            <w:r w:rsidRPr="006210D8">
              <w:t>0.45</w:t>
            </w:r>
          </w:p>
          <w:p w14:paraId="5AA8B121" w14:textId="77777777" w:rsidR="00DA25EE" w:rsidRPr="006210D8" w:rsidRDefault="00DA25EE" w:rsidP="00DA25EE">
            <w:pPr>
              <w:jc w:val="center"/>
            </w:pPr>
            <w:r w:rsidRPr="006210D8">
              <w:t>0.13</w:t>
            </w:r>
          </w:p>
          <w:p w14:paraId="14A0153C" w14:textId="77777777" w:rsidR="00DA25EE" w:rsidRPr="006210D8" w:rsidRDefault="00DA25EE" w:rsidP="00DA25EE">
            <w:pPr>
              <w:jc w:val="center"/>
            </w:pPr>
            <w:r w:rsidRPr="006210D8">
              <w:t>0.65</w:t>
            </w:r>
          </w:p>
          <w:p w14:paraId="5C5B6288" w14:textId="77777777" w:rsidR="00DA25EE" w:rsidRPr="006210D8" w:rsidRDefault="00DA25EE" w:rsidP="00DA25EE">
            <w:pPr>
              <w:jc w:val="center"/>
            </w:pPr>
            <w:r w:rsidRPr="006210D8">
              <w:t>0.37</w:t>
            </w:r>
          </w:p>
          <w:p w14:paraId="38DFDD0A" w14:textId="77777777" w:rsidR="00DA25EE" w:rsidRPr="006210D8" w:rsidRDefault="00DA25EE" w:rsidP="00DA25EE">
            <w:pPr>
              <w:jc w:val="center"/>
            </w:pPr>
            <w:r w:rsidRPr="006210D8">
              <w:t>0.19</w:t>
            </w:r>
          </w:p>
          <w:p w14:paraId="7F2F961B" w14:textId="77777777" w:rsidR="00DA25EE" w:rsidRPr="006210D8" w:rsidRDefault="00DA25EE" w:rsidP="00DA25EE">
            <w:pPr>
              <w:jc w:val="center"/>
            </w:pPr>
            <w:r w:rsidRPr="006210D8">
              <w:t>0.37</w:t>
            </w:r>
          </w:p>
          <w:p w14:paraId="5F9E82F7" w14:textId="77777777" w:rsidR="00DA25EE" w:rsidRPr="006210D8" w:rsidRDefault="00DA25EE" w:rsidP="00DA25EE">
            <w:pPr>
              <w:jc w:val="center"/>
            </w:pPr>
            <w:r w:rsidRPr="006210D8">
              <w:t>0.77</w:t>
            </w:r>
          </w:p>
          <w:p w14:paraId="5F1332FE" w14:textId="77777777" w:rsidR="00DA25EE" w:rsidRPr="006210D8" w:rsidRDefault="00DA25EE" w:rsidP="00DA25EE">
            <w:pPr>
              <w:jc w:val="center"/>
            </w:pPr>
            <w:r w:rsidRPr="006210D8">
              <w:t>0.06</w:t>
            </w:r>
          </w:p>
          <w:p w14:paraId="7E981E60" w14:textId="77777777" w:rsidR="00DA25EE" w:rsidRPr="006210D8" w:rsidRDefault="00DA25EE" w:rsidP="00DA25EE">
            <w:pPr>
              <w:jc w:val="center"/>
            </w:pPr>
            <w:r w:rsidRPr="006210D8">
              <w:t>0.11</w:t>
            </w:r>
          </w:p>
          <w:p w14:paraId="2CD23C7E" w14:textId="77777777" w:rsidR="00DA25EE" w:rsidRPr="006210D8" w:rsidRDefault="00DA25EE" w:rsidP="00DA25EE">
            <w:pPr>
              <w:jc w:val="center"/>
            </w:pPr>
            <w:r w:rsidRPr="006210D8">
              <w:t>0.23</w:t>
            </w:r>
          </w:p>
          <w:p w14:paraId="18676BBE" w14:textId="77777777" w:rsidR="00DA25EE" w:rsidRPr="006210D8" w:rsidRDefault="00DA25EE" w:rsidP="00DA25EE">
            <w:pPr>
              <w:jc w:val="center"/>
            </w:pPr>
            <w:r w:rsidRPr="006210D8">
              <w:t>0.04</w:t>
            </w:r>
          </w:p>
          <w:p w14:paraId="529D13D1" w14:textId="77777777" w:rsidR="00DA25EE" w:rsidRPr="006210D8" w:rsidRDefault="00DA25EE" w:rsidP="00DA25EE">
            <w:pPr>
              <w:jc w:val="center"/>
            </w:pPr>
            <w:r w:rsidRPr="006210D8">
              <w:t>0.17</w:t>
            </w:r>
          </w:p>
          <w:p w14:paraId="6F0E10D0" w14:textId="77777777" w:rsidR="00DA25EE" w:rsidRPr="006210D8" w:rsidRDefault="00DA25EE" w:rsidP="00DA25EE">
            <w:pPr>
              <w:jc w:val="center"/>
            </w:pPr>
            <w:r w:rsidRPr="006210D8">
              <w:t>0.28</w:t>
            </w:r>
          </w:p>
          <w:p w14:paraId="09A7FE3E" w14:textId="77777777" w:rsidR="00DA25EE" w:rsidRPr="006210D8" w:rsidRDefault="00DA25EE" w:rsidP="00DA25EE">
            <w:pPr>
              <w:jc w:val="center"/>
            </w:pPr>
            <w:r w:rsidRPr="006210D8">
              <w:t>0.08</w:t>
            </w:r>
          </w:p>
          <w:p w14:paraId="0CD13B9C" w14:textId="77777777" w:rsidR="00DA25EE" w:rsidRPr="006210D8" w:rsidRDefault="00DA25EE" w:rsidP="00DA25EE">
            <w:pPr>
              <w:jc w:val="center"/>
            </w:pPr>
            <w:r w:rsidRPr="006210D8">
              <w:t>0.06</w:t>
            </w:r>
          </w:p>
          <w:p w14:paraId="51E89428" w14:textId="77777777" w:rsidR="00DA25EE" w:rsidRPr="006210D8" w:rsidRDefault="00DA25EE" w:rsidP="00DA25EE">
            <w:pPr>
              <w:jc w:val="center"/>
            </w:pPr>
            <w:r w:rsidRPr="006210D8">
              <w:t>0.06</w:t>
            </w:r>
          </w:p>
          <w:p w14:paraId="62889D1E" w14:textId="77777777" w:rsidR="00DA25EE" w:rsidRPr="006210D8" w:rsidRDefault="00DA25EE" w:rsidP="00DA25EE">
            <w:pPr>
              <w:jc w:val="center"/>
            </w:pPr>
            <w:r w:rsidRPr="006210D8">
              <w:t>1.21</w:t>
            </w:r>
          </w:p>
          <w:p w14:paraId="2E0078E4" w14:textId="77777777" w:rsidR="00DA25EE" w:rsidRPr="006210D8" w:rsidRDefault="00DA25EE" w:rsidP="00DA25EE">
            <w:pPr>
              <w:jc w:val="center"/>
            </w:pPr>
            <w:r w:rsidRPr="006210D8">
              <w:t>0.33</w:t>
            </w:r>
          </w:p>
          <w:p w14:paraId="632A995E" w14:textId="77777777" w:rsidR="00DA25EE" w:rsidRPr="006210D8" w:rsidRDefault="00DA25EE" w:rsidP="00DA25EE">
            <w:pPr>
              <w:jc w:val="center"/>
            </w:pPr>
            <w:r w:rsidRPr="006210D8">
              <w:t>0.00</w:t>
            </w:r>
          </w:p>
          <w:p w14:paraId="744AA37B" w14:textId="77777777" w:rsidR="00DA25EE" w:rsidRPr="006210D8" w:rsidRDefault="00DA25EE" w:rsidP="00DA25EE">
            <w:pPr>
              <w:jc w:val="center"/>
            </w:pPr>
            <w:r w:rsidRPr="006210D8">
              <w:t>0.41</w:t>
            </w:r>
          </w:p>
          <w:p w14:paraId="6E6E9AF2" w14:textId="77777777" w:rsidR="00DA25EE" w:rsidRPr="006210D8" w:rsidRDefault="00DA25EE" w:rsidP="00DA25EE">
            <w:pPr>
              <w:jc w:val="center"/>
            </w:pPr>
            <w:r w:rsidRPr="006210D8">
              <w:t>0.16</w:t>
            </w:r>
          </w:p>
          <w:p w14:paraId="243B1A18" w14:textId="77777777" w:rsidR="00DA25EE" w:rsidRPr="006210D8" w:rsidRDefault="00DA25EE" w:rsidP="00DA25EE">
            <w:pPr>
              <w:jc w:val="center"/>
            </w:pPr>
            <w:r w:rsidRPr="006210D8">
              <w:t>0.54</w:t>
            </w:r>
          </w:p>
        </w:tc>
      </w:tr>
    </w:tbl>
    <w:p w14:paraId="5ACC5D31" w14:textId="77777777" w:rsidR="00DA25EE" w:rsidRPr="006210D8" w:rsidRDefault="00DA25EE" w:rsidP="00DA25EE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725AF" w:rsidRPr="006210D8">
        <w:rPr>
          <w:rFonts w:ascii="Times New Roman" w:hAnsi="Times New Roman" w:cs="Times New Roman" w:hint="eastAsia"/>
          <w:sz w:val="24"/>
          <w:szCs w:val="24"/>
        </w:rPr>
        <w:t>Table 1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309"/>
        <w:gridCol w:w="1304"/>
        <w:gridCol w:w="6"/>
        <w:gridCol w:w="1303"/>
        <w:gridCol w:w="1310"/>
        <w:gridCol w:w="6"/>
      </w:tblGrid>
      <w:tr w:rsidR="006210D8" w:rsidRPr="006210D8" w14:paraId="4F44FA21" w14:textId="77777777" w:rsidTr="000D64D8">
        <w:tc>
          <w:tcPr>
            <w:tcW w:w="3256" w:type="dxa"/>
            <w:vMerge w:val="restart"/>
          </w:tcPr>
          <w:p w14:paraId="6D1FF83D" w14:textId="77777777" w:rsidR="00DA25EE" w:rsidRPr="006210D8" w:rsidRDefault="00DA25EE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gridSpan w:val="3"/>
            <w:vAlign w:val="center"/>
          </w:tcPr>
          <w:p w14:paraId="7E833B63" w14:textId="77777777" w:rsidR="00DA25EE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hours</w:t>
            </w:r>
            <w:r w:rsidR="00DA25EE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  <w:tc>
          <w:tcPr>
            <w:tcW w:w="2619" w:type="dxa"/>
            <w:gridSpan w:val="3"/>
            <w:vAlign w:val="center"/>
          </w:tcPr>
          <w:p w14:paraId="0B8A2F4B" w14:textId="77777777" w:rsidR="00DA25EE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 w:rsidR="00DA25EE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</w:tr>
      <w:tr w:rsidR="006210D8" w:rsidRPr="006210D8" w14:paraId="4D53A1B1" w14:textId="77777777" w:rsidTr="000D64D8">
        <w:trPr>
          <w:gridAfter w:val="1"/>
          <w:wAfter w:w="6" w:type="dxa"/>
        </w:trPr>
        <w:tc>
          <w:tcPr>
            <w:tcW w:w="3256" w:type="dxa"/>
            <w:vMerge/>
          </w:tcPr>
          <w:p w14:paraId="243CB26F" w14:textId="77777777" w:rsidR="00DA25EE" w:rsidRPr="006210D8" w:rsidRDefault="00DA25EE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47961C1F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04" w:type="dxa"/>
            <w:vAlign w:val="center"/>
          </w:tcPr>
          <w:p w14:paraId="64C1BC42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09" w:type="dxa"/>
            <w:gridSpan w:val="2"/>
            <w:vAlign w:val="center"/>
          </w:tcPr>
          <w:p w14:paraId="77601880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10" w:type="dxa"/>
            <w:vAlign w:val="center"/>
          </w:tcPr>
          <w:p w14:paraId="3C98CF40" w14:textId="77777777" w:rsidR="00DA25EE" w:rsidRPr="006210D8" w:rsidRDefault="00DA25EE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210D8" w:rsidRPr="006210D8" w14:paraId="33D0855A" w14:textId="77777777" w:rsidTr="000D64D8">
        <w:trPr>
          <w:gridAfter w:val="1"/>
          <w:wAfter w:w="6" w:type="dxa"/>
        </w:trPr>
        <w:tc>
          <w:tcPr>
            <w:tcW w:w="3256" w:type="dxa"/>
          </w:tcPr>
          <w:p w14:paraId="1C6EDC2B" w14:textId="77777777" w:rsidR="00DA25EE" w:rsidRPr="006210D8" w:rsidRDefault="00DA25EE" w:rsidP="00DA25EE">
            <w:r w:rsidRPr="006210D8">
              <w:t>Pantothenic acid</w:t>
            </w:r>
          </w:p>
          <w:p w14:paraId="6401216E" w14:textId="77777777" w:rsidR="00DA25EE" w:rsidRPr="006210D8" w:rsidRDefault="00DA25EE" w:rsidP="00DA25EE">
            <w:r w:rsidRPr="006210D8">
              <w:t>Palmitoleic acid</w:t>
            </w:r>
          </w:p>
          <w:p w14:paraId="1A6C6190" w14:textId="77777777" w:rsidR="00DA25EE" w:rsidRPr="006210D8" w:rsidRDefault="00DA25EE" w:rsidP="00DA25EE">
            <w:r w:rsidRPr="006210D8">
              <w:t>Xanthine</w:t>
            </w:r>
          </w:p>
          <w:p w14:paraId="4AE79AAB" w14:textId="77777777" w:rsidR="00DA25EE" w:rsidRPr="006210D8" w:rsidRDefault="00DA25EE" w:rsidP="00DA25EE">
            <w:r w:rsidRPr="006210D8">
              <w:t>Gluconic acid</w:t>
            </w:r>
          </w:p>
          <w:p w14:paraId="3225654B" w14:textId="77777777" w:rsidR="00DA25EE" w:rsidRPr="006210D8" w:rsidRDefault="00DA25EE" w:rsidP="00DA25EE">
            <w:r w:rsidRPr="006210D8">
              <w:t>Palmitic acid</w:t>
            </w:r>
          </w:p>
          <w:p w14:paraId="5FABB98C" w14:textId="77777777" w:rsidR="00DA25EE" w:rsidRPr="006210D8" w:rsidRDefault="00DA25EE" w:rsidP="00DA25EE">
            <w:r w:rsidRPr="006210D8">
              <w:t>Glucaric acid</w:t>
            </w:r>
          </w:p>
          <w:p w14:paraId="59FA1EC1" w14:textId="77777777" w:rsidR="00DA25EE" w:rsidRPr="006210D8" w:rsidRDefault="00DA25EE" w:rsidP="00DA25EE">
            <w:r w:rsidRPr="006210D8">
              <w:t>Uric acid</w:t>
            </w:r>
          </w:p>
          <w:p w14:paraId="6B7AA55B" w14:textId="77777777" w:rsidR="00DA25EE" w:rsidRPr="006210D8" w:rsidRDefault="00DA25EE" w:rsidP="00DA25EE">
            <w:r w:rsidRPr="006210D8">
              <w:t>Inositol</w:t>
            </w:r>
          </w:p>
          <w:p w14:paraId="5B268CB1" w14:textId="77777777" w:rsidR="00DA25EE" w:rsidRPr="006210D8" w:rsidRDefault="00DA25EE" w:rsidP="00DA25EE">
            <w:r w:rsidRPr="006210D8">
              <w:t>Margaric acid</w:t>
            </w:r>
          </w:p>
          <w:p w14:paraId="70F04D39" w14:textId="77777777" w:rsidR="00DA25EE" w:rsidRPr="006210D8" w:rsidRDefault="00DA25EE" w:rsidP="00DA25EE">
            <w:r w:rsidRPr="006210D8">
              <w:t>Octadecanol</w:t>
            </w:r>
          </w:p>
          <w:p w14:paraId="4DCF6543" w14:textId="77777777" w:rsidR="00DA25EE" w:rsidRPr="006210D8" w:rsidRDefault="00DA25EE" w:rsidP="00DA25EE">
            <w:r w:rsidRPr="006210D8">
              <w:t>Norepinephrine</w:t>
            </w:r>
          </w:p>
          <w:p w14:paraId="286CA85D" w14:textId="77777777" w:rsidR="00DA25EE" w:rsidRPr="006210D8" w:rsidRDefault="00DA25EE" w:rsidP="00DA25EE">
            <w:r w:rsidRPr="006210D8">
              <w:t>Kynurenine</w:t>
            </w:r>
          </w:p>
          <w:p w14:paraId="6B83B646" w14:textId="77777777" w:rsidR="00DA25EE" w:rsidRPr="006210D8" w:rsidRDefault="00DA25EE" w:rsidP="00DA25EE">
            <w:r w:rsidRPr="006210D8">
              <w:t>Linoleic acid</w:t>
            </w:r>
          </w:p>
          <w:p w14:paraId="36F48800" w14:textId="77777777" w:rsidR="00DA25EE" w:rsidRPr="006210D8" w:rsidRDefault="00DA25EE" w:rsidP="00DA25EE">
            <w:r w:rsidRPr="006210D8">
              <w:t>Oleic acid</w:t>
            </w:r>
          </w:p>
          <w:p w14:paraId="5E12497B" w14:textId="77777777" w:rsidR="00DA25EE" w:rsidRPr="006210D8" w:rsidRDefault="00DA25EE" w:rsidP="00DA25EE">
            <w:r w:rsidRPr="006210D8">
              <w:t>7-Methylguanine</w:t>
            </w:r>
          </w:p>
          <w:p w14:paraId="7E99D995" w14:textId="77777777" w:rsidR="00DA25EE" w:rsidRPr="006210D8" w:rsidRDefault="00DA25EE" w:rsidP="00DA25EE">
            <w:r w:rsidRPr="006210D8">
              <w:t>Cystathionine</w:t>
            </w:r>
          </w:p>
          <w:p w14:paraId="6F3D2A87" w14:textId="77777777" w:rsidR="00DA25EE" w:rsidRPr="006210D8" w:rsidRDefault="00DA25EE" w:rsidP="00DA25EE">
            <w:r w:rsidRPr="006210D8">
              <w:t>Stearic acid</w:t>
            </w:r>
          </w:p>
          <w:p w14:paraId="1895718F" w14:textId="77777777" w:rsidR="00DA25EE" w:rsidRPr="006210D8" w:rsidRDefault="00DA25EE" w:rsidP="00DA25EE">
            <w:r w:rsidRPr="006210D8">
              <w:t>Tryptophan</w:t>
            </w:r>
          </w:p>
          <w:p w14:paraId="38323FCF" w14:textId="77777777" w:rsidR="00DA25EE" w:rsidRPr="006210D8" w:rsidRDefault="00DA25EE" w:rsidP="00DA25EE">
            <w:r w:rsidRPr="006210D8">
              <w:t>Cystine</w:t>
            </w:r>
          </w:p>
          <w:p w14:paraId="7AC6BF43" w14:textId="77777777" w:rsidR="00DA25EE" w:rsidRPr="006210D8" w:rsidRDefault="00DA25EE" w:rsidP="00DA25EE">
            <w:r w:rsidRPr="006210D8">
              <w:t>2'-Deoxyuridine</w:t>
            </w:r>
          </w:p>
          <w:p w14:paraId="35A47017" w14:textId="77777777" w:rsidR="00DA25EE" w:rsidRPr="006210D8" w:rsidRDefault="00DA25EE" w:rsidP="00DA25EE">
            <w:r w:rsidRPr="006210D8">
              <w:t>Uridine</w:t>
            </w:r>
          </w:p>
          <w:p w14:paraId="006CFADA" w14:textId="77777777" w:rsidR="00DA25EE" w:rsidRPr="006210D8" w:rsidRDefault="00DA25EE" w:rsidP="00DA25EE">
            <w:r w:rsidRPr="006210D8">
              <w:t>5-Methoxytryptamine</w:t>
            </w:r>
          </w:p>
          <w:p w14:paraId="6FE01E29" w14:textId="77777777" w:rsidR="00DA25EE" w:rsidRPr="006210D8" w:rsidRDefault="00DA25EE" w:rsidP="00DA25EE">
            <w:r w:rsidRPr="006210D8">
              <w:t>Inosine</w:t>
            </w:r>
          </w:p>
          <w:p w14:paraId="03F2081B" w14:textId="77777777" w:rsidR="00DA25EE" w:rsidRPr="006210D8" w:rsidRDefault="00DA25EE" w:rsidP="00DA25EE">
            <w:r w:rsidRPr="006210D8">
              <w:t>Adenosine</w:t>
            </w:r>
          </w:p>
          <w:p w14:paraId="772DA08A" w14:textId="77777777" w:rsidR="00DA25EE" w:rsidRPr="006210D8" w:rsidRDefault="00DA25EE" w:rsidP="00DA25EE">
            <w:r w:rsidRPr="006210D8">
              <w:t>Sucrose</w:t>
            </w:r>
          </w:p>
          <w:p w14:paraId="2C74B8D5" w14:textId="77777777" w:rsidR="00DA25EE" w:rsidRPr="006210D8" w:rsidRDefault="00DA25EE" w:rsidP="00DA25EE">
            <w:r w:rsidRPr="006210D8">
              <w:t>Lactose</w:t>
            </w:r>
          </w:p>
          <w:p w14:paraId="14E39009" w14:textId="77777777" w:rsidR="00DA25EE" w:rsidRPr="006210D8" w:rsidRDefault="00DA25EE" w:rsidP="00DA25EE">
            <w:r w:rsidRPr="006210D8">
              <w:t>Guanosine</w:t>
            </w:r>
          </w:p>
          <w:p w14:paraId="791955C6" w14:textId="77777777" w:rsidR="00DA25EE" w:rsidRPr="006210D8" w:rsidRDefault="00DA25EE" w:rsidP="00DA25EE">
            <w:r w:rsidRPr="006210D8">
              <w:t>Trehalose</w:t>
            </w:r>
          </w:p>
          <w:p w14:paraId="5BFC8916" w14:textId="77777777" w:rsidR="00DA25EE" w:rsidRPr="006210D8" w:rsidRDefault="00DA25EE" w:rsidP="00DA25EE">
            <w:r w:rsidRPr="006210D8">
              <w:t>Maltose</w:t>
            </w:r>
          </w:p>
          <w:p w14:paraId="0223EA16" w14:textId="77777777" w:rsidR="00DA25EE" w:rsidRPr="006210D8" w:rsidRDefault="00DA25EE" w:rsidP="00DA25EE">
            <w:r w:rsidRPr="006210D8">
              <w:t>Lactitol</w:t>
            </w:r>
          </w:p>
          <w:p w14:paraId="36D80058" w14:textId="77777777" w:rsidR="00DA25EE" w:rsidRPr="006210D8" w:rsidRDefault="00DA25EE" w:rsidP="00DA25EE">
            <w:r w:rsidRPr="006210D8">
              <w:t>8-iso-PGF3a</w:t>
            </w:r>
          </w:p>
          <w:p w14:paraId="17920C36" w14:textId="77777777" w:rsidR="00DA25EE" w:rsidRPr="006210D8" w:rsidRDefault="00DA25EE" w:rsidP="00DA25EE">
            <w:r w:rsidRPr="006210D8">
              <w:t>TXB2</w:t>
            </w:r>
          </w:p>
        </w:tc>
        <w:tc>
          <w:tcPr>
            <w:tcW w:w="1309" w:type="dxa"/>
            <w:vAlign w:val="center"/>
          </w:tcPr>
          <w:p w14:paraId="58EB2EBC" w14:textId="77777777" w:rsidR="00DA25EE" w:rsidRPr="006210D8" w:rsidRDefault="00DA25EE" w:rsidP="00DA25EE">
            <w:pPr>
              <w:jc w:val="center"/>
            </w:pPr>
            <w:r w:rsidRPr="006210D8">
              <w:t>0.97</w:t>
            </w:r>
          </w:p>
          <w:p w14:paraId="516CC833" w14:textId="77777777" w:rsidR="00DA25EE" w:rsidRPr="006210D8" w:rsidRDefault="00DA25EE" w:rsidP="00DA25EE">
            <w:pPr>
              <w:jc w:val="center"/>
            </w:pPr>
            <w:r w:rsidRPr="006210D8">
              <w:t>0.57</w:t>
            </w:r>
          </w:p>
          <w:p w14:paraId="55492790" w14:textId="77777777" w:rsidR="00DA25EE" w:rsidRPr="006210D8" w:rsidRDefault="00DA25EE" w:rsidP="00DA25EE">
            <w:pPr>
              <w:jc w:val="center"/>
            </w:pPr>
            <w:r w:rsidRPr="006210D8">
              <w:t>0.68</w:t>
            </w:r>
          </w:p>
          <w:p w14:paraId="727FB3C0" w14:textId="77777777" w:rsidR="00DA25EE" w:rsidRPr="006210D8" w:rsidRDefault="00DA25EE" w:rsidP="00DA25EE">
            <w:pPr>
              <w:jc w:val="center"/>
            </w:pPr>
            <w:r w:rsidRPr="006210D8">
              <w:t>1.10</w:t>
            </w:r>
          </w:p>
          <w:p w14:paraId="281FB0EE" w14:textId="77777777" w:rsidR="00DA25EE" w:rsidRPr="006210D8" w:rsidRDefault="00DA25EE" w:rsidP="00DA25EE">
            <w:pPr>
              <w:jc w:val="center"/>
            </w:pPr>
            <w:r w:rsidRPr="006210D8">
              <w:t>0.93</w:t>
            </w:r>
          </w:p>
          <w:p w14:paraId="62D36EC1" w14:textId="77777777" w:rsidR="00DA25EE" w:rsidRPr="006210D8" w:rsidRDefault="00DA25EE" w:rsidP="00DA25EE">
            <w:pPr>
              <w:jc w:val="center"/>
            </w:pPr>
            <w:r w:rsidRPr="006210D8">
              <w:t>1.10</w:t>
            </w:r>
          </w:p>
          <w:p w14:paraId="644CC936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70D01A6B" w14:textId="77777777" w:rsidR="00DA25EE" w:rsidRPr="006210D8" w:rsidRDefault="00DA25EE" w:rsidP="00DA25EE">
            <w:pPr>
              <w:jc w:val="center"/>
            </w:pPr>
            <w:r w:rsidRPr="006210D8">
              <w:t>1.24</w:t>
            </w:r>
          </w:p>
          <w:p w14:paraId="7A927A19" w14:textId="77777777" w:rsidR="00DA25EE" w:rsidRPr="006210D8" w:rsidRDefault="00DA25EE" w:rsidP="00DA25EE">
            <w:pPr>
              <w:jc w:val="center"/>
            </w:pPr>
            <w:r w:rsidRPr="006210D8">
              <w:t>0.92</w:t>
            </w:r>
          </w:p>
          <w:p w14:paraId="6062FB67" w14:textId="77777777" w:rsidR="00DA25EE" w:rsidRPr="006210D8" w:rsidRDefault="00DA25EE" w:rsidP="00DA25EE">
            <w:pPr>
              <w:jc w:val="center"/>
            </w:pPr>
            <w:r w:rsidRPr="006210D8">
              <w:t>0.99</w:t>
            </w:r>
          </w:p>
          <w:p w14:paraId="50539507" w14:textId="77777777" w:rsidR="00DA25EE" w:rsidRPr="006210D8" w:rsidRDefault="00DA25EE" w:rsidP="00DA25EE">
            <w:pPr>
              <w:jc w:val="center"/>
            </w:pPr>
            <w:r w:rsidRPr="006210D8">
              <w:t>0.91</w:t>
            </w:r>
          </w:p>
          <w:p w14:paraId="31891BFD" w14:textId="77777777" w:rsidR="00DA25EE" w:rsidRPr="006210D8" w:rsidRDefault="00DA25EE" w:rsidP="00DA25EE">
            <w:pPr>
              <w:jc w:val="center"/>
            </w:pPr>
            <w:r w:rsidRPr="006210D8">
              <w:t>1.14</w:t>
            </w:r>
          </w:p>
          <w:p w14:paraId="740388B5" w14:textId="77777777" w:rsidR="00DA25EE" w:rsidRPr="006210D8" w:rsidRDefault="00DA25EE" w:rsidP="00DA25EE">
            <w:pPr>
              <w:jc w:val="center"/>
            </w:pPr>
            <w:r w:rsidRPr="006210D8">
              <w:t>0.65</w:t>
            </w:r>
          </w:p>
          <w:p w14:paraId="46A072C0" w14:textId="77777777" w:rsidR="00DA25EE" w:rsidRPr="006210D8" w:rsidRDefault="00DA25EE" w:rsidP="00DA25EE">
            <w:pPr>
              <w:jc w:val="center"/>
            </w:pPr>
            <w:r w:rsidRPr="006210D8">
              <w:t>0.58</w:t>
            </w:r>
          </w:p>
          <w:p w14:paraId="145F1847" w14:textId="77777777" w:rsidR="00DA25EE" w:rsidRPr="006210D8" w:rsidRDefault="00DA25EE" w:rsidP="00DA25EE">
            <w:pPr>
              <w:jc w:val="center"/>
            </w:pPr>
            <w:r w:rsidRPr="006210D8">
              <w:t>1.09</w:t>
            </w:r>
          </w:p>
          <w:p w14:paraId="1F331E2F" w14:textId="77777777" w:rsidR="00DA25EE" w:rsidRPr="006210D8" w:rsidRDefault="00DA25EE" w:rsidP="00DA25EE">
            <w:pPr>
              <w:jc w:val="center"/>
            </w:pPr>
            <w:r w:rsidRPr="006210D8">
              <w:t>1.21</w:t>
            </w:r>
          </w:p>
          <w:p w14:paraId="0719A202" w14:textId="77777777" w:rsidR="00DA25EE" w:rsidRPr="006210D8" w:rsidRDefault="00DA25EE" w:rsidP="00DA25EE">
            <w:pPr>
              <w:jc w:val="center"/>
            </w:pPr>
            <w:r w:rsidRPr="006210D8">
              <w:t>0.97</w:t>
            </w:r>
          </w:p>
          <w:p w14:paraId="7D68CB4A" w14:textId="77777777" w:rsidR="00DA25EE" w:rsidRPr="006210D8" w:rsidRDefault="00DA25EE" w:rsidP="00DA25EE">
            <w:pPr>
              <w:jc w:val="center"/>
            </w:pPr>
            <w:r w:rsidRPr="006210D8">
              <w:t>1.13</w:t>
            </w:r>
          </w:p>
          <w:p w14:paraId="384BC84D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4E4FF389" w14:textId="77777777" w:rsidR="00DA25EE" w:rsidRPr="006210D8" w:rsidRDefault="00DA25EE" w:rsidP="00DA25EE">
            <w:pPr>
              <w:jc w:val="center"/>
            </w:pPr>
            <w:r w:rsidRPr="006210D8">
              <w:t>0.76</w:t>
            </w:r>
          </w:p>
          <w:p w14:paraId="6C3EA622" w14:textId="77777777" w:rsidR="00DA25EE" w:rsidRPr="006210D8" w:rsidRDefault="00DA25EE" w:rsidP="00DA25EE">
            <w:pPr>
              <w:jc w:val="center"/>
            </w:pPr>
            <w:r w:rsidRPr="006210D8">
              <w:t>0.77</w:t>
            </w:r>
          </w:p>
          <w:p w14:paraId="3A785E9D" w14:textId="77777777" w:rsidR="00DA25EE" w:rsidRPr="006210D8" w:rsidRDefault="00DA25EE" w:rsidP="00DA25EE">
            <w:pPr>
              <w:jc w:val="center"/>
            </w:pPr>
            <w:r w:rsidRPr="006210D8">
              <w:t>1.23</w:t>
            </w:r>
          </w:p>
          <w:p w14:paraId="36D2750B" w14:textId="77777777" w:rsidR="00DA25EE" w:rsidRPr="006210D8" w:rsidRDefault="00DA25EE" w:rsidP="00DA25EE">
            <w:pPr>
              <w:jc w:val="center"/>
            </w:pPr>
            <w:r w:rsidRPr="006210D8">
              <w:t>1.33</w:t>
            </w:r>
          </w:p>
          <w:p w14:paraId="42E0EFD4" w14:textId="77777777" w:rsidR="00DA25EE" w:rsidRPr="006210D8" w:rsidRDefault="00DA25EE" w:rsidP="00DA25EE">
            <w:pPr>
              <w:jc w:val="center"/>
            </w:pPr>
            <w:r w:rsidRPr="006210D8">
              <w:t>14.8</w:t>
            </w:r>
          </w:p>
          <w:p w14:paraId="4A5D60C5" w14:textId="77777777" w:rsidR="00DA25EE" w:rsidRPr="006210D8" w:rsidRDefault="00DA25EE" w:rsidP="00DA25EE">
            <w:pPr>
              <w:jc w:val="center"/>
            </w:pPr>
            <w:r w:rsidRPr="006210D8">
              <w:t>4.40</w:t>
            </w:r>
          </w:p>
          <w:p w14:paraId="7B564DB7" w14:textId="77777777" w:rsidR="00DA25EE" w:rsidRPr="006210D8" w:rsidRDefault="00DA25EE" w:rsidP="00DA25EE">
            <w:pPr>
              <w:jc w:val="center"/>
            </w:pPr>
            <w:r w:rsidRPr="006210D8">
              <w:t>5.35</w:t>
            </w:r>
          </w:p>
          <w:p w14:paraId="38F051C1" w14:textId="77777777" w:rsidR="00DA25EE" w:rsidRPr="006210D8" w:rsidRDefault="00DA25EE" w:rsidP="00DA25EE">
            <w:pPr>
              <w:jc w:val="center"/>
            </w:pPr>
            <w:r w:rsidRPr="006210D8">
              <w:t>5.07</w:t>
            </w:r>
          </w:p>
          <w:p w14:paraId="767D1EB8" w14:textId="77777777" w:rsidR="00DA25EE" w:rsidRPr="006210D8" w:rsidRDefault="00DA25EE" w:rsidP="00DA25EE">
            <w:pPr>
              <w:jc w:val="center"/>
            </w:pPr>
            <w:r w:rsidRPr="006210D8">
              <w:t>1.57</w:t>
            </w:r>
          </w:p>
          <w:p w14:paraId="39106F3B" w14:textId="77777777" w:rsidR="00DA25EE" w:rsidRPr="006210D8" w:rsidRDefault="00DA25EE" w:rsidP="00DA25EE">
            <w:pPr>
              <w:jc w:val="center"/>
            </w:pPr>
            <w:r w:rsidRPr="006210D8">
              <w:t>1.63</w:t>
            </w:r>
          </w:p>
          <w:p w14:paraId="468803F9" w14:textId="77777777" w:rsidR="00DA25EE" w:rsidRPr="006210D8" w:rsidRDefault="00DA25EE" w:rsidP="00DA25EE">
            <w:pPr>
              <w:jc w:val="center"/>
            </w:pPr>
            <w:r w:rsidRPr="006210D8">
              <w:t>1.47</w:t>
            </w:r>
          </w:p>
          <w:p w14:paraId="6B0D439E" w14:textId="77777777" w:rsidR="00DA25EE" w:rsidRPr="006210D8" w:rsidRDefault="00DA25EE" w:rsidP="00DA25EE">
            <w:pPr>
              <w:jc w:val="center"/>
            </w:pPr>
            <w:r w:rsidRPr="006210D8">
              <w:t>1.18</w:t>
            </w:r>
          </w:p>
          <w:p w14:paraId="76E7EE45" w14:textId="77777777" w:rsidR="00DA25EE" w:rsidRPr="006210D8" w:rsidRDefault="00DA25EE" w:rsidP="00DA25EE">
            <w:pPr>
              <w:jc w:val="center"/>
            </w:pPr>
            <w:r w:rsidRPr="006210D8">
              <w:t>3.85</w:t>
            </w:r>
          </w:p>
        </w:tc>
        <w:tc>
          <w:tcPr>
            <w:tcW w:w="1304" w:type="dxa"/>
            <w:vAlign w:val="center"/>
          </w:tcPr>
          <w:p w14:paraId="3AACC03B" w14:textId="77777777" w:rsidR="00DA25EE" w:rsidRPr="006210D8" w:rsidRDefault="00DA25EE" w:rsidP="00DA25EE">
            <w:pPr>
              <w:jc w:val="center"/>
            </w:pPr>
            <w:r w:rsidRPr="006210D8">
              <w:t>0.50</w:t>
            </w:r>
          </w:p>
          <w:p w14:paraId="10577852" w14:textId="77777777" w:rsidR="00DA25EE" w:rsidRPr="006210D8" w:rsidRDefault="00DA25EE" w:rsidP="00DA25EE">
            <w:pPr>
              <w:jc w:val="center"/>
            </w:pPr>
            <w:r w:rsidRPr="006210D8">
              <w:t>3.96</w:t>
            </w:r>
          </w:p>
          <w:p w14:paraId="06AF8FF3" w14:textId="77777777" w:rsidR="00DA25EE" w:rsidRPr="006210D8" w:rsidRDefault="00DA25EE" w:rsidP="00DA25EE">
            <w:pPr>
              <w:jc w:val="center"/>
            </w:pPr>
            <w:r w:rsidRPr="006210D8">
              <w:t>6.79</w:t>
            </w:r>
          </w:p>
          <w:p w14:paraId="18320C8F" w14:textId="77777777" w:rsidR="00DA25EE" w:rsidRPr="006210D8" w:rsidRDefault="00DA25EE" w:rsidP="00DA25EE">
            <w:pPr>
              <w:jc w:val="center"/>
            </w:pPr>
            <w:r w:rsidRPr="006210D8">
              <w:t>2.80</w:t>
            </w:r>
          </w:p>
          <w:p w14:paraId="53189507" w14:textId="77777777" w:rsidR="00DA25EE" w:rsidRPr="006210D8" w:rsidRDefault="00DA25EE" w:rsidP="00DA25EE">
            <w:pPr>
              <w:jc w:val="center"/>
            </w:pPr>
            <w:r w:rsidRPr="006210D8">
              <w:t>2.19</w:t>
            </w:r>
          </w:p>
          <w:p w14:paraId="711A0787" w14:textId="77777777" w:rsidR="00DA25EE" w:rsidRPr="006210D8" w:rsidRDefault="00DA25EE" w:rsidP="00DA25EE">
            <w:pPr>
              <w:jc w:val="center"/>
            </w:pPr>
            <w:r w:rsidRPr="006210D8">
              <w:t>1.93</w:t>
            </w:r>
          </w:p>
          <w:p w14:paraId="0E9FCC05" w14:textId="77777777" w:rsidR="00DA25EE" w:rsidRPr="006210D8" w:rsidRDefault="00DA25EE" w:rsidP="00DA25EE">
            <w:pPr>
              <w:jc w:val="center"/>
            </w:pPr>
            <w:r w:rsidRPr="006210D8">
              <w:t>2.18</w:t>
            </w:r>
          </w:p>
          <w:p w14:paraId="2362869A" w14:textId="77777777" w:rsidR="00DA25EE" w:rsidRPr="006210D8" w:rsidRDefault="00DA25EE" w:rsidP="00DA25EE">
            <w:pPr>
              <w:jc w:val="center"/>
            </w:pPr>
            <w:r w:rsidRPr="006210D8">
              <w:t>6.31</w:t>
            </w:r>
          </w:p>
          <w:p w14:paraId="15D290EC" w14:textId="77777777" w:rsidR="00DA25EE" w:rsidRPr="006210D8" w:rsidRDefault="00DA25EE" w:rsidP="00DA25EE">
            <w:pPr>
              <w:jc w:val="center"/>
            </w:pPr>
            <w:r w:rsidRPr="006210D8">
              <w:t>1.99</w:t>
            </w:r>
          </w:p>
          <w:p w14:paraId="4A0E7271" w14:textId="77777777" w:rsidR="00DA25EE" w:rsidRPr="006210D8" w:rsidRDefault="00DA25EE" w:rsidP="00DA25EE">
            <w:pPr>
              <w:jc w:val="center"/>
            </w:pPr>
            <w:r w:rsidRPr="006210D8">
              <w:t>0.39</w:t>
            </w:r>
          </w:p>
          <w:p w14:paraId="2749488C" w14:textId="77777777" w:rsidR="00DA25EE" w:rsidRPr="006210D8" w:rsidRDefault="00DA25EE" w:rsidP="00DA25EE">
            <w:pPr>
              <w:jc w:val="center"/>
            </w:pPr>
            <w:r w:rsidRPr="006210D8">
              <w:t>2.04</w:t>
            </w:r>
          </w:p>
          <w:p w14:paraId="4170E120" w14:textId="77777777" w:rsidR="00DA25EE" w:rsidRPr="006210D8" w:rsidRDefault="00DA25EE" w:rsidP="00DA25EE">
            <w:pPr>
              <w:jc w:val="center"/>
            </w:pPr>
            <w:r w:rsidRPr="006210D8">
              <w:t>3.38</w:t>
            </w:r>
          </w:p>
          <w:p w14:paraId="2279604B" w14:textId="77777777" w:rsidR="00DA25EE" w:rsidRPr="006210D8" w:rsidRDefault="00DA25EE" w:rsidP="00DA25EE">
            <w:pPr>
              <w:jc w:val="center"/>
            </w:pPr>
            <w:r w:rsidRPr="006210D8">
              <w:t>3.45</w:t>
            </w:r>
          </w:p>
          <w:p w14:paraId="256FE4A8" w14:textId="77777777" w:rsidR="00DA25EE" w:rsidRPr="006210D8" w:rsidRDefault="00DA25EE" w:rsidP="00DA25EE">
            <w:pPr>
              <w:jc w:val="center"/>
            </w:pPr>
            <w:r w:rsidRPr="006210D8">
              <w:t>4.02</w:t>
            </w:r>
          </w:p>
          <w:p w14:paraId="50A3B87A" w14:textId="77777777" w:rsidR="00DA25EE" w:rsidRPr="006210D8" w:rsidRDefault="00DA25EE" w:rsidP="00DA25EE">
            <w:pPr>
              <w:jc w:val="center"/>
            </w:pPr>
            <w:r w:rsidRPr="006210D8">
              <w:t>1.45</w:t>
            </w:r>
          </w:p>
          <w:p w14:paraId="33E90A0C" w14:textId="77777777" w:rsidR="00DA25EE" w:rsidRPr="006210D8" w:rsidRDefault="00DA25EE" w:rsidP="00DA25EE">
            <w:pPr>
              <w:jc w:val="center"/>
            </w:pPr>
            <w:r w:rsidRPr="006210D8">
              <w:t>1.59</w:t>
            </w:r>
          </w:p>
          <w:p w14:paraId="0E332D27" w14:textId="77777777" w:rsidR="00DA25EE" w:rsidRPr="006210D8" w:rsidRDefault="00DA25EE" w:rsidP="00DA25EE">
            <w:pPr>
              <w:jc w:val="center"/>
            </w:pPr>
            <w:r w:rsidRPr="006210D8">
              <w:t>0.91</w:t>
            </w:r>
          </w:p>
          <w:p w14:paraId="5C57ECE2" w14:textId="77777777" w:rsidR="00DA25EE" w:rsidRPr="006210D8" w:rsidRDefault="00DA25EE" w:rsidP="00DA25EE">
            <w:pPr>
              <w:jc w:val="center"/>
            </w:pPr>
            <w:r w:rsidRPr="006210D8">
              <w:t>2.73</w:t>
            </w:r>
          </w:p>
          <w:p w14:paraId="34279163" w14:textId="77777777" w:rsidR="00DA25EE" w:rsidRPr="006210D8" w:rsidRDefault="00DA25EE" w:rsidP="00DA25EE">
            <w:pPr>
              <w:jc w:val="center"/>
            </w:pPr>
            <w:r w:rsidRPr="006210D8">
              <w:t>3.78</w:t>
            </w:r>
          </w:p>
          <w:p w14:paraId="6D016365" w14:textId="77777777" w:rsidR="00DA25EE" w:rsidRPr="006210D8" w:rsidRDefault="00DA25EE" w:rsidP="00DA25EE">
            <w:pPr>
              <w:jc w:val="center"/>
            </w:pPr>
            <w:r w:rsidRPr="006210D8">
              <w:t>6.05</w:t>
            </w:r>
          </w:p>
          <w:p w14:paraId="694F1120" w14:textId="77777777" w:rsidR="00DA25EE" w:rsidRPr="006210D8" w:rsidRDefault="00DA25EE" w:rsidP="00DA25EE">
            <w:pPr>
              <w:jc w:val="center"/>
            </w:pPr>
            <w:r w:rsidRPr="006210D8">
              <w:t>6.21</w:t>
            </w:r>
          </w:p>
          <w:p w14:paraId="1950E726" w14:textId="77777777" w:rsidR="00DA25EE" w:rsidRPr="006210D8" w:rsidRDefault="00DA25EE" w:rsidP="00DA25EE">
            <w:pPr>
              <w:jc w:val="center"/>
            </w:pPr>
            <w:r w:rsidRPr="006210D8">
              <w:t>3.40</w:t>
            </w:r>
          </w:p>
          <w:p w14:paraId="4FC04D35" w14:textId="77777777" w:rsidR="00DA25EE" w:rsidRPr="006210D8" w:rsidRDefault="00DA25EE" w:rsidP="00DA25EE">
            <w:pPr>
              <w:jc w:val="center"/>
            </w:pPr>
            <w:r w:rsidRPr="006210D8">
              <w:t>1.52</w:t>
            </w:r>
          </w:p>
          <w:p w14:paraId="1F5ED122" w14:textId="77777777" w:rsidR="00DA25EE" w:rsidRPr="006210D8" w:rsidRDefault="00DA25EE" w:rsidP="00DA25EE">
            <w:pPr>
              <w:jc w:val="center"/>
            </w:pPr>
            <w:r w:rsidRPr="006210D8">
              <w:t>1.18</w:t>
            </w:r>
          </w:p>
          <w:p w14:paraId="1389C7E4" w14:textId="77777777" w:rsidR="00DA25EE" w:rsidRPr="006210D8" w:rsidRDefault="00DA25EE" w:rsidP="00DA25EE">
            <w:pPr>
              <w:jc w:val="center"/>
            </w:pPr>
            <w:r w:rsidRPr="006210D8">
              <w:t>1.93</w:t>
            </w:r>
          </w:p>
          <w:p w14:paraId="27C634B2" w14:textId="77777777" w:rsidR="00DA25EE" w:rsidRPr="006210D8" w:rsidRDefault="00DA25EE" w:rsidP="00DA25EE">
            <w:pPr>
              <w:jc w:val="center"/>
            </w:pPr>
            <w:r w:rsidRPr="006210D8">
              <w:t>6.93</w:t>
            </w:r>
          </w:p>
          <w:p w14:paraId="79E05359" w14:textId="77777777" w:rsidR="00DA25EE" w:rsidRPr="006210D8" w:rsidRDefault="00DA25EE" w:rsidP="00DA25EE">
            <w:pPr>
              <w:jc w:val="center"/>
            </w:pPr>
            <w:r w:rsidRPr="006210D8">
              <w:t>2.27</w:t>
            </w:r>
          </w:p>
          <w:p w14:paraId="2DEA7080" w14:textId="77777777" w:rsidR="00DA25EE" w:rsidRPr="006210D8" w:rsidRDefault="00DA25EE" w:rsidP="00DA25EE">
            <w:pPr>
              <w:jc w:val="center"/>
            </w:pPr>
            <w:r w:rsidRPr="006210D8">
              <w:t>0.34</w:t>
            </w:r>
          </w:p>
          <w:p w14:paraId="15EA9906" w14:textId="77777777" w:rsidR="00DA25EE" w:rsidRPr="006210D8" w:rsidRDefault="00DA25EE" w:rsidP="00DA25EE">
            <w:pPr>
              <w:jc w:val="center"/>
            </w:pPr>
            <w:r w:rsidRPr="006210D8">
              <w:t>0.25</w:t>
            </w:r>
          </w:p>
          <w:p w14:paraId="63FD2955" w14:textId="77777777" w:rsidR="00DA25EE" w:rsidRPr="006210D8" w:rsidRDefault="00DA25EE" w:rsidP="00DA25EE">
            <w:pPr>
              <w:jc w:val="center"/>
            </w:pPr>
            <w:r w:rsidRPr="006210D8">
              <w:t>0.18</w:t>
            </w:r>
          </w:p>
          <w:p w14:paraId="02279DE4" w14:textId="77777777" w:rsidR="00DA25EE" w:rsidRPr="006210D8" w:rsidRDefault="00DA25EE" w:rsidP="00DA25EE">
            <w:pPr>
              <w:jc w:val="center"/>
            </w:pPr>
            <w:r w:rsidRPr="006210D8">
              <w:t>0.74</w:t>
            </w:r>
          </w:p>
          <w:p w14:paraId="44E0D88B" w14:textId="77777777" w:rsidR="00DA25EE" w:rsidRPr="006210D8" w:rsidRDefault="00DA25EE" w:rsidP="00DA25EE">
            <w:pPr>
              <w:jc w:val="center"/>
            </w:pPr>
            <w:r w:rsidRPr="006210D8">
              <w:t>1.65</w:t>
            </w:r>
          </w:p>
        </w:tc>
        <w:tc>
          <w:tcPr>
            <w:tcW w:w="1309" w:type="dxa"/>
            <w:gridSpan w:val="2"/>
            <w:vAlign w:val="center"/>
          </w:tcPr>
          <w:p w14:paraId="00E0267E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323159A9" w14:textId="77777777" w:rsidR="00DA25EE" w:rsidRPr="006210D8" w:rsidRDefault="00DA25EE" w:rsidP="00DA25EE">
            <w:pPr>
              <w:jc w:val="center"/>
            </w:pPr>
            <w:r w:rsidRPr="006210D8">
              <w:t>1.36</w:t>
            </w:r>
          </w:p>
          <w:p w14:paraId="2A49707A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5E6CD39E" w14:textId="77777777" w:rsidR="00DA25EE" w:rsidRPr="006210D8" w:rsidRDefault="00DA25EE" w:rsidP="00DA25EE">
            <w:pPr>
              <w:jc w:val="center"/>
            </w:pPr>
            <w:r w:rsidRPr="006210D8">
              <w:t>1.02</w:t>
            </w:r>
          </w:p>
          <w:p w14:paraId="0FFF4E0C" w14:textId="77777777" w:rsidR="00DA25EE" w:rsidRPr="006210D8" w:rsidRDefault="00DA25EE" w:rsidP="00DA25EE">
            <w:pPr>
              <w:jc w:val="center"/>
            </w:pPr>
            <w:r w:rsidRPr="006210D8">
              <w:t>1.12</w:t>
            </w:r>
          </w:p>
          <w:p w14:paraId="5061E4E5" w14:textId="77777777" w:rsidR="00DA25EE" w:rsidRPr="006210D8" w:rsidRDefault="00DA25EE" w:rsidP="00DA25EE">
            <w:pPr>
              <w:jc w:val="center"/>
            </w:pPr>
            <w:r w:rsidRPr="006210D8">
              <w:t>1.03</w:t>
            </w:r>
          </w:p>
          <w:p w14:paraId="56970A6B" w14:textId="77777777" w:rsidR="00DA25EE" w:rsidRPr="006210D8" w:rsidRDefault="00DA25EE" w:rsidP="00DA25EE">
            <w:pPr>
              <w:jc w:val="center"/>
            </w:pPr>
            <w:r w:rsidRPr="006210D8">
              <w:t>1.05</w:t>
            </w:r>
          </w:p>
          <w:p w14:paraId="7B7793EB" w14:textId="77777777" w:rsidR="00DA25EE" w:rsidRPr="006210D8" w:rsidRDefault="00DA25EE" w:rsidP="00DA25EE">
            <w:pPr>
              <w:jc w:val="center"/>
            </w:pPr>
            <w:r w:rsidRPr="006210D8">
              <w:t>1.09</w:t>
            </w:r>
          </w:p>
          <w:p w14:paraId="35729189" w14:textId="77777777" w:rsidR="00DA25EE" w:rsidRPr="006210D8" w:rsidRDefault="00DA25EE" w:rsidP="00DA25EE">
            <w:pPr>
              <w:jc w:val="center"/>
            </w:pPr>
            <w:r w:rsidRPr="006210D8">
              <w:t>1.11</w:t>
            </w:r>
          </w:p>
          <w:p w14:paraId="074615A8" w14:textId="77777777" w:rsidR="00DA25EE" w:rsidRPr="006210D8" w:rsidRDefault="00DA25EE" w:rsidP="00DA25EE">
            <w:pPr>
              <w:jc w:val="center"/>
            </w:pPr>
            <w:r w:rsidRPr="006210D8">
              <w:t>1.12</w:t>
            </w:r>
          </w:p>
          <w:p w14:paraId="26B97C30" w14:textId="77777777" w:rsidR="00DA25EE" w:rsidRPr="006210D8" w:rsidRDefault="00DA25EE" w:rsidP="00DA25EE">
            <w:pPr>
              <w:jc w:val="center"/>
            </w:pPr>
            <w:r w:rsidRPr="006210D8">
              <w:t>1.16</w:t>
            </w:r>
          </w:p>
          <w:p w14:paraId="34DE1315" w14:textId="77777777" w:rsidR="00DA25EE" w:rsidRPr="006210D8" w:rsidRDefault="00DA25EE" w:rsidP="00DA25EE">
            <w:pPr>
              <w:jc w:val="center"/>
            </w:pPr>
            <w:r w:rsidRPr="006210D8">
              <w:t>0.99</w:t>
            </w:r>
          </w:p>
          <w:p w14:paraId="468ED7B5" w14:textId="77777777" w:rsidR="00DA25EE" w:rsidRPr="006210D8" w:rsidRDefault="00DA25EE" w:rsidP="00DA25EE">
            <w:pPr>
              <w:jc w:val="center"/>
            </w:pPr>
            <w:r w:rsidRPr="006210D8">
              <w:t>1.17</w:t>
            </w:r>
          </w:p>
          <w:p w14:paraId="70F614BD" w14:textId="77777777" w:rsidR="00DA25EE" w:rsidRPr="006210D8" w:rsidRDefault="00DA25EE" w:rsidP="00DA25EE">
            <w:pPr>
              <w:jc w:val="center"/>
            </w:pPr>
            <w:r w:rsidRPr="006210D8">
              <w:t>1.23</w:t>
            </w:r>
          </w:p>
          <w:p w14:paraId="2B869CA2" w14:textId="77777777" w:rsidR="00DA25EE" w:rsidRPr="006210D8" w:rsidRDefault="00DA25EE" w:rsidP="00DA25EE">
            <w:pPr>
              <w:jc w:val="center"/>
            </w:pPr>
            <w:r w:rsidRPr="006210D8">
              <w:t>1.07</w:t>
            </w:r>
          </w:p>
          <w:p w14:paraId="6633C3FF" w14:textId="77777777" w:rsidR="00DA25EE" w:rsidRPr="006210D8" w:rsidRDefault="00DA25EE" w:rsidP="00DA25EE">
            <w:pPr>
              <w:jc w:val="center"/>
            </w:pPr>
            <w:r w:rsidRPr="006210D8">
              <w:t>1.00</w:t>
            </w:r>
          </w:p>
          <w:p w14:paraId="6AF302F9" w14:textId="77777777" w:rsidR="00DA25EE" w:rsidRPr="006210D8" w:rsidRDefault="00DA25EE" w:rsidP="00DA25EE">
            <w:pPr>
              <w:jc w:val="center"/>
            </w:pPr>
            <w:r w:rsidRPr="006210D8">
              <w:t>1.11</w:t>
            </w:r>
          </w:p>
          <w:p w14:paraId="07C5F589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50692B9C" w14:textId="77777777" w:rsidR="00DA25EE" w:rsidRPr="006210D8" w:rsidRDefault="00DA25EE" w:rsidP="00DA25EE">
            <w:pPr>
              <w:jc w:val="center"/>
            </w:pPr>
            <w:r w:rsidRPr="006210D8">
              <w:t>1.06</w:t>
            </w:r>
          </w:p>
          <w:p w14:paraId="6DBAEB44" w14:textId="77777777" w:rsidR="00DA25EE" w:rsidRPr="006210D8" w:rsidRDefault="00DA25EE" w:rsidP="00DA25EE">
            <w:pPr>
              <w:jc w:val="center"/>
            </w:pPr>
            <w:r w:rsidRPr="006210D8">
              <w:t>1.05</w:t>
            </w:r>
          </w:p>
          <w:p w14:paraId="36E0899D" w14:textId="77777777" w:rsidR="00DA25EE" w:rsidRPr="006210D8" w:rsidRDefault="00DA25EE" w:rsidP="00DA25EE">
            <w:pPr>
              <w:jc w:val="center"/>
            </w:pPr>
            <w:r w:rsidRPr="006210D8">
              <w:t>1.05</w:t>
            </w:r>
          </w:p>
          <w:p w14:paraId="5F0C13E4" w14:textId="77777777" w:rsidR="00DA25EE" w:rsidRPr="006210D8" w:rsidRDefault="00DA25EE" w:rsidP="00DA25EE">
            <w:pPr>
              <w:jc w:val="center"/>
            </w:pPr>
            <w:r w:rsidRPr="006210D8">
              <w:t>1.11</w:t>
            </w:r>
          </w:p>
          <w:p w14:paraId="6D63F315" w14:textId="77777777" w:rsidR="00DA25EE" w:rsidRPr="006210D8" w:rsidRDefault="00DA25EE" w:rsidP="00DA25EE">
            <w:pPr>
              <w:jc w:val="center"/>
            </w:pPr>
            <w:r w:rsidRPr="006210D8">
              <w:t>2.34</w:t>
            </w:r>
          </w:p>
          <w:p w14:paraId="2E7163FE" w14:textId="77777777" w:rsidR="00DA25EE" w:rsidRPr="006210D8" w:rsidRDefault="00DA25EE" w:rsidP="00DA25EE">
            <w:pPr>
              <w:jc w:val="center"/>
            </w:pPr>
            <w:r w:rsidRPr="006210D8">
              <w:t>3.01</w:t>
            </w:r>
          </w:p>
          <w:p w14:paraId="4F15C863" w14:textId="77777777" w:rsidR="00DA25EE" w:rsidRPr="006210D8" w:rsidRDefault="00DA25EE" w:rsidP="00DA25EE">
            <w:pPr>
              <w:jc w:val="center"/>
            </w:pPr>
            <w:r w:rsidRPr="006210D8">
              <w:t>3.08</w:t>
            </w:r>
          </w:p>
          <w:p w14:paraId="11B551E3" w14:textId="77777777" w:rsidR="00DA25EE" w:rsidRPr="006210D8" w:rsidRDefault="00DA25EE" w:rsidP="00DA25EE">
            <w:pPr>
              <w:jc w:val="center"/>
            </w:pPr>
            <w:r w:rsidRPr="006210D8">
              <w:t>1.77</w:t>
            </w:r>
          </w:p>
          <w:p w14:paraId="741335B9" w14:textId="77777777" w:rsidR="00DA25EE" w:rsidRPr="006210D8" w:rsidRDefault="00DA25EE" w:rsidP="00DA25EE">
            <w:pPr>
              <w:jc w:val="center"/>
            </w:pPr>
            <w:r w:rsidRPr="006210D8">
              <w:t>1.54</w:t>
            </w:r>
          </w:p>
          <w:p w14:paraId="2000E642" w14:textId="77777777" w:rsidR="00DA25EE" w:rsidRPr="006210D8" w:rsidRDefault="00DA25EE" w:rsidP="00DA25EE">
            <w:pPr>
              <w:jc w:val="center"/>
            </w:pPr>
            <w:r w:rsidRPr="006210D8">
              <w:t>1.39</w:t>
            </w:r>
          </w:p>
          <w:p w14:paraId="5D8E22C1" w14:textId="77777777" w:rsidR="00DA25EE" w:rsidRPr="006210D8" w:rsidRDefault="00DA25EE" w:rsidP="00DA25EE">
            <w:pPr>
              <w:jc w:val="center"/>
            </w:pPr>
            <w:r w:rsidRPr="006210D8">
              <w:t>1.56</w:t>
            </w:r>
          </w:p>
          <w:p w14:paraId="30D82978" w14:textId="77777777" w:rsidR="00DA25EE" w:rsidRPr="006210D8" w:rsidRDefault="00DA25EE" w:rsidP="00DA25EE">
            <w:pPr>
              <w:jc w:val="center"/>
            </w:pPr>
            <w:r w:rsidRPr="006210D8">
              <w:t>1.30</w:t>
            </w:r>
          </w:p>
          <w:p w14:paraId="6FBBB4E3" w14:textId="77777777" w:rsidR="00DA25EE" w:rsidRPr="006210D8" w:rsidRDefault="00DA25EE" w:rsidP="00DA25EE">
            <w:pPr>
              <w:jc w:val="center"/>
            </w:pPr>
            <w:r w:rsidRPr="006210D8">
              <w:t>1.14</w:t>
            </w:r>
          </w:p>
          <w:p w14:paraId="0F174F92" w14:textId="77777777" w:rsidR="00DA25EE" w:rsidRPr="006210D8" w:rsidRDefault="00DA25EE" w:rsidP="00DA25EE">
            <w:pPr>
              <w:jc w:val="center"/>
            </w:pPr>
            <w:r w:rsidRPr="006210D8">
              <w:t>21.7</w:t>
            </w:r>
          </w:p>
        </w:tc>
        <w:tc>
          <w:tcPr>
            <w:tcW w:w="1310" w:type="dxa"/>
            <w:vAlign w:val="center"/>
          </w:tcPr>
          <w:p w14:paraId="0C54451F" w14:textId="77777777" w:rsidR="00DA25EE" w:rsidRPr="006210D8" w:rsidRDefault="00DA25EE" w:rsidP="00DA25EE">
            <w:pPr>
              <w:jc w:val="center"/>
            </w:pPr>
            <w:r w:rsidRPr="006210D8">
              <w:t>0.36</w:t>
            </w:r>
          </w:p>
          <w:p w14:paraId="17EC68C4" w14:textId="77777777" w:rsidR="00DA25EE" w:rsidRPr="006210D8" w:rsidRDefault="00DA25EE" w:rsidP="00DA25EE">
            <w:pPr>
              <w:jc w:val="center"/>
            </w:pPr>
            <w:r w:rsidRPr="006210D8">
              <w:t>0.00</w:t>
            </w:r>
          </w:p>
          <w:p w14:paraId="637BEB03" w14:textId="77777777" w:rsidR="00DA25EE" w:rsidRPr="006210D8" w:rsidRDefault="00DA25EE" w:rsidP="00DA25EE">
            <w:pPr>
              <w:jc w:val="center"/>
            </w:pPr>
            <w:r w:rsidRPr="006210D8">
              <w:t>0.30</w:t>
            </w:r>
          </w:p>
          <w:p w14:paraId="23F3BAB1" w14:textId="77777777" w:rsidR="00DA25EE" w:rsidRPr="006210D8" w:rsidRDefault="00DA25EE" w:rsidP="00DA25EE">
            <w:pPr>
              <w:jc w:val="center"/>
            </w:pPr>
            <w:r w:rsidRPr="006210D8">
              <w:t>0.59</w:t>
            </w:r>
          </w:p>
          <w:p w14:paraId="584DE1A8" w14:textId="77777777" w:rsidR="00DA25EE" w:rsidRPr="006210D8" w:rsidRDefault="00DA25EE" w:rsidP="00DA25EE">
            <w:pPr>
              <w:jc w:val="center"/>
            </w:pPr>
            <w:r w:rsidRPr="006210D8">
              <w:t>0.69</w:t>
            </w:r>
          </w:p>
          <w:p w14:paraId="3ED6BD34" w14:textId="77777777" w:rsidR="00DA25EE" w:rsidRPr="006210D8" w:rsidRDefault="00DA25EE" w:rsidP="00DA25EE">
            <w:pPr>
              <w:jc w:val="center"/>
            </w:pPr>
            <w:r w:rsidRPr="006210D8">
              <w:t>0.19</w:t>
            </w:r>
          </w:p>
          <w:p w14:paraId="4F253F31" w14:textId="77777777" w:rsidR="00DA25EE" w:rsidRPr="006210D8" w:rsidRDefault="00DA25EE" w:rsidP="00DA25EE">
            <w:pPr>
              <w:jc w:val="center"/>
            </w:pPr>
            <w:r w:rsidRPr="006210D8">
              <w:t>0.77</w:t>
            </w:r>
          </w:p>
          <w:p w14:paraId="62F629B1" w14:textId="77777777" w:rsidR="00DA25EE" w:rsidRPr="006210D8" w:rsidRDefault="00DA25EE" w:rsidP="00DA25EE">
            <w:pPr>
              <w:jc w:val="center"/>
            </w:pPr>
            <w:r w:rsidRPr="006210D8">
              <w:t>1.24</w:t>
            </w:r>
          </w:p>
          <w:p w14:paraId="18AA64EA" w14:textId="77777777" w:rsidR="00DA25EE" w:rsidRPr="006210D8" w:rsidRDefault="00DA25EE" w:rsidP="00DA25EE">
            <w:pPr>
              <w:jc w:val="center"/>
            </w:pPr>
            <w:r w:rsidRPr="006210D8">
              <w:t>0.55</w:t>
            </w:r>
          </w:p>
          <w:p w14:paraId="5BEE10EA" w14:textId="77777777" w:rsidR="00DA25EE" w:rsidRPr="006210D8" w:rsidRDefault="00DA25EE" w:rsidP="00DA25EE">
            <w:pPr>
              <w:jc w:val="center"/>
            </w:pPr>
            <w:r w:rsidRPr="006210D8">
              <w:t>0.22</w:t>
            </w:r>
          </w:p>
          <w:p w14:paraId="570BCBC8" w14:textId="77777777" w:rsidR="00DA25EE" w:rsidRPr="006210D8" w:rsidRDefault="00DA25EE" w:rsidP="00DA25EE">
            <w:pPr>
              <w:jc w:val="center"/>
            </w:pPr>
            <w:r w:rsidRPr="006210D8">
              <w:t>0.48</w:t>
            </w:r>
          </w:p>
          <w:p w14:paraId="7A958B46" w14:textId="77777777" w:rsidR="00DA25EE" w:rsidRPr="006210D8" w:rsidRDefault="00DA25EE" w:rsidP="00DA25EE">
            <w:pPr>
              <w:jc w:val="center"/>
            </w:pPr>
            <w:r w:rsidRPr="006210D8">
              <w:t>0.06</w:t>
            </w:r>
          </w:p>
          <w:p w14:paraId="560CF18B" w14:textId="77777777" w:rsidR="00DA25EE" w:rsidRPr="006210D8" w:rsidRDefault="00DA25EE" w:rsidP="00DA25EE">
            <w:pPr>
              <w:jc w:val="center"/>
            </w:pPr>
            <w:r w:rsidRPr="006210D8">
              <w:t>0.05</w:t>
            </w:r>
          </w:p>
          <w:p w14:paraId="499B37BD" w14:textId="77777777" w:rsidR="00DA25EE" w:rsidRPr="006210D8" w:rsidRDefault="00DA25EE" w:rsidP="00DA25EE">
            <w:pPr>
              <w:jc w:val="center"/>
            </w:pPr>
            <w:r w:rsidRPr="006210D8">
              <w:t>0.01</w:t>
            </w:r>
          </w:p>
          <w:p w14:paraId="62B62A1F" w14:textId="77777777" w:rsidR="00DA25EE" w:rsidRPr="006210D8" w:rsidRDefault="00DA25EE" w:rsidP="00DA25EE">
            <w:pPr>
              <w:jc w:val="center"/>
            </w:pPr>
            <w:r w:rsidRPr="006210D8">
              <w:t>1.01</w:t>
            </w:r>
          </w:p>
          <w:p w14:paraId="017AC6A6" w14:textId="77777777" w:rsidR="00DA25EE" w:rsidRPr="006210D8" w:rsidRDefault="00DA25EE" w:rsidP="00DA25EE">
            <w:pPr>
              <w:jc w:val="center"/>
            </w:pPr>
            <w:r w:rsidRPr="006210D8">
              <w:t>0.84</w:t>
            </w:r>
          </w:p>
          <w:p w14:paraId="5E238A8C" w14:textId="77777777" w:rsidR="00DA25EE" w:rsidRPr="006210D8" w:rsidRDefault="00DA25EE" w:rsidP="00DA25EE">
            <w:pPr>
              <w:jc w:val="center"/>
            </w:pPr>
            <w:r w:rsidRPr="006210D8">
              <w:t>0.82</w:t>
            </w:r>
          </w:p>
          <w:p w14:paraId="1486F833" w14:textId="77777777" w:rsidR="00DA25EE" w:rsidRPr="006210D8" w:rsidRDefault="00DA25EE" w:rsidP="00DA25EE">
            <w:pPr>
              <w:jc w:val="center"/>
            </w:pPr>
            <w:r w:rsidRPr="006210D8">
              <w:t>0.61</w:t>
            </w:r>
          </w:p>
          <w:p w14:paraId="18EC8B94" w14:textId="77777777" w:rsidR="00DA25EE" w:rsidRPr="006210D8" w:rsidRDefault="00DA25EE" w:rsidP="00DA25EE">
            <w:pPr>
              <w:jc w:val="center"/>
            </w:pPr>
            <w:r w:rsidRPr="006210D8">
              <w:t>2.12</w:t>
            </w:r>
          </w:p>
          <w:p w14:paraId="45B37871" w14:textId="77777777" w:rsidR="00DA25EE" w:rsidRPr="006210D8" w:rsidRDefault="00DA25EE" w:rsidP="00DA25EE">
            <w:pPr>
              <w:jc w:val="center"/>
            </w:pPr>
            <w:r w:rsidRPr="006210D8">
              <w:t>0.19</w:t>
            </w:r>
          </w:p>
          <w:p w14:paraId="1120726D" w14:textId="77777777" w:rsidR="00DA25EE" w:rsidRPr="006210D8" w:rsidRDefault="00DA25EE" w:rsidP="00DA25EE">
            <w:pPr>
              <w:jc w:val="center"/>
            </w:pPr>
            <w:r w:rsidRPr="006210D8">
              <w:t>0.26</w:t>
            </w:r>
          </w:p>
          <w:p w14:paraId="24D27E3D" w14:textId="77777777" w:rsidR="00DA25EE" w:rsidRPr="006210D8" w:rsidRDefault="00DA25EE" w:rsidP="00DA25EE">
            <w:pPr>
              <w:jc w:val="center"/>
            </w:pPr>
            <w:r w:rsidRPr="006210D8">
              <w:t>0.81</w:t>
            </w:r>
          </w:p>
          <w:p w14:paraId="3A41BE4E" w14:textId="77777777" w:rsidR="00DA25EE" w:rsidRPr="006210D8" w:rsidRDefault="00DA25EE" w:rsidP="00DA25EE">
            <w:pPr>
              <w:jc w:val="center"/>
            </w:pPr>
            <w:r w:rsidRPr="006210D8">
              <w:t>0.03</w:t>
            </w:r>
          </w:p>
          <w:p w14:paraId="072E8F81" w14:textId="77777777" w:rsidR="00DA25EE" w:rsidRPr="006210D8" w:rsidRDefault="00DA25EE" w:rsidP="00DA25EE">
            <w:pPr>
              <w:jc w:val="center"/>
            </w:pPr>
            <w:r w:rsidRPr="006210D8">
              <w:t>0.04</w:t>
            </w:r>
          </w:p>
          <w:p w14:paraId="20440130" w14:textId="77777777" w:rsidR="00DA25EE" w:rsidRPr="006210D8" w:rsidRDefault="00DA25EE" w:rsidP="00DA25EE">
            <w:pPr>
              <w:jc w:val="center"/>
            </w:pPr>
            <w:r w:rsidRPr="006210D8">
              <w:t>0.72</w:t>
            </w:r>
          </w:p>
          <w:p w14:paraId="6BEE4030" w14:textId="77777777" w:rsidR="00DA25EE" w:rsidRPr="006210D8" w:rsidRDefault="00DA25EE" w:rsidP="00DA25EE">
            <w:pPr>
              <w:jc w:val="center"/>
            </w:pPr>
            <w:r w:rsidRPr="006210D8">
              <w:t>1.45</w:t>
            </w:r>
          </w:p>
          <w:p w14:paraId="2E2162A8" w14:textId="77777777" w:rsidR="00DA25EE" w:rsidRPr="006210D8" w:rsidRDefault="00DA25EE" w:rsidP="00DA25EE">
            <w:pPr>
              <w:jc w:val="center"/>
            </w:pPr>
            <w:r w:rsidRPr="006210D8">
              <w:t>0.27</w:t>
            </w:r>
          </w:p>
          <w:p w14:paraId="51D28C30" w14:textId="77777777" w:rsidR="00DA25EE" w:rsidRPr="006210D8" w:rsidRDefault="00DA25EE" w:rsidP="00DA25EE">
            <w:pPr>
              <w:jc w:val="center"/>
            </w:pPr>
            <w:r w:rsidRPr="006210D8">
              <w:t>0.03</w:t>
            </w:r>
          </w:p>
          <w:p w14:paraId="15590061" w14:textId="77777777" w:rsidR="00DA25EE" w:rsidRPr="006210D8" w:rsidRDefault="00DA25EE" w:rsidP="00DA25EE">
            <w:pPr>
              <w:jc w:val="center"/>
            </w:pPr>
            <w:r w:rsidRPr="006210D8">
              <w:t>0.02</w:t>
            </w:r>
          </w:p>
          <w:p w14:paraId="12705525" w14:textId="77777777" w:rsidR="00DA25EE" w:rsidRPr="006210D8" w:rsidRDefault="00DA25EE" w:rsidP="00DA25EE">
            <w:pPr>
              <w:jc w:val="center"/>
            </w:pPr>
            <w:r w:rsidRPr="006210D8">
              <w:t>0.32</w:t>
            </w:r>
          </w:p>
          <w:p w14:paraId="7A7F1FFD" w14:textId="77777777" w:rsidR="00DA25EE" w:rsidRPr="006210D8" w:rsidRDefault="00DA25EE" w:rsidP="00DA25EE">
            <w:pPr>
              <w:jc w:val="center"/>
            </w:pPr>
            <w:r w:rsidRPr="006210D8">
              <w:t>0.13</w:t>
            </w:r>
          </w:p>
          <w:p w14:paraId="79FB2BE9" w14:textId="77777777" w:rsidR="00DA25EE" w:rsidRPr="006210D8" w:rsidRDefault="00DA25EE" w:rsidP="00DA25EE">
            <w:pPr>
              <w:jc w:val="center"/>
            </w:pPr>
            <w:r w:rsidRPr="006210D8">
              <w:t>0.67</w:t>
            </w:r>
          </w:p>
        </w:tc>
      </w:tr>
    </w:tbl>
    <w:p w14:paraId="6198A356" w14:textId="77777777" w:rsidR="00C62595" w:rsidRPr="006210D8" w:rsidRDefault="00C62595" w:rsidP="00C62595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725AF" w:rsidRPr="006210D8">
        <w:rPr>
          <w:rFonts w:ascii="Times New Roman" w:hAnsi="Times New Roman" w:cs="Times New Roman" w:hint="eastAsia"/>
          <w:sz w:val="24"/>
          <w:szCs w:val="24"/>
        </w:rPr>
        <w:t>Table 1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309"/>
        <w:gridCol w:w="1304"/>
        <w:gridCol w:w="6"/>
        <w:gridCol w:w="1303"/>
        <w:gridCol w:w="1310"/>
        <w:gridCol w:w="6"/>
      </w:tblGrid>
      <w:tr w:rsidR="006210D8" w:rsidRPr="006210D8" w14:paraId="53CE17E1" w14:textId="77777777" w:rsidTr="000D64D8">
        <w:tc>
          <w:tcPr>
            <w:tcW w:w="3256" w:type="dxa"/>
            <w:vMerge w:val="restart"/>
          </w:tcPr>
          <w:p w14:paraId="37BF0BAF" w14:textId="77777777" w:rsidR="00C62595" w:rsidRPr="006210D8" w:rsidRDefault="00C62595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gridSpan w:val="3"/>
            <w:vAlign w:val="center"/>
          </w:tcPr>
          <w:p w14:paraId="37301290" w14:textId="77777777" w:rsidR="00C62595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hours</w:t>
            </w:r>
            <w:r w:rsidR="00C62595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  <w:tc>
          <w:tcPr>
            <w:tcW w:w="2619" w:type="dxa"/>
            <w:gridSpan w:val="3"/>
            <w:vAlign w:val="center"/>
          </w:tcPr>
          <w:p w14:paraId="4A44FDEC" w14:textId="77777777" w:rsidR="00C62595" w:rsidRPr="006210D8" w:rsidRDefault="00484661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 w:rsidR="00C62595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</w:tr>
      <w:tr w:rsidR="006210D8" w:rsidRPr="006210D8" w14:paraId="206394B0" w14:textId="77777777" w:rsidTr="000D64D8">
        <w:trPr>
          <w:gridAfter w:val="1"/>
          <w:wAfter w:w="6" w:type="dxa"/>
        </w:trPr>
        <w:tc>
          <w:tcPr>
            <w:tcW w:w="3256" w:type="dxa"/>
            <w:vMerge/>
          </w:tcPr>
          <w:p w14:paraId="24770814" w14:textId="77777777" w:rsidR="00C62595" w:rsidRPr="006210D8" w:rsidRDefault="00C62595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057DABFB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04" w:type="dxa"/>
            <w:vAlign w:val="center"/>
          </w:tcPr>
          <w:p w14:paraId="413B5EF3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09" w:type="dxa"/>
            <w:gridSpan w:val="2"/>
            <w:vAlign w:val="center"/>
          </w:tcPr>
          <w:p w14:paraId="1DB674E9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10" w:type="dxa"/>
            <w:vAlign w:val="center"/>
          </w:tcPr>
          <w:p w14:paraId="7BAFBFF2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210D8" w:rsidRPr="006210D8" w14:paraId="35C4573C" w14:textId="77777777" w:rsidTr="000D64D8">
        <w:trPr>
          <w:gridAfter w:val="1"/>
          <w:wAfter w:w="6" w:type="dxa"/>
        </w:trPr>
        <w:tc>
          <w:tcPr>
            <w:tcW w:w="3256" w:type="dxa"/>
          </w:tcPr>
          <w:p w14:paraId="274BDB76" w14:textId="77777777" w:rsidR="00C62595" w:rsidRPr="006210D8" w:rsidRDefault="00C62595" w:rsidP="00C62595">
            <w:r w:rsidRPr="006210D8">
              <w:t>PGD3</w:t>
            </w:r>
          </w:p>
          <w:p w14:paraId="242F0833" w14:textId="77777777" w:rsidR="00C62595" w:rsidRPr="006210D8" w:rsidRDefault="00C62595" w:rsidP="00C62595">
            <w:r w:rsidRPr="006210D8">
              <w:t>8-iso-15-keto-PGF2a</w:t>
            </w:r>
          </w:p>
          <w:p w14:paraId="3B5A4732" w14:textId="77777777" w:rsidR="00C62595" w:rsidRPr="006210D8" w:rsidRDefault="00C62595" w:rsidP="00C62595">
            <w:r w:rsidRPr="006210D8">
              <w:t>PGF2a</w:t>
            </w:r>
          </w:p>
          <w:p w14:paraId="116A2B9F" w14:textId="77777777" w:rsidR="00C62595" w:rsidRPr="006210D8" w:rsidRDefault="00C62595" w:rsidP="00C62595">
            <w:r w:rsidRPr="006210D8">
              <w:t>PGE2</w:t>
            </w:r>
          </w:p>
          <w:p w14:paraId="3118402A" w14:textId="77777777" w:rsidR="00C62595" w:rsidRPr="006210D8" w:rsidRDefault="00C62595" w:rsidP="00C62595">
            <w:r w:rsidRPr="006210D8">
              <w:t>11-dehydro-TXB2</w:t>
            </w:r>
          </w:p>
          <w:p w14:paraId="0A625717" w14:textId="77777777" w:rsidR="00C62595" w:rsidRPr="006210D8" w:rsidRDefault="00C62595" w:rsidP="00C62595">
            <w:r w:rsidRPr="006210D8">
              <w:t>PGE1</w:t>
            </w:r>
          </w:p>
          <w:p w14:paraId="79B3B9EF" w14:textId="77777777" w:rsidR="00C62595" w:rsidRPr="006210D8" w:rsidRDefault="00C62595" w:rsidP="00C62595">
            <w:r w:rsidRPr="006210D8">
              <w:t>LTC4</w:t>
            </w:r>
          </w:p>
          <w:p w14:paraId="7EF108F2" w14:textId="77777777" w:rsidR="00C62595" w:rsidRPr="006210D8" w:rsidRDefault="00C62595" w:rsidP="00C62595">
            <w:r w:rsidRPr="006210D8">
              <w:t>LTE4</w:t>
            </w:r>
          </w:p>
          <w:p w14:paraId="7FF12751" w14:textId="77777777" w:rsidR="00C62595" w:rsidRPr="006210D8" w:rsidRDefault="00C62595" w:rsidP="00C62595">
            <w:r w:rsidRPr="006210D8">
              <w:t>17,18-DiHETE</w:t>
            </w:r>
          </w:p>
          <w:p w14:paraId="617E54EC" w14:textId="77777777" w:rsidR="00C62595" w:rsidRPr="006210D8" w:rsidRDefault="00C62595" w:rsidP="00C62595">
            <w:r w:rsidRPr="006210D8">
              <w:t>LTB4</w:t>
            </w:r>
          </w:p>
          <w:p w14:paraId="468CBD5F" w14:textId="77777777" w:rsidR="00C62595" w:rsidRPr="006210D8" w:rsidRDefault="00C62595" w:rsidP="00C62595">
            <w:r w:rsidRPr="006210D8">
              <w:t>14,15-DiHETE</w:t>
            </w:r>
          </w:p>
          <w:p w14:paraId="2049C4F9" w14:textId="77777777" w:rsidR="00C62595" w:rsidRPr="006210D8" w:rsidRDefault="00C62595" w:rsidP="00C62595">
            <w:r w:rsidRPr="006210D8">
              <w:t>12,13-DiHOME</w:t>
            </w:r>
          </w:p>
          <w:p w14:paraId="491647AB" w14:textId="77777777" w:rsidR="00C62595" w:rsidRPr="006210D8" w:rsidRDefault="00C62595" w:rsidP="00C62595">
            <w:r w:rsidRPr="006210D8">
              <w:t>9,10-DiHOME</w:t>
            </w:r>
          </w:p>
          <w:p w14:paraId="76C84256" w14:textId="77777777" w:rsidR="00C62595" w:rsidRPr="006210D8" w:rsidRDefault="00C62595" w:rsidP="00C62595">
            <w:r w:rsidRPr="006210D8">
              <w:t>5,6-DiHETE</w:t>
            </w:r>
          </w:p>
          <w:p w14:paraId="7BA5C790" w14:textId="77777777" w:rsidR="00C62595" w:rsidRPr="006210D8" w:rsidRDefault="00C62595" w:rsidP="00C62595">
            <w:r w:rsidRPr="006210D8">
              <w:t>14,15-DHET</w:t>
            </w:r>
          </w:p>
          <w:p w14:paraId="21E5D5ED" w14:textId="77777777" w:rsidR="00C62595" w:rsidRPr="006210D8" w:rsidRDefault="00C62595" w:rsidP="00C62595">
            <w:r w:rsidRPr="006210D8">
              <w:t>12-HHT</w:t>
            </w:r>
          </w:p>
          <w:p w14:paraId="094CAD42" w14:textId="77777777" w:rsidR="00C62595" w:rsidRPr="006210D8" w:rsidRDefault="00C62595" w:rsidP="00C62595">
            <w:r w:rsidRPr="006210D8">
              <w:t>11,12-DHET</w:t>
            </w:r>
          </w:p>
          <w:p w14:paraId="5D9F6D61" w14:textId="77777777" w:rsidR="00C62595" w:rsidRPr="006210D8" w:rsidRDefault="00C62595" w:rsidP="00C62595">
            <w:r w:rsidRPr="006210D8">
              <w:t>8,9-DHET</w:t>
            </w:r>
          </w:p>
          <w:p w14:paraId="4834091D" w14:textId="77777777" w:rsidR="00C62595" w:rsidRPr="006210D8" w:rsidRDefault="00C62595" w:rsidP="00C62595">
            <w:r w:rsidRPr="006210D8">
              <w:t>9-HOTrE</w:t>
            </w:r>
          </w:p>
          <w:p w14:paraId="0F4E8670" w14:textId="77777777" w:rsidR="00C62595" w:rsidRPr="006210D8" w:rsidRDefault="00C62595" w:rsidP="00C62595">
            <w:r w:rsidRPr="006210D8">
              <w:t>20-carboxy-AA</w:t>
            </w:r>
          </w:p>
          <w:p w14:paraId="5288358D" w14:textId="77777777" w:rsidR="00C62595" w:rsidRPr="006210D8" w:rsidRDefault="00C62595" w:rsidP="00C62595">
            <w:r w:rsidRPr="006210D8">
              <w:t>5,6-DHET</w:t>
            </w:r>
          </w:p>
          <w:p w14:paraId="4E7B4B46" w14:textId="77777777" w:rsidR="00C62595" w:rsidRPr="006210D8" w:rsidRDefault="00C62595" w:rsidP="00C62595">
            <w:r w:rsidRPr="006210D8">
              <w:t>18-HEPE</w:t>
            </w:r>
          </w:p>
          <w:p w14:paraId="6B03893B" w14:textId="77777777" w:rsidR="00C62595" w:rsidRPr="006210D8" w:rsidRDefault="00C62595" w:rsidP="00C62595">
            <w:r w:rsidRPr="006210D8">
              <w:t>20-HETE</w:t>
            </w:r>
          </w:p>
          <w:p w14:paraId="01B47D3F" w14:textId="77777777" w:rsidR="00C62595" w:rsidRPr="006210D8" w:rsidRDefault="00C62595" w:rsidP="00C62595">
            <w:r w:rsidRPr="006210D8">
              <w:t>18-HETE</w:t>
            </w:r>
          </w:p>
          <w:p w14:paraId="04358114" w14:textId="77777777" w:rsidR="00C62595" w:rsidRPr="006210D8" w:rsidRDefault="00C62595" w:rsidP="00C62595">
            <w:r w:rsidRPr="006210D8">
              <w:t>12-HEPE</w:t>
            </w:r>
          </w:p>
          <w:p w14:paraId="13A58FAC" w14:textId="77777777" w:rsidR="00C62595" w:rsidRPr="006210D8" w:rsidRDefault="00C62595" w:rsidP="00C62595">
            <w:r w:rsidRPr="006210D8">
              <w:t>16-HETE</w:t>
            </w:r>
          </w:p>
          <w:p w14:paraId="518574D1" w14:textId="77777777" w:rsidR="00C62595" w:rsidRPr="006210D8" w:rsidRDefault="00C62595" w:rsidP="00C62595">
            <w:r w:rsidRPr="006210D8">
              <w:t>5-HEPE</w:t>
            </w:r>
          </w:p>
          <w:p w14:paraId="07DF617D" w14:textId="77777777" w:rsidR="00C62595" w:rsidRPr="006210D8" w:rsidRDefault="00C62595" w:rsidP="00C62595">
            <w:r w:rsidRPr="006210D8">
              <w:t>Lyso-PAF</w:t>
            </w:r>
          </w:p>
          <w:p w14:paraId="1FABB541" w14:textId="77777777" w:rsidR="00C62595" w:rsidRPr="006210D8" w:rsidRDefault="00C62595" w:rsidP="00C62595">
            <w:r w:rsidRPr="006210D8">
              <w:t>13-HODE</w:t>
            </w:r>
          </w:p>
          <w:p w14:paraId="195544F9" w14:textId="77777777" w:rsidR="00C62595" w:rsidRPr="006210D8" w:rsidRDefault="00C62595" w:rsidP="00C62595">
            <w:r w:rsidRPr="006210D8">
              <w:t>9-HODE</w:t>
            </w:r>
          </w:p>
          <w:p w14:paraId="7743CD6F" w14:textId="77777777" w:rsidR="00C62595" w:rsidRPr="006210D8" w:rsidRDefault="00C62595" w:rsidP="00C62595">
            <w:r w:rsidRPr="006210D8">
              <w:t>20-HDoHE</w:t>
            </w:r>
          </w:p>
          <w:p w14:paraId="7F2D1860" w14:textId="77777777" w:rsidR="00C62595" w:rsidRPr="006210D8" w:rsidRDefault="00C62595" w:rsidP="00C62595">
            <w:r w:rsidRPr="006210D8">
              <w:t>15-HETE</w:t>
            </w:r>
          </w:p>
        </w:tc>
        <w:tc>
          <w:tcPr>
            <w:tcW w:w="1309" w:type="dxa"/>
            <w:vAlign w:val="center"/>
          </w:tcPr>
          <w:p w14:paraId="000D213A" w14:textId="77777777" w:rsidR="00C62595" w:rsidRPr="006210D8" w:rsidRDefault="00C62595" w:rsidP="00C62595">
            <w:pPr>
              <w:jc w:val="center"/>
            </w:pPr>
            <w:r w:rsidRPr="006210D8">
              <w:t>1207</w:t>
            </w:r>
          </w:p>
          <w:p w14:paraId="12C05569" w14:textId="77777777" w:rsidR="00C62595" w:rsidRPr="006210D8" w:rsidRDefault="00C62595" w:rsidP="00C62595">
            <w:pPr>
              <w:jc w:val="center"/>
            </w:pPr>
            <w:r w:rsidRPr="006210D8">
              <w:t>1.00</w:t>
            </w:r>
          </w:p>
          <w:p w14:paraId="77995E7B" w14:textId="77777777" w:rsidR="00C62595" w:rsidRPr="006210D8" w:rsidRDefault="00C62595" w:rsidP="00C62595">
            <w:pPr>
              <w:jc w:val="center"/>
            </w:pPr>
            <w:r w:rsidRPr="006210D8">
              <w:t>0.99</w:t>
            </w:r>
          </w:p>
          <w:p w14:paraId="51CA8B2A" w14:textId="77777777" w:rsidR="00C62595" w:rsidRPr="006210D8" w:rsidRDefault="00C62595" w:rsidP="00C62595">
            <w:pPr>
              <w:jc w:val="center"/>
            </w:pPr>
            <w:r w:rsidRPr="006210D8">
              <w:t>1.03</w:t>
            </w:r>
          </w:p>
          <w:p w14:paraId="6249A30C" w14:textId="77777777" w:rsidR="00C62595" w:rsidRPr="006210D8" w:rsidRDefault="00C62595" w:rsidP="00C62595">
            <w:pPr>
              <w:jc w:val="center"/>
            </w:pPr>
            <w:r w:rsidRPr="006210D8">
              <w:t>1.32</w:t>
            </w:r>
          </w:p>
          <w:p w14:paraId="3E00E691" w14:textId="77777777" w:rsidR="00C62595" w:rsidRPr="006210D8" w:rsidRDefault="00C62595" w:rsidP="00C62595">
            <w:pPr>
              <w:jc w:val="center"/>
            </w:pPr>
            <w:r w:rsidRPr="006210D8">
              <w:t>1.46</w:t>
            </w:r>
          </w:p>
          <w:p w14:paraId="439A0F09" w14:textId="77777777" w:rsidR="00C62595" w:rsidRPr="006210D8" w:rsidRDefault="00C62595" w:rsidP="00C62595">
            <w:pPr>
              <w:jc w:val="center"/>
            </w:pPr>
            <w:r w:rsidRPr="006210D8">
              <w:t>4.96</w:t>
            </w:r>
          </w:p>
          <w:p w14:paraId="083F9541" w14:textId="77777777" w:rsidR="00C62595" w:rsidRPr="006210D8" w:rsidRDefault="00C62595" w:rsidP="00C62595">
            <w:pPr>
              <w:jc w:val="center"/>
            </w:pPr>
            <w:r w:rsidRPr="006210D8">
              <w:t>1.22</w:t>
            </w:r>
          </w:p>
          <w:p w14:paraId="0A4D8EF2" w14:textId="77777777" w:rsidR="00C62595" w:rsidRPr="006210D8" w:rsidRDefault="00C62595" w:rsidP="00C62595">
            <w:pPr>
              <w:jc w:val="center"/>
            </w:pPr>
            <w:r w:rsidRPr="006210D8">
              <w:t>1.03</w:t>
            </w:r>
          </w:p>
          <w:p w14:paraId="5C719375" w14:textId="77777777" w:rsidR="00C62595" w:rsidRPr="006210D8" w:rsidRDefault="00C62595" w:rsidP="00C62595">
            <w:pPr>
              <w:jc w:val="center"/>
            </w:pPr>
            <w:r w:rsidRPr="006210D8">
              <w:t>1.25</w:t>
            </w:r>
          </w:p>
          <w:p w14:paraId="0C32DC87" w14:textId="77777777" w:rsidR="00C62595" w:rsidRPr="006210D8" w:rsidRDefault="00C62595" w:rsidP="00C62595">
            <w:pPr>
              <w:jc w:val="center"/>
            </w:pPr>
            <w:r w:rsidRPr="006210D8">
              <w:t>0.84</w:t>
            </w:r>
          </w:p>
          <w:p w14:paraId="1642E589" w14:textId="77777777" w:rsidR="00C62595" w:rsidRPr="006210D8" w:rsidRDefault="00C62595" w:rsidP="00C62595">
            <w:pPr>
              <w:jc w:val="center"/>
            </w:pPr>
            <w:r w:rsidRPr="006210D8">
              <w:t>2.89</w:t>
            </w:r>
          </w:p>
          <w:p w14:paraId="1F6C7EFB" w14:textId="77777777" w:rsidR="00C62595" w:rsidRPr="006210D8" w:rsidRDefault="00C62595" w:rsidP="00C62595">
            <w:pPr>
              <w:jc w:val="center"/>
            </w:pPr>
            <w:r w:rsidRPr="006210D8">
              <w:t>2.55</w:t>
            </w:r>
          </w:p>
          <w:p w14:paraId="20501E3B" w14:textId="77777777" w:rsidR="00C62595" w:rsidRPr="006210D8" w:rsidRDefault="00C62595" w:rsidP="00C62595">
            <w:pPr>
              <w:jc w:val="center"/>
            </w:pPr>
            <w:r w:rsidRPr="006210D8">
              <w:t>0.70</w:t>
            </w:r>
          </w:p>
          <w:p w14:paraId="3CA47601" w14:textId="77777777" w:rsidR="00C62595" w:rsidRPr="006210D8" w:rsidRDefault="00C62595" w:rsidP="00C62595">
            <w:pPr>
              <w:jc w:val="center"/>
            </w:pPr>
            <w:r w:rsidRPr="006210D8">
              <w:t>0.84</w:t>
            </w:r>
          </w:p>
          <w:p w14:paraId="0C4FE387" w14:textId="77777777" w:rsidR="00C62595" w:rsidRPr="006210D8" w:rsidRDefault="00C62595" w:rsidP="00C62595">
            <w:pPr>
              <w:jc w:val="center"/>
            </w:pPr>
            <w:r w:rsidRPr="006210D8">
              <w:t>1.98</w:t>
            </w:r>
          </w:p>
          <w:p w14:paraId="6FD85961" w14:textId="77777777" w:rsidR="00C62595" w:rsidRPr="006210D8" w:rsidRDefault="00C62595" w:rsidP="00C62595">
            <w:pPr>
              <w:jc w:val="center"/>
            </w:pPr>
            <w:r w:rsidRPr="006210D8">
              <w:t>0.78</w:t>
            </w:r>
          </w:p>
          <w:p w14:paraId="59E9C5F0" w14:textId="77777777" w:rsidR="00C62595" w:rsidRPr="006210D8" w:rsidRDefault="00C62595" w:rsidP="00C62595">
            <w:pPr>
              <w:jc w:val="center"/>
            </w:pPr>
            <w:r w:rsidRPr="006210D8">
              <w:t>1.20</w:t>
            </w:r>
          </w:p>
          <w:p w14:paraId="785B7102" w14:textId="77777777" w:rsidR="00C62595" w:rsidRPr="006210D8" w:rsidRDefault="00C62595" w:rsidP="00C62595">
            <w:pPr>
              <w:jc w:val="center"/>
            </w:pPr>
            <w:r w:rsidRPr="006210D8">
              <w:t>5.90</w:t>
            </w:r>
          </w:p>
          <w:p w14:paraId="670B5E59" w14:textId="77777777" w:rsidR="00C62595" w:rsidRPr="006210D8" w:rsidRDefault="00C62595" w:rsidP="00C62595">
            <w:pPr>
              <w:jc w:val="center"/>
            </w:pPr>
            <w:r w:rsidRPr="006210D8">
              <w:t>1.02</w:t>
            </w:r>
          </w:p>
          <w:p w14:paraId="3A2F69A7" w14:textId="77777777" w:rsidR="00C62595" w:rsidRPr="006210D8" w:rsidRDefault="00C62595" w:rsidP="00C62595">
            <w:pPr>
              <w:jc w:val="center"/>
            </w:pPr>
            <w:r w:rsidRPr="006210D8">
              <w:t>1.05</w:t>
            </w:r>
          </w:p>
          <w:p w14:paraId="47F50608" w14:textId="77777777" w:rsidR="00C62595" w:rsidRPr="006210D8" w:rsidRDefault="00C62595" w:rsidP="00C62595">
            <w:pPr>
              <w:jc w:val="center"/>
            </w:pPr>
            <w:r w:rsidRPr="006210D8">
              <w:t>0.96</w:t>
            </w:r>
          </w:p>
          <w:p w14:paraId="1DF53CFF" w14:textId="77777777" w:rsidR="00C62595" w:rsidRPr="006210D8" w:rsidRDefault="00C62595" w:rsidP="00C62595">
            <w:pPr>
              <w:jc w:val="center"/>
            </w:pPr>
            <w:r w:rsidRPr="006210D8">
              <w:t>2.54</w:t>
            </w:r>
          </w:p>
          <w:p w14:paraId="6431BF2D" w14:textId="77777777" w:rsidR="00C62595" w:rsidRPr="006210D8" w:rsidRDefault="00C62595" w:rsidP="00C62595">
            <w:pPr>
              <w:jc w:val="center"/>
            </w:pPr>
            <w:r w:rsidRPr="006210D8">
              <w:t>0.97</w:t>
            </w:r>
          </w:p>
          <w:p w14:paraId="6380188F" w14:textId="77777777" w:rsidR="00C62595" w:rsidRPr="006210D8" w:rsidRDefault="00C62595" w:rsidP="00C62595">
            <w:pPr>
              <w:jc w:val="center"/>
            </w:pPr>
            <w:r w:rsidRPr="006210D8">
              <w:t>0.47</w:t>
            </w:r>
          </w:p>
          <w:p w14:paraId="443AFF6A" w14:textId="77777777" w:rsidR="00C62595" w:rsidRPr="006210D8" w:rsidRDefault="00C62595" w:rsidP="00C62595">
            <w:pPr>
              <w:jc w:val="center"/>
            </w:pPr>
            <w:r w:rsidRPr="006210D8">
              <w:t>1.70</w:t>
            </w:r>
          </w:p>
          <w:p w14:paraId="26655AB4" w14:textId="77777777" w:rsidR="00C62595" w:rsidRPr="006210D8" w:rsidRDefault="00C62595" w:rsidP="00C62595">
            <w:pPr>
              <w:jc w:val="center"/>
            </w:pPr>
            <w:r w:rsidRPr="006210D8">
              <w:t>0.59</w:t>
            </w:r>
          </w:p>
          <w:p w14:paraId="19557306" w14:textId="77777777" w:rsidR="00C62595" w:rsidRPr="006210D8" w:rsidRDefault="00C62595" w:rsidP="00C62595">
            <w:pPr>
              <w:jc w:val="center"/>
            </w:pPr>
            <w:r w:rsidRPr="006210D8">
              <w:t>1.09</w:t>
            </w:r>
          </w:p>
          <w:p w14:paraId="7E2A7987" w14:textId="77777777" w:rsidR="00C62595" w:rsidRPr="006210D8" w:rsidRDefault="00C62595" w:rsidP="00C62595">
            <w:pPr>
              <w:jc w:val="center"/>
            </w:pPr>
            <w:r w:rsidRPr="006210D8">
              <w:t>0.95</w:t>
            </w:r>
          </w:p>
          <w:p w14:paraId="3E8533C4" w14:textId="77777777" w:rsidR="00C62595" w:rsidRPr="006210D8" w:rsidRDefault="00C62595" w:rsidP="00C62595">
            <w:pPr>
              <w:jc w:val="center"/>
            </w:pPr>
            <w:r w:rsidRPr="006210D8">
              <w:t>1.38</w:t>
            </w:r>
          </w:p>
          <w:p w14:paraId="171FCCA2" w14:textId="77777777" w:rsidR="00C62595" w:rsidRPr="006210D8" w:rsidRDefault="00C62595" w:rsidP="00C62595">
            <w:pPr>
              <w:jc w:val="center"/>
            </w:pPr>
            <w:r w:rsidRPr="006210D8">
              <w:t>0.72</w:t>
            </w:r>
          </w:p>
          <w:p w14:paraId="39FA21F1" w14:textId="77777777" w:rsidR="00C62595" w:rsidRPr="006210D8" w:rsidRDefault="00C62595" w:rsidP="00C62595">
            <w:pPr>
              <w:jc w:val="center"/>
            </w:pPr>
            <w:r w:rsidRPr="006210D8">
              <w:t>0.66</w:t>
            </w:r>
          </w:p>
        </w:tc>
        <w:tc>
          <w:tcPr>
            <w:tcW w:w="1304" w:type="dxa"/>
            <w:vAlign w:val="center"/>
          </w:tcPr>
          <w:p w14:paraId="4BF4F224" w14:textId="77777777" w:rsidR="00C62595" w:rsidRPr="006210D8" w:rsidRDefault="00C62595" w:rsidP="00C62595">
            <w:pPr>
              <w:jc w:val="center"/>
            </w:pPr>
            <w:r w:rsidRPr="006210D8">
              <w:t>4.37</w:t>
            </w:r>
          </w:p>
          <w:p w14:paraId="0EFA35E2" w14:textId="77777777" w:rsidR="00C62595" w:rsidRPr="006210D8" w:rsidRDefault="00C62595" w:rsidP="00C62595">
            <w:pPr>
              <w:jc w:val="center"/>
            </w:pPr>
            <w:r w:rsidRPr="006210D8">
              <w:t>0.13</w:t>
            </w:r>
          </w:p>
          <w:p w14:paraId="2FF1DAAC" w14:textId="77777777" w:rsidR="00C62595" w:rsidRPr="006210D8" w:rsidRDefault="00C62595" w:rsidP="00C62595">
            <w:pPr>
              <w:jc w:val="center"/>
            </w:pPr>
            <w:r w:rsidRPr="006210D8">
              <w:t>0.96</w:t>
            </w:r>
          </w:p>
          <w:p w14:paraId="6C5EBB78" w14:textId="77777777" w:rsidR="00C62595" w:rsidRPr="006210D8" w:rsidRDefault="00C62595" w:rsidP="00C62595">
            <w:pPr>
              <w:jc w:val="center"/>
            </w:pPr>
            <w:r w:rsidRPr="006210D8">
              <w:t>1.61</w:t>
            </w:r>
          </w:p>
          <w:p w14:paraId="094AD346" w14:textId="77777777" w:rsidR="00C62595" w:rsidRPr="006210D8" w:rsidRDefault="00C62595" w:rsidP="00C62595">
            <w:pPr>
              <w:jc w:val="center"/>
            </w:pPr>
            <w:r w:rsidRPr="006210D8">
              <w:t>1.72</w:t>
            </w:r>
          </w:p>
          <w:p w14:paraId="1697CE78" w14:textId="77777777" w:rsidR="00C62595" w:rsidRPr="006210D8" w:rsidRDefault="00C62595" w:rsidP="00C62595">
            <w:pPr>
              <w:jc w:val="center"/>
            </w:pPr>
            <w:r w:rsidRPr="006210D8">
              <w:t>1.73</w:t>
            </w:r>
          </w:p>
          <w:p w14:paraId="58D8813F" w14:textId="77777777" w:rsidR="00C62595" w:rsidRPr="006210D8" w:rsidRDefault="00C62595" w:rsidP="00C62595">
            <w:pPr>
              <w:jc w:val="center"/>
            </w:pPr>
            <w:r w:rsidRPr="006210D8">
              <w:t>1.36</w:t>
            </w:r>
          </w:p>
          <w:p w14:paraId="04E33BCF" w14:textId="77777777" w:rsidR="00C62595" w:rsidRPr="006210D8" w:rsidRDefault="00C62595" w:rsidP="00C62595">
            <w:pPr>
              <w:jc w:val="center"/>
            </w:pPr>
            <w:r w:rsidRPr="006210D8">
              <w:t>1.64</w:t>
            </w:r>
          </w:p>
          <w:p w14:paraId="1C7A3996" w14:textId="77777777" w:rsidR="00C62595" w:rsidRPr="006210D8" w:rsidRDefault="00C62595" w:rsidP="00C62595">
            <w:pPr>
              <w:jc w:val="center"/>
            </w:pPr>
            <w:r w:rsidRPr="006210D8">
              <w:t>0.28</w:t>
            </w:r>
          </w:p>
          <w:p w14:paraId="17FFEA9D" w14:textId="77777777" w:rsidR="00C62595" w:rsidRPr="006210D8" w:rsidRDefault="00C62595" w:rsidP="00C62595">
            <w:pPr>
              <w:jc w:val="center"/>
            </w:pPr>
            <w:r w:rsidRPr="006210D8">
              <w:t>2.81</w:t>
            </w:r>
          </w:p>
          <w:p w14:paraId="4FD84893" w14:textId="77777777" w:rsidR="00C62595" w:rsidRPr="006210D8" w:rsidRDefault="00C62595" w:rsidP="00C62595">
            <w:pPr>
              <w:jc w:val="center"/>
            </w:pPr>
            <w:r w:rsidRPr="006210D8">
              <w:t>2.88</w:t>
            </w:r>
          </w:p>
          <w:p w14:paraId="37650A71" w14:textId="77777777" w:rsidR="00C62595" w:rsidRPr="006210D8" w:rsidRDefault="00C62595" w:rsidP="00C62595">
            <w:pPr>
              <w:jc w:val="center"/>
            </w:pPr>
            <w:r w:rsidRPr="006210D8">
              <w:t>4.51</w:t>
            </w:r>
          </w:p>
          <w:p w14:paraId="3A4E5F20" w14:textId="77777777" w:rsidR="00C62595" w:rsidRPr="006210D8" w:rsidRDefault="00C62595" w:rsidP="00C62595">
            <w:pPr>
              <w:jc w:val="center"/>
            </w:pPr>
            <w:r w:rsidRPr="006210D8">
              <w:t>2.20</w:t>
            </w:r>
          </w:p>
          <w:p w14:paraId="6BA432CD" w14:textId="77777777" w:rsidR="00C62595" w:rsidRPr="006210D8" w:rsidRDefault="00C62595" w:rsidP="00C62595">
            <w:pPr>
              <w:jc w:val="center"/>
            </w:pPr>
            <w:r w:rsidRPr="006210D8">
              <w:t>2.60</w:t>
            </w:r>
          </w:p>
          <w:p w14:paraId="153DDD0F" w14:textId="77777777" w:rsidR="00C62595" w:rsidRPr="006210D8" w:rsidRDefault="00C62595" w:rsidP="00C62595">
            <w:pPr>
              <w:jc w:val="center"/>
            </w:pPr>
            <w:r w:rsidRPr="006210D8">
              <w:t>3.76</w:t>
            </w:r>
          </w:p>
          <w:p w14:paraId="01564239" w14:textId="77777777" w:rsidR="00C62595" w:rsidRPr="006210D8" w:rsidRDefault="00C62595" w:rsidP="00C62595">
            <w:pPr>
              <w:jc w:val="center"/>
            </w:pPr>
            <w:r w:rsidRPr="006210D8">
              <w:t>1.83</w:t>
            </w:r>
          </w:p>
          <w:p w14:paraId="653739E7" w14:textId="77777777" w:rsidR="00C62595" w:rsidRPr="006210D8" w:rsidRDefault="00C62595" w:rsidP="00C62595">
            <w:pPr>
              <w:jc w:val="center"/>
            </w:pPr>
            <w:r w:rsidRPr="006210D8">
              <w:t>4.71</w:t>
            </w:r>
          </w:p>
          <w:p w14:paraId="12B551C7" w14:textId="77777777" w:rsidR="00C62595" w:rsidRPr="006210D8" w:rsidRDefault="00C62595" w:rsidP="00C62595">
            <w:pPr>
              <w:jc w:val="center"/>
            </w:pPr>
            <w:r w:rsidRPr="006210D8">
              <w:t>2.10</w:t>
            </w:r>
          </w:p>
          <w:p w14:paraId="510EEBBA" w14:textId="77777777" w:rsidR="00C62595" w:rsidRPr="006210D8" w:rsidRDefault="00C62595" w:rsidP="00C62595">
            <w:pPr>
              <w:jc w:val="center"/>
            </w:pPr>
            <w:r w:rsidRPr="006210D8">
              <w:t>0.81</w:t>
            </w:r>
          </w:p>
          <w:p w14:paraId="44760D65" w14:textId="77777777" w:rsidR="00C62595" w:rsidRPr="006210D8" w:rsidRDefault="00C62595" w:rsidP="00C62595">
            <w:pPr>
              <w:jc w:val="center"/>
            </w:pPr>
            <w:r w:rsidRPr="006210D8">
              <w:t>0.17</w:t>
            </w:r>
          </w:p>
          <w:p w14:paraId="7FECB8D3" w14:textId="77777777" w:rsidR="00C62595" w:rsidRPr="006210D8" w:rsidRDefault="00C62595" w:rsidP="00C62595">
            <w:pPr>
              <w:jc w:val="center"/>
            </w:pPr>
            <w:r w:rsidRPr="006210D8">
              <w:t>2.69</w:t>
            </w:r>
          </w:p>
          <w:p w14:paraId="377B6E63" w14:textId="77777777" w:rsidR="00C62595" w:rsidRPr="006210D8" w:rsidRDefault="00C62595" w:rsidP="00C62595">
            <w:pPr>
              <w:jc w:val="center"/>
            </w:pPr>
            <w:r w:rsidRPr="006210D8">
              <w:t>3.39</w:t>
            </w:r>
          </w:p>
          <w:p w14:paraId="1546AFFF" w14:textId="77777777" w:rsidR="00C62595" w:rsidRPr="006210D8" w:rsidRDefault="00C62595" w:rsidP="00C62595">
            <w:pPr>
              <w:jc w:val="center"/>
            </w:pPr>
            <w:r w:rsidRPr="006210D8">
              <w:t>5.25</w:t>
            </w:r>
          </w:p>
          <w:p w14:paraId="53DA8FEB" w14:textId="77777777" w:rsidR="00C62595" w:rsidRPr="006210D8" w:rsidRDefault="00C62595" w:rsidP="00C62595">
            <w:pPr>
              <w:jc w:val="center"/>
            </w:pPr>
            <w:r w:rsidRPr="006210D8">
              <w:t>1.33</w:t>
            </w:r>
          </w:p>
          <w:p w14:paraId="02D012C0" w14:textId="77777777" w:rsidR="00C62595" w:rsidRPr="006210D8" w:rsidRDefault="00C62595" w:rsidP="00C62595">
            <w:pPr>
              <w:jc w:val="center"/>
            </w:pPr>
            <w:r w:rsidRPr="006210D8">
              <w:t>2.32</w:t>
            </w:r>
          </w:p>
          <w:p w14:paraId="036C0434" w14:textId="77777777" w:rsidR="00C62595" w:rsidRPr="006210D8" w:rsidRDefault="00C62595" w:rsidP="00C62595">
            <w:pPr>
              <w:jc w:val="center"/>
            </w:pPr>
            <w:r w:rsidRPr="006210D8">
              <w:t>0.58</w:t>
            </w:r>
          </w:p>
          <w:p w14:paraId="61E9F810" w14:textId="77777777" w:rsidR="00C62595" w:rsidRPr="006210D8" w:rsidRDefault="00C62595" w:rsidP="00C62595">
            <w:pPr>
              <w:jc w:val="center"/>
            </w:pPr>
            <w:r w:rsidRPr="006210D8">
              <w:t>5.73</w:t>
            </w:r>
          </w:p>
          <w:p w14:paraId="67DE5EFC" w14:textId="77777777" w:rsidR="00C62595" w:rsidRPr="006210D8" w:rsidRDefault="00C62595" w:rsidP="00C62595">
            <w:pPr>
              <w:jc w:val="center"/>
            </w:pPr>
            <w:r w:rsidRPr="006210D8">
              <w:t>1.10</w:t>
            </w:r>
          </w:p>
          <w:p w14:paraId="58EECAA7" w14:textId="77777777" w:rsidR="00C62595" w:rsidRPr="006210D8" w:rsidRDefault="00C62595" w:rsidP="00C62595">
            <w:pPr>
              <w:jc w:val="center"/>
            </w:pPr>
            <w:r w:rsidRPr="006210D8">
              <w:t>1.14</w:t>
            </w:r>
          </w:p>
          <w:p w14:paraId="5BE15217" w14:textId="77777777" w:rsidR="00C62595" w:rsidRPr="006210D8" w:rsidRDefault="00C62595" w:rsidP="00C62595">
            <w:pPr>
              <w:jc w:val="center"/>
            </w:pPr>
            <w:r w:rsidRPr="006210D8">
              <w:t>0.05</w:t>
            </w:r>
          </w:p>
          <w:p w14:paraId="6E172BFF" w14:textId="77777777" w:rsidR="00C62595" w:rsidRPr="006210D8" w:rsidRDefault="00C62595" w:rsidP="00C62595">
            <w:pPr>
              <w:jc w:val="center"/>
            </w:pPr>
            <w:r w:rsidRPr="006210D8">
              <w:t>2.88</w:t>
            </w:r>
          </w:p>
          <w:p w14:paraId="09FFC835" w14:textId="77777777" w:rsidR="00C62595" w:rsidRPr="006210D8" w:rsidRDefault="00C62595" w:rsidP="00C62595">
            <w:pPr>
              <w:jc w:val="center"/>
            </w:pPr>
            <w:r w:rsidRPr="006210D8">
              <w:t>2.55</w:t>
            </w:r>
          </w:p>
        </w:tc>
        <w:tc>
          <w:tcPr>
            <w:tcW w:w="1309" w:type="dxa"/>
            <w:gridSpan w:val="2"/>
            <w:vAlign w:val="center"/>
          </w:tcPr>
          <w:p w14:paraId="34B04264" w14:textId="77777777" w:rsidR="00C62595" w:rsidRPr="006210D8" w:rsidRDefault="00C62595" w:rsidP="00C62595">
            <w:pPr>
              <w:jc w:val="center"/>
            </w:pPr>
            <w:r w:rsidRPr="006210D8">
              <w:t>1144</w:t>
            </w:r>
          </w:p>
          <w:p w14:paraId="68EFC573" w14:textId="77777777" w:rsidR="00C62595" w:rsidRPr="006210D8" w:rsidRDefault="00C62595" w:rsidP="00C62595">
            <w:pPr>
              <w:jc w:val="center"/>
            </w:pPr>
            <w:r w:rsidRPr="006210D8">
              <w:t>1.06</w:t>
            </w:r>
          </w:p>
          <w:p w14:paraId="5176C5C9" w14:textId="77777777" w:rsidR="00C62595" w:rsidRPr="006210D8" w:rsidRDefault="00C62595" w:rsidP="00C62595">
            <w:pPr>
              <w:jc w:val="center"/>
            </w:pPr>
            <w:r w:rsidRPr="006210D8">
              <w:t>1.46</w:t>
            </w:r>
          </w:p>
          <w:p w14:paraId="548E9745" w14:textId="77777777" w:rsidR="00C62595" w:rsidRPr="006210D8" w:rsidRDefault="00C62595" w:rsidP="00C62595">
            <w:pPr>
              <w:jc w:val="center"/>
            </w:pPr>
            <w:r w:rsidRPr="006210D8">
              <w:t>6.08</w:t>
            </w:r>
          </w:p>
          <w:p w14:paraId="7D4E1771" w14:textId="77777777" w:rsidR="00C62595" w:rsidRPr="006210D8" w:rsidRDefault="00C62595" w:rsidP="00C62595">
            <w:pPr>
              <w:jc w:val="center"/>
            </w:pPr>
            <w:r w:rsidRPr="006210D8">
              <w:t>10.8</w:t>
            </w:r>
          </w:p>
          <w:p w14:paraId="37E6410A" w14:textId="77777777" w:rsidR="00C62595" w:rsidRPr="006210D8" w:rsidRDefault="00C62595" w:rsidP="00C62595">
            <w:pPr>
              <w:jc w:val="center"/>
            </w:pPr>
            <w:r w:rsidRPr="006210D8">
              <w:t>13.7</w:t>
            </w:r>
          </w:p>
          <w:p w14:paraId="1759E132" w14:textId="77777777" w:rsidR="00C62595" w:rsidRPr="006210D8" w:rsidRDefault="00C62595" w:rsidP="00C62595">
            <w:pPr>
              <w:jc w:val="center"/>
            </w:pPr>
            <w:r w:rsidRPr="006210D8">
              <w:t>1.88</w:t>
            </w:r>
          </w:p>
          <w:p w14:paraId="6E20F65B" w14:textId="77777777" w:rsidR="00C62595" w:rsidRPr="006210D8" w:rsidRDefault="00C62595" w:rsidP="00C62595">
            <w:pPr>
              <w:jc w:val="center"/>
            </w:pPr>
            <w:r w:rsidRPr="006210D8">
              <w:t>2.42</w:t>
            </w:r>
          </w:p>
          <w:p w14:paraId="0197EDEF" w14:textId="77777777" w:rsidR="00C62595" w:rsidRPr="006210D8" w:rsidRDefault="00C62595" w:rsidP="00C62595">
            <w:pPr>
              <w:jc w:val="center"/>
            </w:pPr>
            <w:r w:rsidRPr="006210D8">
              <w:t>1.12</w:t>
            </w:r>
          </w:p>
          <w:p w14:paraId="3C8F9A74" w14:textId="77777777" w:rsidR="00C62595" w:rsidRPr="006210D8" w:rsidRDefault="00C62595" w:rsidP="00C62595">
            <w:pPr>
              <w:jc w:val="center"/>
            </w:pPr>
            <w:r w:rsidRPr="006210D8">
              <w:t>4.80</w:t>
            </w:r>
          </w:p>
          <w:p w14:paraId="6C25298F" w14:textId="77777777" w:rsidR="00C62595" w:rsidRPr="006210D8" w:rsidRDefault="00C62595" w:rsidP="00C62595">
            <w:pPr>
              <w:jc w:val="center"/>
            </w:pPr>
            <w:r w:rsidRPr="006210D8">
              <w:t>1.05</w:t>
            </w:r>
          </w:p>
          <w:p w14:paraId="68B83AF3" w14:textId="77777777" w:rsidR="00C62595" w:rsidRPr="006210D8" w:rsidRDefault="00C62595" w:rsidP="00C62595">
            <w:pPr>
              <w:jc w:val="center"/>
            </w:pPr>
            <w:r w:rsidRPr="006210D8">
              <w:t>1.42</w:t>
            </w:r>
          </w:p>
          <w:p w14:paraId="7EBA5A9C" w14:textId="77777777" w:rsidR="00C62595" w:rsidRPr="006210D8" w:rsidRDefault="00C62595" w:rsidP="00C62595">
            <w:pPr>
              <w:jc w:val="center"/>
            </w:pPr>
            <w:r w:rsidRPr="006210D8">
              <w:t>1.36</w:t>
            </w:r>
          </w:p>
          <w:p w14:paraId="4E3306CF" w14:textId="77777777" w:rsidR="00C62595" w:rsidRPr="006210D8" w:rsidRDefault="00C62595" w:rsidP="00C62595">
            <w:pPr>
              <w:jc w:val="center"/>
            </w:pPr>
            <w:r w:rsidRPr="006210D8">
              <w:t>1.07</w:t>
            </w:r>
          </w:p>
          <w:p w14:paraId="16992205" w14:textId="77777777" w:rsidR="00C62595" w:rsidRPr="006210D8" w:rsidRDefault="00C62595" w:rsidP="00C62595">
            <w:pPr>
              <w:jc w:val="center"/>
            </w:pPr>
            <w:r w:rsidRPr="006210D8">
              <w:t>1.02</w:t>
            </w:r>
          </w:p>
          <w:p w14:paraId="0BBAE619" w14:textId="77777777" w:rsidR="00C62595" w:rsidRPr="006210D8" w:rsidRDefault="00C62595" w:rsidP="00C62595">
            <w:pPr>
              <w:jc w:val="center"/>
            </w:pPr>
            <w:r w:rsidRPr="006210D8">
              <w:t>14.8</w:t>
            </w:r>
          </w:p>
          <w:p w14:paraId="1C19FD1D" w14:textId="77777777" w:rsidR="00C62595" w:rsidRPr="006210D8" w:rsidRDefault="00C62595" w:rsidP="00C62595">
            <w:pPr>
              <w:jc w:val="center"/>
            </w:pPr>
            <w:r w:rsidRPr="006210D8">
              <w:t>1.01</w:t>
            </w:r>
          </w:p>
          <w:p w14:paraId="2C100592" w14:textId="77777777" w:rsidR="00C62595" w:rsidRPr="006210D8" w:rsidRDefault="00C62595" w:rsidP="00C62595">
            <w:pPr>
              <w:jc w:val="center"/>
            </w:pPr>
            <w:r w:rsidRPr="006210D8">
              <w:t>1.74</w:t>
            </w:r>
          </w:p>
          <w:p w14:paraId="7DB2892D" w14:textId="77777777" w:rsidR="00C62595" w:rsidRPr="006210D8" w:rsidRDefault="00C62595" w:rsidP="00C62595">
            <w:pPr>
              <w:jc w:val="center"/>
            </w:pPr>
            <w:r w:rsidRPr="006210D8">
              <w:t>3.18</w:t>
            </w:r>
          </w:p>
          <w:p w14:paraId="45458D11" w14:textId="77777777" w:rsidR="00C62595" w:rsidRPr="006210D8" w:rsidRDefault="00C62595" w:rsidP="00C62595">
            <w:pPr>
              <w:jc w:val="center"/>
            </w:pPr>
            <w:r w:rsidRPr="006210D8">
              <w:t>1.06</w:t>
            </w:r>
          </w:p>
          <w:p w14:paraId="1841999F" w14:textId="77777777" w:rsidR="00C62595" w:rsidRPr="006210D8" w:rsidRDefault="00C62595" w:rsidP="00C62595">
            <w:pPr>
              <w:jc w:val="center"/>
            </w:pPr>
            <w:r w:rsidRPr="006210D8">
              <w:t>1.26</w:t>
            </w:r>
          </w:p>
          <w:p w14:paraId="27AF3770" w14:textId="77777777" w:rsidR="00C62595" w:rsidRPr="006210D8" w:rsidRDefault="00C62595" w:rsidP="00C62595">
            <w:pPr>
              <w:jc w:val="center"/>
            </w:pPr>
            <w:r w:rsidRPr="006210D8">
              <w:t>2.06</w:t>
            </w:r>
          </w:p>
          <w:p w14:paraId="07EE92E4" w14:textId="77777777" w:rsidR="00C62595" w:rsidRPr="006210D8" w:rsidRDefault="00C62595" w:rsidP="00C62595">
            <w:pPr>
              <w:jc w:val="center"/>
            </w:pPr>
            <w:r w:rsidRPr="006210D8">
              <w:t>4.14</w:t>
            </w:r>
          </w:p>
          <w:p w14:paraId="6685E814" w14:textId="77777777" w:rsidR="00C62595" w:rsidRPr="006210D8" w:rsidRDefault="00C62595" w:rsidP="00C62595">
            <w:pPr>
              <w:jc w:val="center"/>
            </w:pPr>
            <w:r w:rsidRPr="006210D8">
              <w:t>1.29</w:t>
            </w:r>
          </w:p>
          <w:p w14:paraId="3A252A65" w14:textId="77777777" w:rsidR="00C62595" w:rsidRPr="006210D8" w:rsidRDefault="00C62595" w:rsidP="00C62595">
            <w:pPr>
              <w:jc w:val="center"/>
            </w:pPr>
            <w:r w:rsidRPr="006210D8">
              <w:t>5.43</w:t>
            </w:r>
          </w:p>
          <w:p w14:paraId="3ED84A72" w14:textId="77777777" w:rsidR="00C62595" w:rsidRPr="006210D8" w:rsidRDefault="00C62595" w:rsidP="00C62595">
            <w:pPr>
              <w:jc w:val="center"/>
            </w:pPr>
            <w:r w:rsidRPr="006210D8">
              <w:t>2.18</w:t>
            </w:r>
          </w:p>
          <w:p w14:paraId="0AACC485" w14:textId="77777777" w:rsidR="00C62595" w:rsidRPr="006210D8" w:rsidRDefault="00C62595" w:rsidP="00C62595">
            <w:pPr>
              <w:jc w:val="center"/>
            </w:pPr>
            <w:r w:rsidRPr="006210D8">
              <w:t>1.32</w:t>
            </w:r>
          </w:p>
          <w:p w14:paraId="20FBD246" w14:textId="77777777" w:rsidR="00C62595" w:rsidRPr="006210D8" w:rsidRDefault="00C62595" w:rsidP="00C62595">
            <w:pPr>
              <w:jc w:val="center"/>
            </w:pPr>
            <w:r w:rsidRPr="006210D8">
              <w:t>1.16</w:t>
            </w:r>
          </w:p>
          <w:p w14:paraId="77BE847E" w14:textId="77777777" w:rsidR="00C62595" w:rsidRPr="006210D8" w:rsidRDefault="00C62595" w:rsidP="00C62595">
            <w:pPr>
              <w:jc w:val="center"/>
            </w:pPr>
            <w:r w:rsidRPr="006210D8">
              <w:t>1.24</w:t>
            </w:r>
          </w:p>
          <w:p w14:paraId="62EDD766" w14:textId="77777777" w:rsidR="00C62595" w:rsidRPr="006210D8" w:rsidRDefault="00C62595" w:rsidP="00C62595">
            <w:pPr>
              <w:jc w:val="center"/>
            </w:pPr>
            <w:r w:rsidRPr="006210D8">
              <w:t>1.26</w:t>
            </w:r>
          </w:p>
          <w:p w14:paraId="596D472F" w14:textId="77777777" w:rsidR="00C62595" w:rsidRPr="006210D8" w:rsidRDefault="00C62595" w:rsidP="00C62595">
            <w:pPr>
              <w:jc w:val="center"/>
            </w:pPr>
            <w:r w:rsidRPr="006210D8">
              <w:t>1.49</w:t>
            </w:r>
          </w:p>
          <w:p w14:paraId="5050BBD3" w14:textId="77777777" w:rsidR="00C62595" w:rsidRPr="006210D8" w:rsidRDefault="00C62595" w:rsidP="00C62595">
            <w:pPr>
              <w:jc w:val="center"/>
            </w:pPr>
            <w:r w:rsidRPr="006210D8">
              <w:t>2.39</w:t>
            </w:r>
          </w:p>
        </w:tc>
        <w:tc>
          <w:tcPr>
            <w:tcW w:w="1310" w:type="dxa"/>
            <w:vAlign w:val="center"/>
          </w:tcPr>
          <w:p w14:paraId="4442811E" w14:textId="77777777" w:rsidR="00C62595" w:rsidRPr="006210D8" w:rsidRDefault="00C62595" w:rsidP="00C62595">
            <w:pPr>
              <w:jc w:val="center"/>
            </w:pPr>
            <w:r w:rsidRPr="006210D8">
              <w:t>1.28</w:t>
            </w:r>
          </w:p>
          <w:p w14:paraId="46603237" w14:textId="77777777" w:rsidR="00C62595" w:rsidRPr="006210D8" w:rsidRDefault="00C62595" w:rsidP="00C62595">
            <w:pPr>
              <w:jc w:val="center"/>
            </w:pPr>
            <w:r w:rsidRPr="006210D8">
              <w:t>0.19</w:t>
            </w:r>
          </w:p>
          <w:p w14:paraId="73734B68" w14:textId="77777777" w:rsidR="00C62595" w:rsidRPr="006210D8" w:rsidRDefault="00C62595" w:rsidP="00C62595">
            <w:pPr>
              <w:jc w:val="center"/>
            </w:pPr>
            <w:r w:rsidRPr="006210D8">
              <w:t>0.75</w:t>
            </w:r>
          </w:p>
          <w:p w14:paraId="2920D669" w14:textId="77777777" w:rsidR="00C62595" w:rsidRPr="006210D8" w:rsidRDefault="00C62595" w:rsidP="00C62595">
            <w:pPr>
              <w:jc w:val="center"/>
            </w:pPr>
            <w:r w:rsidRPr="006210D8">
              <w:t>0.69</w:t>
            </w:r>
          </w:p>
          <w:p w14:paraId="6BCE36E9" w14:textId="77777777" w:rsidR="00C62595" w:rsidRPr="006210D8" w:rsidRDefault="00C62595" w:rsidP="00C62595">
            <w:pPr>
              <w:jc w:val="center"/>
            </w:pPr>
            <w:r w:rsidRPr="006210D8">
              <w:t>0.51</w:t>
            </w:r>
          </w:p>
          <w:p w14:paraId="611D6E65" w14:textId="77777777" w:rsidR="00C62595" w:rsidRPr="006210D8" w:rsidRDefault="00C62595" w:rsidP="00C62595">
            <w:pPr>
              <w:jc w:val="center"/>
            </w:pPr>
            <w:r w:rsidRPr="006210D8">
              <w:t>0.56</w:t>
            </w:r>
          </w:p>
          <w:p w14:paraId="41210C4E" w14:textId="77777777" w:rsidR="00C62595" w:rsidRPr="006210D8" w:rsidRDefault="00C62595" w:rsidP="00C62595">
            <w:pPr>
              <w:jc w:val="center"/>
            </w:pPr>
            <w:r w:rsidRPr="006210D8">
              <w:t>0.47</w:t>
            </w:r>
          </w:p>
          <w:p w14:paraId="2BE1F097" w14:textId="77777777" w:rsidR="00C62595" w:rsidRPr="006210D8" w:rsidRDefault="00C62595" w:rsidP="00C62595">
            <w:pPr>
              <w:jc w:val="center"/>
            </w:pPr>
            <w:r w:rsidRPr="006210D8">
              <w:t>0.26</w:t>
            </w:r>
          </w:p>
          <w:p w14:paraId="15D7AC0C" w14:textId="77777777" w:rsidR="00C62595" w:rsidRPr="006210D8" w:rsidRDefault="00C62595" w:rsidP="00C62595">
            <w:pPr>
              <w:jc w:val="center"/>
            </w:pPr>
            <w:r w:rsidRPr="006210D8">
              <w:t>0.25</w:t>
            </w:r>
          </w:p>
          <w:p w14:paraId="0DEFFE03" w14:textId="77777777" w:rsidR="00C62595" w:rsidRPr="006210D8" w:rsidRDefault="00C62595" w:rsidP="00C62595">
            <w:pPr>
              <w:jc w:val="center"/>
            </w:pPr>
            <w:r w:rsidRPr="006210D8">
              <w:t>0.48</w:t>
            </w:r>
          </w:p>
          <w:p w14:paraId="4AF06EAA" w14:textId="77777777" w:rsidR="00C62595" w:rsidRPr="006210D8" w:rsidRDefault="00C62595" w:rsidP="00C62595">
            <w:pPr>
              <w:jc w:val="center"/>
            </w:pPr>
            <w:r w:rsidRPr="006210D8">
              <w:t>0.07</w:t>
            </w:r>
          </w:p>
          <w:p w14:paraId="04D244BB" w14:textId="77777777" w:rsidR="00C62595" w:rsidRPr="006210D8" w:rsidRDefault="00C62595" w:rsidP="00C62595">
            <w:pPr>
              <w:jc w:val="center"/>
            </w:pPr>
            <w:r w:rsidRPr="006210D8">
              <w:t>0.08</w:t>
            </w:r>
          </w:p>
          <w:p w14:paraId="11A36CAA" w14:textId="77777777" w:rsidR="00C62595" w:rsidRPr="006210D8" w:rsidRDefault="00C62595" w:rsidP="00C62595">
            <w:pPr>
              <w:jc w:val="center"/>
            </w:pPr>
            <w:r w:rsidRPr="006210D8">
              <w:t>0.19</w:t>
            </w:r>
          </w:p>
          <w:p w14:paraId="458C681C" w14:textId="77777777" w:rsidR="00C62595" w:rsidRPr="006210D8" w:rsidRDefault="00C62595" w:rsidP="00C62595">
            <w:pPr>
              <w:jc w:val="center"/>
            </w:pPr>
            <w:r w:rsidRPr="006210D8">
              <w:t>0.10</w:t>
            </w:r>
          </w:p>
          <w:p w14:paraId="3682D669" w14:textId="77777777" w:rsidR="00C62595" w:rsidRPr="006210D8" w:rsidRDefault="00C62595" w:rsidP="00C62595">
            <w:pPr>
              <w:jc w:val="center"/>
            </w:pPr>
            <w:r w:rsidRPr="006210D8">
              <w:t>0.11</w:t>
            </w:r>
          </w:p>
          <w:p w14:paraId="5468449F" w14:textId="77777777" w:rsidR="00C62595" w:rsidRPr="006210D8" w:rsidRDefault="00C62595" w:rsidP="00C62595">
            <w:pPr>
              <w:jc w:val="center"/>
            </w:pPr>
            <w:r w:rsidRPr="006210D8">
              <w:t>0.67</w:t>
            </w:r>
          </w:p>
          <w:p w14:paraId="3F1D76BB" w14:textId="77777777" w:rsidR="00C62595" w:rsidRPr="006210D8" w:rsidRDefault="00C62595" w:rsidP="00C62595">
            <w:pPr>
              <w:jc w:val="center"/>
            </w:pPr>
            <w:r w:rsidRPr="006210D8">
              <w:t>0.20</w:t>
            </w:r>
          </w:p>
          <w:p w14:paraId="6860BE25" w14:textId="77777777" w:rsidR="00C62595" w:rsidRPr="006210D8" w:rsidRDefault="00C62595" w:rsidP="00C62595">
            <w:pPr>
              <w:jc w:val="center"/>
            </w:pPr>
            <w:r w:rsidRPr="006210D8">
              <w:t>0.04</w:t>
            </w:r>
          </w:p>
          <w:p w14:paraId="626B85F4" w14:textId="77777777" w:rsidR="00C62595" w:rsidRPr="006210D8" w:rsidRDefault="00C62595" w:rsidP="00C62595">
            <w:pPr>
              <w:jc w:val="center"/>
            </w:pPr>
            <w:r w:rsidRPr="006210D8">
              <w:t>0.07</w:t>
            </w:r>
          </w:p>
          <w:p w14:paraId="51FECCCA" w14:textId="77777777" w:rsidR="00C62595" w:rsidRPr="006210D8" w:rsidRDefault="00C62595" w:rsidP="00C62595">
            <w:pPr>
              <w:jc w:val="center"/>
            </w:pPr>
            <w:r w:rsidRPr="006210D8">
              <w:t>0.51</w:t>
            </w:r>
          </w:p>
          <w:p w14:paraId="3703317B" w14:textId="77777777" w:rsidR="00C62595" w:rsidRPr="006210D8" w:rsidRDefault="00C62595" w:rsidP="00C62595">
            <w:pPr>
              <w:jc w:val="center"/>
            </w:pPr>
            <w:r w:rsidRPr="006210D8">
              <w:t>0.10</w:t>
            </w:r>
          </w:p>
          <w:p w14:paraId="108E1C32" w14:textId="77777777" w:rsidR="00C62595" w:rsidRPr="006210D8" w:rsidRDefault="00C62595" w:rsidP="00C62595">
            <w:pPr>
              <w:jc w:val="center"/>
            </w:pPr>
            <w:r w:rsidRPr="006210D8">
              <w:t>1.03</w:t>
            </w:r>
          </w:p>
          <w:p w14:paraId="36DC5BD8" w14:textId="77777777" w:rsidR="00C62595" w:rsidRPr="006210D8" w:rsidRDefault="00C62595" w:rsidP="00C62595">
            <w:pPr>
              <w:jc w:val="center"/>
            </w:pPr>
            <w:r w:rsidRPr="006210D8">
              <w:t>0.12</w:t>
            </w:r>
          </w:p>
          <w:p w14:paraId="3EBC315B" w14:textId="77777777" w:rsidR="00C62595" w:rsidRPr="006210D8" w:rsidRDefault="00C62595" w:rsidP="00C62595">
            <w:pPr>
              <w:jc w:val="center"/>
            </w:pPr>
            <w:r w:rsidRPr="006210D8">
              <w:t>0.72</w:t>
            </w:r>
          </w:p>
          <w:p w14:paraId="54BE3943" w14:textId="77777777" w:rsidR="00C62595" w:rsidRPr="006210D8" w:rsidRDefault="00C62595" w:rsidP="00C62595">
            <w:pPr>
              <w:jc w:val="center"/>
            </w:pPr>
            <w:r w:rsidRPr="006210D8">
              <w:t>0.81</w:t>
            </w:r>
          </w:p>
          <w:p w14:paraId="20A7AAF0" w14:textId="77777777" w:rsidR="00C62595" w:rsidRPr="006210D8" w:rsidRDefault="00C62595" w:rsidP="00C62595">
            <w:pPr>
              <w:jc w:val="center"/>
            </w:pPr>
            <w:r w:rsidRPr="006210D8">
              <w:t>0.50</w:t>
            </w:r>
          </w:p>
          <w:p w14:paraId="5B558CBB" w14:textId="77777777" w:rsidR="00C62595" w:rsidRPr="006210D8" w:rsidRDefault="00C62595" w:rsidP="00C62595">
            <w:pPr>
              <w:jc w:val="center"/>
            </w:pPr>
            <w:r w:rsidRPr="006210D8">
              <w:t>0.75</w:t>
            </w:r>
          </w:p>
          <w:p w14:paraId="7C04D013" w14:textId="77777777" w:rsidR="00C62595" w:rsidRPr="006210D8" w:rsidRDefault="00C62595" w:rsidP="00C62595">
            <w:pPr>
              <w:jc w:val="center"/>
            </w:pPr>
            <w:r w:rsidRPr="006210D8">
              <w:t>0.57</w:t>
            </w:r>
          </w:p>
          <w:p w14:paraId="5FAF698D" w14:textId="77777777" w:rsidR="00C62595" w:rsidRPr="006210D8" w:rsidRDefault="00C62595" w:rsidP="00C62595">
            <w:pPr>
              <w:jc w:val="center"/>
            </w:pPr>
            <w:r w:rsidRPr="006210D8">
              <w:t>0.29</w:t>
            </w:r>
          </w:p>
          <w:p w14:paraId="677141C7" w14:textId="77777777" w:rsidR="00C62595" w:rsidRPr="006210D8" w:rsidRDefault="00C62595" w:rsidP="00C62595">
            <w:pPr>
              <w:jc w:val="center"/>
            </w:pPr>
            <w:r w:rsidRPr="006210D8">
              <w:t>0.01</w:t>
            </w:r>
          </w:p>
          <w:p w14:paraId="7EF55D49" w14:textId="77777777" w:rsidR="00C62595" w:rsidRPr="006210D8" w:rsidRDefault="00C62595" w:rsidP="00C62595">
            <w:pPr>
              <w:jc w:val="center"/>
            </w:pPr>
            <w:r w:rsidRPr="006210D8">
              <w:t>0.93</w:t>
            </w:r>
          </w:p>
          <w:p w14:paraId="2608AC3D" w14:textId="77777777" w:rsidR="00C62595" w:rsidRPr="006210D8" w:rsidRDefault="00C62595" w:rsidP="00C62595">
            <w:pPr>
              <w:jc w:val="center"/>
            </w:pPr>
            <w:r w:rsidRPr="006210D8">
              <w:t>0.70</w:t>
            </w:r>
          </w:p>
        </w:tc>
      </w:tr>
    </w:tbl>
    <w:p w14:paraId="48535FAE" w14:textId="77777777" w:rsidR="00C62595" w:rsidRPr="006210D8" w:rsidRDefault="00C62595" w:rsidP="00C62595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725AF" w:rsidRPr="006210D8">
        <w:rPr>
          <w:rFonts w:ascii="Times New Roman" w:hAnsi="Times New Roman" w:cs="Times New Roman" w:hint="eastAsia"/>
          <w:sz w:val="24"/>
          <w:szCs w:val="24"/>
        </w:rPr>
        <w:t>Table 1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309"/>
        <w:gridCol w:w="1304"/>
        <w:gridCol w:w="6"/>
        <w:gridCol w:w="1303"/>
        <w:gridCol w:w="1310"/>
        <w:gridCol w:w="6"/>
      </w:tblGrid>
      <w:tr w:rsidR="006210D8" w:rsidRPr="006210D8" w14:paraId="207FA27E" w14:textId="77777777" w:rsidTr="000D64D8">
        <w:tc>
          <w:tcPr>
            <w:tcW w:w="3256" w:type="dxa"/>
            <w:vMerge w:val="restart"/>
          </w:tcPr>
          <w:p w14:paraId="418A699B" w14:textId="77777777" w:rsidR="00C62595" w:rsidRPr="006210D8" w:rsidRDefault="00C62595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9" w:type="dxa"/>
            <w:gridSpan w:val="3"/>
            <w:vAlign w:val="center"/>
          </w:tcPr>
          <w:p w14:paraId="76023F83" w14:textId="77777777" w:rsidR="00C62595" w:rsidRPr="006210D8" w:rsidRDefault="003B3E86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ours</w:t>
            </w:r>
            <w:r w:rsidR="00C62595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  <w:tc>
          <w:tcPr>
            <w:tcW w:w="2619" w:type="dxa"/>
            <w:gridSpan w:val="3"/>
            <w:vAlign w:val="center"/>
          </w:tcPr>
          <w:p w14:paraId="4F4B8D7C" w14:textId="77777777" w:rsidR="00C62595" w:rsidRPr="006210D8" w:rsidRDefault="003B3E86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 w:rsidR="00C62595" w:rsidRPr="006210D8">
              <w:rPr>
                <w:rFonts w:ascii="Times New Roman" w:hAnsi="Times New Roman" w:cs="Times New Roman"/>
                <w:sz w:val="24"/>
                <w:szCs w:val="24"/>
              </w:rPr>
              <w:t xml:space="preserve"> / Pre</w:t>
            </w:r>
          </w:p>
        </w:tc>
      </w:tr>
      <w:tr w:rsidR="006210D8" w:rsidRPr="006210D8" w14:paraId="0FCBD24C" w14:textId="77777777" w:rsidTr="000D64D8">
        <w:trPr>
          <w:gridAfter w:val="1"/>
          <w:wAfter w:w="6" w:type="dxa"/>
        </w:trPr>
        <w:tc>
          <w:tcPr>
            <w:tcW w:w="3256" w:type="dxa"/>
            <w:vMerge/>
          </w:tcPr>
          <w:p w14:paraId="5B898A72" w14:textId="77777777" w:rsidR="00C62595" w:rsidRPr="006210D8" w:rsidRDefault="00C62595" w:rsidP="000D6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46912CFA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04" w:type="dxa"/>
            <w:vAlign w:val="center"/>
          </w:tcPr>
          <w:p w14:paraId="4A774C6F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09" w:type="dxa"/>
            <w:gridSpan w:val="2"/>
            <w:vAlign w:val="center"/>
          </w:tcPr>
          <w:p w14:paraId="5DBC2174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310" w:type="dxa"/>
            <w:vAlign w:val="center"/>
          </w:tcPr>
          <w:p w14:paraId="155C44E5" w14:textId="77777777" w:rsidR="00C62595" w:rsidRPr="006210D8" w:rsidRDefault="00C62595" w:rsidP="000D6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="00CF1782" w:rsidRPr="00CF178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D762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210D8" w:rsidRPr="006210D8" w14:paraId="7DF1E539" w14:textId="77777777" w:rsidTr="000D64D8">
        <w:trPr>
          <w:gridAfter w:val="1"/>
          <w:wAfter w:w="6" w:type="dxa"/>
        </w:trPr>
        <w:tc>
          <w:tcPr>
            <w:tcW w:w="3256" w:type="dxa"/>
          </w:tcPr>
          <w:p w14:paraId="194F5D91" w14:textId="77777777" w:rsidR="00C62595" w:rsidRPr="006210D8" w:rsidRDefault="00C62595" w:rsidP="00C62595">
            <w:r w:rsidRPr="006210D8">
              <w:t>13-KODE</w:t>
            </w:r>
          </w:p>
          <w:p w14:paraId="14C540BF" w14:textId="77777777" w:rsidR="00C62595" w:rsidRPr="006210D8" w:rsidRDefault="00C62595" w:rsidP="00C62595">
            <w:r w:rsidRPr="006210D8">
              <w:t>13-HpODE</w:t>
            </w:r>
          </w:p>
          <w:p w14:paraId="6E519449" w14:textId="77777777" w:rsidR="00C62595" w:rsidRPr="006210D8" w:rsidRDefault="00C62595" w:rsidP="00C62595">
            <w:r w:rsidRPr="006210D8">
              <w:t>16-HDoHE</w:t>
            </w:r>
          </w:p>
          <w:p w14:paraId="4AB29780" w14:textId="77777777" w:rsidR="00C62595" w:rsidRPr="006210D8" w:rsidRDefault="00C62595" w:rsidP="00C62595">
            <w:r w:rsidRPr="006210D8">
              <w:t>17-HDoHE</w:t>
            </w:r>
          </w:p>
          <w:p w14:paraId="406AE164" w14:textId="77777777" w:rsidR="00C62595" w:rsidRPr="006210D8" w:rsidRDefault="00C62595" w:rsidP="00C62595">
            <w:r w:rsidRPr="006210D8">
              <w:t>9-KODE</w:t>
            </w:r>
          </w:p>
          <w:p w14:paraId="5F5595A3" w14:textId="77777777" w:rsidR="00C62595" w:rsidRPr="006210D8" w:rsidRDefault="00C62595" w:rsidP="00C62595">
            <w:r w:rsidRPr="006210D8">
              <w:t>11-HETE</w:t>
            </w:r>
          </w:p>
          <w:p w14:paraId="715A8606" w14:textId="77777777" w:rsidR="00C62595" w:rsidRPr="006210D8" w:rsidRDefault="00C62595" w:rsidP="00C62595">
            <w:r w:rsidRPr="006210D8">
              <w:t>13-HDoHE</w:t>
            </w:r>
          </w:p>
          <w:p w14:paraId="38D47F07" w14:textId="77777777" w:rsidR="00C62595" w:rsidRPr="006210D8" w:rsidRDefault="00C62595" w:rsidP="00C62595">
            <w:r w:rsidRPr="006210D8">
              <w:t>10-HDoHE</w:t>
            </w:r>
          </w:p>
          <w:p w14:paraId="4B1A0A48" w14:textId="77777777" w:rsidR="00C62595" w:rsidRPr="006210D8" w:rsidRDefault="00C62595" w:rsidP="00C62595">
            <w:r w:rsidRPr="006210D8">
              <w:t>8-HETE</w:t>
            </w:r>
          </w:p>
          <w:p w14:paraId="410944B9" w14:textId="77777777" w:rsidR="00C62595" w:rsidRPr="006210D8" w:rsidRDefault="00C62595" w:rsidP="00C62595">
            <w:r w:rsidRPr="006210D8">
              <w:t>14-HDoHE</w:t>
            </w:r>
          </w:p>
          <w:p w14:paraId="1B9E3B82" w14:textId="77777777" w:rsidR="00C62595" w:rsidRPr="006210D8" w:rsidRDefault="00C62595" w:rsidP="00C62595">
            <w:r w:rsidRPr="006210D8">
              <w:t>12-HETE</w:t>
            </w:r>
          </w:p>
          <w:p w14:paraId="205DBCF3" w14:textId="77777777" w:rsidR="00C62595" w:rsidRPr="006210D8" w:rsidRDefault="00C62595" w:rsidP="00C62595">
            <w:r w:rsidRPr="006210D8">
              <w:t>11-HDoHE</w:t>
            </w:r>
          </w:p>
          <w:p w14:paraId="47267E22" w14:textId="77777777" w:rsidR="00C62595" w:rsidRPr="006210D8" w:rsidRDefault="00C62595" w:rsidP="00C62595">
            <w:r w:rsidRPr="006210D8">
              <w:t>7-HDoHE</w:t>
            </w:r>
          </w:p>
          <w:p w14:paraId="2AC1BF9C" w14:textId="77777777" w:rsidR="00C62595" w:rsidRPr="006210D8" w:rsidRDefault="00C62595" w:rsidP="00C62595">
            <w:r w:rsidRPr="006210D8">
              <w:t>8-HDoHE</w:t>
            </w:r>
          </w:p>
          <w:p w14:paraId="65E094AB" w14:textId="77777777" w:rsidR="00C62595" w:rsidRPr="006210D8" w:rsidRDefault="00C62595" w:rsidP="00C62595">
            <w:r w:rsidRPr="006210D8">
              <w:t>5-HETE</w:t>
            </w:r>
          </w:p>
          <w:p w14:paraId="73B44B85" w14:textId="77777777" w:rsidR="00C62595" w:rsidRPr="006210D8" w:rsidRDefault="00C62595" w:rsidP="00C62595">
            <w:r w:rsidRPr="006210D8">
              <w:t>5,6-DHET-lactone</w:t>
            </w:r>
          </w:p>
          <w:p w14:paraId="66C220A1" w14:textId="77777777" w:rsidR="00C62595" w:rsidRPr="006210D8" w:rsidRDefault="00C62595" w:rsidP="00C62595">
            <w:r w:rsidRPr="006210D8">
              <w:t>4-HDoHE</w:t>
            </w:r>
          </w:p>
          <w:p w14:paraId="406AAF4F" w14:textId="77777777" w:rsidR="00C62595" w:rsidRPr="006210D8" w:rsidRDefault="00C62595" w:rsidP="00C62595">
            <w:r w:rsidRPr="006210D8">
              <w:t>5-KETE</w:t>
            </w:r>
          </w:p>
          <w:p w14:paraId="57D435FA" w14:textId="77777777" w:rsidR="00C62595" w:rsidRPr="006210D8" w:rsidRDefault="00C62595" w:rsidP="00C62595">
            <w:r w:rsidRPr="006210D8">
              <w:t>Azelaoyl-PAF</w:t>
            </w:r>
          </w:p>
          <w:p w14:paraId="03278E37" w14:textId="77777777" w:rsidR="00C62595" w:rsidRPr="006210D8" w:rsidRDefault="00C62595" w:rsidP="00C62595">
            <w:r w:rsidRPr="006210D8">
              <w:t>AEA</w:t>
            </w:r>
          </w:p>
          <w:p w14:paraId="1F879805" w14:textId="77777777" w:rsidR="00C62595" w:rsidRPr="006210D8" w:rsidRDefault="00C62595" w:rsidP="00C62595">
            <w:r w:rsidRPr="006210D8">
              <w:t>OEA</w:t>
            </w:r>
          </w:p>
          <w:p w14:paraId="2FDFA899" w14:textId="77777777" w:rsidR="00C62595" w:rsidRPr="006210D8" w:rsidRDefault="00C62595" w:rsidP="00C62595">
            <w:r w:rsidRPr="006210D8">
              <w:t>EPA</w:t>
            </w:r>
          </w:p>
          <w:p w14:paraId="3253C994" w14:textId="77777777" w:rsidR="00C62595" w:rsidRPr="006210D8" w:rsidRDefault="00C62595" w:rsidP="00C62595">
            <w:r w:rsidRPr="006210D8">
              <w:t>DHA</w:t>
            </w:r>
          </w:p>
          <w:p w14:paraId="5368FDFE" w14:textId="77777777" w:rsidR="00C62595" w:rsidRPr="006210D8" w:rsidRDefault="00C62595" w:rsidP="00C62595">
            <w:r w:rsidRPr="006210D8">
              <w:t>AA</w:t>
            </w:r>
          </w:p>
        </w:tc>
        <w:tc>
          <w:tcPr>
            <w:tcW w:w="1309" w:type="dxa"/>
            <w:vAlign w:val="center"/>
          </w:tcPr>
          <w:p w14:paraId="7DE4E132" w14:textId="77777777" w:rsidR="00C62595" w:rsidRPr="006210D8" w:rsidRDefault="00C62595" w:rsidP="00C62595">
            <w:pPr>
              <w:jc w:val="center"/>
            </w:pPr>
            <w:r w:rsidRPr="006210D8">
              <w:t>0.88</w:t>
            </w:r>
          </w:p>
          <w:p w14:paraId="50A038E5" w14:textId="77777777" w:rsidR="00C62595" w:rsidRPr="006210D8" w:rsidRDefault="00C62595" w:rsidP="00C62595">
            <w:pPr>
              <w:jc w:val="center"/>
            </w:pPr>
            <w:r w:rsidRPr="006210D8">
              <w:t>17.9</w:t>
            </w:r>
          </w:p>
          <w:p w14:paraId="2DB37B3D" w14:textId="77777777" w:rsidR="00C62595" w:rsidRPr="006210D8" w:rsidRDefault="00C62595" w:rsidP="00C62595">
            <w:pPr>
              <w:jc w:val="center"/>
            </w:pPr>
            <w:r w:rsidRPr="006210D8">
              <w:t>0.68</w:t>
            </w:r>
          </w:p>
          <w:p w14:paraId="598BA907" w14:textId="77777777" w:rsidR="00C62595" w:rsidRPr="006210D8" w:rsidRDefault="00C62595" w:rsidP="00C62595">
            <w:pPr>
              <w:jc w:val="center"/>
            </w:pPr>
            <w:r w:rsidRPr="006210D8">
              <w:t>0.72</w:t>
            </w:r>
          </w:p>
          <w:p w14:paraId="5DE05186" w14:textId="77777777" w:rsidR="00C62595" w:rsidRPr="006210D8" w:rsidRDefault="00C62595" w:rsidP="00C62595">
            <w:pPr>
              <w:jc w:val="center"/>
            </w:pPr>
            <w:r w:rsidRPr="006210D8">
              <w:t>1.51</w:t>
            </w:r>
          </w:p>
          <w:p w14:paraId="01A475AC" w14:textId="77777777" w:rsidR="00C62595" w:rsidRPr="006210D8" w:rsidRDefault="00C62595" w:rsidP="00C62595">
            <w:pPr>
              <w:jc w:val="center"/>
            </w:pPr>
            <w:r w:rsidRPr="006210D8">
              <w:t>0.71</w:t>
            </w:r>
          </w:p>
          <w:p w14:paraId="1D4301DB" w14:textId="77777777" w:rsidR="00C62595" w:rsidRPr="006210D8" w:rsidRDefault="00C62595" w:rsidP="00C62595">
            <w:pPr>
              <w:jc w:val="center"/>
            </w:pPr>
            <w:r w:rsidRPr="006210D8">
              <w:t>0.55</w:t>
            </w:r>
          </w:p>
          <w:p w14:paraId="2EAAF525" w14:textId="77777777" w:rsidR="00C62595" w:rsidRPr="006210D8" w:rsidRDefault="00C62595" w:rsidP="00C62595">
            <w:pPr>
              <w:jc w:val="center"/>
            </w:pPr>
            <w:r w:rsidRPr="006210D8">
              <w:t>0.54</w:t>
            </w:r>
          </w:p>
          <w:p w14:paraId="6F8B4F76" w14:textId="77777777" w:rsidR="00C62595" w:rsidRPr="006210D8" w:rsidRDefault="00C62595" w:rsidP="00C62595">
            <w:pPr>
              <w:jc w:val="center"/>
            </w:pPr>
            <w:r w:rsidRPr="006210D8">
              <w:t>0.78</w:t>
            </w:r>
          </w:p>
          <w:p w14:paraId="4E746135" w14:textId="77777777" w:rsidR="00C62595" w:rsidRPr="006210D8" w:rsidRDefault="00C62595" w:rsidP="00C62595">
            <w:pPr>
              <w:jc w:val="center"/>
            </w:pPr>
            <w:r w:rsidRPr="006210D8">
              <w:t>0.32</w:t>
            </w:r>
          </w:p>
          <w:p w14:paraId="61C20FBC" w14:textId="77777777" w:rsidR="00C62595" w:rsidRPr="006210D8" w:rsidRDefault="00C62595" w:rsidP="00C62595">
            <w:pPr>
              <w:jc w:val="center"/>
            </w:pPr>
            <w:r w:rsidRPr="006210D8">
              <w:t>1.00</w:t>
            </w:r>
          </w:p>
          <w:p w14:paraId="6CE28532" w14:textId="77777777" w:rsidR="00C62595" w:rsidRPr="006210D8" w:rsidRDefault="00C62595" w:rsidP="00C62595">
            <w:pPr>
              <w:jc w:val="center"/>
            </w:pPr>
            <w:r w:rsidRPr="006210D8">
              <w:t>0.49</w:t>
            </w:r>
          </w:p>
          <w:p w14:paraId="491CD091" w14:textId="77777777" w:rsidR="00C62595" w:rsidRPr="006210D8" w:rsidRDefault="00C62595" w:rsidP="00C62595">
            <w:pPr>
              <w:jc w:val="center"/>
            </w:pPr>
            <w:r w:rsidRPr="006210D8">
              <w:t>1.54</w:t>
            </w:r>
          </w:p>
          <w:p w14:paraId="717A18D3" w14:textId="77777777" w:rsidR="00C62595" w:rsidRPr="006210D8" w:rsidRDefault="00C62595" w:rsidP="00C62595">
            <w:pPr>
              <w:jc w:val="center"/>
            </w:pPr>
            <w:r w:rsidRPr="006210D8">
              <w:t>0.65</w:t>
            </w:r>
          </w:p>
          <w:p w14:paraId="741741CC" w14:textId="77777777" w:rsidR="00C62595" w:rsidRPr="006210D8" w:rsidRDefault="00C62595" w:rsidP="00C62595">
            <w:pPr>
              <w:jc w:val="center"/>
            </w:pPr>
            <w:r w:rsidRPr="006210D8">
              <w:t>0.66</w:t>
            </w:r>
          </w:p>
          <w:p w14:paraId="3B4425B9" w14:textId="77777777" w:rsidR="00C62595" w:rsidRPr="006210D8" w:rsidRDefault="00C62595" w:rsidP="00C62595">
            <w:pPr>
              <w:jc w:val="center"/>
            </w:pPr>
            <w:r w:rsidRPr="006210D8">
              <w:t>0.64</w:t>
            </w:r>
          </w:p>
          <w:p w14:paraId="4067F25D" w14:textId="77777777" w:rsidR="00C62595" w:rsidRPr="006210D8" w:rsidRDefault="00C62595" w:rsidP="00C62595">
            <w:pPr>
              <w:jc w:val="center"/>
            </w:pPr>
            <w:r w:rsidRPr="006210D8">
              <w:t>0.58</w:t>
            </w:r>
          </w:p>
          <w:p w14:paraId="6EC9B08D" w14:textId="77777777" w:rsidR="00C62595" w:rsidRPr="006210D8" w:rsidRDefault="00C62595" w:rsidP="00C62595">
            <w:pPr>
              <w:jc w:val="center"/>
            </w:pPr>
            <w:r w:rsidRPr="006210D8">
              <w:t>1.02</w:t>
            </w:r>
          </w:p>
          <w:p w14:paraId="4A86F819" w14:textId="77777777" w:rsidR="00C62595" w:rsidRPr="006210D8" w:rsidRDefault="00C62595" w:rsidP="00C62595">
            <w:pPr>
              <w:jc w:val="center"/>
            </w:pPr>
            <w:r w:rsidRPr="006210D8">
              <w:t>0.79</w:t>
            </w:r>
          </w:p>
          <w:p w14:paraId="36E8C00F" w14:textId="77777777" w:rsidR="00C62595" w:rsidRPr="006210D8" w:rsidRDefault="00C62595" w:rsidP="00C62595">
            <w:pPr>
              <w:jc w:val="center"/>
            </w:pPr>
            <w:r w:rsidRPr="006210D8">
              <w:t>0.60</w:t>
            </w:r>
          </w:p>
          <w:p w14:paraId="1A1CC549" w14:textId="77777777" w:rsidR="00C62595" w:rsidRPr="006210D8" w:rsidRDefault="00C62595" w:rsidP="00C62595">
            <w:pPr>
              <w:jc w:val="center"/>
            </w:pPr>
            <w:r w:rsidRPr="006210D8">
              <w:t>0.60</w:t>
            </w:r>
          </w:p>
          <w:p w14:paraId="5CC94015" w14:textId="77777777" w:rsidR="00C62595" w:rsidRPr="006210D8" w:rsidRDefault="00C62595" w:rsidP="00C62595">
            <w:pPr>
              <w:jc w:val="center"/>
            </w:pPr>
            <w:r w:rsidRPr="006210D8">
              <w:t>0.55</w:t>
            </w:r>
          </w:p>
          <w:p w14:paraId="2FAC592B" w14:textId="77777777" w:rsidR="00C62595" w:rsidRPr="006210D8" w:rsidRDefault="00C62595" w:rsidP="00C62595">
            <w:pPr>
              <w:jc w:val="center"/>
            </w:pPr>
            <w:r w:rsidRPr="006210D8">
              <w:t>0.55</w:t>
            </w:r>
          </w:p>
          <w:p w14:paraId="01E5A3E9" w14:textId="77777777" w:rsidR="00C62595" w:rsidRPr="006210D8" w:rsidRDefault="00C62595" w:rsidP="00C62595">
            <w:pPr>
              <w:jc w:val="center"/>
            </w:pPr>
            <w:r w:rsidRPr="006210D8">
              <w:t>0.68</w:t>
            </w:r>
          </w:p>
        </w:tc>
        <w:tc>
          <w:tcPr>
            <w:tcW w:w="1304" w:type="dxa"/>
            <w:vAlign w:val="center"/>
          </w:tcPr>
          <w:p w14:paraId="61CDDA97" w14:textId="77777777" w:rsidR="00C62595" w:rsidRPr="006210D8" w:rsidRDefault="00C62595" w:rsidP="00C62595">
            <w:pPr>
              <w:jc w:val="center"/>
            </w:pPr>
            <w:r w:rsidRPr="006210D8">
              <w:t>2.05</w:t>
            </w:r>
          </w:p>
          <w:p w14:paraId="3147AE7F" w14:textId="77777777" w:rsidR="00C62595" w:rsidRPr="006210D8" w:rsidRDefault="00C62595" w:rsidP="00C62595">
            <w:pPr>
              <w:jc w:val="center"/>
            </w:pPr>
            <w:r w:rsidRPr="006210D8">
              <w:t>1.07</w:t>
            </w:r>
          </w:p>
          <w:p w14:paraId="25FE0E3D" w14:textId="77777777" w:rsidR="00C62595" w:rsidRPr="006210D8" w:rsidRDefault="00C62595" w:rsidP="00C62595">
            <w:pPr>
              <w:jc w:val="center"/>
            </w:pPr>
            <w:r w:rsidRPr="006210D8">
              <w:t>5.08</w:t>
            </w:r>
          </w:p>
          <w:p w14:paraId="1E74F44F" w14:textId="77777777" w:rsidR="00C62595" w:rsidRPr="006210D8" w:rsidRDefault="00C62595" w:rsidP="00C62595">
            <w:pPr>
              <w:jc w:val="center"/>
            </w:pPr>
            <w:r w:rsidRPr="006210D8">
              <w:t>2.55</w:t>
            </w:r>
          </w:p>
          <w:p w14:paraId="07CD2C61" w14:textId="77777777" w:rsidR="00C62595" w:rsidRPr="006210D8" w:rsidRDefault="00C62595" w:rsidP="00C62595">
            <w:pPr>
              <w:jc w:val="center"/>
            </w:pPr>
            <w:r w:rsidRPr="006210D8">
              <w:t>3.00</w:t>
            </w:r>
          </w:p>
          <w:p w14:paraId="652C491F" w14:textId="77777777" w:rsidR="00C62595" w:rsidRPr="006210D8" w:rsidRDefault="00C62595" w:rsidP="00C62595">
            <w:pPr>
              <w:jc w:val="center"/>
            </w:pPr>
            <w:r w:rsidRPr="006210D8">
              <w:t>1.96</w:t>
            </w:r>
          </w:p>
          <w:p w14:paraId="6EFE19D4" w14:textId="77777777" w:rsidR="00C62595" w:rsidRPr="006210D8" w:rsidRDefault="00C62595" w:rsidP="00C62595">
            <w:pPr>
              <w:jc w:val="center"/>
            </w:pPr>
            <w:r w:rsidRPr="006210D8">
              <w:t>4.93</w:t>
            </w:r>
          </w:p>
          <w:p w14:paraId="2531C59D" w14:textId="77777777" w:rsidR="00C62595" w:rsidRPr="006210D8" w:rsidRDefault="00C62595" w:rsidP="00C62595">
            <w:pPr>
              <w:jc w:val="center"/>
            </w:pPr>
            <w:r w:rsidRPr="006210D8">
              <w:t>3.03</w:t>
            </w:r>
          </w:p>
          <w:p w14:paraId="0176EB96" w14:textId="77777777" w:rsidR="00C62595" w:rsidRPr="006210D8" w:rsidRDefault="00C62595" w:rsidP="00C62595">
            <w:pPr>
              <w:jc w:val="center"/>
            </w:pPr>
            <w:r w:rsidRPr="006210D8">
              <w:t>2.67</w:t>
            </w:r>
          </w:p>
          <w:p w14:paraId="4A387AE9" w14:textId="77777777" w:rsidR="00C62595" w:rsidRPr="006210D8" w:rsidRDefault="00C62595" w:rsidP="00C62595">
            <w:pPr>
              <w:jc w:val="center"/>
            </w:pPr>
            <w:r w:rsidRPr="006210D8">
              <w:t>2.68</w:t>
            </w:r>
          </w:p>
          <w:p w14:paraId="73D016EE" w14:textId="77777777" w:rsidR="00C62595" w:rsidRPr="006210D8" w:rsidRDefault="00C62595" w:rsidP="00C62595">
            <w:pPr>
              <w:jc w:val="center"/>
            </w:pPr>
            <w:r w:rsidRPr="006210D8">
              <w:t>1.80</w:t>
            </w:r>
          </w:p>
          <w:p w14:paraId="110CAF69" w14:textId="77777777" w:rsidR="00C62595" w:rsidRPr="006210D8" w:rsidRDefault="00C62595" w:rsidP="00C62595">
            <w:pPr>
              <w:jc w:val="center"/>
            </w:pPr>
            <w:r w:rsidRPr="006210D8">
              <w:t>2.39</w:t>
            </w:r>
          </w:p>
          <w:p w14:paraId="2EB207DE" w14:textId="77777777" w:rsidR="00C62595" w:rsidRPr="006210D8" w:rsidRDefault="00C62595" w:rsidP="00C62595">
            <w:pPr>
              <w:jc w:val="center"/>
            </w:pPr>
            <w:r w:rsidRPr="006210D8">
              <w:t>3.54</w:t>
            </w:r>
          </w:p>
          <w:p w14:paraId="7EE49661" w14:textId="77777777" w:rsidR="00C62595" w:rsidRPr="006210D8" w:rsidRDefault="00C62595" w:rsidP="00C62595">
            <w:pPr>
              <w:jc w:val="center"/>
            </w:pPr>
            <w:r w:rsidRPr="006210D8">
              <w:t>5.61</w:t>
            </w:r>
          </w:p>
          <w:p w14:paraId="2269F310" w14:textId="77777777" w:rsidR="00C62595" w:rsidRPr="006210D8" w:rsidRDefault="00C62595" w:rsidP="00C62595">
            <w:pPr>
              <w:jc w:val="center"/>
            </w:pPr>
            <w:r w:rsidRPr="006210D8">
              <w:t>3.50</w:t>
            </w:r>
          </w:p>
          <w:p w14:paraId="559E6EF9" w14:textId="77777777" w:rsidR="00C62595" w:rsidRPr="006210D8" w:rsidRDefault="00C62595" w:rsidP="00C62595">
            <w:pPr>
              <w:jc w:val="center"/>
            </w:pPr>
            <w:r w:rsidRPr="006210D8">
              <w:t>6.57</w:t>
            </w:r>
          </w:p>
          <w:p w14:paraId="3A142F35" w14:textId="77777777" w:rsidR="00C62595" w:rsidRPr="006210D8" w:rsidRDefault="00C62595" w:rsidP="00C62595">
            <w:pPr>
              <w:jc w:val="center"/>
            </w:pPr>
            <w:r w:rsidRPr="006210D8">
              <w:t>8.31</w:t>
            </w:r>
          </w:p>
          <w:p w14:paraId="3363DB8C" w14:textId="77777777" w:rsidR="00C62595" w:rsidRPr="006210D8" w:rsidRDefault="00C62595" w:rsidP="00C62595">
            <w:pPr>
              <w:jc w:val="center"/>
            </w:pPr>
            <w:r w:rsidRPr="006210D8">
              <w:t>3.22</w:t>
            </w:r>
          </w:p>
          <w:p w14:paraId="18EA54CA" w14:textId="77777777" w:rsidR="00C62595" w:rsidRPr="006210D8" w:rsidRDefault="00C62595" w:rsidP="00C62595">
            <w:pPr>
              <w:jc w:val="center"/>
            </w:pPr>
            <w:r w:rsidRPr="006210D8">
              <w:t>3.80</w:t>
            </w:r>
          </w:p>
          <w:p w14:paraId="70C3956F" w14:textId="77777777" w:rsidR="00C62595" w:rsidRPr="006210D8" w:rsidRDefault="00C62595" w:rsidP="00C62595">
            <w:pPr>
              <w:jc w:val="center"/>
            </w:pPr>
            <w:r w:rsidRPr="006210D8">
              <w:t>9.39</w:t>
            </w:r>
          </w:p>
          <w:p w14:paraId="1A48AB2D" w14:textId="77777777" w:rsidR="00C62595" w:rsidRPr="006210D8" w:rsidRDefault="00C62595" w:rsidP="00C62595">
            <w:pPr>
              <w:jc w:val="center"/>
            </w:pPr>
            <w:r w:rsidRPr="006210D8">
              <w:t>9.31</w:t>
            </w:r>
          </w:p>
          <w:p w14:paraId="70DBADE5" w14:textId="77777777" w:rsidR="00C62595" w:rsidRPr="006210D8" w:rsidRDefault="00C62595" w:rsidP="00C62595">
            <w:pPr>
              <w:jc w:val="center"/>
            </w:pPr>
            <w:r w:rsidRPr="006210D8">
              <w:t>5.56</w:t>
            </w:r>
          </w:p>
          <w:p w14:paraId="36AB0E26" w14:textId="77777777" w:rsidR="00C62595" w:rsidRPr="006210D8" w:rsidRDefault="00C62595" w:rsidP="00C62595">
            <w:pPr>
              <w:jc w:val="center"/>
            </w:pPr>
            <w:r w:rsidRPr="006210D8">
              <w:t>6.93</w:t>
            </w:r>
          </w:p>
          <w:p w14:paraId="5B4A8745" w14:textId="77777777" w:rsidR="00C62595" w:rsidRPr="006210D8" w:rsidRDefault="00C62595" w:rsidP="00C62595">
            <w:pPr>
              <w:jc w:val="center"/>
            </w:pPr>
            <w:r w:rsidRPr="006210D8">
              <w:t>4.62</w:t>
            </w:r>
          </w:p>
        </w:tc>
        <w:tc>
          <w:tcPr>
            <w:tcW w:w="1309" w:type="dxa"/>
            <w:gridSpan w:val="2"/>
            <w:vAlign w:val="center"/>
          </w:tcPr>
          <w:p w14:paraId="55343623" w14:textId="77777777" w:rsidR="00C62595" w:rsidRPr="006210D8" w:rsidRDefault="00C62595" w:rsidP="00C62595">
            <w:pPr>
              <w:jc w:val="center"/>
            </w:pPr>
            <w:r w:rsidRPr="006210D8">
              <w:t>1.36</w:t>
            </w:r>
          </w:p>
          <w:p w14:paraId="4F0DAEE9" w14:textId="77777777" w:rsidR="00C62595" w:rsidRPr="006210D8" w:rsidRDefault="00C62595" w:rsidP="00C62595">
            <w:pPr>
              <w:jc w:val="center"/>
            </w:pPr>
            <w:r w:rsidRPr="006210D8">
              <w:t>23.4</w:t>
            </w:r>
          </w:p>
          <w:p w14:paraId="5AFC0473" w14:textId="77777777" w:rsidR="00C62595" w:rsidRPr="006210D8" w:rsidRDefault="00C62595" w:rsidP="00C62595">
            <w:pPr>
              <w:jc w:val="center"/>
            </w:pPr>
            <w:r w:rsidRPr="006210D8">
              <w:t>1.21</w:t>
            </w:r>
          </w:p>
          <w:p w14:paraId="11438786" w14:textId="77777777" w:rsidR="00C62595" w:rsidRPr="006210D8" w:rsidRDefault="00C62595" w:rsidP="00C62595">
            <w:pPr>
              <w:jc w:val="center"/>
            </w:pPr>
            <w:r w:rsidRPr="006210D8">
              <w:t>2.04</w:t>
            </w:r>
          </w:p>
          <w:p w14:paraId="66B2C7B0" w14:textId="77777777" w:rsidR="00C62595" w:rsidRPr="006210D8" w:rsidRDefault="00C62595" w:rsidP="00C62595">
            <w:pPr>
              <w:jc w:val="center"/>
            </w:pPr>
            <w:r w:rsidRPr="006210D8">
              <w:t>3.79</w:t>
            </w:r>
          </w:p>
          <w:p w14:paraId="73A3AAFD" w14:textId="77777777" w:rsidR="00C62595" w:rsidRPr="006210D8" w:rsidRDefault="00C62595" w:rsidP="00C62595">
            <w:pPr>
              <w:jc w:val="center"/>
            </w:pPr>
            <w:r w:rsidRPr="006210D8">
              <w:t>2.68</w:t>
            </w:r>
          </w:p>
          <w:p w14:paraId="68E39602" w14:textId="77777777" w:rsidR="00C62595" w:rsidRPr="006210D8" w:rsidRDefault="00C62595" w:rsidP="00C62595">
            <w:pPr>
              <w:jc w:val="center"/>
            </w:pPr>
            <w:r w:rsidRPr="006210D8">
              <w:t>1.82</w:t>
            </w:r>
          </w:p>
          <w:p w14:paraId="7DFEAC5B" w14:textId="77777777" w:rsidR="00C62595" w:rsidRPr="006210D8" w:rsidRDefault="00C62595" w:rsidP="00C62595">
            <w:pPr>
              <w:jc w:val="center"/>
            </w:pPr>
            <w:r w:rsidRPr="006210D8">
              <w:t>2.29</w:t>
            </w:r>
          </w:p>
          <w:p w14:paraId="2E2712E6" w14:textId="77777777" w:rsidR="00C62595" w:rsidRPr="006210D8" w:rsidRDefault="00C62595" w:rsidP="00C62595">
            <w:pPr>
              <w:jc w:val="center"/>
            </w:pPr>
            <w:r w:rsidRPr="006210D8">
              <w:t>1.59</w:t>
            </w:r>
          </w:p>
          <w:p w14:paraId="2C0CD480" w14:textId="77777777" w:rsidR="00C62595" w:rsidRPr="006210D8" w:rsidRDefault="00C62595" w:rsidP="00C62595">
            <w:pPr>
              <w:jc w:val="center"/>
            </w:pPr>
            <w:r w:rsidRPr="006210D8">
              <w:t>5.31</w:t>
            </w:r>
          </w:p>
          <w:p w14:paraId="03410F44" w14:textId="77777777" w:rsidR="00C62595" w:rsidRPr="006210D8" w:rsidRDefault="00C62595" w:rsidP="00C62595">
            <w:pPr>
              <w:jc w:val="center"/>
            </w:pPr>
            <w:r w:rsidRPr="006210D8">
              <w:t>5.85</w:t>
            </w:r>
          </w:p>
          <w:p w14:paraId="71F3523B" w14:textId="77777777" w:rsidR="00C62595" w:rsidRPr="006210D8" w:rsidRDefault="00C62595" w:rsidP="00C62595">
            <w:pPr>
              <w:jc w:val="center"/>
            </w:pPr>
            <w:r w:rsidRPr="006210D8">
              <w:t>3.07</w:t>
            </w:r>
          </w:p>
          <w:p w14:paraId="1EA699EC" w14:textId="77777777" w:rsidR="00C62595" w:rsidRPr="006210D8" w:rsidRDefault="00C62595" w:rsidP="00C62595">
            <w:pPr>
              <w:jc w:val="center"/>
            </w:pPr>
            <w:r w:rsidRPr="006210D8">
              <w:t>2.45</w:t>
            </w:r>
          </w:p>
          <w:p w14:paraId="786BC048" w14:textId="77777777" w:rsidR="00C62595" w:rsidRPr="006210D8" w:rsidRDefault="00C62595" w:rsidP="00C62595">
            <w:pPr>
              <w:jc w:val="center"/>
            </w:pPr>
            <w:r w:rsidRPr="006210D8">
              <w:t>1.32</w:t>
            </w:r>
          </w:p>
          <w:p w14:paraId="58BC8A48" w14:textId="77777777" w:rsidR="00C62595" w:rsidRPr="006210D8" w:rsidRDefault="00C62595" w:rsidP="00C62595">
            <w:pPr>
              <w:jc w:val="center"/>
            </w:pPr>
            <w:r w:rsidRPr="006210D8">
              <w:t>1.38</w:t>
            </w:r>
          </w:p>
          <w:p w14:paraId="5411DD5F" w14:textId="77777777" w:rsidR="00C62595" w:rsidRPr="006210D8" w:rsidRDefault="00C62595" w:rsidP="00C62595">
            <w:pPr>
              <w:jc w:val="center"/>
            </w:pPr>
            <w:r w:rsidRPr="006210D8">
              <w:t>1.11</w:t>
            </w:r>
          </w:p>
          <w:p w14:paraId="4C6670F5" w14:textId="77777777" w:rsidR="00C62595" w:rsidRPr="006210D8" w:rsidRDefault="00C62595" w:rsidP="00C62595">
            <w:pPr>
              <w:jc w:val="center"/>
            </w:pPr>
            <w:r w:rsidRPr="006210D8">
              <w:t>1.16</w:t>
            </w:r>
          </w:p>
          <w:p w14:paraId="110852FB" w14:textId="77777777" w:rsidR="00C62595" w:rsidRPr="006210D8" w:rsidRDefault="00C62595" w:rsidP="00C62595">
            <w:pPr>
              <w:jc w:val="center"/>
            </w:pPr>
            <w:r w:rsidRPr="006210D8">
              <w:t>4.92</w:t>
            </w:r>
          </w:p>
          <w:p w14:paraId="076410D9" w14:textId="77777777" w:rsidR="00C62595" w:rsidRPr="006210D8" w:rsidRDefault="00C62595" w:rsidP="00C62595">
            <w:pPr>
              <w:jc w:val="center"/>
            </w:pPr>
            <w:r w:rsidRPr="006210D8">
              <w:t>1.52</w:t>
            </w:r>
          </w:p>
          <w:p w14:paraId="24E70803" w14:textId="77777777" w:rsidR="00C62595" w:rsidRPr="006210D8" w:rsidRDefault="00C62595" w:rsidP="00C62595">
            <w:pPr>
              <w:jc w:val="center"/>
            </w:pPr>
            <w:r w:rsidRPr="006210D8">
              <w:t>0.95</w:t>
            </w:r>
          </w:p>
          <w:p w14:paraId="4E2B10E3" w14:textId="77777777" w:rsidR="00C62595" w:rsidRPr="006210D8" w:rsidRDefault="00C62595" w:rsidP="00C62595">
            <w:pPr>
              <w:jc w:val="center"/>
            </w:pPr>
            <w:r w:rsidRPr="006210D8">
              <w:t>1.01</w:t>
            </w:r>
          </w:p>
          <w:p w14:paraId="6533BE56" w14:textId="77777777" w:rsidR="00C62595" w:rsidRPr="006210D8" w:rsidRDefault="00C62595" w:rsidP="00C62595">
            <w:pPr>
              <w:jc w:val="center"/>
            </w:pPr>
            <w:r w:rsidRPr="006210D8">
              <w:t>1.17</w:t>
            </w:r>
          </w:p>
          <w:p w14:paraId="0D19DC56" w14:textId="77777777" w:rsidR="00C62595" w:rsidRPr="006210D8" w:rsidRDefault="00C62595" w:rsidP="00C62595">
            <w:pPr>
              <w:jc w:val="center"/>
            </w:pPr>
            <w:r w:rsidRPr="006210D8">
              <w:t>1.13</w:t>
            </w:r>
          </w:p>
          <w:p w14:paraId="342682B8" w14:textId="77777777" w:rsidR="00C62595" w:rsidRPr="006210D8" w:rsidRDefault="00C62595" w:rsidP="00C62595">
            <w:pPr>
              <w:jc w:val="center"/>
            </w:pPr>
            <w:r w:rsidRPr="006210D8">
              <w:t>1.27</w:t>
            </w:r>
          </w:p>
        </w:tc>
        <w:tc>
          <w:tcPr>
            <w:tcW w:w="1310" w:type="dxa"/>
            <w:vAlign w:val="center"/>
          </w:tcPr>
          <w:p w14:paraId="44719E84" w14:textId="77777777" w:rsidR="00C62595" w:rsidRPr="006210D8" w:rsidRDefault="00C62595" w:rsidP="00C62595">
            <w:pPr>
              <w:jc w:val="center"/>
            </w:pPr>
            <w:r w:rsidRPr="006210D8">
              <w:t>0.44</w:t>
            </w:r>
          </w:p>
          <w:p w14:paraId="55DB0757" w14:textId="77777777" w:rsidR="00C62595" w:rsidRPr="006210D8" w:rsidRDefault="00C62595" w:rsidP="00C62595">
            <w:pPr>
              <w:jc w:val="center"/>
            </w:pPr>
            <w:r w:rsidRPr="006210D8">
              <w:t>0.02</w:t>
            </w:r>
          </w:p>
          <w:p w14:paraId="4EB58931" w14:textId="77777777" w:rsidR="00C62595" w:rsidRPr="006210D8" w:rsidRDefault="00C62595" w:rsidP="00C62595">
            <w:pPr>
              <w:jc w:val="center"/>
            </w:pPr>
            <w:r w:rsidRPr="006210D8">
              <w:t>0.34</w:t>
            </w:r>
          </w:p>
          <w:p w14:paraId="255D0EEB" w14:textId="77777777" w:rsidR="00C62595" w:rsidRPr="006210D8" w:rsidRDefault="00C62595" w:rsidP="00C62595">
            <w:pPr>
              <w:jc w:val="center"/>
            </w:pPr>
            <w:r w:rsidRPr="006210D8">
              <w:t>1.03</w:t>
            </w:r>
          </w:p>
          <w:p w14:paraId="7E121958" w14:textId="77777777" w:rsidR="00C62595" w:rsidRPr="006210D8" w:rsidRDefault="00C62595" w:rsidP="00C62595">
            <w:pPr>
              <w:jc w:val="center"/>
            </w:pPr>
            <w:r w:rsidRPr="006210D8">
              <w:t>0.28</w:t>
            </w:r>
          </w:p>
          <w:p w14:paraId="17634C38" w14:textId="77777777" w:rsidR="00C62595" w:rsidRPr="006210D8" w:rsidRDefault="00C62595" w:rsidP="00C62595">
            <w:pPr>
              <w:jc w:val="center"/>
            </w:pPr>
            <w:r w:rsidRPr="006210D8">
              <w:t>0.59</w:t>
            </w:r>
          </w:p>
          <w:p w14:paraId="576FAE93" w14:textId="77777777" w:rsidR="00C62595" w:rsidRPr="006210D8" w:rsidRDefault="00C62595" w:rsidP="00C62595">
            <w:pPr>
              <w:jc w:val="center"/>
            </w:pPr>
            <w:r w:rsidRPr="006210D8">
              <w:t>0.53</w:t>
            </w:r>
          </w:p>
          <w:p w14:paraId="72891A03" w14:textId="77777777" w:rsidR="00C62595" w:rsidRPr="006210D8" w:rsidRDefault="00C62595" w:rsidP="00C62595">
            <w:pPr>
              <w:jc w:val="center"/>
            </w:pPr>
            <w:r w:rsidRPr="006210D8">
              <w:t>0.77</w:t>
            </w:r>
          </w:p>
          <w:p w14:paraId="10B7D26A" w14:textId="77777777" w:rsidR="00C62595" w:rsidRPr="006210D8" w:rsidRDefault="00C62595" w:rsidP="00C62595">
            <w:pPr>
              <w:jc w:val="center"/>
            </w:pPr>
            <w:r w:rsidRPr="006210D8">
              <w:t>0.55</w:t>
            </w:r>
          </w:p>
          <w:p w14:paraId="770FE094" w14:textId="77777777" w:rsidR="00C62595" w:rsidRPr="006210D8" w:rsidRDefault="00C62595" w:rsidP="00C62595">
            <w:pPr>
              <w:jc w:val="center"/>
            </w:pPr>
            <w:r w:rsidRPr="006210D8">
              <w:t>0.67</w:t>
            </w:r>
          </w:p>
          <w:p w14:paraId="3727972F" w14:textId="77777777" w:rsidR="00C62595" w:rsidRPr="006210D8" w:rsidRDefault="00C62595" w:rsidP="00C62595">
            <w:pPr>
              <w:jc w:val="center"/>
            </w:pPr>
            <w:r w:rsidRPr="006210D8">
              <w:t>0.62</w:t>
            </w:r>
          </w:p>
          <w:p w14:paraId="04DFC503" w14:textId="77777777" w:rsidR="00C62595" w:rsidRPr="006210D8" w:rsidRDefault="00C62595" w:rsidP="00C62595">
            <w:pPr>
              <w:jc w:val="center"/>
            </w:pPr>
            <w:r w:rsidRPr="006210D8">
              <w:t>0.68</w:t>
            </w:r>
          </w:p>
          <w:p w14:paraId="1795BCE3" w14:textId="77777777" w:rsidR="00C62595" w:rsidRPr="006210D8" w:rsidRDefault="00C62595" w:rsidP="00C62595">
            <w:pPr>
              <w:jc w:val="center"/>
            </w:pPr>
            <w:r w:rsidRPr="006210D8">
              <w:t>0.28</w:t>
            </w:r>
          </w:p>
          <w:p w14:paraId="667C1E2A" w14:textId="77777777" w:rsidR="00C62595" w:rsidRPr="006210D8" w:rsidRDefault="00C62595" w:rsidP="00C62595">
            <w:pPr>
              <w:jc w:val="center"/>
            </w:pPr>
            <w:r w:rsidRPr="006210D8">
              <w:t>0.15</w:t>
            </w:r>
          </w:p>
          <w:p w14:paraId="429E18F5" w14:textId="77777777" w:rsidR="00C62595" w:rsidRPr="006210D8" w:rsidRDefault="00C62595" w:rsidP="00C62595">
            <w:pPr>
              <w:jc w:val="center"/>
            </w:pPr>
            <w:r w:rsidRPr="006210D8">
              <w:t>0.43</w:t>
            </w:r>
          </w:p>
          <w:p w14:paraId="463057D4" w14:textId="77777777" w:rsidR="00C62595" w:rsidRPr="006210D8" w:rsidRDefault="00C62595" w:rsidP="00C62595">
            <w:pPr>
              <w:jc w:val="center"/>
            </w:pPr>
            <w:r w:rsidRPr="006210D8">
              <w:t>0.04</w:t>
            </w:r>
          </w:p>
          <w:p w14:paraId="47A63E46" w14:textId="77777777" w:rsidR="00C62595" w:rsidRPr="006210D8" w:rsidRDefault="00C62595" w:rsidP="00C62595">
            <w:pPr>
              <w:jc w:val="center"/>
            </w:pPr>
            <w:r w:rsidRPr="006210D8">
              <w:t>0.50</w:t>
            </w:r>
          </w:p>
          <w:p w14:paraId="4FAFF099" w14:textId="77777777" w:rsidR="00C62595" w:rsidRPr="006210D8" w:rsidRDefault="00C62595" w:rsidP="00C62595">
            <w:pPr>
              <w:jc w:val="center"/>
            </w:pPr>
            <w:r w:rsidRPr="006210D8">
              <w:t>0.09</w:t>
            </w:r>
          </w:p>
          <w:p w14:paraId="2BAE1060" w14:textId="77777777" w:rsidR="00C62595" w:rsidRPr="006210D8" w:rsidRDefault="00C62595" w:rsidP="00C62595">
            <w:pPr>
              <w:jc w:val="center"/>
            </w:pPr>
            <w:r w:rsidRPr="006210D8">
              <w:t>0.19</w:t>
            </w:r>
          </w:p>
          <w:p w14:paraId="4FB6F0D7" w14:textId="77777777" w:rsidR="00C62595" w:rsidRPr="006210D8" w:rsidRDefault="00C62595" w:rsidP="00C62595">
            <w:pPr>
              <w:jc w:val="center"/>
            </w:pPr>
            <w:r w:rsidRPr="006210D8">
              <w:t>1.40</w:t>
            </w:r>
          </w:p>
          <w:p w14:paraId="38424A43" w14:textId="77777777" w:rsidR="00C62595" w:rsidRPr="006210D8" w:rsidRDefault="00C62595" w:rsidP="00C62595">
            <w:pPr>
              <w:jc w:val="center"/>
            </w:pPr>
            <w:r w:rsidRPr="006210D8">
              <w:t>0.42</w:t>
            </w:r>
          </w:p>
          <w:p w14:paraId="6227C43B" w14:textId="77777777" w:rsidR="00C62595" w:rsidRPr="006210D8" w:rsidRDefault="00C62595" w:rsidP="00C62595">
            <w:pPr>
              <w:jc w:val="center"/>
            </w:pPr>
            <w:r w:rsidRPr="006210D8">
              <w:t>0.27</w:t>
            </w:r>
          </w:p>
          <w:p w14:paraId="2A9FE7BF" w14:textId="77777777" w:rsidR="00C62595" w:rsidRPr="006210D8" w:rsidRDefault="00C62595" w:rsidP="00C62595">
            <w:pPr>
              <w:jc w:val="center"/>
            </w:pPr>
            <w:r w:rsidRPr="006210D8">
              <w:t>0.26</w:t>
            </w:r>
          </w:p>
          <w:p w14:paraId="538A5BD5" w14:textId="77777777" w:rsidR="00C62595" w:rsidRPr="006210D8" w:rsidRDefault="00C62595" w:rsidP="00C62595">
            <w:pPr>
              <w:jc w:val="center"/>
            </w:pPr>
            <w:r w:rsidRPr="006210D8">
              <w:t>0.10</w:t>
            </w:r>
          </w:p>
        </w:tc>
      </w:tr>
    </w:tbl>
    <w:p w14:paraId="43F3BCA9" w14:textId="77777777" w:rsidR="00DA62AD" w:rsidRPr="006210D8" w:rsidRDefault="00C62595" w:rsidP="00C625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84661">
        <w:rPr>
          <w:rFonts w:ascii="Times New Roman" w:hAnsi="Times New Roman" w:cs="Times New Roman"/>
          <w:sz w:val="24"/>
          <w:szCs w:val="24"/>
        </w:rPr>
        <w:t xml:space="preserve">Pre, before ICKT treatment; </w:t>
      </w:r>
      <w:r w:rsidR="00DA62AD" w:rsidRPr="006210D8">
        <w:rPr>
          <w:rFonts w:ascii="Times New Roman" w:hAnsi="Times New Roman" w:cs="Times New Roman"/>
          <w:sz w:val="24"/>
          <w:szCs w:val="24"/>
        </w:rPr>
        <w:t>PG, prostaglandins; TXB</w:t>
      </w:r>
      <w:r w:rsidR="00DA62AD" w:rsidRPr="006210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84661">
        <w:rPr>
          <w:rFonts w:ascii="Times New Roman" w:hAnsi="Times New Roman" w:cs="Times New Roman"/>
          <w:sz w:val="24"/>
          <w:szCs w:val="24"/>
        </w:rPr>
        <w:t>,</w:t>
      </w:r>
      <w:r w:rsidR="00DA62AD" w:rsidRPr="006210D8">
        <w:rPr>
          <w:rFonts w:ascii="Times New Roman" w:hAnsi="Times New Roman" w:cs="Times New Roman"/>
          <w:sz w:val="24"/>
          <w:szCs w:val="24"/>
        </w:rPr>
        <w:t xml:space="preserve"> thromboxane B</w:t>
      </w:r>
      <w:r w:rsidR="00DA62AD" w:rsidRPr="006210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A62AD" w:rsidRPr="006210D8">
        <w:rPr>
          <w:rFonts w:ascii="Times New Roman" w:hAnsi="Times New Roman" w:cs="Times New Roman"/>
          <w:sz w:val="24"/>
          <w:szCs w:val="24"/>
        </w:rPr>
        <w:t>;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LT</w:t>
      </w:r>
      <w:r w:rsidR="00DA62AD" w:rsidRPr="006210D8">
        <w:rPr>
          <w:rFonts w:ascii="Times New Roman" w:hAnsi="Times New Roman" w:cs="Times New Roman"/>
          <w:sz w:val="24"/>
          <w:szCs w:val="24"/>
        </w:rPr>
        <w:t>, leukotrienes; DiHETE</w:t>
      </w:r>
      <w:r w:rsidR="00484661">
        <w:rPr>
          <w:rFonts w:ascii="Times New Roman" w:hAnsi="Times New Roman" w:cs="Times New Roman"/>
          <w:sz w:val="24"/>
          <w:szCs w:val="24"/>
        </w:rPr>
        <w:t>,</w:t>
      </w:r>
      <w:r w:rsidR="00DA62AD" w:rsidRPr="006210D8">
        <w:rPr>
          <w:rFonts w:ascii="Times New Roman" w:hAnsi="Times New Roman" w:cs="Times New Roman"/>
          <w:sz w:val="24"/>
          <w:szCs w:val="24"/>
        </w:rPr>
        <w:t xml:space="preserve"> di-hydroxy-eicosatetraenoic acids; DiHOME</w:t>
      </w:r>
      <w:r w:rsidR="004E6B3E" w:rsidRPr="006210D8">
        <w:rPr>
          <w:rFonts w:ascii="Times New Roman" w:hAnsi="Times New Roman" w:cs="Times New Roman"/>
          <w:sz w:val="24"/>
          <w:szCs w:val="24"/>
        </w:rPr>
        <w:t>, dihydroxyoctadecenoic acids;</w:t>
      </w:r>
    </w:p>
    <w:p w14:paraId="78996A18" w14:textId="77777777" w:rsidR="00DA62AD" w:rsidRPr="006210D8" w:rsidRDefault="00484661" w:rsidP="00C625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HET,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di-hy</w:t>
      </w:r>
      <w:r>
        <w:rPr>
          <w:rFonts w:ascii="Times New Roman" w:hAnsi="Times New Roman" w:cs="Times New Roman"/>
          <w:sz w:val="24"/>
          <w:szCs w:val="24"/>
        </w:rPr>
        <w:t>droxy-eicosatrienoic acids; HHT,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hydroxy-heptadecatrienoic acid; HOTrE, hydroxy-octadecatrienoic ac</w:t>
      </w:r>
      <w:r>
        <w:rPr>
          <w:rFonts w:ascii="Times New Roman" w:hAnsi="Times New Roman" w:cs="Times New Roman"/>
          <w:sz w:val="24"/>
          <w:szCs w:val="24"/>
        </w:rPr>
        <w:t>id; AA, arachidonic acids; HEPE,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hydro</w:t>
      </w:r>
      <w:r>
        <w:rPr>
          <w:rFonts w:ascii="Times New Roman" w:hAnsi="Times New Roman" w:cs="Times New Roman"/>
          <w:sz w:val="24"/>
          <w:szCs w:val="24"/>
        </w:rPr>
        <w:t>xy-eicosapentaenoic acids; HETE,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hydroxy-eicosatetraenoic acids;</w:t>
      </w:r>
      <w:r w:rsidR="003725AF" w:rsidRPr="006210D8">
        <w:rPr>
          <w:rFonts w:ascii="Times New Roman" w:hAnsi="Times New Roman" w:cs="Times New Roman"/>
          <w:sz w:val="24"/>
          <w:szCs w:val="24"/>
        </w:rPr>
        <w:t xml:space="preserve"> </w:t>
      </w:r>
      <w:r w:rsidR="004E6B3E" w:rsidRPr="006210D8">
        <w:rPr>
          <w:rFonts w:ascii="Times New Roman" w:hAnsi="Times New Roman" w:cs="Times New Roman"/>
          <w:sz w:val="24"/>
          <w:szCs w:val="24"/>
        </w:rPr>
        <w:t>PAF, platelet-activating factor</w:t>
      </w:r>
      <w:r w:rsidR="003725AF" w:rsidRPr="006210D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; HODE,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hydro</w:t>
      </w:r>
      <w:r>
        <w:rPr>
          <w:rFonts w:ascii="Times New Roman" w:hAnsi="Times New Roman" w:cs="Times New Roman"/>
          <w:sz w:val="24"/>
          <w:szCs w:val="24"/>
        </w:rPr>
        <w:t>xy-octadecadienoic acids; HDoHE,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hydroxyl-docosahexaenoic acids; HpODE, 13-hydroperoxy-octadecadienoic acid</w:t>
      </w:r>
      <w:r w:rsidR="003725AF" w:rsidRPr="006210D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;</w:t>
      </w:r>
      <w:r w:rsidR="004E6B3E" w:rsidRPr="006210D8">
        <w:rPr>
          <w:rFonts w:ascii="Times New Roman" w:hAnsi="Times New Roman" w:cs="Times New Roman"/>
          <w:sz w:val="24"/>
          <w:szCs w:val="24"/>
        </w:rPr>
        <w:t xml:space="preserve"> </w:t>
      </w:r>
      <w:r w:rsidR="004E6B3E"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KODE, </w:t>
      </w:r>
      <w:r w:rsidR="003725AF" w:rsidRPr="006210D8">
        <w:rPr>
          <w:rFonts w:ascii="Times New Roman" w:hAnsi="Times New Roman" w:cs="Times New Roman"/>
          <w:sz w:val="24"/>
          <w:szCs w:val="24"/>
        </w:rPr>
        <w:t xml:space="preserve">oxo-octadecadienoic </w:t>
      </w:r>
      <w:r>
        <w:rPr>
          <w:rFonts w:ascii="Times New Roman" w:hAnsi="Times New Roman" w:cs="Times New Roman"/>
          <w:sz w:val="24"/>
          <w:szCs w:val="24"/>
        </w:rPr>
        <w:t>acids; KETE,</w:t>
      </w:r>
      <w:r w:rsidR="003725AF" w:rsidRPr="006210D8">
        <w:rPr>
          <w:rFonts w:ascii="Times New Roman" w:hAnsi="Times New Roman" w:cs="Times New Roman"/>
          <w:sz w:val="24"/>
          <w:szCs w:val="24"/>
        </w:rPr>
        <w:t xml:space="preserve"> oxo-eicosatetraenoic acids; AEA, arachidonoyl ethanolamide; EPA, eicosapentaenoic acid; DHA, docosahexaenoic acid</w:t>
      </w:r>
      <w:r w:rsidR="00DB3FF9" w:rsidRPr="006210D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0881E98" w14:textId="77777777" w:rsidR="00EA7BA4" w:rsidRPr="002740BD" w:rsidRDefault="00DB3FF9" w:rsidP="00D7623C">
      <w:pPr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 w:hint="eastAsia"/>
          <w:sz w:val="24"/>
          <w:szCs w:val="24"/>
        </w:rPr>
        <w:t>-Log</w:t>
      </w:r>
      <w:r w:rsidRPr="006210D8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represents -log10 (</w:t>
      </w:r>
      <w:r w:rsidRPr="006210D8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-value) of </w:t>
      </w:r>
      <w:r w:rsidRPr="006210D8">
        <w:rPr>
          <w:rFonts w:ascii="Times New Roman" w:hAnsi="Times New Roman" w:cs="Times New Roman"/>
          <w:sz w:val="24"/>
          <w:szCs w:val="24"/>
        </w:rPr>
        <w:t xml:space="preserve">paired </w:t>
      </w:r>
      <w:r w:rsidRPr="006210D8">
        <w:rPr>
          <w:rFonts w:ascii="Times New Roman" w:hAnsi="Times New Roman" w:cs="Times New Roman"/>
          <w:i/>
          <w:sz w:val="24"/>
          <w:szCs w:val="24"/>
        </w:rPr>
        <w:t>t</w:t>
      </w:r>
      <w:r w:rsidRPr="006210D8">
        <w:rPr>
          <w:rFonts w:ascii="Times New Roman" w:hAnsi="Times New Roman" w:cs="Times New Roman"/>
          <w:sz w:val="24"/>
          <w:szCs w:val="24"/>
        </w:rPr>
        <w:t xml:space="preserve">-test of Pre </w:t>
      </w:r>
      <w:r w:rsidR="00484661">
        <w:rPr>
          <w:rFonts w:ascii="Times New Roman" w:hAnsi="Times New Roman" w:cs="Times New Roman"/>
          <w:sz w:val="24"/>
          <w:szCs w:val="24"/>
        </w:rPr>
        <w:t xml:space="preserve">(before ICKT treatment) </w:t>
      </w:r>
      <w:r w:rsidRPr="006210D8">
        <w:rPr>
          <w:rFonts w:ascii="Times New Roman" w:hAnsi="Times New Roman" w:cs="Times New Roman"/>
          <w:sz w:val="24"/>
          <w:szCs w:val="24"/>
        </w:rPr>
        <w:t>vs</w:t>
      </w:r>
      <w:r w:rsidR="00484661">
        <w:rPr>
          <w:rFonts w:ascii="Times New Roman" w:hAnsi="Times New Roman" w:cs="Times New Roman"/>
          <w:sz w:val="24"/>
          <w:szCs w:val="24"/>
        </w:rPr>
        <w:t>.</w:t>
      </w:r>
      <w:r w:rsidRPr="006210D8">
        <w:rPr>
          <w:rFonts w:ascii="Times New Roman" w:hAnsi="Times New Roman" w:cs="Times New Roman"/>
          <w:sz w:val="24"/>
          <w:szCs w:val="24"/>
        </w:rPr>
        <w:t xml:space="preserve"> 3 hours or 24 hours after ICKT treatment.</w:t>
      </w:r>
      <w:r w:rsidR="00EA7BA4">
        <w:rPr>
          <w:rFonts w:ascii="Times New Roman" w:hAnsi="Times New Roman" w:cs="Times New Roman"/>
          <w:sz w:val="24"/>
          <w:szCs w:val="24"/>
        </w:rPr>
        <w:br w:type="page"/>
      </w:r>
      <w:r w:rsidR="00EA7BA4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EA7BA4" w:rsidRPr="002740BD">
        <w:rPr>
          <w:rFonts w:ascii="Times New Roman" w:hAnsi="Times New Roman" w:cs="Times New Roman"/>
          <w:sz w:val="24"/>
          <w:szCs w:val="24"/>
        </w:rPr>
        <w:t xml:space="preserve">. </w:t>
      </w:r>
      <w:r w:rsidR="00EA7BA4" w:rsidRPr="002740BD">
        <w:rPr>
          <w:rFonts w:ascii="Times New Roman" w:hAnsi="Times New Roman" w:cs="Times New Roman" w:hint="eastAsia"/>
          <w:sz w:val="24"/>
          <w:szCs w:val="24"/>
        </w:rPr>
        <w:t xml:space="preserve">Serum </w:t>
      </w:r>
      <w:r w:rsidR="00EA7BA4" w:rsidRPr="002740BD">
        <w:rPr>
          <w:rFonts w:ascii="Times New Roman" w:hAnsi="Times New Roman" w:cs="Times New Roman"/>
          <w:sz w:val="24"/>
          <w:szCs w:val="24"/>
        </w:rPr>
        <w:t>metabolites</w:t>
      </w:r>
      <w:r w:rsidR="00EA7BA4" w:rsidRPr="002740BD">
        <w:rPr>
          <w:rFonts w:ascii="Times New Roman" w:hAnsi="Times New Roman" w:cs="Times New Roman" w:hint="eastAsia"/>
          <w:sz w:val="24"/>
          <w:szCs w:val="24"/>
        </w:rPr>
        <w:t xml:space="preserve"> that significantly changed after 3 hours of ICKT administr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89"/>
        <w:gridCol w:w="1609"/>
        <w:gridCol w:w="1216"/>
        <w:gridCol w:w="1608"/>
        <w:gridCol w:w="1472"/>
      </w:tblGrid>
      <w:tr w:rsidR="00EA7BA4" w:rsidRPr="002740BD" w14:paraId="3A963631" w14:textId="77777777" w:rsidTr="00BC0908">
        <w:tc>
          <w:tcPr>
            <w:tcW w:w="2589" w:type="dxa"/>
            <w:vMerge w:val="restart"/>
          </w:tcPr>
          <w:p w14:paraId="710A7B11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</w:tcPr>
          <w:p w14:paraId="3A2030D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3hr / Pre</w:t>
            </w:r>
          </w:p>
        </w:tc>
        <w:tc>
          <w:tcPr>
            <w:tcW w:w="3080" w:type="dxa"/>
            <w:gridSpan w:val="2"/>
          </w:tcPr>
          <w:p w14:paraId="7FFD7C4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4hr / Pre</w:t>
            </w:r>
          </w:p>
        </w:tc>
      </w:tr>
      <w:tr w:rsidR="00EA7BA4" w:rsidRPr="002740BD" w14:paraId="4DE442AB" w14:textId="77777777" w:rsidTr="00BC0908">
        <w:tc>
          <w:tcPr>
            <w:tcW w:w="2589" w:type="dxa"/>
            <w:vMerge/>
          </w:tcPr>
          <w:p w14:paraId="2FA9D3D6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</w:tcPr>
          <w:p w14:paraId="21309103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216" w:type="dxa"/>
          </w:tcPr>
          <w:p w14:paraId="5F37D284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Pr="006A549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6A54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2740B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08" w:type="dxa"/>
          </w:tcPr>
          <w:p w14:paraId="7B93F528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472" w:type="dxa"/>
          </w:tcPr>
          <w:p w14:paraId="7630EC4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Pr="006A54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740B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A7BA4" w:rsidRPr="002740BD" w14:paraId="7096A091" w14:textId="77777777" w:rsidTr="00BC0908">
        <w:tc>
          <w:tcPr>
            <w:tcW w:w="2589" w:type="dxa"/>
          </w:tcPr>
          <w:p w14:paraId="48DE77DB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  <w:p w14:paraId="19A8EF51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0-HETE</w:t>
            </w:r>
          </w:p>
          <w:p w14:paraId="00F1B957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2,13-DiHOME</w:t>
            </w:r>
          </w:p>
          <w:p w14:paraId="545FF9F3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  <w:p w14:paraId="0104B3BA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Psicose</w:t>
            </w:r>
          </w:p>
          <w:p w14:paraId="2C6F9A59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Pyruvic acid</w:t>
            </w:r>
          </w:p>
          <w:p w14:paraId="50810F84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PGD</w:t>
            </w:r>
            <w:r w:rsidRPr="002740B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23D0F5D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-Ketobutyric acid</w:t>
            </w:r>
          </w:p>
          <w:p w14:paraId="7B831AD4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4-HDoHE</w:t>
            </w:r>
          </w:p>
          <w:p w14:paraId="6FA9321F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</w:p>
          <w:p w14:paraId="48F4D0D0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  <w:p w14:paraId="72FB97A6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1-HDoHE</w:t>
            </w:r>
          </w:p>
          <w:p w14:paraId="38F59E36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2-HEPE</w:t>
            </w:r>
          </w:p>
          <w:p w14:paraId="41C34E77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</w:p>
          <w:p w14:paraId="7CA604B1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9,10-DiHOME</w:t>
            </w:r>
          </w:p>
          <w:p w14:paraId="080EF5DC" w14:textId="77777777" w:rsidR="00EA7BA4" w:rsidRPr="002740BD" w:rsidRDefault="00EA7BA4" w:rsidP="00BC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1609" w:type="dxa"/>
          </w:tcPr>
          <w:p w14:paraId="40FAC0A1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  <w:p w14:paraId="6EBCB3CE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  <w:p w14:paraId="584AE57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  <w:p w14:paraId="4C50E06A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  <w:p w14:paraId="55BE1D78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  <w:p w14:paraId="797D721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  <w:p w14:paraId="5C8DB81C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177</w:t>
            </w:r>
          </w:p>
          <w:p w14:paraId="43DD0461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  <w:p w14:paraId="10FDE0E5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76A97AFE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  <w:p w14:paraId="5EE05F41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14:paraId="60B3198D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51E8275D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523AFF43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  <w:p w14:paraId="3C5F9D6F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  <w:p w14:paraId="3B277AF9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16" w:type="dxa"/>
          </w:tcPr>
          <w:p w14:paraId="74A57F84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  <w:p w14:paraId="0C19DBB9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  <w:p w14:paraId="570F09E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  <w:p w14:paraId="76FC61AC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  <w:p w14:paraId="4B3BF38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  <w:p w14:paraId="55F9649E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  <w:p w14:paraId="5B95E98C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  <w:p w14:paraId="212D8C22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14:paraId="6B65B9E2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38990285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14:paraId="6102860D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  <w:p w14:paraId="38DD837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  <w:p w14:paraId="2509C899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14:paraId="036150EE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  <w:p w14:paraId="476A688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14:paraId="58396B2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608" w:type="dxa"/>
          </w:tcPr>
          <w:p w14:paraId="2DD1462F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  <w:p w14:paraId="507E52B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  <w:p w14:paraId="19370D12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6FFD2AED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5E64B99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14:paraId="592F9FB4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  <w:p w14:paraId="130EA6C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  <w:p w14:paraId="34216A87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14:paraId="01007A0A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  <w:p w14:paraId="0A567F91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  <w:p w14:paraId="33689E6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  <w:p w14:paraId="4F922B73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14:paraId="3599C24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  <w:p w14:paraId="66BF7B6E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5AEF100A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20472ABF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72" w:type="dxa"/>
          </w:tcPr>
          <w:p w14:paraId="653FB66E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  <w:p w14:paraId="58467A05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22C3E66A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506B26C1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39BAA76F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48B627B0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0F1D6707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76063415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70900D6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5F7211A5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361BC31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14:paraId="6218A651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66B16483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3E69F5CB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02073E6C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AF26842" w14:textId="77777777" w:rsidR="00EA7BA4" w:rsidRPr="002740BD" w:rsidRDefault="00EA7BA4" w:rsidP="00BC0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0B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5D9ABD81" w14:textId="77777777" w:rsidR="00EA7BA4" w:rsidRPr="002740BD" w:rsidRDefault="00EA7BA4" w:rsidP="00EA7BA4">
      <w:pPr>
        <w:jc w:val="left"/>
        <w:rPr>
          <w:rFonts w:ascii="Times New Roman" w:hAnsi="Times New Roman" w:cs="Times New Roman"/>
          <w:sz w:val="24"/>
          <w:szCs w:val="24"/>
        </w:rPr>
      </w:pPr>
      <w:r w:rsidRPr="002740BD">
        <w:rPr>
          <w:rFonts w:ascii="Times New Roman" w:hAnsi="Times New Roman" w:cs="Times New Roman"/>
          <w:sz w:val="24"/>
          <w:szCs w:val="24"/>
        </w:rPr>
        <w:t>Note, 20-HETE, 20-hydroxyeicosatetraenoic acid; 12,13-DiHOME, 12,13-dihydroxy-9Z-octadecenoic acid; PGD</w:t>
      </w:r>
      <w:r w:rsidRPr="002740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740BD">
        <w:rPr>
          <w:rFonts w:ascii="Times New Roman" w:hAnsi="Times New Roman" w:cs="Times New Roman"/>
          <w:sz w:val="24"/>
          <w:szCs w:val="24"/>
        </w:rPr>
        <w:t>, prostaglandin D</w:t>
      </w:r>
      <w:r w:rsidRPr="002740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740BD">
        <w:rPr>
          <w:rFonts w:ascii="Times New Roman" w:hAnsi="Times New Roman" w:cs="Times New Roman"/>
          <w:sz w:val="24"/>
          <w:szCs w:val="24"/>
        </w:rPr>
        <w:t>; 14-HDoHE, 14(S)-hydroxy docosahexaenoic acid; 11-HDoHE, 11-hydroxy docosahexaenoic acid; 12-HEPE, 12-hydroxy-eicosapentaenoic acid; 9,10-DiHOME, 9,10-dihydroxy-12Z-octadecenoic acid. * It is revealed that the detected metabolite is not PGD</w:t>
      </w:r>
      <w:r w:rsidRPr="002740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740BD">
        <w:rPr>
          <w:rFonts w:ascii="Times New Roman" w:hAnsi="Times New Roman" w:cs="Times New Roman"/>
          <w:sz w:val="24"/>
          <w:szCs w:val="24"/>
        </w:rPr>
        <w:t xml:space="preserve"> by confirmation analysis using PGD</w:t>
      </w:r>
      <w:r w:rsidRPr="002740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740BD">
        <w:rPr>
          <w:rFonts w:ascii="Times New Roman" w:hAnsi="Times New Roman" w:cs="Times New Roman"/>
          <w:sz w:val="24"/>
          <w:szCs w:val="24"/>
        </w:rPr>
        <w:t xml:space="preserve"> standard, though it has the same MS/MS transition as that of PGD</w:t>
      </w:r>
      <w:r w:rsidRPr="002740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740BD">
        <w:rPr>
          <w:rFonts w:ascii="Times New Roman" w:hAnsi="Times New Roman" w:cs="Times New Roman"/>
          <w:sz w:val="24"/>
          <w:szCs w:val="24"/>
        </w:rPr>
        <w:t>.</w:t>
      </w:r>
    </w:p>
    <w:p w14:paraId="1464EE2F" w14:textId="77777777" w:rsidR="00EA7BA4" w:rsidRPr="002740BD" w:rsidRDefault="00EA7BA4" w:rsidP="00EA7BA4">
      <w:pPr>
        <w:rPr>
          <w:rFonts w:ascii="Times New Roman" w:hAnsi="Times New Roman" w:cs="Times New Roman"/>
          <w:sz w:val="24"/>
          <w:szCs w:val="24"/>
        </w:rPr>
      </w:pPr>
      <w:r w:rsidRPr="002740BD">
        <w:rPr>
          <w:rFonts w:ascii="Times New Roman" w:hAnsi="Times New Roman" w:cs="Times New Roman" w:hint="eastAsia"/>
          <w:sz w:val="24"/>
          <w:szCs w:val="24"/>
        </w:rPr>
        <w:t>-Log</w:t>
      </w:r>
      <w:r w:rsidRPr="002740B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2740BD">
        <w:rPr>
          <w:rFonts w:ascii="Times New Roman" w:hAnsi="Times New Roman" w:cs="Times New Roman" w:hint="eastAsia"/>
          <w:sz w:val="24"/>
          <w:szCs w:val="24"/>
        </w:rPr>
        <w:t xml:space="preserve"> represents -log10 (</w:t>
      </w:r>
      <w:r w:rsidRPr="002740B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2740BD">
        <w:rPr>
          <w:rFonts w:ascii="Times New Roman" w:hAnsi="Times New Roman" w:cs="Times New Roman" w:hint="eastAsia"/>
          <w:sz w:val="24"/>
          <w:szCs w:val="24"/>
        </w:rPr>
        <w:t xml:space="preserve">-value) of </w:t>
      </w:r>
      <w:r w:rsidRPr="002740BD">
        <w:rPr>
          <w:rFonts w:ascii="Times New Roman" w:hAnsi="Times New Roman" w:cs="Times New Roman"/>
          <w:sz w:val="24"/>
          <w:szCs w:val="24"/>
        </w:rPr>
        <w:t xml:space="preserve">paired </w:t>
      </w:r>
      <w:r w:rsidRPr="002740BD">
        <w:rPr>
          <w:rFonts w:ascii="Times New Roman" w:hAnsi="Times New Roman" w:cs="Times New Roman"/>
          <w:i/>
          <w:sz w:val="24"/>
          <w:szCs w:val="24"/>
        </w:rPr>
        <w:t>t</w:t>
      </w:r>
      <w:r w:rsidRPr="002740BD">
        <w:rPr>
          <w:rFonts w:ascii="Times New Roman" w:hAnsi="Times New Roman" w:cs="Times New Roman"/>
          <w:sz w:val="24"/>
          <w:szCs w:val="24"/>
        </w:rPr>
        <w:t>-test of Pre vs 3 hours or 24 hours after ICKT treatment.</w:t>
      </w:r>
    </w:p>
    <w:p w14:paraId="7F123F43" w14:textId="77777777" w:rsidR="00EA7BA4" w:rsidRPr="00173CE3" w:rsidRDefault="00EA7BA4" w:rsidP="00EA7B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11E466" w14:textId="77777777" w:rsidR="00EA7BA4" w:rsidRDefault="00EA7BA4" w:rsidP="00EA7B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740F06" w14:textId="77777777" w:rsidR="0032109B" w:rsidRPr="006210D8" w:rsidRDefault="0032109B" w:rsidP="00321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EA7BA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10D8">
        <w:rPr>
          <w:rFonts w:ascii="Times New Roman" w:hAnsi="Times New Roman" w:cs="Times New Roman"/>
          <w:sz w:val="24"/>
          <w:szCs w:val="24"/>
        </w:rPr>
        <w:t>Hepatobiliary biomarkers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for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correlation analysis*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9"/>
        <w:gridCol w:w="1116"/>
        <w:gridCol w:w="2356"/>
        <w:gridCol w:w="2667"/>
      </w:tblGrid>
      <w:tr w:rsidR="0032109B" w:rsidRPr="006210D8" w14:paraId="7CEEB240" w14:textId="77777777" w:rsidTr="00D15E9B">
        <w:tc>
          <w:tcPr>
            <w:tcW w:w="2049" w:type="dxa"/>
          </w:tcPr>
          <w:p w14:paraId="4E71174B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 w:hint="eastAsia"/>
                <w:sz w:val="24"/>
                <w:szCs w:val="24"/>
              </w:rPr>
              <w:t>Node name</w:t>
            </w:r>
          </w:p>
        </w:tc>
        <w:tc>
          <w:tcPr>
            <w:tcW w:w="1116" w:type="dxa"/>
          </w:tcPr>
          <w:p w14:paraId="6397885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356" w:type="dxa"/>
          </w:tcPr>
          <w:p w14:paraId="47564141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 w:hint="eastAsia"/>
                <w:sz w:val="24"/>
                <w:szCs w:val="24"/>
              </w:rPr>
              <w:t>Measurements</w:t>
            </w:r>
          </w:p>
        </w:tc>
        <w:tc>
          <w:tcPr>
            <w:tcW w:w="2667" w:type="dxa"/>
          </w:tcPr>
          <w:p w14:paraId="531237AC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 w:hint="eastAsia"/>
                <w:sz w:val="24"/>
                <w:szCs w:val="24"/>
              </w:rPr>
              <w:t>Time point or change</w:t>
            </w: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210D8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32109B" w:rsidRPr="006210D8" w14:paraId="31A2E8AA" w14:textId="77777777" w:rsidTr="00D15E9B">
        <w:tc>
          <w:tcPr>
            <w:tcW w:w="2049" w:type="dxa"/>
          </w:tcPr>
          <w:p w14:paraId="6C392940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T-Bil_0</w:t>
            </w:r>
          </w:p>
          <w:p w14:paraId="67F05A95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T-Bil_24</w:t>
            </w:r>
          </w:p>
          <w:p w14:paraId="0ACFFA59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T-Bil_%</w:t>
            </w:r>
          </w:p>
          <w:p w14:paraId="67C3D13E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D-Bil_0</w:t>
            </w:r>
          </w:p>
          <w:p w14:paraId="5E3F181B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D-Bil_24</w:t>
            </w:r>
          </w:p>
          <w:p w14:paraId="358CA2D2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D-Bil_%</w:t>
            </w:r>
          </w:p>
          <w:p w14:paraId="6F4F120D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BA_0</w:t>
            </w:r>
          </w:p>
          <w:p w14:paraId="47746CAA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BA_24</w:t>
            </w:r>
          </w:p>
          <w:p w14:paraId="58799DFB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BA_%</w:t>
            </w:r>
          </w:p>
          <w:p w14:paraId="4CAE996C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Vol_0</w:t>
            </w:r>
          </w:p>
          <w:p w14:paraId="6140AC02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Vol_24</w:t>
            </w:r>
          </w:p>
          <w:p w14:paraId="0913B886" w14:textId="77777777" w:rsidR="0032109B" w:rsidRPr="002D000B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_Vo</w:t>
            </w:r>
            <w:r w:rsidRPr="002D000B">
              <w:rPr>
                <w:rFonts w:ascii="Times New Roman" w:hAnsi="Times New Roman" w:cs="Times New Roman"/>
                <w:sz w:val="24"/>
                <w:szCs w:val="24"/>
              </w:rPr>
              <w:t>l_</w:t>
            </w:r>
            <w:r w:rsidRPr="002D000B">
              <w:rPr>
                <w:rFonts w:ascii="Times New Roman" w:hAnsi="Times New Roman" w:cs="Times New Roman" w:hint="eastAsia"/>
                <w:sz w:val="24"/>
                <w:szCs w:val="24"/>
              </w:rPr>
              <w:t>Delta</w:t>
            </w:r>
          </w:p>
          <w:p w14:paraId="549AA074" w14:textId="77777777" w:rsidR="0032109B" w:rsidRPr="002D000B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00B">
              <w:rPr>
                <w:rFonts w:ascii="Times New Roman" w:hAnsi="Times New Roman" w:cs="Times New Roman"/>
                <w:sz w:val="24"/>
                <w:szCs w:val="24"/>
              </w:rPr>
              <w:t>S_AST_0</w:t>
            </w:r>
          </w:p>
          <w:p w14:paraId="4B0A6FAF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ST_24</w:t>
            </w:r>
          </w:p>
          <w:p w14:paraId="6A6B7BD7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ST_%</w:t>
            </w:r>
          </w:p>
          <w:p w14:paraId="387ADD31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LT_0</w:t>
            </w:r>
          </w:p>
          <w:p w14:paraId="5C8484D4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LT_24</w:t>
            </w:r>
          </w:p>
          <w:p w14:paraId="62E8A5A9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LT_%</w:t>
            </w:r>
          </w:p>
          <w:p w14:paraId="12282CC6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T-Bil_0</w:t>
            </w:r>
          </w:p>
          <w:p w14:paraId="2A4A5C62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T-Bil_24</w:t>
            </w:r>
          </w:p>
          <w:p w14:paraId="01C6D4C7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T-Bil_%</w:t>
            </w:r>
          </w:p>
          <w:p w14:paraId="43DD7A1C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D-Bil_0</w:t>
            </w:r>
          </w:p>
          <w:p w14:paraId="22A25746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D-Bil_24</w:t>
            </w:r>
          </w:p>
          <w:p w14:paraId="48FACD67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D-Bil_%</w:t>
            </w:r>
          </w:p>
          <w:p w14:paraId="58A6D25E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LP_0</w:t>
            </w:r>
          </w:p>
          <w:p w14:paraId="12E133D9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LP_24</w:t>
            </w:r>
          </w:p>
          <w:p w14:paraId="648EBB2F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ALP_%</w:t>
            </w:r>
          </w:p>
          <w:p w14:paraId="52AFF27C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GTP_0</w:t>
            </w:r>
          </w:p>
          <w:p w14:paraId="42F654EA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GTP_24</w:t>
            </w:r>
          </w:p>
          <w:p w14:paraId="7F2474FD" w14:textId="77777777" w:rsidR="0032109B" w:rsidRPr="006210D8" w:rsidRDefault="0032109B" w:rsidP="00D1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_GTP_%</w:t>
            </w:r>
          </w:p>
        </w:tc>
        <w:tc>
          <w:tcPr>
            <w:tcW w:w="1116" w:type="dxa"/>
          </w:tcPr>
          <w:p w14:paraId="34A901E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52BAB549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5FC99E77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54D1191D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74BD5E39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1FD4B81B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3EA79FFA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3FB10E31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067A3583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19638F8D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1B86C71A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1C90F0BC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7F70304A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0DF9787A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368FA1E2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3F423278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6996F77D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5FA164B4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4DA1359E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3C92BB47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64275434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53D63EAF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5D2F99B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0628C8AB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65A6EAA9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4F854B7B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47AD91B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68BBDFC3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0A842438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0A6E2CCC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356" w:type="dxa"/>
          </w:tcPr>
          <w:p w14:paraId="3FB94748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  <w:p w14:paraId="41F05F5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  <w:p w14:paraId="3D863957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  <w:p w14:paraId="615282F0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  <w:p w14:paraId="35762434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  <w:p w14:paraId="1057B1C4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  <w:p w14:paraId="0F4B5BA3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  <w:p w14:paraId="59072EDD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  <w:p w14:paraId="039DCC6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  <w:p w14:paraId="57B71F0C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 flow</w:t>
            </w:r>
          </w:p>
          <w:p w14:paraId="272EFFD4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 flow</w:t>
            </w:r>
          </w:p>
          <w:p w14:paraId="51193424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Bile flow</w:t>
            </w:r>
          </w:p>
          <w:p w14:paraId="4EF237E5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  <w:p w14:paraId="3D573ED5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  <w:p w14:paraId="571247C5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  <w:p w14:paraId="73583AF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  <w:p w14:paraId="1ADAECE0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  <w:p w14:paraId="5BBE0A71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  <w:p w14:paraId="24A36C51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  <w:p w14:paraId="2C7F1C0B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  <w:p w14:paraId="2363A9D0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  <w:p w14:paraId="417665E8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  <w:p w14:paraId="76304AD9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  <w:p w14:paraId="35B4514E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  <w:p w14:paraId="619FFB85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  <w:p w14:paraId="51810385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  <w:p w14:paraId="5D70D5DD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  <w:p w14:paraId="4CC9633D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γ-GTP</w:t>
            </w:r>
          </w:p>
          <w:p w14:paraId="64F100D6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γ-GTP</w:t>
            </w:r>
          </w:p>
          <w:p w14:paraId="0CB9FE3E" w14:textId="77777777" w:rsidR="0032109B" w:rsidRPr="006210D8" w:rsidRDefault="0032109B" w:rsidP="00D1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γ-GTP</w:t>
            </w:r>
          </w:p>
        </w:tc>
        <w:tc>
          <w:tcPr>
            <w:tcW w:w="2667" w:type="dxa"/>
          </w:tcPr>
          <w:p w14:paraId="565B4499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066384A4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32E44000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79781138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0E398DA7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50FC0055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6EA58D59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602C92AE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29040716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1A90A3B9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39E5A3AF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39C5423F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5F8B4446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7CC72604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7F0A5991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4B1B0217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662C1447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4412E586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23FC1794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192150B3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2E21A4E4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5BBF8BB4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5E5F602A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0BF91B0E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6E8F9BDC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165B3478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43F8A8A6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  <w:p w14:paraId="356AC5F7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  <w:p w14:paraId="5C397084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229E655A" w14:textId="77777777" w:rsidR="0032109B" w:rsidRPr="006210D8" w:rsidRDefault="0032109B" w:rsidP="00D15E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8">
              <w:rPr>
                <w:rFonts w:ascii="Times New Roman" w:hAnsi="Times New Roman" w:cs="Times New Roman"/>
                <w:sz w:val="24"/>
                <w:szCs w:val="24"/>
              </w:rPr>
              <w:t>Change in 24 hours</w:t>
            </w:r>
          </w:p>
        </w:tc>
      </w:tr>
    </w:tbl>
    <w:p w14:paraId="51C499B9" w14:textId="77777777" w:rsidR="0032109B" w:rsidRDefault="0032109B" w:rsidP="00321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, before ICKT treatment</w:t>
      </w:r>
    </w:p>
    <w:p w14:paraId="7E4A317C" w14:textId="77777777" w:rsidR="0032109B" w:rsidRDefault="0032109B" w:rsidP="00321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10D8">
        <w:rPr>
          <w:rFonts w:ascii="Times New Roman" w:hAnsi="Times New Roman" w:cs="Times New Roman" w:hint="eastAsia"/>
          <w:sz w:val="24"/>
          <w:szCs w:val="24"/>
        </w:rPr>
        <w:t>* I</w:t>
      </w:r>
      <w:r w:rsidRPr="006210D8">
        <w:rPr>
          <w:rFonts w:ascii="Times New Roman" w:hAnsi="Times New Roman" w:cs="Times New Roman"/>
          <w:sz w:val="24"/>
          <w:szCs w:val="24"/>
        </w:rPr>
        <w:t>ndocyanine green retention rate at 15 minutes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 (ICGR15) and</w:t>
      </w:r>
      <w:r w:rsidRPr="006210D8">
        <w:rPr>
          <w:rFonts w:ascii="Times New Roman" w:hAnsi="Times New Roman" w:cs="Times New Roman"/>
          <w:sz w:val="24"/>
          <w:szCs w:val="24"/>
        </w:rPr>
        <w:t xml:space="preserve"> plasma disappea</w:t>
      </w:r>
      <w:r>
        <w:rPr>
          <w:rFonts w:ascii="Times New Roman" w:hAnsi="Times New Roman" w:cs="Times New Roman"/>
          <w:sz w:val="24"/>
          <w:szCs w:val="24"/>
        </w:rPr>
        <w:t xml:space="preserve">rance rate of indocyanine green </w:t>
      </w:r>
      <w:r w:rsidRPr="006210D8">
        <w:rPr>
          <w:rFonts w:ascii="Times New Roman" w:hAnsi="Times New Roman" w:cs="Times New Roman" w:hint="eastAsia"/>
          <w:sz w:val="24"/>
          <w:szCs w:val="24"/>
        </w:rPr>
        <w:t xml:space="preserve">(ICGK) were analyzed separately because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10D8">
        <w:rPr>
          <w:rFonts w:ascii="Times New Roman" w:hAnsi="Times New Roman" w:cs="Times New Roman" w:hint="eastAsia"/>
          <w:sz w:val="24"/>
          <w:szCs w:val="24"/>
        </w:rPr>
        <w:t>missing values.</w:t>
      </w:r>
    </w:p>
    <w:p w14:paraId="7F5955BC" w14:textId="77777777" w:rsidR="0032109B" w:rsidRPr="00AD7644" w:rsidRDefault="0032109B" w:rsidP="00321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D7644">
        <w:rPr>
          <w:rFonts w:ascii="Times New Roman" w:hAnsi="Times New Roman" w:cs="Times New Roman" w:hint="eastAsia"/>
          <w:sz w:val="24"/>
          <w:szCs w:val="24"/>
        </w:rPr>
        <w:lastRenderedPageBreak/>
        <w:t>**For convenience, node names represented in Figur</w:t>
      </w:r>
      <w:r>
        <w:rPr>
          <w:rFonts w:ascii="Times New Roman" w:hAnsi="Times New Roman" w:cs="Times New Roman" w:hint="eastAsia"/>
          <w:sz w:val="24"/>
          <w:szCs w:val="24"/>
        </w:rPr>
        <w:t>e 4 and Supplementary Figures 2</w:t>
      </w:r>
      <w:r w:rsidRPr="00AD7644">
        <w:rPr>
          <w:rFonts w:ascii="Times New Roman" w:hAnsi="Times New Roman" w:cs="Times New Roman" w:hint="eastAsia"/>
          <w:sz w:val="24"/>
          <w:szCs w:val="24"/>
        </w:rPr>
        <w:t>-4 are renamed and the new names are indicated in each figure.</w:t>
      </w:r>
    </w:p>
    <w:p w14:paraId="213AF885" w14:textId="77777777" w:rsidR="0032109B" w:rsidRPr="00A6437F" w:rsidRDefault="0032109B" w:rsidP="00321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D7644">
        <w:rPr>
          <w:rFonts w:ascii="Times New Roman" w:hAnsi="Times New Roman" w:cs="Times New Roman" w:hint="eastAsia"/>
          <w:sz w:val="24"/>
          <w:szCs w:val="24"/>
        </w:rPr>
        <w:t>**</w:t>
      </w:r>
      <w:r w:rsidRPr="00AD7644">
        <w:rPr>
          <w:rFonts w:ascii="Times New Roman" w:hAnsi="Times New Roman" w:cs="Times New Roman"/>
          <w:sz w:val="24"/>
          <w:szCs w:val="24"/>
        </w:rPr>
        <w:t xml:space="preserve">Change in 24 hours </w:t>
      </w:r>
      <w:r w:rsidRPr="00A6437F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7644">
        <w:rPr>
          <w:rFonts w:ascii="Times New Roman" w:hAnsi="Times New Roman" w:cs="Times New Roman"/>
          <w:sz w:val="24"/>
          <w:szCs w:val="24"/>
        </w:rPr>
        <w:t>calculated by the equation 100</w:t>
      </w:r>
      <w:r w:rsidRPr="00AD7644">
        <w:rPr>
          <w:rFonts w:ascii="ＭＳ 明朝" w:eastAsia="ＭＳ 明朝" w:hAnsi="ＭＳ 明朝" w:cs="Times New Roman" w:hint="eastAsia"/>
          <w:sz w:val="24"/>
          <w:szCs w:val="24"/>
        </w:rPr>
        <w:t xml:space="preserve"> </w:t>
      </w:r>
      <w:r w:rsidRPr="00AD7644">
        <w:rPr>
          <w:rFonts w:ascii="Times New Roman" w:hAnsi="Times New Roman" w:cs="Times New Roman"/>
          <w:sz w:val="24"/>
          <w:szCs w:val="24"/>
        </w:rPr>
        <w:t>× [Value in 24 hours] / [Value in Pr</w:t>
      </w:r>
      <w:r w:rsidRPr="002D000B">
        <w:rPr>
          <w:rFonts w:ascii="Times New Roman" w:hAnsi="Times New Roman" w:cs="Times New Roman"/>
          <w:sz w:val="24"/>
          <w:szCs w:val="24"/>
        </w:rPr>
        <w:t>e]</w:t>
      </w:r>
      <w:r w:rsidRPr="002D00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D000B">
        <w:rPr>
          <w:rFonts w:ascii="Times New Roman" w:hAnsi="Times New Roman" w:cs="Times New Roman"/>
          <w:sz w:val="24"/>
          <w:szCs w:val="24"/>
        </w:rPr>
        <w:t>Regarding the bile volume, change in 24 hours was calculated by the equation [Value in 24 hours] - [Value in Pre]</w:t>
      </w:r>
    </w:p>
    <w:p w14:paraId="6E5CDD75" w14:textId="77777777" w:rsidR="000D64D8" w:rsidRPr="006210D8" w:rsidRDefault="000D64D8" w:rsidP="002D00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D64D8" w:rsidRPr="006210D8" w:rsidSect="006868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22A2F" w14:textId="77777777" w:rsidR="0089151C" w:rsidRDefault="0089151C" w:rsidP="006F5908">
      <w:r>
        <w:separator/>
      </w:r>
    </w:p>
  </w:endnote>
  <w:endnote w:type="continuationSeparator" w:id="0">
    <w:p w14:paraId="28C07AB6" w14:textId="77777777" w:rsidR="0089151C" w:rsidRDefault="0089151C" w:rsidP="006F5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C6599" w14:textId="77777777" w:rsidR="0089151C" w:rsidRDefault="0089151C" w:rsidP="006F5908">
      <w:r>
        <w:separator/>
      </w:r>
    </w:p>
  </w:footnote>
  <w:footnote w:type="continuationSeparator" w:id="0">
    <w:p w14:paraId="28EE3DD3" w14:textId="77777777" w:rsidR="0089151C" w:rsidRDefault="0089151C" w:rsidP="006F5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B84A5A"/>
    <w:multiLevelType w:val="hybridMultilevel"/>
    <w:tmpl w:val="AD80BD64"/>
    <w:lvl w:ilvl="0" w:tplc="0F582A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W1MDM3NbA0MDY2MzRQ0lEKTi0uzszPAykwqgUATtqU4SwAAAA="/>
  </w:docVars>
  <w:rsids>
    <w:rsidRoot w:val="00357F91"/>
    <w:rsid w:val="00006615"/>
    <w:rsid w:val="000722CD"/>
    <w:rsid w:val="000801DB"/>
    <w:rsid w:val="000A30E7"/>
    <w:rsid w:val="000D1E73"/>
    <w:rsid w:val="000D64D8"/>
    <w:rsid w:val="000E1759"/>
    <w:rsid w:val="00274F70"/>
    <w:rsid w:val="002C3727"/>
    <w:rsid w:val="002D000B"/>
    <w:rsid w:val="002D04CD"/>
    <w:rsid w:val="00303099"/>
    <w:rsid w:val="00311D3C"/>
    <w:rsid w:val="0032109B"/>
    <w:rsid w:val="00357F91"/>
    <w:rsid w:val="003725AF"/>
    <w:rsid w:val="00383574"/>
    <w:rsid w:val="003921D9"/>
    <w:rsid w:val="003B3E86"/>
    <w:rsid w:val="004223F6"/>
    <w:rsid w:val="00484661"/>
    <w:rsid w:val="004A4AB9"/>
    <w:rsid w:val="004B7C6E"/>
    <w:rsid w:val="004D2F4E"/>
    <w:rsid w:val="004E6B3E"/>
    <w:rsid w:val="005017B4"/>
    <w:rsid w:val="00513109"/>
    <w:rsid w:val="00551098"/>
    <w:rsid w:val="005C0557"/>
    <w:rsid w:val="005D002B"/>
    <w:rsid w:val="006210D8"/>
    <w:rsid w:val="00674BB8"/>
    <w:rsid w:val="00686812"/>
    <w:rsid w:val="006A6BFE"/>
    <w:rsid w:val="006D7BED"/>
    <w:rsid w:val="006E25A3"/>
    <w:rsid w:val="006E5CCE"/>
    <w:rsid w:val="006F5428"/>
    <w:rsid w:val="006F5908"/>
    <w:rsid w:val="0070334F"/>
    <w:rsid w:val="007A04E5"/>
    <w:rsid w:val="007F4A88"/>
    <w:rsid w:val="00817F2C"/>
    <w:rsid w:val="00825648"/>
    <w:rsid w:val="008639C6"/>
    <w:rsid w:val="008667D2"/>
    <w:rsid w:val="0089151C"/>
    <w:rsid w:val="00894E6F"/>
    <w:rsid w:val="008B4A6C"/>
    <w:rsid w:val="008C0E91"/>
    <w:rsid w:val="008D4173"/>
    <w:rsid w:val="008E1555"/>
    <w:rsid w:val="00913666"/>
    <w:rsid w:val="009254F9"/>
    <w:rsid w:val="00952BEE"/>
    <w:rsid w:val="00993652"/>
    <w:rsid w:val="009D4F4F"/>
    <w:rsid w:val="00A23676"/>
    <w:rsid w:val="00A24462"/>
    <w:rsid w:val="00A27F6F"/>
    <w:rsid w:val="00AA3410"/>
    <w:rsid w:val="00AB45D9"/>
    <w:rsid w:val="00AD7644"/>
    <w:rsid w:val="00AF74CC"/>
    <w:rsid w:val="00B02BB0"/>
    <w:rsid w:val="00B47171"/>
    <w:rsid w:val="00BC43C6"/>
    <w:rsid w:val="00BE240B"/>
    <w:rsid w:val="00BF34DE"/>
    <w:rsid w:val="00C60DB1"/>
    <w:rsid w:val="00C62595"/>
    <w:rsid w:val="00CA587C"/>
    <w:rsid w:val="00CF1782"/>
    <w:rsid w:val="00D02E56"/>
    <w:rsid w:val="00D7623C"/>
    <w:rsid w:val="00DA25EE"/>
    <w:rsid w:val="00DA62AD"/>
    <w:rsid w:val="00DA6C10"/>
    <w:rsid w:val="00DB3FF9"/>
    <w:rsid w:val="00DD0AB4"/>
    <w:rsid w:val="00E40290"/>
    <w:rsid w:val="00E4572D"/>
    <w:rsid w:val="00E87E25"/>
    <w:rsid w:val="00EA7BA4"/>
    <w:rsid w:val="00F638EA"/>
    <w:rsid w:val="00F8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46F3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6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59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5908"/>
  </w:style>
  <w:style w:type="paragraph" w:styleId="a6">
    <w:name w:val="footer"/>
    <w:basedOn w:val="a"/>
    <w:link w:val="a7"/>
    <w:uiPriority w:val="99"/>
    <w:unhideWhenUsed/>
    <w:rsid w:val="006F59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5908"/>
  </w:style>
  <w:style w:type="paragraph" w:styleId="a8">
    <w:name w:val="List Paragraph"/>
    <w:basedOn w:val="a"/>
    <w:uiPriority w:val="34"/>
    <w:qFormat/>
    <w:rsid w:val="00C60DB1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6210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210D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2109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2109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32109B"/>
  </w:style>
  <w:style w:type="character" w:styleId="ae">
    <w:name w:val="Hyperlink"/>
    <w:uiPriority w:val="99"/>
    <w:unhideWhenUsed/>
    <w:rsid w:val="00A27F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9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yoko@med.nagoya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54</Words>
  <Characters>10574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26T00:19:00Z</dcterms:created>
  <dcterms:modified xsi:type="dcterms:W3CDTF">2017-10-26T00:19:00Z</dcterms:modified>
</cp:coreProperties>
</file>